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BDBBD" w14:textId="2418B0CB" w:rsidR="008A0120" w:rsidRPr="008C650E" w:rsidRDefault="008A481C" w:rsidP="008A481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Hlk69734374"/>
      <w:r>
        <w:rPr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8A0120" w:rsidRPr="008C650E">
        <w:rPr>
          <w:b/>
          <w:bCs/>
          <w:i w:val="0"/>
          <w:iCs w:val="0"/>
          <w:color w:val="auto"/>
          <w:sz w:val="24"/>
          <w:szCs w:val="24"/>
        </w:rPr>
        <w:t xml:space="preserve">Table. </w:t>
      </w:r>
      <w:r w:rsidR="008A0120" w:rsidRPr="008C650E">
        <w:rPr>
          <w:i w:val="0"/>
          <w:iCs w:val="0"/>
          <w:color w:val="auto"/>
          <w:sz w:val="24"/>
          <w:szCs w:val="24"/>
        </w:rPr>
        <w:t>Table</w:t>
      </w:r>
      <w:r w:rsidR="008A0120" w:rsidRPr="008C650E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A0120" w:rsidRPr="008C650E">
        <w:rPr>
          <w:i w:val="0"/>
          <w:iCs w:val="0"/>
          <w:color w:val="auto"/>
          <w:sz w:val="24"/>
          <w:szCs w:val="24"/>
        </w:rPr>
        <w:t xml:space="preserve">depicting the list of the cyanobacterial species </w:t>
      </w:r>
      <w:r w:rsidR="00BE7866" w:rsidRPr="008C650E">
        <w:rPr>
          <w:i w:val="0"/>
          <w:iCs w:val="0"/>
          <w:color w:val="auto"/>
          <w:sz w:val="24"/>
          <w:szCs w:val="24"/>
        </w:rPr>
        <w:t xml:space="preserve">with the number of protein sequences </w:t>
      </w:r>
      <w:r w:rsidR="008A0120" w:rsidRPr="008C650E">
        <w:rPr>
          <w:i w:val="0"/>
          <w:iCs w:val="0"/>
          <w:color w:val="auto"/>
          <w:sz w:val="24"/>
          <w:szCs w:val="24"/>
        </w:rPr>
        <w:t xml:space="preserve">used </w:t>
      </w:r>
      <w:r w:rsidR="00BE7866" w:rsidRPr="008C650E">
        <w:rPr>
          <w:i w:val="0"/>
          <w:iCs w:val="0"/>
          <w:color w:val="auto"/>
          <w:sz w:val="24"/>
          <w:szCs w:val="24"/>
        </w:rPr>
        <w:t xml:space="preserve">in this study. </w:t>
      </w:r>
      <w:bookmarkStart w:id="1" w:name="_GoBack"/>
      <w:bookmarkEnd w:id="1"/>
    </w:p>
    <w:tbl>
      <w:tblPr>
        <w:tblStyle w:val="TableGrid"/>
        <w:tblpPr w:leftFromText="180" w:rightFromText="180" w:vertAnchor="page" w:horzAnchor="margin" w:tblpXSpec="center" w:tblpY="2853"/>
        <w:tblW w:w="13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8"/>
        <w:gridCol w:w="1735"/>
        <w:gridCol w:w="2403"/>
        <w:gridCol w:w="1231"/>
        <w:gridCol w:w="1481"/>
        <w:gridCol w:w="1075"/>
        <w:gridCol w:w="1069"/>
      </w:tblGrid>
      <w:tr w:rsidR="00900069" w:rsidRPr="00900069" w14:paraId="60A1D7A1" w14:textId="77777777" w:rsidTr="00D651D7">
        <w:tc>
          <w:tcPr>
            <w:tcW w:w="457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8C20151" w14:textId="600A7A7E" w:rsidR="001A79AC" w:rsidRPr="00900069" w:rsidRDefault="001A79AC" w:rsidP="006A04C5">
            <w:pPr>
              <w:jc w:val="center"/>
              <w:rPr>
                <w:b/>
                <w:bCs/>
              </w:rPr>
            </w:pPr>
            <w:r w:rsidRPr="00900069">
              <w:rPr>
                <w:b/>
                <w:bCs/>
              </w:rPr>
              <w:t>Species nam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5D18AED2" w14:textId="5DFA8771" w:rsidR="001A79AC" w:rsidRPr="00900069" w:rsidRDefault="00634EE8" w:rsidP="006A04C5">
            <w:pPr>
              <w:jc w:val="center"/>
              <w:rPr>
                <w:b/>
                <w:bCs/>
              </w:rPr>
            </w:pPr>
            <w:r w:rsidRPr="00900069">
              <w:rPr>
                <w:b/>
                <w:bCs/>
              </w:rPr>
              <w:t>Evolutionary Time Scale (MYA)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2C7F9039" w14:textId="1287A881" w:rsidR="001A79AC" w:rsidRPr="00900069" w:rsidRDefault="00634EE8" w:rsidP="006A04C5">
            <w:pPr>
              <w:jc w:val="center"/>
              <w:rPr>
                <w:b/>
                <w:bCs/>
              </w:rPr>
            </w:pPr>
            <w:r w:rsidRPr="00900069">
              <w:rPr>
                <w:b/>
                <w:bCs/>
              </w:rPr>
              <w:t>Orde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75B2F906" w14:textId="4E15919A" w:rsidR="001A79AC" w:rsidRPr="00900069" w:rsidRDefault="001A79AC" w:rsidP="006A04C5">
            <w:pPr>
              <w:jc w:val="center"/>
              <w:rPr>
                <w:b/>
                <w:bCs/>
              </w:rPr>
            </w:pPr>
            <w:r w:rsidRPr="00900069">
              <w:rPr>
                <w:b/>
                <w:bCs/>
              </w:rPr>
              <w:t>No. of Protein sequence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05B95792" w14:textId="05890C8C" w:rsidR="001A79AC" w:rsidRPr="00900069" w:rsidRDefault="001A79AC" w:rsidP="006A04C5">
            <w:pPr>
              <w:jc w:val="center"/>
              <w:rPr>
                <w:b/>
                <w:bCs/>
              </w:rPr>
            </w:pPr>
            <w:r w:rsidRPr="00900069">
              <w:rPr>
                <w:b/>
                <w:bCs/>
              </w:rPr>
              <w:t xml:space="preserve">Mol. </w:t>
            </w:r>
            <w:proofErr w:type="spellStart"/>
            <w:r w:rsidRPr="00900069">
              <w:rPr>
                <w:b/>
                <w:bCs/>
              </w:rPr>
              <w:t>wt</w:t>
            </w:r>
            <w:proofErr w:type="spellEnd"/>
            <w:r w:rsidRPr="00900069">
              <w:rPr>
                <w:b/>
                <w:bCs/>
              </w:rPr>
              <w:t xml:space="preserve"> of the proteome (kDa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2613908" w14:textId="0B348910" w:rsidR="001A79AC" w:rsidRPr="00900069" w:rsidRDefault="001A79AC" w:rsidP="006A04C5">
            <w:pPr>
              <w:jc w:val="center"/>
              <w:rPr>
                <w:b/>
                <w:bCs/>
              </w:rPr>
            </w:pPr>
            <w:r w:rsidRPr="00900069">
              <w:rPr>
                <w:b/>
                <w:bCs/>
              </w:rPr>
              <w:t>Average Weight of protei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56D5BC33" w14:textId="0C43698F" w:rsidR="001A79AC" w:rsidRPr="00900069" w:rsidRDefault="001A79AC" w:rsidP="006A04C5">
            <w:pPr>
              <w:jc w:val="center"/>
              <w:rPr>
                <w:b/>
                <w:bCs/>
              </w:rPr>
            </w:pPr>
            <w:r w:rsidRPr="00900069">
              <w:rPr>
                <w:b/>
                <w:bCs/>
              </w:rPr>
              <w:t xml:space="preserve">Average </w:t>
            </w:r>
            <w:r w:rsidRPr="00900069">
              <w:rPr>
                <w:b/>
                <w:bCs/>
                <w:i/>
                <w:iCs/>
              </w:rPr>
              <w:t>pI</w:t>
            </w:r>
          </w:p>
        </w:tc>
      </w:tr>
      <w:tr w:rsidR="00900069" w:rsidRPr="00900069" w14:paraId="1FE7C12B" w14:textId="77777777" w:rsidTr="00D651D7">
        <w:tc>
          <w:tcPr>
            <w:tcW w:w="4578" w:type="dxa"/>
            <w:tcBorders>
              <w:top w:val="single" w:sz="4" w:space="0" w:color="auto"/>
            </w:tcBorders>
          </w:tcPr>
          <w:p w14:paraId="68024559" w14:textId="3966CDEA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caryochloris</w:t>
            </w:r>
            <w:proofErr w:type="spellEnd"/>
            <w:r w:rsidRPr="00900069">
              <w:rPr>
                <w:i/>
                <w:iCs/>
              </w:rPr>
              <w:t xml:space="preserve"> marina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34502794" w14:textId="3535E6CF" w:rsidR="00634EE8" w:rsidRPr="00900069" w:rsidRDefault="00CE10C9" w:rsidP="006A04C5">
            <w:r w:rsidRPr="00900069">
              <w:t>687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277A271C" w14:textId="472DECA0" w:rsidR="00634EE8" w:rsidRPr="00900069" w:rsidRDefault="00D9461F" w:rsidP="006A04C5">
            <w:hyperlink r:id="rId5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0A99BBA" w14:textId="34CC94ED" w:rsidR="00634EE8" w:rsidRPr="00900069" w:rsidRDefault="00634EE8" w:rsidP="006A04C5">
            <w:r w:rsidRPr="00900069">
              <w:t>6998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3A2B648A" w14:textId="6E0854C9" w:rsidR="00634EE8" w:rsidRPr="00900069" w:rsidRDefault="00634EE8" w:rsidP="006A04C5">
            <w:r w:rsidRPr="00900069">
              <w:t>243885.261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DBCC99E" w14:textId="20E4B491" w:rsidR="00634EE8" w:rsidRPr="00900069" w:rsidRDefault="00634EE8" w:rsidP="006A04C5">
            <w:r w:rsidRPr="00900069">
              <w:t>34.850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E8F70D0" w14:textId="4299D99C" w:rsidR="00634EE8" w:rsidRPr="00900069" w:rsidRDefault="00634EE8" w:rsidP="006A04C5">
            <w:r w:rsidRPr="00900069">
              <w:t>6.316</w:t>
            </w:r>
          </w:p>
        </w:tc>
      </w:tr>
      <w:tr w:rsidR="00900069" w:rsidRPr="00900069" w14:paraId="69D2718A" w14:textId="77777777" w:rsidTr="00D651D7">
        <w:tc>
          <w:tcPr>
            <w:tcW w:w="4578" w:type="dxa"/>
          </w:tcPr>
          <w:p w14:paraId="18EA4DCA" w14:textId="1E986D99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Acaryochlor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r w:rsidRPr="00900069">
              <w:t>sp. CCMEE5410</w:t>
            </w:r>
          </w:p>
        </w:tc>
        <w:tc>
          <w:tcPr>
            <w:tcW w:w="1735" w:type="dxa"/>
          </w:tcPr>
          <w:p w14:paraId="02BB14D2" w14:textId="2D1C2C57" w:rsidR="00634EE8" w:rsidRPr="00900069" w:rsidRDefault="00CE10C9" w:rsidP="006A04C5">
            <w:r w:rsidRPr="00900069">
              <w:t>687</w:t>
            </w:r>
          </w:p>
        </w:tc>
        <w:tc>
          <w:tcPr>
            <w:tcW w:w="2403" w:type="dxa"/>
          </w:tcPr>
          <w:p w14:paraId="3AD1ECC5" w14:textId="47DB8998" w:rsidR="00634EE8" w:rsidRPr="00900069" w:rsidRDefault="00D9461F" w:rsidP="006A04C5">
            <w:hyperlink r:id="rId6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398F4C6F" w14:textId="143B1CF0" w:rsidR="00634EE8" w:rsidRPr="00900069" w:rsidRDefault="00634EE8" w:rsidP="006A04C5">
            <w:r w:rsidRPr="00900069">
              <w:t>6669</w:t>
            </w:r>
          </w:p>
        </w:tc>
        <w:tc>
          <w:tcPr>
            <w:tcW w:w="1481" w:type="dxa"/>
          </w:tcPr>
          <w:p w14:paraId="6FB6F694" w14:textId="15C82064" w:rsidR="00634EE8" w:rsidRPr="00900069" w:rsidRDefault="00634EE8" w:rsidP="006A04C5">
            <w:r w:rsidRPr="00900069">
              <w:t>228968.4655</w:t>
            </w:r>
          </w:p>
        </w:tc>
        <w:tc>
          <w:tcPr>
            <w:tcW w:w="1075" w:type="dxa"/>
          </w:tcPr>
          <w:p w14:paraId="591E6E72" w14:textId="04668DBD" w:rsidR="00634EE8" w:rsidRPr="00900069" w:rsidRDefault="00634EE8" w:rsidP="006A04C5">
            <w:r w:rsidRPr="00900069">
              <w:t>34.3332</w:t>
            </w:r>
          </w:p>
        </w:tc>
        <w:tc>
          <w:tcPr>
            <w:tcW w:w="1069" w:type="dxa"/>
          </w:tcPr>
          <w:p w14:paraId="7F7FEDCB" w14:textId="50FE631B" w:rsidR="00634EE8" w:rsidRPr="00900069" w:rsidRDefault="00634EE8" w:rsidP="006A04C5">
            <w:r w:rsidRPr="00900069">
              <w:t>6.291</w:t>
            </w:r>
          </w:p>
        </w:tc>
      </w:tr>
      <w:tr w:rsidR="00900069" w:rsidRPr="00900069" w14:paraId="3F97CD34" w14:textId="77777777" w:rsidTr="00D651D7">
        <w:tc>
          <w:tcPr>
            <w:tcW w:w="4578" w:type="dxa"/>
          </w:tcPr>
          <w:p w14:paraId="495AB172" w14:textId="58B13CD4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Acaryochloris</w:t>
            </w:r>
            <w:proofErr w:type="spellEnd"/>
            <w:r w:rsidRPr="00900069">
              <w:t xml:space="preserve"> sp. RCC1774</w:t>
            </w:r>
          </w:p>
        </w:tc>
        <w:tc>
          <w:tcPr>
            <w:tcW w:w="1735" w:type="dxa"/>
          </w:tcPr>
          <w:p w14:paraId="375E3974" w14:textId="6E10E2CA" w:rsidR="00634EE8" w:rsidRPr="00900069" w:rsidRDefault="00CE10C9" w:rsidP="006A04C5">
            <w:r w:rsidRPr="00900069">
              <w:t>687</w:t>
            </w:r>
          </w:p>
        </w:tc>
        <w:tc>
          <w:tcPr>
            <w:tcW w:w="2403" w:type="dxa"/>
          </w:tcPr>
          <w:p w14:paraId="7E0BA018" w14:textId="4C3A7365" w:rsidR="00634EE8" w:rsidRPr="00900069" w:rsidRDefault="00D9461F" w:rsidP="006A04C5">
            <w:hyperlink r:id="rId7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0396AE8A" w14:textId="22750348" w:rsidR="00634EE8" w:rsidRPr="00900069" w:rsidRDefault="00634EE8" w:rsidP="006A04C5">
            <w:r w:rsidRPr="00900069">
              <w:t>5307</w:t>
            </w:r>
          </w:p>
        </w:tc>
        <w:tc>
          <w:tcPr>
            <w:tcW w:w="1481" w:type="dxa"/>
          </w:tcPr>
          <w:p w14:paraId="375634FC" w14:textId="49740954" w:rsidR="00634EE8" w:rsidRPr="00900069" w:rsidRDefault="00634EE8" w:rsidP="006A04C5">
            <w:r w:rsidRPr="00900069">
              <w:t>183168.6185</w:t>
            </w:r>
          </w:p>
        </w:tc>
        <w:tc>
          <w:tcPr>
            <w:tcW w:w="1075" w:type="dxa"/>
          </w:tcPr>
          <w:p w14:paraId="013B87D5" w14:textId="35C4810E" w:rsidR="00634EE8" w:rsidRPr="00900069" w:rsidRDefault="00634EE8" w:rsidP="006A04C5">
            <w:r w:rsidRPr="00900069">
              <w:t>34.5145</w:t>
            </w:r>
          </w:p>
        </w:tc>
        <w:tc>
          <w:tcPr>
            <w:tcW w:w="1069" w:type="dxa"/>
          </w:tcPr>
          <w:p w14:paraId="63D6B983" w14:textId="2DDCAE76" w:rsidR="00634EE8" w:rsidRPr="00900069" w:rsidRDefault="00634EE8" w:rsidP="006A04C5">
            <w:r w:rsidRPr="00900069">
              <w:t>6.223</w:t>
            </w:r>
          </w:p>
        </w:tc>
      </w:tr>
      <w:tr w:rsidR="00900069" w:rsidRPr="00900069" w14:paraId="0AA7063F" w14:textId="77777777" w:rsidTr="00D651D7">
        <w:tc>
          <w:tcPr>
            <w:tcW w:w="4578" w:type="dxa"/>
          </w:tcPr>
          <w:p w14:paraId="3DA81770" w14:textId="37F64E1E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literell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atlantica</w:t>
            </w:r>
            <w:proofErr w:type="spellEnd"/>
          </w:p>
        </w:tc>
        <w:tc>
          <w:tcPr>
            <w:tcW w:w="1735" w:type="dxa"/>
          </w:tcPr>
          <w:p w14:paraId="7E62087F" w14:textId="04C9CAC3" w:rsidR="00634EE8" w:rsidRPr="00900069" w:rsidRDefault="00807307" w:rsidP="006A04C5">
            <w:r w:rsidRPr="00900069">
              <w:t>NA</w:t>
            </w:r>
          </w:p>
        </w:tc>
        <w:tc>
          <w:tcPr>
            <w:tcW w:w="2403" w:type="dxa"/>
          </w:tcPr>
          <w:p w14:paraId="509B236A" w14:textId="7969C819" w:rsidR="00634EE8" w:rsidRPr="00900069" w:rsidRDefault="00D9461F" w:rsidP="006A04C5">
            <w:hyperlink r:id="rId8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Chroococcidiopsidales</w:t>
              </w:r>
            </w:hyperlink>
          </w:p>
        </w:tc>
        <w:tc>
          <w:tcPr>
            <w:tcW w:w="1231" w:type="dxa"/>
          </w:tcPr>
          <w:p w14:paraId="4DEA7C46" w14:textId="1F09A8BD" w:rsidR="00634EE8" w:rsidRPr="00900069" w:rsidRDefault="00634EE8" w:rsidP="006A04C5">
            <w:r w:rsidRPr="00900069">
              <w:t>4756</w:t>
            </w:r>
          </w:p>
        </w:tc>
        <w:tc>
          <w:tcPr>
            <w:tcW w:w="1481" w:type="dxa"/>
          </w:tcPr>
          <w:p w14:paraId="7497EB77" w14:textId="46B2A180" w:rsidR="00634EE8" w:rsidRPr="00900069" w:rsidRDefault="00634EE8" w:rsidP="006A04C5">
            <w:r w:rsidRPr="00900069">
              <w:t>163374.5717</w:t>
            </w:r>
          </w:p>
        </w:tc>
        <w:tc>
          <w:tcPr>
            <w:tcW w:w="1075" w:type="dxa"/>
          </w:tcPr>
          <w:p w14:paraId="033134E3" w14:textId="14D2A022" w:rsidR="00634EE8" w:rsidRPr="00900069" w:rsidRDefault="00634EE8" w:rsidP="006A04C5">
            <w:r w:rsidRPr="00900069">
              <w:t>34.3512</w:t>
            </w:r>
          </w:p>
        </w:tc>
        <w:tc>
          <w:tcPr>
            <w:tcW w:w="1069" w:type="dxa"/>
          </w:tcPr>
          <w:p w14:paraId="11C6974C" w14:textId="7A44DD98" w:rsidR="00634EE8" w:rsidRPr="00900069" w:rsidRDefault="00634EE8" w:rsidP="006A04C5">
            <w:r w:rsidRPr="00900069">
              <w:t>6.474</w:t>
            </w:r>
          </w:p>
        </w:tc>
      </w:tr>
      <w:tr w:rsidR="00900069" w:rsidRPr="00900069" w14:paraId="7AFCCF7C" w14:textId="77777777" w:rsidTr="00D651D7">
        <w:tc>
          <w:tcPr>
            <w:tcW w:w="4578" w:type="dxa"/>
          </w:tcPr>
          <w:p w14:paraId="44A75BE1" w14:textId="22777E57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Alkalinema</w:t>
            </w:r>
            <w:proofErr w:type="spellEnd"/>
            <w:r w:rsidRPr="00900069">
              <w:t xml:space="preserve"> sp. CACIAM70d</w:t>
            </w:r>
          </w:p>
        </w:tc>
        <w:tc>
          <w:tcPr>
            <w:tcW w:w="1735" w:type="dxa"/>
          </w:tcPr>
          <w:p w14:paraId="47602749" w14:textId="7610FF64" w:rsidR="00634EE8" w:rsidRPr="00900069" w:rsidRDefault="005355B6" w:rsidP="006A04C5">
            <w:r w:rsidRPr="00900069">
              <w:t>2140</w:t>
            </w:r>
          </w:p>
        </w:tc>
        <w:tc>
          <w:tcPr>
            <w:tcW w:w="2403" w:type="dxa"/>
          </w:tcPr>
          <w:p w14:paraId="2A3CF64E" w14:textId="6A2E6230" w:rsidR="00634EE8" w:rsidRPr="00900069" w:rsidRDefault="00D9461F" w:rsidP="006A04C5">
            <w:hyperlink r:id="rId9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37096C6A" w14:textId="6AAA81A8" w:rsidR="00634EE8" w:rsidRPr="00900069" w:rsidRDefault="00634EE8" w:rsidP="006A04C5">
            <w:r w:rsidRPr="00900069">
              <w:t>5216</w:t>
            </w:r>
          </w:p>
        </w:tc>
        <w:tc>
          <w:tcPr>
            <w:tcW w:w="1481" w:type="dxa"/>
          </w:tcPr>
          <w:p w14:paraId="637C9B08" w14:textId="37AE5BED" w:rsidR="00634EE8" w:rsidRPr="00900069" w:rsidRDefault="00634EE8" w:rsidP="006A04C5">
            <w:r w:rsidRPr="00900069">
              <w:t>189321.1049</w:t>
            </w:r>
          </w:p>
        </w:tc>
        <w:tc>
          <w:tcPr>
            <w:tcW w:w="1075" w:type="dxa"/>
          </w:tcPr>
          <w:p w14:paraId="3E546902" w14:textId="04E419CF" w:rsidR="00634EE8" w:rsidRPr="00900069" w:rsidRDefault="00634EE8" w:rsidP="006A04C5">
            <w:r w:rsidRPr="00900069">
              <w:t>36.2962</w:t>
            </w:r>
          </w:p>
        </w:tc>
        <w:tc>
          <w:tcPr>
            <w:tcW w:w="1069" w:type="dxa"/>
          </w:tcPr>
          <w:p w14:paraId="474D492B" w14:textId="776B826E" w:rsidR="00634EE8" w:rsidRPr="00900069" w:rsidRDefault="00634EE8" w:rsidP="006A04C5">
            <w:r w:rsidRPr="00900069">
              <w:t>6.337</w:t>
            </w:r>
          </w:p>
        </w:tc>
      </w:tr>
      <w:tr w:rsidR="00900069" w:rsidRPr="00900069" w14:paraId="5ECE84BD" w14:textId="77777777" w:rsidTr="00D651D7">
        <w:tc>
          <w:tcPr>
            <w:tcW w:w="4578" w:type="dxa"/>
          </w:tcPr>
          <w:p w14:paraId="4FB0B238" w14:textId="7E2332F5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Anabaena </w:t>
            </w:r>
            <w:proofErr w:type="spellStart"/>
            <w:r w:rsidRPr="00900069">
              <w:rPr>
                <w:i/>
                <w:iCs/>
              </w:rPr>
              <w:t>cylindrica</w:t>
            </w:r>
            <w:proofErr w:type="spellEnd"/>
          </w:p>
        </w:tc>
        <w:tc>
          <w:tcPr>
            <w:tcW w:w="1735" w:type="dxa"/>
          </w:tcPr>
          <w:p w14:paraId="1D29A365" w14:textId="2FA1D8D6" w:rsidR="00634EE8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49E9DB11" w14:textId="1079B610" w:rsidR="00634EE8" w:rsidRPr="00900069" w:rsidRDefault="00634EE8" w:rsidP="006A04C5">
            <w:r w:rsidRPr="00900069">
              <w:t xml:space="preserve">Nostocales </w:t>
            </w:r>
          </w:p>
        </w:tc>
        <w:tc>
          <w:tcPr>
            <w:tcW w:w="1231" w:type="dxa"/>
          </w:tcPr>
          <w:p w14:paraId="74CB6013" w14:textId="7FC1D3DE" w:rsidR="00634EE8" w:rsidRPr="00900069" w:rsidRDefault="00634EE8" w:rsidP="006A04C5">
            <w:r w:rsidRPr="00900069">
              <w:t>17878</w:t>
            </w:r>
          </w:p>
        </w:tc>
        <w:tc>
          <w:tcPr>
            <w:tcW w:w="1481" w:type="dxa"/>
          </w:tcPr>
          <w:p w14:paraId="48B1F705" w14:textId="7F90E5C3" w:rsidR="00634EE8" w:rsidRPr="00900069" w:rsidRDefault="00634EE8" w:rsidP="006A04C5">
            <w:r w:rsidRPr="00900069">
              <w:t>207570.6568</w:t>
            </w:r>
          </w:p>
        </w:tc>
        <w:tc>
          <w:tcPr>
            <w:tcW w:w="1075" w:type="dxa"/>
          </w:tcPr>
          <w:p w14:paraId="6E5E4B23" w14:textId="37603825" w:rsidR="00634EE8" w:rsidRPr="00900069" w:rsidRDefault="00634EE8" w:rsidP="006A04C5">
            <w:r w:rsidRPr="00900069">
              <w:t>35.8622</w:t>
            </w:r>
          </w:p>
        </w:tc>
        <w:tc>
          <w:tcPr>
            <w:tcW w:w="1069" w:type="dxa"/>
          </w:tcPr>
          <w:p w14:paraId="32757321" w14:textId="3516090C" w:rsidR="00634EE8" w:rsidRPr="00900069" w:rsidRDefault="00634EE8" w:rsidP="006A04C5">
            <w:r w:rsidRPr="00900069">
              <w:t>6.330</w:t>
            </w:r>
          </w:p>
        </w:tc>
      </w:tr>
      <w:tr w:rsidR="00900069" w:rsidRPr="00900069" w14:paraId="4B6C70DC" w14:textId="77777777" w:rsidTr="00D651D7">
        <w:tc>
          <w:tcPr>
            <w:tcW w:w="4578" w:type="dxa"/>
          </w:tcPr>
          <w:p w14:paraId="33C73900" w14:textId="5D36839B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4-3</w:t>
            </w:r>
          </w:p>
        </w:tc>
        <w:tc>
          <w:tcPr>
            <w:tcW w:w="1735" w:type="dxa"/>
          </w:tcPr>
          <w:p w14:paraId="58B0BD20" w14:textId="2889A082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4DAAE566" w14:textId="284A497F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417AAADE" w14:textId="2B85F8EA" w:rsidR="00CE10C9" w:rsidRPr="00900069" w:rsidRDefault="00CE10C9" w:rsidP="006A04C5">
            <w:r w:rsidRPr="00900069">
              <w:t>4513</w:t>
            </w:r>
          </w:p>
        </w:tc>
        <w:tc>
          <w:tcPr>
            <w:tcW w:w="1481" w:type="dxa"/>
          </w:tcPr>
          <w:p w14:paraId="7CE295E1" w14:textId="3931AB05" w:rsidR="00CE10C9" w:rsidRPr="00900069" w:rsidRDefault="00CE10C9" w:rsidP="006A04C5">
            <w:r w:rsidRPr="00900069">
              <w:t>162175.7077</w:t>
            </w:r>
          </w:p>
        </w:tc>
        <w:tc>
          <w:tcPr>
            <w:tcW w:w="1075" w:type="dxa"/>
          </w:tcPr>
          <w:p w14:paraId="1B9CD3A0" w14:textId="4EF26E35" w:rsidR="00CE10C9" w:rsidRPr="00900069" w:rsidRDefault="00CE10C9" w:rsidP="006A04C5">
            <w:r w:rsidRPr="00900069">
              <w:t>35.9352</w:t>
            </w:r>
          </w:p>
        </w:tc>
        <w:tc>
          <w:tcPr>
            <w:tcW w:w="1069" w:type="dxa"/>
          </w:tcPr>
          <w:p w14:paraId="6A6F5067" w14:textId="0670B00D" w:rsidR="00CE10C9" w:rsidRPr="00900069" w:rsidRDefault="00CE10C9" w:rsidP="006A04C5">
            <w:r w:rsidRPr="00900069">
              <w:t>6.441</w:t>
            </w:r>
          </w:p>
        </w:tc>
      </w:tr>
      <w:tr w:rsidR="00900069" w:rsidRPr="00900069" w14:paraId="44E762A3" w14:textId="77777777" w:rsidTr="00D651D7">
        <w:tc>
          <w:tcPr>
            <w:tcW w:w="4578" w:type="dxa"/>
          </w:tcPr>
          <w:p w14:paraId="1A3281EA" w14:textId="0F63AD66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90</w:t>
            </w:r>
          </w:p>
        </w:tc>
        <w:tc>
          <w:tcPr>
            <w:tcW w:w="1735" w:type="dxa"/>
          </w:tcPr>
          <w:p w14:paraId="30E5964F" w14:textId="42DF6C73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25026F39" w14:textId="44F26421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243F74E6" w14:textId="302F6355" w:rsidR="00CE10C9" w:rsidRPr="00900069" w:rsidRDefault="00CE10C9" w:rsidP="006A04C5">
            <w:r w:rsidRPr="00900069">
              <w:t>3988</w:t>
            </w:r>
          </w:p>
        </w:tc>
        <w:tc>
          <w:tcPr>
            <w:tcW w:w="1481" w:type="dxa"/>
          </w:tcPr>
          <w:p w14:paraId="1EAEA741" w14:textId="19F9EE80" w:rsidR="00CE10C9" w:rsidRPr="00900069" w:rsidRDefault="00CE10C9" w:rsidP="006A04C5">
            <w:r w:rsidRPr="00900069">
              <w:t>156537.0961</w:t>
            </w:r>
          </w:p>
        </w:tc>
        <w:tc>
          <w:tcPr>
            <w:tcW w:w="1075" w:type="dxa"/>
          </w:tcPr>
          <w:p w14:paraId="2D5339C3" w14:textId="24ED5493" w:rsidR="00CE10C9" w:rsidRPr="00900069" w:rsidRDefault="00CE10C9" w:rsidP="006A04C5">
            <w:r w:rsidRPr="00900069">
              <w:t>34.8402</w:t>
            </w:r>
          </w:p>
        </w:tc>
        <w:tc>
          <w:tcPr>
            <w:tcW w:w="1069" w:type="dxa"/>
          </w:tcPr>
          <w:p w14:paraId="6CDBBCD0" w14:textId="7D227899" w:rsidR="00CE10C9" w:rsidRPr="00900069" w:rsidRDefault="00CE10C9" w:rsidP="006A04C5">
            <w:r w:rsidRPr="00900069">
              <w:t>6.358</w:t>
            </w:r>
          </w:p>
        </w:tc>
      </w:tr>
      <w:tr w:rsidR="00900069" w:rsidRPr="00900069" w14:paraId="14CCE937" w14:textId="77777777" w:rsidTr="00D651D7">
        <w:tc>
          <w:tcPr>
            <w:tcW w:w="4578" w:type="dxa"/>
          </w:tcPr>
          <w:p w14:paraId="7BBFD06B" w14:textId="7DFFDE98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AL09</w:t>
            </w:r>
          </w:p>
        </w:tc>
        <w:tc>
          <w:tcPr>
            <w:tcW w:w="1735" w:type="dxa"/>
          </w:tcPr>
          <w:p w14:paraId="6868B643" w14:textId="10504DB9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49CC50D8" w14:textId="21F81B69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5B35DBF5" w14:textId="6971B226" w:rsidR="00CE10C9" w:rsidRPr="00900069" w:rsidRDefault="00CE10C9" w:rsidP="006A04C5">
            <w:r w:rsidRPr="00900069">
              <w:t>4493</w:t>
            </w:r>
          </w:p>
        </w:tc>
        <w:tc>
          <w:tcPr>
            <w:tcW w:w="1481" w:type="dxa"/>
          </w:tcPr>
          <w:p w14:paraId="08AB8479" w14:textId="31747193" w:rsidR="00CE10C9" w:rsidRPr="00900069" w:rsidRDefault="00CE10C9" w:rsidP="006A04C5">
            <w:r w:rsidRPr="00900069">
              <w:t>130447.3035</w:t>
            </w:r>
          </w:p>
        </w:tc>
        <w:tc>
          <w:tcPr>
            <w:tcW w:w="1075" w:type="dxa"/>
          </w:tcPr>
          <w:p w14:paraId="3705C324" w14:textId="52BE9F40" w:rsidR="00CE10C9" w:rsidRPr="00900069" w:rsidRDefault="00CE10C9" w:rsidP="006A04C5">
            <w:r w:rsidRPr="00900069">
              <w:t>32.7099</w:t>
            </w:r>
          </w:p>
        </w:tc>
        <w:tc>
          <w:tcPr>
            <w:tcW w:w="1069" w:type="dxa"/>
          </w:tcPr>
          <w:p w14:paraId="731C03DB" w14:textId="2D5B17DC" w:rsidR="00CE10C9" w:rsidRPr="00900069" w:rsidRDefault="00CE10C9" w:rsidP="006A04C5">
            <w:r w:rsidRPr="00900069">
              <w:t>6.333</w:t>
            </w:r>
          </w:p>
        </w:tc>
      </w:tr>
      <w:tr w:rsidR="00900069" w:rsidRPr="00900069" w14:paraId="0A8F19CF" w14:textId="77777777" w:rsidTr="00D651D7">
        <w:tc>
          <w:tcPr>
            <w:tcW w:w="4578" w:type="dxa"/>
          </w:tcPr>
          <w:p w14:paraId="141B91D0" w14:textId="5C0B646E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AL93</w:t>
            </w:r>
          </w:p>
        </w:tc>
        <w:tc>
          <w:tcPr>
            <w:tcW w:w="1735" w:type="dxa"/>
          </w:tcPr>
          <w:p w14:paraId="704C3145" w14:textId="73C272CB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27B8A2BD" w14:textId="46404151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1F35743C" w14:textId="3E463DAB" w:rsidR="00CE10C9" w:rsidRPr="00900069" w:rsidRDefault="00CE10C9" w:rsidP="006A04C5">
            <w:r w:rsidRPr="00900069">
              <w:t>4693</w:t>
            </w:r>
          </w:p>
        </w:tc>
        <w:tc>
          <w:tcPr>
            <w:tcW w:w="1481" w:type="dxa"/>
          </w:tcPr>
          <w:p w14:paraId="00B5A033" w14:textId="3C4431C0" w:rsidR="00CE10C9" w:rsidRPr="00900069" w:rsidRDefault="00CE10C9" w:rsidP="006A04C5">
            <w:r w:rsidRPr="00900069">
              <w:t>152344.6364</w:t>
            </w:r>
          </w:p>
        </w:tc>
        <w:tc>
          <w:tcPr>
            <w:tcW w:w="1075" w:type="dxa"/>
          </w:tcPr>
          <w:p w14:paraId="52CF6A84" w14:textId="788C980F" w:rsidR="00CE10C9" w:rsidRPr="00900069" w:rsidRDefault="00CE10C9" w:rsidP="006A04C5">
            <w:r w:rsidRPr="00900069">
              <w:t>32.4621</w:t>
            </w:r>
          </w:p>
        </w:tc>
        <w:tc>
          <w:tcPr>
            <w:tcW w:w="1069" w:type="dxa"/>
          </w:tcPr>
          <w:p w14:paraId="7A362750" w14:textId="3F3A9139" w:rsidR="00CE10C9" w:rsidRPr="00900069" w:rsidRDefault="00CE10C9" w:rsidP="006A04C5">
            <w:r w:rsidRPr="00900069">
              <w:t>6.350</w:t>
            </w:r>
          </w:p>
        </w:tc>
      </w:tr>
      <w:tr w:rsidR="00900069" w:rsidRPr="00900069" w14:paraId="5FD769C0" w14:textId="77777777" w:rsidTr="00D651D7">
        <w:tc>
          <w:tcPr>
            <w:tcW w:w="4578" w:type="dxa"/>
          </w:tcPr>
          <w:p w14:paraId="2EDDC37C" w14:textId="192B6FAA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CRKS33</w:t>
            </w:r>
          </w:p>
        </w:tc>
        <w:tc>
          <w:tcPr>
            <w:tcW w:w="1735" w:type="dxa"/>
          </w:tcPr>
          <w:p w14:paraId="61FD1986" w14:textId="05BAC59E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6ED2E059" w14:textId="2A16A6C8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2FA97B48" w14:textId="7147E96D" w:rsidR="00CE10C9" w:rsidRPr="00900069" w:rsidRDefault="00CE10C9" w:rsidP="006A04C5">
            <w:r w:rsidRPr="00900069">
              <w:t>4638</w:t>
            </w:r>
          </w:p>
        </w:tc>
        <w:tc>
          <w:tcPr>
            <w:tcW w:w="1481" w:type="dxa"/>
          </w:tcPr>
          <w:p w14:paraId="0CA1491C" w14:textId="60B8E156" w:rsidR="00CE10C9" w:rsidRPr="00900069" w:rsidRDefault="00CE10C9" w:rsidP="006A04C5">
            <w:r w:rsidRPr="00900069">
              <w:t>141379.7941</w:t>
            </w:r>
          </w:p>
        </w:tc>
        <w:tc>
          <w:tcPr>
            <w:tcW w:w="1075" w:type="dxa"/>
          </w:tcPr>
          <w:p w14:paraId="227E8194" w14:textId="0A812462" w:rsidR="00CE10C9" w:rsidRPr="00900069" w:rsidRDefault="00CE10C9" w:rsidP="006A04C5">
            <w:r w:rsidRPr="00900069">
              <w:t>30.4829</w:t>
            </w:r>
          </w:p>
        </w:tc>
        <w:tc>
          <w:tcPr>
            <w:tcW w:w="1069" w:type="dxa"/>
          </w:tcPr>
          <w:p w14:paraId="6A3DCC67" w14:textId="460675B9" w:rsidR="00CE10C9" w:rsidRPr="00900069" w:rsidRDefault="00CE10C9" w:rsidP="006A04C5">
            <w:r w:rsidRPr="00900069">
              <w:t>6.401</w:t>
            </w:r>
          </w:p>
        </w:tc>
      </w:tr>
      <w:tr w:rsidR="00900069" w:rsidRPr="00900069" w14:paraId="52F4D97E" w14:textId="77777777" w:rsidTr="00D651D7">
        <w:tc>
          <w:tcPr>
            <w:tcW w:w="4578" w:type="dxa"/>
          </w:tcPr>
          <w:p w14:paraId="6600DEE3" w14:textId="32679045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LE011-02</w:t>
            </w:r>
          </w:p>
        </w:tc>
        <w:tc>
          <w:tcPr>
            <w:tcW w:w="1735" w:type="dxa"/>
          </w:tcPr>
          <w:p w14:paraId="4BB2B5D3" w14:textId="693BF937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2D858D3F" w14:textId="4208FEC7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4418869D" w14:textId="2AF5A9F3" w:rsidR="00CE10C9" w:rsidRPr="00900069" w:rsidRDefault="00CE10C9" w:rsidP="006A04C5">
            <w:r w:rsidRPr="00900069">
              <w:t>4072</w:t>
            </w:r>
          </w:p>
        </w:tc>
        <w:tc>
          <w:tcPr>
            <w:tcW w:w="1481" w:type="dxa"/>
          </w:tcPr>
          <w:p w14:paraId="4A739922" w14:textId="13EB473C" w:rsidR="00CE10C9" w:rsidRPr="00900069" w:rsidRDefault="00CE10C9" w:rsidP="006A04C5">
            <w:r w:rsidRPr="00900069">
              <w:t>135632.787</w:t>
            </w:r>
          </w:p>
        </w:tc>
        <w:tc>
          <w:tcPr>
            <w:tcW w:w="1075" w:type="dxa"/>
          </w:tcPr>
          <w:p w14:paraId="4FC6920E" w14:textId="281AAAF5" w:rsidR="00CE10C9" w:rsidRPr="00900069" w:rsidRDefault="00CE10C9" w:rsidP="006A04C5">
            <w:r w:rsidRPr="00900069">
              <w:t>33.3086</w:t>
            </w:r>
          </w:p>
        </w:tc>
        <w:tc>
          <w:tcPr>
            <w:tcW w:w="1069" w:type="dxa"/>
          </w:tcPr>
          <w:p w14:paraId="0FDE01B9" w14:textId="1B254970" w:rsidR="00CE10C9" w:rsidRPr="00900069" w:rsidRDefault="00CE10C9" w:rsidP="006A04C5">
            <w:r w:rsidRPr="00900069">
              <w:t>6.309</w:t>
            </w:r>
          </w:p>
        </w:tc>
      </w:tr>
      <w:tr w:rsidR="00900069" w:rsidRPr="00900069" w14:paraId="1E553526" w14:textId="77777777" w:rsidTr="00D651D7">
        <w:tc>
          <w:tcPr>
            <w:tcW w:w="4578" w:type="dxa"/>
          </w:tcPr>
          <w:p w14:paraId="164894F6" w14:textId="4A1673CB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MDT14b</w:t>
            </w:r>
          </w:p>
        </w:tc>
        <w:tc>
          <w:tcPr>
            <w:tcW w:w="1735" w:type="dxa"/>
          </w:tcPr>
          <w:p w14:paraId="7E280705" w14:textId="3CD4A360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46B19C1A" w14:textId="6E22F401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68FCE2BE" w14:textId="778865AD" w:rsidR="00CE10C9" w:rsidRPr="00900069" w:rsidRDefault="00CE10C9" w:rsidP="006A04C5">
            <w:r w:rsidRPr="00900069">
              <w:t>4546</w:t>
            </w:r>
          </w:p>
        </w:tc>
        <w:tc>
          <w:tcPr>
            <w:tcW w:w="1481" w:type="dxa"/>
          </w:tcPr>
          <w:p w14:paraId="79876134" w14:textId="7BF10940" w:rsidR="00CE10C9" w:rsidRPr="00900069" w:rsidRDefault="00CE10C9" w:rsidP="006A04C5">
            <w:r w:rsidRPr="00900069">
              <w:t>181355.0627</w:t>
            </w:r>
          </w:p>
        </w:tc>
        <w:tc>
          <w:tcPr>
            <w:tcW w:w="1075" w:type="dxa"/>
          </w:tcPr>
          <w:p w14:paraId="59A8FECD" w14:textId="26F6F883" w:rsidR="00CE10C9" w:rsidRPr="00900069" w:rsidRDefault="00CE10C9" w:rsidP="006A04C5">
            <w:r w:rsidRPr="00900069">
              <w:t>39.8933</w:t>
            </w:r>
          </w:p>
        </w:tc>
        <w:tc>
          <w:tcPr>
            <w:tcW w:w="1069" w:type="dxa"/>
          </w:tcPr>
          <w:p w14:paraId="4343E281" w14:textId="2EF479A6" w:rsidR="00CE10C9" w:rsidRPr="00900069" w:rsidRDefault="00CE10C9" w:rsidP="006A04C5">
            <w:r w:rsidRPr="00900069">
              <w:t>6.419</w:t>
            </w:r>
          </w:p>
        </w:tc>
      </w:tr>
      <w:tr w:rsidR="00900069" w:rsidRPr="00900069" w14:paraId="61CD1CEF" w14:textId="77777777" w:rsidTr="00D651D7">
        <w:tc>
          <w:tcPr>
            <w:tcW w:w="4578" w:type="dxa"/>
          </w:tcPr>
          <w:p w14:paraId="45E4B4D1" w14:textId="5A650C95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PCC7108</w:t>
            </w:r>
          </w:p>
        </w:tc>
        <w:tc>
          <w:tcPr>
            <w:tcW w:w="1735" w:type="dxa"/>
          </w:tcPr>
          <w:p w14:paraId="4C083D4B" w14:textId="448C5F09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72885CCB" w14:textId="4DF7B0CA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60C8E6A3" w14:textId="26BE6DD5" w:rsidR="00CE10C9" w:rsidRPr="00900069" w:rsidRDefault="00CE10C9" w:rsidP="006A04C5">
            <w:r w:rsidRPr="00900069">
              <w:t>4916</w:t>
            </w:r>
          </w:p>
        </w:tc>
        <w:tc>
          <w:tcPr>
            <w:tcW w:w="1481" w:type="dxa"/>
          </w:tcPr>
          <w:p w14:paraId="71F990BC" w14:textId="48939506" w:rsidR="00CE10C9" w:rsidRPr="00900069" w:rsidRDefault="00CE10C9" w:rsidP="006A04C5">
            <w:r w:rsidRPr="00900069">
              <w:t>174238.8199</w:t>
            </w:r>
          </w:p>
        </w:tc>
        <w:tc>
          <w:tcPr>
            <w:tcW w:w="1075" w:type="dxa"/>
          </w:tcPr>
          <w:p w14:paraId="0E328232" w14:textId="32B6A17A" w:rsidR="00CE10C9" w:rsidRPr="00900069" w:rsidRDefault="00CE10C9" w:rsidP="006A04C5">
            <w:r w:rsidRPr="00900069">
              <w:t>35.4071</w:t>
            </w:r>
          </w:p>
        </w:tc>
        <w:tc>
          <w:tcPr>
            <w:tcW w:w="1069" w:type="dxa"/>
          </w:tcPr>
          <w:p w14:paraId="42B9826B" w14:textId="0A99299F" w:rsidR="00CE10C9" w:rsidRPr="00900069" w:rsidRDefault="00CE10C9" w:rsidP="006A04C5">
            <w:r w:rsidRPr="00900069">
              <w:t>6.364</w:t>
            </w:r>
          </w:p>
        </w:tc>
      </w:tr>
      <w:tr w:rsidR="00900069" w:rsidRPr="00900069" w14:paraId="1C3BFA38" w14:textId="77777777" w:rsidTr="00D651D7">
        <w:tc>
          <w:tcPr>
            <w:tcW w:w="4578" w:type="dxa"/>
          </w:tcPr>
          <w:p w14:paraId="14DBE367" w14:textId="71A0A829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UBA12330</w:t>
            </w:r>
          </w:p>
        </w:tc>
        <w:tc>
          <w:tcPr>
            <w:tcW w:w="1735" w:type="dxa"/>
          </w:tcPr>
          <w:p w14:paraId="4E9096A0" w14:textId="5826A8D8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250402FF" w14:textId="32461AE9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6C09F099" w14:textId="745CBE78" w:rsidR="00CE10C9" w:rsidRPr="00900069" w:rsidRDefault="00CE10C9" w:rsidP="006A04C5">
            <w:r w:rsidRPr="00900069">
              <w:t>3675</w:t>
            </w:r>
          </w:p>
        </w:tc>
        <w:tc>
          <w:tcPr>
            <w:tcW w:w="1481" w:type="dxa"/>
          </w:tcPr>
          <w:p w14:paraId="52AFB372" w14:textId="1644E4CB" w:rsidR="00CE10C9" w:rsidRPr="00900069" w:rsidRDefault="00CE10C9" w:rsidP="006A04C5">
            <w:r w:rsidRPr="00900069">
              <w:t>128652.8827</w:t>
            </w:r>
          </w:p>
        </w:tc>
        <w:tc>
          <w:tcPr>
            <w:tcW w:w="1075" w:type="dxa"/>
          </w:tcPr>
          <w:p w14:paraId="3983EBC4" w14:textId="67BFB956" w:rsidR="00CE10C9" w:rsidRPr="00900069" w:rsidRDefault="00CE10C9" w:rsidP="006A04C5">
            <w:r w:rsidRPr="00900069">
              <w:t>35.0075</w:t>
            </w:r>
          </w:p>
        </w:tc>
        <w:tc>
          <w:tcPr>
            <w:tcW w:w="1069" w:type="dxa"/>
          </w:tcPr>
          <w:p w14:paraId="14F87F65" w14:textId="0180B7CE" w:rsidR="00CE10C9" w:rsidRPr="00900069" w:rsidRDefault="00CE10C9" w:rsidP="006A04C5">
            <w:r w:rsidRPr="00900069">
              <w:t>6.383</w:t>
            </w:r>
          </w:p>
        </w:tc>
      </w:tr>
      <w:tr w:rsidR="00900069" w:rsidRPr="00900069" w14:paraId="47AEDE81" w14:textId="77777777" w:rsidTr="00D651D7">
        <w:tc>
          <w:tcPr>
            <w:tcW w:w="4578" w:type="dxa"/>
          </w:tcPr>
          <w:p w14:paraId="43FAF67C" w14:textId="3B602CA6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WA102</w:t>
            </w:r>
          </w:p>
        </w:tc>
        <w:tc>
          <w:tcPr>
            <w:tcW w:w="1735" w:type="dxa"/>
          </w:tcPr>
          <w:p w14:paraId="459014C4" w14:textId="5E2858BC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12EB102C" w14:textId="46833B34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031C1F89" w14:textId="25F3BECA" w:rsidR="00CE10C9" w:rsidRPr="00900069" w:rsidRDefault="00CE10C9" w:rsidP="006A04C5">
            <w:r w:rsidRPr="00900069">
              <w:t>4857</w:t>
            </w:r>
          </w:p>
        </w:tc>
        <w:tc>
          <w:tcPr>
            <w:tcW w:w="1481" w:type="dxa"/>
          </w:tcPr>
          <w:p w14:paraId="0DCEB91C" w14:textId="546007E8" w:rsidR="00CE10C9" w:rsidRPr="00900069" w:rsidRDefault="00CE10C9" w:rsidP="006A04C5">
            <w:r w:rsidRPr="00900069">
              <w:t>160161.5359</w:t>
            </w:r>
          </w:p>
        </w:tc>
        <w:tc>
          <w:tcPr>
            <w:tcW w:w="1075" w:type="dxa"/>
          </w:tcPr>
          <w:p w14:paraId="4EA01447" w14:textId="283BFC01" w:rsidR="00CE10C9" w:rsidRPr="00900069" w:rsidRDefault="00CE10C9" w:rsidP="006A04C5">
            <w:r w:rsidRPr="00900069">
              <w:t>32.9754</w:t>
            </w:r>
          </w:p>
        </w:tc>
        <w:tc>
          <w:tcPr>
            <w:tcW w:w="1069" w:type="dxa"/>
          </w:tcPr>
          <w:p w14:paraId="6E36CEF7" w14:textId="5F319161" w:rsidR="00CE10C9" w:rsidRPr="00900069" w:rsidRDefault="00CE10C9" w:rsidP="006A04C5">
            <w:r w:rsidRPr="00900069">
              <w:t>6.334</w:t>
            </w:r>
          </w:p>
        </w:tc>
      </w:tr>
      <w:tr w:rsidR="00900069" w:rsidRPr="00900069" w14:paraId="32172C8F" w14:textId="77777777" w:rsidTr="00D651D7">
        <w:tc>
          <w:tcPr>
            <w:tcW w:w="4578" w:type="dxa"/>
          </w:tcPr>
          <w:p w14:paraId="1A9ACF9C" w14:textId="4ABD6E15" w:rsidR="00CE10C9" w:rsidRPr="00900069" w:rsidRDefault="00CE10C9" w:rsidP="006A04C5">
            <w:r w:rsidRPr="00900069">
              <w:rPr>
                <w:i/>
                <w:iCs/>
              </w:rPr>
              <w:t>Anabaena</w:t>
            </w:r>
            <w:r w:rsidRPr="00900069">
              <w:t xml:space="preserve"> sp. WA113</w:t>
            </w:r>
          </w:p>
        </w:tc>
        <w:tc>
          <w:tcPr>
            <w:tcW w:w="1735" w:type="dxa"/>
          </w:tcPr>
          <w:p w14:paraId="282350A2" w14:textId="4CE0FE36" w:rsidR="00CE10C9" w:rsidRPr="00900069" w:rsidRDefault="00CE10C9" w:rsidP="006A04C5">
            <w:r w:rsidRPr="00900069">
              <w:t>801</w:t>
            </w:r>
          </w:p>
        </w:tc>
        <w:tc>
          <w:tcPr>
            <w:tcW w:w="2403" w:type="dxa"/>
          </w:tcPr>
          <w:p w14:paraId="222CA05B" w14:textId="33831C93" w:rsidR="00CE10C9" w:rsidRPr="00900069" w:rsidRDefault="00CE10C9" w:rsidP="006A04C5">
            <w:r w:rsidRPr="00900069">
              <w:t>Nostocales</w:t>
            </w:r>
          </w:p>
        </w:tc>
        <w:tc>
          <w:tcPr>
            <w:tcW w:w="1231" w:type="dxa"/>
          </w:tcPr>
          <w:p w14:paraId="3738C736" w14:textId="5ED811B8" w:rsidR="00CE10C9" w:rsidRPr="00900069" w:rsidRDefault="00CE10C9" w:rsidP="006A04C5">
            <w:r w:rsidRPr="00900069">
              <w:t>4002</w:t>
            </w:r>
          </w:p>
        </w:tc>
        <w:tc>
          <w:tcPr>
            <w:tcW w:w="1481" w:type="dxa"/>
          </w:tcPr>
          <w:p w14:paraId="401B57DB" w14:textId="68F26C7C" w:rsidR="00CE10C9" w:rsidRPr="00900069" w:rsidRDefault="00CE10C9" w:rsidP="006A04C5">
            <w:r w:rsidRPr="00900069">
              <w:t>133183.8755</w:t>
            </w:r>
          </w:p>
        </w:tc>
        <w:tc>
          <w:tcPr>
            <w:tcW w:w="1075" w:type="dxa"/>
          </w:tcPr>
          <w:p w14:paraId="740651A2" w14:textId="7BCB1FD2" w:rsidR="00CE10C9" w:rsidRPr="00900069" w:rsidRDefault="00CE10C9" w:rsidP="006A04C5">
            <w:r w:rsidRPr="00900069">
              <w:t>33.2793</w:t>
            </w:r>
          </w:p>
        </w:tc>
        <w:tc>
          <w:tcPr>
            <w:tcW w:w="1069" w:type="dxa"/>
          </w:tcPr>
          <w:p w14:paraId="3176B554" w14:textId="28F1238E" w:rsidR="00CE10C9" w:rsidRPr="00900069" w:rsidRDefault="00CE10C9" w:rsidP="006A04C5">
            <w:r w:rsidRPr="00900069">
              <w:t>6.435</w:t>
            </w:r>
          </w:p>
        </w:tc>
      </w:tr>
      <w:tr w:rsidR="00900069" w:rsidRPr="00900069" w14:paraId="525CC03D" w14:textId="77777777" w:rsidTr="00D651D7">
        <w:tc>
          <w:tcPr>
            <w:tcW w:w="4578" w:type="dxa"/>
          </w:tcPr>
          <w:p w14:paraId="3E154A02" w14:textId="377D50AC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nabaen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ircularis</w:t>
            </w:r>
            <w:proofErr w:type="spellEnd"/>
          </w:p>
        </w:tc>
        <w:tc>
          <w:tcPr>
            <w:tcW w:w="1735" w:type="dxa"/>
          </w:tcPr>
          <w:p w14:paraId="3E451DF5" w14:textId="743AD904" w:rsidR="00634EE8" w:rsidRPr="00900069" w:rsidRDefault="005C04E5" w:rsidP="006A04C5">
            <w:r w:rsidRPr="00900069">
              <w:t>801</w:t>
            </w:r>
          </w:p>
        </w:tc>
        <w:tc>
          <w:tcPr>
            <w:tcW w:w="2403" w:type="dxa"/>
          </w:tcPr>
          <w:p w14:paraId="035B3A8D" w14:textId="47EBEF58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D442312" w14:textId="251074BD" w:rsidR="00634EE8" w:rsidRPr="00900069" w:rsidRDefault="00634EE8" w:rsidP="006A04C5">
            <w:r w:rsidRPr="00900069">
              <w:t>5642</w:t>
            </w:r>
          </w:p>
        </w:tc>
        <w:tc>
          <w:tcPr>
            <w:tcW w:w="1481" w:type="dxa"/>
          </w:tcPr>
          <w:p w14:paraId="51C50352" w14:textId="183F3E42" w:rsidR="00634EE8" w:rsidRPr="00900069" w:rsidRDefault="00634EE8" w:rsidP="006A04C5">
            <w:r w:rsidRPr="00900069">
              <w:t>208069.8764</w:t>
            </w:r>
          </w:p>
        </w:tc>
        <w:tc>
          <w:tcPr>
            <w:tcW w:w="1075" w:type="dxa"/>
          </w:tcPr>
          <w:p w14:paraId="0E1D3D67" w14:textId="466F3A47" w:rsidR="00634EE8" w:rsidRPr="00900069" w:rsidRDefault="00634EE8" w:rsidP="006A04C5">
            <w:r w:rsidRPr="00900069">
              <w:t>36.8787</w:t>
            </w:r>
          </w:p>
        </w:tc>
        <w:tc>
          <w:tcPr>
            <w:tcW w:w="1069" w:type="dxa"/>
          </w:tcPr>
          <w:p w14:paraId="12C95F61" w14:textId="5BFE4D86" w:rsidR="00634EE8" w:rsidRPr="00900069" w:rsidRDefault="00634EE8" w:rsidP="006A04C5">
            <w:r w:rsidRPr="00900069">
              <w:t>6.430</w:t>
            </w:r>
          </w:p>
        </w:tc>
      </w:tr>
      <w:tr w:rsidR="00900069" w:rsidRPr="00900069" w14:paraId="7A31A9C4" w14:textId="77777777" w:rsidTr="00D651D7">
        <w:tc>
          <w:tcPr>
            <w:tcW w:w="4578" w:type="dxa"/>
          </w:tcPr>
          <w:p w14:paraId="4B47C03F" w14:textId="1A315DDC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phanizomenonaceae</w:t>
            </w:r>
            <w:proofErr w:type="spellEnd"/>
          </w:p>
        </w:tc>
        <w:tc>
          <w:tcPr>
            <w:tcW w:w="1735" w:type="dxa"/>
          </w:tcPr>
          <w:p w14:paraId="66AB3496" w14:textId="413A89D5" w:rsidR="00634EE8" w:rsidRPr="00900069" w:rsidRDefault="005C04E5" w:rsidP="006A04C5">
            <w:r w:rsidRPr="00900069">
              <w:t>36</w:t>
            </w:r>
          </w:p>
        </w:tc>
        <w:tc>
          <w:tcPr>
            <w:tcW w:w="2403" w:type="dxa"/>
          </w:tcPr>
          <w:p w14:paraId="3BDE0F69" w14:textId="4149E8CC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63B56C0" w14:textId="5DE1D610" w:rsidR="00634EE8" w:rsidRPr="00900069" w:rsidRDefault="00634EE8" w:rsidP="006A04C5">
            <w:r w:rsidRPr="00900069">
              <w:t>2575</w:t>
            </w:r>
          </w:p>
        </w:tc>
        <w:tc>
          <w:tcPr>
            <w:tcW w:w="1481" w:type="dxa"/>
          </w:tcPr>
          <w:p w14:paraId="1AA713CB" w14:textId="4A02531D" w:rsidR="00634EE8" w:rsidRPr="00900069" w:rsidRDefault="00634EE8" w:rsidP="006A04C5">
            <w:r w:rsidRPr="00900069">
              <w:t>89496.82287</w:t>
            </w:r>
          </w:p>
        </w:tc>
        <w:tc>
          <w:tcPr>
            <w:tcW w:w="1075" w:type="dxa"/>
          </w:tcPr>
          <w:p w14:paraId="16AF2399" w14:textId="60BFE9F7" w:rsidR="00634EE8" w:rsidRPr="00900069" w:rsidRDefault="00634EE8" w:rsidP="006A04C5">
            <w:r w:rsidRPr="00900069">
              <w:t>34.7560</w:t>
            </w:r>
          </w:p>
        </w:tc>
        <w:tc>
          <w:tcPr>
            <w:tcW w:w="1069" w:type="dxa"/>
          </w:tcPr>
          <w:p w14:paraId="57F557AF" w14:textId="2CB6C213" w:rsidR="00634EE8" w:rsidRPr="00900069" w:rsidRDefault="00634EE8" w:rsidP="006A04C5">
            <w:r w:rsidRPr="00900069">
              <w:t>6.553</w:t>
            </w:r>
          </w:p>
        </w:tc>
      </w:tr>
      <w:tr w:rsidR="00900069" w:rsidRPr="00900069" w14:paraId="66BDD0C1" w14:textId="77777777" w:rsidTr="00D651D7">
        <w:tc>
          <w:tcPr>
            <w:tcW w:w="4578" w:type="dxa"/>
          </w:tcPr>
          <w:p w14:paraId="5E4AB232" w14:textId="7D62C0A8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phanizomenon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los-aquae</w:t>
            </w:r>
            <w:proofErr w:type="spellEnd"/>
          </w:p>
        </w:tc>
        <w:tc>
          <w:tcPr>
            <w:tcW w:w="1735" w:type="dxa"/>
          </w:tcPr>
          <w:p w14:paraId="049B5685" w14:textId="0B64A0C1" w:rsidR="00634EE8" w:rsidRPr="00900069" w:rsidRDefault="005C04E5" w:rsidP="006A04C5">
            <w:r w:rsidRPr="00900069">
              <w:t>36</w:t>
            </w:r>
          </w:p>
        </w:tc>
        <w:tc>
          <w:tcPr>
            <w:tcW w:w="2403" w:type="dxa"/>
          </w:tcPr>
          <w:p w14:paraId="552E0815" w14:textId="4B74AE2E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6691F13" w14:textId="510202B0" w:rsidR="00634EE8" w:rsidRPr="00900069" w:rsidRDefault="00634EE8" w:rsidP="006A04C5">
            <w:r w:rsidRPr="00900069">
              <w:t>4156</w:t>
            </w:r>
          </w:p>
        </w:tc>
        <w:tc>
          <w:tcPr>
            <w:tcW w:w="1481" w:type="dxa"/>
          </w:tcPr>
          <w:p w14:paraId="72A31AE0" w14:textId="3D7BEE13" w:rsidR="00634EE8" w:rsidRPr="00900069" w:rsidRDefault="00634EE8" w:rsidP="006A04C5">
            <w:r w:rsidRPr="00900069">
              <w:t>121759.3144</w:t>
            </w:r>
          </w:p>
        </w:tc>
        <w:tc>
          <w:tcPr>
            <w:tcW w:w="1075" w:type="dxa"/>
          </w:tcPr>
          <w:p w14:paraId="764B0719" w14:textId="2F95A09F" w:rsidR="00634EE8" w:rsidRPr="00900069" w:rsidRDefault="00634EE8" w:rsidP="006A04C5">
            <w:r w:rsidRPr="00900069">
              <w:t>29.2972</w:t>
            </w:r>
          </w:p>
        </w:tc>
        <w:tc>
          <w:tcPr>
            <w:tcW w:w="1069" w:type="dxa"/>
          </w:tcPr>
          <w:p w14:paraId="375C3083" w14:textId="42708D56" w:rsidR="00634EE8" w:rsidRPr="00900069" w:rsidRDefault="00634EE8" w:rsidP="006A04C5">
            <w:r w:rsidRPr="00900069">
              <w:t>6.378</w:t>
            </w:r>
          </w:p>
        </w:tc>
      </w:tr>
      <w:tr w:rsidR="00900069" w:rsidRPr="00900069" w14:paraId="38A2A726" w14:textId="77777777" w:rsidTr="00D651D7">
        <w:tc>
          <w:tcPr>
            <w:tcW w:w="4578" w:type="dxa"/>
          </w:tcPr>
          <w:p w14:paraId="1AFE5AAD" w14:textId="5085D541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phanocaps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eldmannii</w:t>
            </w:r>
            <w:proofErr w:type="spellEnd"/>
          </w:p>
        </w:tc>
        <w:tc>
          <w:tcPr>
            <w:tcW w:w="1735" w:type="dxa"/>
          </w:tcPr>
          <w:p w14:paraId="42779667" w14:textId="3CAC342E" w:rsidR="00634EE8" w:rsidRPr="00900069" w:rsidRDefault="00E97BD8" w:rsidP="006A04C5">
            <w:r w:rsidRPr="00900069">
              <w:t>687</w:t>
            </w:r>
          </w:p>
        </w:tc>
        <w:tc>
          <w:tcPr>
            <w:tcW w:w="2403" w:type="dxa"/>
          </w:tcPr>
          <w:p w14:paraId="24E5F77E" w14:textId="564AECE8" w:rsidR="00634EE8" w:rsidRPr="00900069" w:rsidRDefault="00D9461F" w:rsidP="006A04C5">
            <w:hyperlink r:id="rId10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5BC07428" w14:textId="61F8E7EA" w:rsidR="00634EE8" w:rsidRPr="00900069" w:rsidRDefault="00634EE8" w:rsidP="006A04C5">
            <w:r w:rsidRPr="00900069">
              <w:t>1959</w:t>
            </w:r>
          </w:p>
        </w:tc>
        <w:tc>
          <w:tcPr>
            <w:tcW w:w="1481" w:type="dxa"/>
          </w:tcPr>
          <w:p w14:paraId="2AE95B2B" w14:textId="19DA0362" w:rsidR="00634EE8" w:rsidRPr="00900069" w:rsidRDefault="00634EE8" w:rsidP="006A04C5">
            <w:r w:rsidRPr="00900069">
              <w:t>59111.12817</w:t>
            </w:r>
          </w:p>
        </w:tc>
        <w:tc>
          <w:tcPr>
            <w:tcW w:w="1075" w:type="dxa"/>
          </w:tcPr>
          <w:p w14:paraId="555B3C90" w14:textId="21A70D16" w:rsidR="00634EE8" w:rsidRPr="00900069" w:rsidRDefault="00634EE8" w:rsidP="006A04C5">
            <w:r w:rsidRPr="00900069">
              <w:t>30.1741</w:t>
            </w:r>
          </w:p>
        </w:tc>
        <w:tc>
          <w:tcPr>
            <w:tcW w:w="1069" w:type="dxa"/>
          </w:tcPr>
          <w:p w14:paraId="282F4624" w14:textId="5F634477" w:rsidR="00634EE8" w:rsidRPr="00900069" w:rsidRDefault="00634EE8" w:rsidP="006A04C5">
            <w:r w:rsidRPr="00900069">
              <w:t>6.965</w:t>
            </w:r>
          </w:p>
        </w:tc>
      </w:tr>
      <w:tr w:rsidR="00900069" w:rsidRPr="00900069" w14:paraId="2EEA7EC5" w14:textId="77777777" w:rsidTr="00D651D7">
        <w:tc>
          <w:tcPr>
            <w:tcW w:w="4578" w:type="dxa"/>
          </w:tcPr>
          <w:p w14:paraId="52F32F00" w14:textId="1D24EBDE" w:rsidR="00634EE8" w:rsidRPr="00900069" w:rsidRDefault="00634EE8" w:rsidP="006A04C5">
            <w:pPr>
              <w:rPr>
                <w:i/>
                <w:iCs/>
              </w:rPr>
            </w:pPr>
            <w:bookmarkStart w:id="2" w:name="_Hlk66796679"/>
            <w:proofErr w:type="spellStart"/>
            <w:r w:rsidRPr="00900069">
              <w:rPr>
                <w:i/>
                <w:iCs/>
              </w:rPr>
              <w:t>Aphanocaps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montana</w:t>
            </w:r>
            <w:bookmarkEnd w:id="2"/>
            <w:proofErr w:type="spellEnd"/>
          </w:p>
        </w:tc>
        <w:tc>
          <w:tcPr>
            <w:tcW w:w="1735" w:type="dxa"/>
          </w:tcPr>
          <w:p w14:paraId="0C45F019" w14:textId="7CDA4D8C" w:rsidR="00634EE8" w:rsidRPr="00900069" w:rsidRDefault="00E97BD8" w:rsidP="006A04C5">
            <w:r w:rsidRPr="00900069">
              <w:t>687</w:t>
            </w:r>
          </w:p>
        </w:tc>
        <w:tc>
          <w:tcPr>
            <w:tcW w:w="2403" w:type="dxa"/>
          </w:tcPr>
          <w:p w14:paraId="30916229" w14:textId="136F6417" w:rsidR="00634EE8" w:rsidRPr="00900069" w:rsidRDefault="00D9461F" w:rsidP="006A04C5">
            <w:hyperlink r:id="rId11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6B467D36" w14:textId="25545D70" w:rsidR="00634EE8" w:rsidRPr="00900069" w:rsidRDefault="00634EE8" w:rsidP="006A04C5">
            <w:r w:rsidRPr="00900069">
              <w:t>7045</w:t>
            </w:r>
          </w:p>
        </w:tc>
        <w:tc>
          <w:tcPr>
            <w:tcW w:w="1481" w:type="dxa"/>
          </w:tcPr>
          <w:p w14:paraId="565EF6CE" w14:textId="01350D29" w:rsidR="00634EE8" w:rsidRPr="00900069" w:rsidRDefault="00634EE8" w:rsidP="006A04C5">
            <w:r w:rsidRPr="00900069">
              <w:t>243650.7268</w:t>
            </w:r>
          </w:p>
        </w:tc>
        <w:tc>
          <w:tcPr>
            <w:tcW w:w="1075" w:type="dxa"/>
          </w:tcPr>
          <w:p w14:paraId="142F1494" w14:textId="52B2A556" w:rsidR="00634EE8" w:rsidRPr="00900069" w:rsidRDefault="00634EE8" w:rsidP="006A04C5">
            <w:r w:rsidRPr="00900069">
              <w:t>34.5849</w:t>
            </w:r>
          </w:p>
        </w:tc>
        <w:tc>
          <w:tcPr>
            <w:tcW w:w="1069" w:type="dxa"/>
          </w:tcPr>
          <w:p w14:paraId="6D354023" w14:textId="289433CA" w:rsidR="00634EE8" w:rsidRPr="00900069" w:rsidRDefault="00634EE8" w:rsidP="006A04C5">
            <w:r w:rsidRPr="00900069">
              <w:t>5.974</w:t>
            </w:r>
          </w:p>
        </w:tc>
      </w:tr>
      <w:tr w:rsidR="00900069" w:rsidRPr="00900069" w14:paraId="66365A44" w14:textId="77777777" w:rsidTr="00D651D7">
        <w:tc>
          <w:tcPr>
            <w:tcW w:w="4578" w:type="dxa"/>
          </w:tcPr>
          <w:p w14:paraId="750E0F60" w14:textId="741928CA" w:rsidR="00634EE8" w:rsidRPr="00900069" w:rsidRDefault="00634EE8" w:rsidP="006A04C5">
            <w:bookmarkStart w:id="3" w:name="_Hlk66796324"/>
            <w:proofErr w:type="spellStart"/>
            <w:r w:rsidRPr="00900069">
              <w:rPr>
                <w:i/>
                <w:iCs/>
              </w:rPr>
              <w:t>Aphanothece</w:t>
            </w:r>
            <w:proofErr w:type="spellEnd"/>
            <w:r w:rsidRPr="00900069">
              <w:t xml:space="preserve"> </w:t>
            </w:r>
            <w:proofErr w:type="spellStart"/>
            <w:r w:rsidRPr="00900069">
              <w:rPr>
                <w:i/>
                <w:iCs/>
              </w:rPr>
              <w:t>minutissima</w:t>
            </w:r>
            <w:bookmarkEnd w:id="3"/>
            <w:proofErr w:type="spellEnd"/>
          </w:p>
        </w:tc>
        <w:tc>
          <w:tcPr>
            <w:tcW w:w="1735" w:type="dxa"/>
          </w:tcPr>
          <w:p w14:paraId="377FD558" w14:textId="0B234D00" w:rsidR="00634EE8" w:rsidRPr="00900069" w:rsidRDefault="00E97BD8" w:rsidP="006A04C5">
            <w:r w:rsidRPr="00900069">
              <w:t>792</w:t>
            </w:r>
          </w:p>
        </w:tc>
        <w:tc>
          <w:tcPr>
            <w:tcW w:w="2403" w:type="dxa"/>
          </w:tcPr>
          <w:p w14:paraId="58BBF089" w14:textId="335F77BC" w:rsidR="00634EE8" w:rsidRPr="00900069" w:rsidRDefault="00D9461F" w:rsidP="006A04C5">
            <w:hyperlink r:id="rId12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Chroococcales</w:t>
              </w:r>
            </w:hyperlink>
          </w:p>
        </w:tc>
        <w:tc>
          <w:tcPr>
            <w:tcW w:w="1231" w:type="dxa"/>
          </w:tcPr>
          <w:p w14:paraId="1A739A7E" w14:textId="546F9BE1" w:rsidR="00634EE8" w:rsidRPr="00900069" w:rsidRDefault="00634EE8" w:rsidP="006A04C5">
            <w:r w:rsidRPr="00900069">
              <w:t>3091</w:t>
            </w:r>
          </w:p>
        </w:tc>
        <w:tc>
          <w:tcPr>
            <w:tcW w:w="1481" w:type="dxa"/>
          </w:tcPr>
          <w:p w14:paraId="3770BE7A" w14:textId="0A3E7DFA" w:rsidR="00634EE8" w:rsidRPr="00900069" w:rsidRDefault="00634EE8" w:rsidP="006A04C5">
            <w:r w:rsidRPr="00900069">
              <w:t>103739.2401</w:t>
            </w:r>
          </w:p>
        </w:tc>
        <w:tc>
          <w:tcPr>
            <w:tcW w:w="1075" w:type="dxa"/>
          </w:tcPr>
          <w:p w14:paraId="7B4817AC" w14:textId="3A3AA0AF" w:rsidR="00634EE8" w:rsidRPr="00900069" w:rsidRDefault="00634EE8" w:rsidP="006A04C5">
            <w:r w:rsidRPr="00900069">
              <w:t>33.5617</w:t>
            </w:r>
          </w:p>
        </w:tc>
        <w:tc>
          <w:tcPr>
            <w:tcW w:w="1069" w:type="dxa"/>
          </w:tcPr>
          <w:p w14:paraId="17C11B05" w14:textId="66D648FE" w:rsidR="00634EE8" w:rsidRPr="00900069" w:rsidRDefault="00634EE8" w:rsidP="006A04C5">
            <w:r w:rsidRPr="00900069">
              <w:t>7.028</w:t>
            </w:r>
          </w:p>
        </w:tc>
      </w:tr>
      <w:tr w:rsidR="00900069" w:rsidRPr="00900069" w14:paraId="70140A80" w14:textId="77777777" w:rsidTr="00D651D7">
        <w:tc>
          <w:tcPr>
            <w:tcW w:w="4578" w:type="dxa"/>
          </w:tcPr>
          <w:p w14:paraId="4E31DF88" w14:textId="273C04C7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phanothece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hegewaldii</w:t>
            </w:r>
            <w:proofErr w:type="spellEnd"/>
          </w:p>
        </w:tc>
        <w:tc>
          <w:tcPr>
            <w:tcW w:w="1735" w:type="dxa"/>
          </w:tcPr>
          <w:p w14:paraId="311D4749" w14:textId="3AEF5C14" w:rsidR="00634EE8" w:rsidRPr="00900069" w:rsidRDefault="00E97BD8" w:rsidP="006A04C5">
            <w:r w:rsidRPr="00900069">
              <w:t>792</w:t>
            </w:r>
          </w:p>
        </w:tc>
        <w:tc>
          <w:tcPr>
            <w:tcW w:w="2403" w:type="dxa"/>
          </w:tcPr>
          <w:p w14:paraId="69273FC9" w14:textId="708135AB" w:rsidR="00634EE8" w:rsidRPr="00900069" w:rsidRDefault="00D9461F" w:rsidP="006A04C5">
            <w:hyperlink r:id="rId13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Chroococcales</w:t>
              </w:r>
            </w:hyperlink>
          </w:p>
        </w:tc>
        <w:tc>
          <w:tcPr>
            <w:tcW w:w="1231" w:type="dxa"/>
          </w:tcPr>
          <w:p w14:paraId="2A6E050D" w14:textId="3D07A3E4" w:rsidR="00634EE8" w:rsidRPr="00900069" w:rsidRDefault="00634EE8" w:rsidP="006A04C5">
            <w:r w:rsidRPr="00900069">
              <w:t>4768</w:t>
            </w:r>
          </w:p>
        </w:tc>
        <w:tc>
          <w:tcPr>
            <w:tcW w:w="1481" w:type="dxa"/>
          </w:tcPr>
          <w:p w14:paraId="6A5955C5" w14:textId="5FFA8FDD" w:rsidR="00634EE8" w:rsidRPr="00900069" w:rsidRDefault="00634EE8" w:rsidP="006A04C5">
            <w:r w:rsidRPr="00900069">
              <w:t>170148.3059</w:t>
            </w:r>
          </w:p>
        </w:tc>
        <w:tc>
          <w:tcPr>
            <w:tcW w:w="1075" w:type="dxa"/>
          </w:tcPr>
          <w:p w14:paraId="003C5FF4" w14:textId="10453DD1" w:rsidR="00634EE8" w:rsidRPr="00900069" w:rsidRDefault="00634EE8" w:rsidP="006A04C5">
            <w:r w:rsidRPr="00900069">
              <w:t>35.6854</w:t>
            </w:r>
          </w:p>
        </w:tc>
        <w:tc>
          <w:tcPr>
            <w:tcW w:w="1069" w:type="dxa"/>
          </w:tcPr>
          <w:p w14:paraId="2739D102" w14:textId="25D82B1D" w:rsidR="00634EE8" w:rsidRPr="00900069" w:rsidRDefault="00634EE8" w:rsidP="006A04C5">
            <w:r w:rsidRPr="00900069">
              <w:t>6.322</w:t>
            </w:r>
          </w:p>
        </w:tc>
      </w:tr>
      <w:tr w:rsidR="00900069" w:rsidRPr="00900069" w14:paraId="3F76C59D" w14:textId="77777777" w:rsidTr="00D651D7">
        <w:tc>
          <w:tcPr>
            <w:tcW w:w="4578" w:type="dxa"/>
          </w:tcPr>
          <w:p w14:paraId="4BE3B162" w14:textId="4EF875BC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phanothece</w:t>
            </w:r>
            <w:proofErr w:type="spellEnd"/>
            <w:r w:rsidRPr="00900069">
              <w:rPr>
                <w:i/>
                <w:iCs/>
              </w:rPr>
              <w:t xml:space="preserve"> sacrum</w:t>
            </w:r>
          </w:p>
        </w:tc>
        <w:tc>
          <w:tcPr>
            <w:tcW w:w="1735" w:type="dxa"/>
          </w:tcPr>
          <w:p w14:paraId="1D90A539" w14:textId="0CC2A80C" w:rsidR="00634EE8" w:rsidRPr="00900069" w:rsidRDefault="00E97BD8" w:rsidP="006A04C5">
            <w:r w:rsidRPr="00900069">
              <w:t>792</w:t>
            </w:r>
          </w:p>
        </w:tc>
        <w:tc>
          <w:tcPr>
            <w:tcW w:w="2403" w:type="dxa"/>
          </w:tcPr>
          <w:p w14:paraId="6965651F" w14:textId="27F4E12D" w:rsidR="00634EE8" w:rsidRPr="00900069" w:rsidRDefault="00D9461F" w:rsidP="006A04C5">
            <w:hyperlink r:id="rId14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Chroococcales</w:t>
              </w:r>
            </w:hyperlink>
          </w:p>
        </w:tc>
        <w:tc>
          <w:tcPr>
            <w:tcW w:w="1231" w:type="dxa"/>
          </w:tcPr>
          <w:p w14:paraId="64C3E72B" w14:textId="21C6F9AF" w:rsidR="00634EE8" w:rsidRPr="00900069" w:rsidRDefault="00634EE8" w:rsidP="006A04C5">
            <w:r w:rsidRPr="00900069">
              <w:t>4175</w:t>
            </w:r>
          </w:p>
        </w:tc>
        <w:tc>
          <w:tcPr>
            <w:tcW w:w="1481" w:type="dxa"/>
          </w:tcPr>
          <w:p w14:paraId="7918D131" w14:textId="59C48F8D" w:rsidR="00634EE8" w:rsidRPr="00900069" w:rsidRDefault="00634EE8" w:rsidP="006A04C5">
            <w:r w:rsidRPr="00900069">
              <w:t>135052.0955</w:t>
            </w:r>
          </w:p>
        </w:tc>
        <w:tc>
          <w:tcPr>
            <w:tcW w:w="1075" w:type="dxa"/>
          </w:tcPr>
          <w:p w14:paraId="481E47C6" w14:textId="7C64FE72" w:rsidR="00634EE8" w:rsidRPr="00900069" w:rsidRDefault="00634EE8" w:rsidP="006A04C5">
            <w:r w:rsidRPr="00900069">
              <w:t>32.3478</w:t>
            </w:r>
          </w:p>
        </w:tc>
        <w:tc>
          <w:tcPr>
            <w:tcW w:w="1069" w:type="dxa"/>
          </w:tcPr>
          <w:p w14:paraId="4CB46440" w14:textId="78CFDEAF" w:rsidR="00634EE8" w:rsidRPr="00900069" w:rsidRDefault="00634EE8" w:rsidP="006A04C5">
            <w:r w:rsidRPr="00900069">
              <w:t>6.220</w:t>
            </w:r>
          </w:p>
        </w:tc>
      </w:tr>
      <w:tr w:rsidR="00900069" w:rsidRPr="00900069" w14:paraId="1E7B23CB" w14:textId="77777777" w:rsidTr="00D651D7">
        <w:tc>
          <w:tcPr>
            <w:tcW w:w="4578" w:type="dxa"/>
          </w:tcPr>
          <w:p w14:paraId="4A87F41F" w14:textId="6078DC97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rthrospira</w:t>
            </w:r>
            <w:proofErr w:type="spellEnd"/>
            <w:r w:rsidRPr="00900069">
              <w:rPr>
                <w:i/>
                <w:iCs/>
              </w:rPr>
              <w:t xml:space="preserve"> maxima</w:t>
            </w:r>
          </w:p>
        </w:tc>
        <w:tc>
          <w:tcPr>
            <w:tcW w:w="1735" w:type="dxa"/>
          </w:tcPr>
          <w:p w14:paraId="353C65EB" w14:textId="1AA5894C" w:rsidR="00634EE8" w:rsidRPr="00900069" w:rsidRDefault="005355B6" w:rsidP="006A04C5">
            <w:r w:rsidRPr="00900069">
              <w:t>54</w:t>
            </w:r>
          </w:p>
        </w:tc>
        <w:tc>
          <w:tcPr>
            <w:tcW w:w="2403" w:type="dxa"/>
          </w:tcPr>
          <w:p w14:paraId="01CC179A" w14:textId="786F3F28" w:rsidR="00634EE8" w:rsidRPr="00900069" w:rsidRDefault="00D9461F" w:rsidP="006A04C5">
            <w:hyperlink r:id="rId15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670E397E" w14:textId="71E53917" w:rsidR="00634EE8" w:rsidRPr="00900069" w:rsidRDefault="00634EE8" w:rsidP="006A04C5">
            <w:r w:rsidRPr="00900069">
              <w:t>4867</w:t>
            </w:r>
          </w:p>
        </w:tc>
        <w:tc>
          <w:tcPr>
            <w:tcW w:w="1481" w:type="dxa"/>
          </w:tcPr>
          <w:p w14:paraId="5CAD2C2A" w14:textId="4A883962" w:rsidR="00634EE8" w:rsidRPr="00900069" w:rsidRDefault="00634EE8" w:rsidP="006A04C5">
            <w:r w:rsidRPr="00900069">
              <w:t>168104.8484</w:t>
            </w:r>
          </w:p>
        </w:tc>
        <w:tc>
          <w:tcPr>
            <w:tcW w:w="1075" w:type="dxa"/>
          </w:tcPr>
          <w:p w14:paraId="7A843E77" w14:textId="4539761E" w:rsidR="00634EE8" w:rsidRPr="00900069" w:rsidRDefault="00634EE8" w:rsidP="006A04C5">
            <w:r w:rsidRPr="00900069">
              <w:t>34.5397</w:t>
            </w:r>
          </w:p>
        </w:tc>
        <w:tc>
          <w:tcPr>
            <w:tcW w:w="1069" w:type="dxa"/>
          </w:tcPr>
          <w:p w14:paraId="3E5D5B0F" w14:textId="56062666" w:rsidR="00634EE8" w:rsidRPr="00900069" w:rsidRDefault="00634EE8" w:rsidP="006A04C5">
            <w:r w:rsidRPr="00900069">
              <w:t>6.350</w:t>
            </w:r>
          </w:p>
        </w:tc>
      </w:tr>
      <w:tr w:rsidR="00900069" w:rsidRPr="00900069" w14:paraId="29915505" w14:textId="77777777" w:rsidTr="00D651D7">
        <w:tc>
          <w:tcPr>
            <w:tcW w:w="4578" w:type="dxa"/>
          </w:tcPr>
          <w:p w14:paraId="7518F850" w14:textId="2203063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rthrospira</w:t>
            </w:r>
            <w:proofErr w:type="spellEnd"/>
          </w:p>
        </w:tc>
        <w:tc>
          <w:tcPr>
            <w:tcW w:w="1735" w:type="dxa"/>
          </w:tcPr>
          <w:p w14:paraId="5B0AAEED" w14:textId="5FBCA523" w:rsidR="00634EE8" w:rsidRPr="00900069" w:rsidRDefault="005355B6" w:rsidP="006A04C5">
            <w:r w:rsidRPr="00900069">
              <w:t>54</w:t>
            </w:r>
          </w:p>
        </w:tc>
        <w:tc>
          <w:tcPr>
            <w:tcW w:w="2403" w:type="dxa"/>
          </w:tcPr>
          <w:p w14:paraId="0674D430" w14:textId="5ED6CA21" w:rsidR="00634EE8" w:rsidRPr="00900069" w:rsidRDefault="00D9461F" w:rsidP="006A04C5">
            <w:hyperlink r:id="rId16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2144B3D1" w14:textId="0DB22652" w:rsidR="00634EE8" w:rsidRPr="00900069" w:rsidRDefault="00634EE8" w:rsidP="006A04C5">
            <w:r w:rsidRPr="00900069">
              <w:t>4867</w:t>
            </w:r>
          </w:p>
        </w:tc>
        <w:tc>
          <w:tcPr>
            <w:tcW w:w="1481" w:type="dxa"/>
          </w:tcPr>
          <w:p w14:paraId="59FAFF89" w14:textId="27C08F43" w:rsidR="00634EE8" w:rsidRPr="00900069" w:rsidRDefault="00634EE8" w:rsidP="006A04C5">
            <w:r w:rsidRPr="00900069">
              <w:t>168104.8484</w:t>
            </w:r>
          </w:p>
        </w:tc>
        <w:tc>
          <w:tcPr>
            <w:tcW w:w="1075" w:type="dxa"/>
          </w:tcPr>
          <w:p w14:paraId="0D2A08F5" w14:textId="783EB0CE" w:rsidR="00634EE8" w:rsidRPr="00900069" w:rsidRDefault="00634EE8" w:rsidP="006A04C5">
            <w:r w:rsidRPr="00900069">
              <w:t>34.5397</w:t>
            </w:r>
          </w:p>
        </w:tc>
        <w:tc>
          <w:tcPr>
            <w:tcW w:w="1069" w:type="dxa"/>
          </w:tcPr>
          <w:p w14:paraId="20A65ED8" w14:textId="500152D0" w:rsidR="00634EE8" w:rsidRPr="00900069" w:rsidRDefault="00634EE8" w:rsidP="006A04C5">
            <w:r w:rsidRPr="00900069">
              <w:t>6.350</w:t>
            </w:r>
          </w:p>
        </w:tc>
      </w:tr>
      <w:tr w:rsidR="00900069" w:rsidRPr="00900069" w14:paraId="315BDFBE" w14:textId="77777777" w:rsidTr="00D651D7">
        <w:tc>
          <w:tcPr>
            <w:tcW w:w="4578" w:type="dxa"/>
          </w:tcPr>
          <w:p w14:paraId="47775E68" w14:textId="350505D1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rthrospira</w:t>
            </w:r>
            <w:proofErr w:type="spellEnd"/>
            <w:r w:rsidRPr="00900069">
              <w:rPr>
                <w:i/>
                <w:iCs/>
              </w:rPr>
              <w:t xml:space="preserve"> platensis</w:t>
            </w:r>
          </w:p>
        </w:tc>
        <w:tc>
          <w:tcPr>
            <w:tcW w:w="1735" w:type="dxa"/>
          </w:tcPr>
          <w:p w14:paraId="5D2F0468" w14:textId="2D83AF21" w:rsidR="00634EE8" w:rsidRPr="00900069" w:rsidRDefault="005355B6" w:rsidP="006A04C5">
            <w:r w:rsidRPr="00900069">
              <w:t>54</w:t>
            </w:r>
          </w:p>
        </w:tc>
        <w:tc>
          <w:tcPr>
            <w:tcW w:w="2403" w:type="dxa"/>
          </w:tcPr>
          <w:p w14:paraId="63830A8C" w14:textId="711543B4" w:rsidR="00634EE8" w:rsidRPr="00900069" w:rsidRDefault="00D9461F" w:rsidP="006A04C5">
            <w:hyperlink r:id="rId17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673D3999" w14:textId="4AFCE8FD" w:rsidR="00634EE8" w:rsidRPr="00900069" w:rsidRDefault="00634EE8" w:rsidP="006A04C5">
            <w:r w:rsidRPr="00900069">
              <w:t>5162</w:t>
            </w:r>
          </w:p>
        </w:tc>
        <w:tc>
          <w:tcPr>
            <w:tcW w:w="1481" w:type="dxa"/>
          </w:tcPr>
          <w:p w14:paraId="496DA175" w14:textId="63B30E6C" w:rsidR="00634EE8" w:rsidRPr="00900069" w:rsidRDefault="00634EE8" w:rsidP="006A04C5">
            <w:r w:rsidRPr="00900069">
              <w:t>172787.4936</w:t>
            </w:r>
          </w:p>
        </w:tc>
        <w:tc>
          <w:tcPr>
            <w:tcW w:w="1075" w:type="dxa"/>
          </w:tcPr>
          <w:p w14:paraId="0DD7F201" w14:textId="78EA6020" w:rsidR="00634EE8" w:rsidRPr="00900069" w:rsidRDefault="00634EE8" w:rsidP="006A04C5">
            <w:r w:rsidRPr="00900069">
              <w:t>33.4729</w:t>
            </w:r>
          </w:p>
        </w:tc>
        <w:tc>
          <w:tcPr>
            <w:tcW w:w="1069" w:type="dxa"/>
          </w:tcPr>
          <w:p w14:paraId="306BC471" w14:textId="68C6B15A" w:rsidR="00634EE8" w:rsidRPr="00900069" w:rsidRDefault="00634EE8" w:rsidP="006A04C5">
            <w:r w:rsidRPr="00900069">
              <w:t>6.437</w:t>
            </w:r>
          </w:p>
        </w:tc>
      </w:tr>
      <w:tr w:rsidR="00900069" w:rsidRPr="00900069" w14:paraId="60D0D97A" w14:textId="77777777" w:rsidTr="00D651D7">
        <w:tc>
          <w:tcPr>
            <w:tcW w:w="4578" w:type="dxa"/>
          </w:tcPr>
          <w:p w14:paraId="2CA35ACF" w14:textId="1CBD0516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Aulosir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laxa</w:t>
            </w:r>
            <w:proofErr w:type="spellEnd"/>
          </w:p>
        </w:tc>
        <w:tc>
          <w:tcPr>
            <w:tcW w:w="1735" w:type="dxa"/>
          </w:tcPr>
          <w:p w14:paraId="0835E36C" w14:textId="0FAEE171" w:rsidR="00634EE8" w:rsidRPr="00900069" w:rsidRDefault="005355B6" w:rsidP="006A04C5">
            <w:r w:rsidRPr="00900069">
              <w:t>51</w:t>
            </w:r>
          </w:p>
        </w:tc>
        <w:tc>
          <w:tcPr>
            <w:tcW w:w="2403" w:type="dxa"/>
          </w:tcPr>
          <w:p w14:paraId="573EE85F" w14:textId="57D349EC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104E6717" w14:textId="3538987E" w:rsidR="00634EE8" w:rsidRPr="00900069" w:rsidRDefault="00634EE8" w:rsidP="006A04C5">
            <w:r w:rsidRPr="00900069">
              <w:t>7088</w:t>
            </w:r>
          </w:p>
        </w:tc>
        <w:tc>
          <w:tcPr>
            <w:tcW w:w="1481" w:type="dxa"/>
          </w:tcPr>
          <w:p w14:paraId="11DF886D" w14:textId="32D77FCB" w:rsidR="00634EE8" w:rsidRPr="00900069" w:rsidRDefault="00634EE8" w:rsidP="006A04C5">
            <w:r w:rsidRPr="00900069">
              <w:t>268933.3868</w:t>
            </w:r>
          </w:p>
        </w:tc>
        <w:tc>
          <w:tcPr>
            <w:tcW w:w="1075" w:type="dxa"/>
          </w:tcPr>
          <w:p w14:paraId="47816D2D" w14:textId="14900B48" w:rsidR="00634EE8" w:rsidRPr="00900069" w:rsidRDefault="00634EE8" w:rsidP="006A04C5">
            <w:r w:rsidRPr="00900069">
              <w:t>37.9420</w:t>
            </w:r>
          </w:p>
        </w:tc>
        <w:tc>
          <w:tcPr>
            <w:tcW w:w="1069" w:type="dxa"/>
          </w:tcPr>
          <w:p w14:paraId="4B463E4C" w14:textId="2F59138D" w:rsidR="00634EE8" w:rsidRPr="00900069" w:rsidRDefault="00634EE8" w:rsidP="006A04C5">
            <w:r w:rsidRPr="00900069">
              <w:t>6.491</w:t>
            </w:r>
          </w:p>
        </w:tc>
      </w:tr>
      <w:tr w:rsidR="00900069" w:rsidRPr="00900069" w14:paraId="7EC430F6" w14:textId="77777777" w:rsidTr="00D651D7">
        <w:tc>
          <w:tcPr>
            <w:tcW w:w="4578" w:type="dxa"/>
          </w:tcPr>
          <w:p w14:paraId="4733FE6D" w14:textId="375C9CE6" w:rsidR="00634EE8" w:rsidRPr="00900069" w:rsidRDefault="00634EE8" w:rsidP="006A04C5">
            <w:r w:rsidRPr="00900069">
              <w:rPr>
                <w:i/>
                <w:iCs/>
              </w:rPr>
              <w:t xml:space="preserve">Calothrix </w:t>
            </w:r>
            <w:r w:rsidRPr="00900069">
              <w:t>7103</w:t>
            </w:r>
          </w:p>
        </w:tc>
        <w:tc>
          <w:tcPr>
            <w:tcW w:w="1735" w:type="dxa"/>
          </w:tcPr>
          <w:p w14:paraId="54E1FAC1" w14:textId="2CB92C94" w:rsidR="00634EE8" w:rsidRPr="00900069" w:rsidRDefault="00E97BD8" w:rsidP="006A04C5">
            <w:r w:rsidRPr="00900069">
              <w:t>1256</w:t>
            </w:r>
          </w:p>
        </w:tc>
        <w:tc>
          <w:tcPr>
            <w:tcW w:w="2403" w:type="dxa"/>
          </w:tcPr>
          <w:p w14:paraId="05FDB08C" w14:textId="5FC7D48D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F0522D5" w14:textId="2365731C" w:rsidR="00634EE8" w:rsidRPr="00900069" w:rsidRDefault="00634EE8" w:rsidP="006A04C5">
            <w:r w:rsidRPr="00900069">
              <w:t>9350</w:t>
            </w:r>
          </w:p>
        </w:tc>
        <w:tc>
          <w:tcPr>
            <w:tcW w:w="1481" w:type="dxa"/>
          </w:tcPr>
          <w:p w14:paraId="30B48506" w14:textId="2AD596C1" w:rsidR="00634EE8" w:rsidRPr="00900069" w:rsidRDefault="00634EE8" w:rsidP="006A04C5">
            <w:r w:rsidRPr="00900069">
              <w:t>337228.272</w:t>
            </w:r>
          </w:p>
        </w:tc>
        <w:tc>
          <w:tcPr>
            <w:tcW w:w="1075" w:type="dxa"/>
          </w:tcPr>
          <w:p w14:paraId="18600076" w14:textId="3F9AAEE5" w:rsidR="00634EE8" w:rsidRPr="00900069" w:rsidRDefault="00634EE8" w:rsidP="006A04C5">
            <w:r w:rsidRPr="00900069">
              <w:t>36.2923</w:t>
            </w:r>
          </w:p>
        </w:tc>
        <w:tc>
          <w:tcPr>
            <w:tcW w:w="1069" w:type="dxa"/>
          </w:tcPr>
          <w:p w14:paraId="35FE7B12" w14:textId="7B2BAC33" w:rsidR="00634EE8" w:rsidRPr="00900069" w:rsidRDefault="00634EE8" w:rsidP="006A04C5">
            <w:r w:rsidRPr="00900069">
              <w:t>6.612</w:t>
            </w:r>
          </w:p>
        </w:tc>
      </w:tr>
      <w:tr w:rsidR="00900069" w:rsidRPr="00900069" w14:paraId="05562604" w14:textId="77777777" w:rsidTr="00D651D7">
        <w:tc>
          <w:tcPr>
            <w:tcW w:w="4578" w:type="dxa"/>
          </w:tcPr>
          <w:p w14:paraId="47973BE3" w14:textId="1A78CE86" w:rsidR="00E97BD8" w:rsidRPr="00900069" w:rsidRDefault="00E97BD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lothrix </w:t>
            </w:r>
            <w:proofErr w:type="spellStart"/>
            <w:r w:rsidRPr="00900069">
              <w:rPr>
                <w:i/>
                <w:iCs/>
              </w:rPr>
              <w:t>brevissima</w:t>
            </w:r>
            <w:proofErr w:type="spellEnd"/>
          </w:p>
        </w:tc>
        <w:tc>
          <w:tcPr>
            <w:tcW w:w="1735" w:type="dxa"/>
          </w:tcPr>
          <w:p w14:paraId="30FF5642" w14:textId="0C189095" w:rsidR="00E97BD8" w:rsidRPr="00900069" w:rsidRDefault="00E97BD8" w:rsidP="006A04C5">
            <w:r w:rsidRPr="00900069">
              <w:t>1256</w:t>
            </w:r>
          </w:p>
        </w:tc>
        <w:tc>
          <w:tcPr>
            <w:tcW w:w="2403" w:type="dxa"/>
          </w:tcPr>
          <w:p w14:paraId="469F2B86" w14:textId="1031FBB1" w:rsidR="00E97BD8" w:rsidRPr="00900069" w:rsidRDefault="00E97BD8" w:rsidP="006A04C5">
            <w:r w:rsidRPr="00900069">
              <w:t>Nostocales</w:t>
            </w:r>
          </w:p>
        </w:tc>
        <w:tc>
          <w:tcPr>
            <w:tcW w:w="1231" w:type="dxa"/>
          </w:tcPr>
          <w:p w14:paraId="659B37C7" w14:textId="706AA740" w:rsidR="00E97BD8" w:rsidRPr="00900069" w:rsidRDefault="00E97BD8" w:rsidP="006A04C5">
            <w:r w:rsidRPr="00900069">
              <w:t>6929</w:t>
            </w:r>
          </w:p>
        </w:tc>
        <w:tc>
          <w:tcPr>
            <w:tcW w:w="1481" w:type="dxa"/>
          </w:tcPr>
          <w:p w14:paraId="0FE14A4F" w14:textId="63163279" w:rsidR="00E97BD8" w:rsidRPr="00900069" w:rsidRDefault="00E97BD8" w:rsidP="006A04C5">
            <w:r w:rsidRPr="00900069">
              <w:t>265787.7926</w:t>
            </w:r>
          </w:p>
        </w:tc>
        <w:tc>
          <w:tcPr>
            <w:tcW w:w="1075" w:type="dxa"/>
          </w:tcPr>
          <w:p w14:paraId="50EC802E" w14:textId="5130D710" w:rsidR="00E97BD8" w:rsidRPr="00900069" w:rsidRDefault="00E97BD8" w:rsidP="006A04C5">
            <w:r w:rsidRPr="00900069">
              <w:t>38.3587</w:t>
            </w:r>
          </w:p>
        </w:tc>
        <w:tc>
          <w:tcPr>
            <w:tcW w:w="1069" w:type="dxa"/>
          </w:tcPr>
          <w:p w14:paraId="1BFE497E" w14:textId="575B9611" w:rsidR="00E97BD8" w:rsidRPr="00900069" w:rsidRDefault="00E97BD8" w:rsidP="006A04C5">
            <w:r w:rsidRPr="00900069">
              <w:t>6.505</w:t>
            </w:r>
          </w:p>
        </w:tc>
      </w:tr>
      <w:tr w:rsidR="00900069" w:rsidRPr="00900069" w14:paraId="07904A92" w14:textId="77777777" w:rsidTr="00D651D7">
        <w:tc>
          <w:tcPr>
            <w:tcW w:w="4578" w:type="dxa"/>
          </w:tcPr>
          <w:p w14:paraId="54FD269E" w14:textId="2797A0A1" w:rsidR="00E97BD8" w:rsidRPr="00900069" w:rsidRDefault="00E97BD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lothrix </w:t>
            </w:r>
            <w:proofErr w:type="spellStart"/>
            <w:r w:rsidRPr="00900069">
              <w:rPr>
                <w:i/>
                <w:iCs/>
              </w:rPr>
              <w:t>desertica</w:t>
            </w:r>
            <w:proofErr w:type="spellEnd"/>
          </w:p>
        </w:tc>
        <w:tc>
          <w:tcPr>
            <w:tcW w:w="1735" w:type="dxa"/>
          </w:tcPr>
          <w:p w14:paraId="74DA7099" w14:textId="256F69E4" w:rsidR="00E97BD8" w:rsidRPr="00900069" w:rsidRDefault="00E97BD8" w:rsidP="006A04C5">
            <w:r w:rsidRPr="00900069">
              <w:t>1256</w:t>
            </w:r>
          </w:p>
        </w:tc>
        <w:tc>
          <w:tcPr>
            <w:tcW w:w="2403" w:type="dxa"/>
          </w:tcPr>
          <w:p w14:paraId="6553AB47" w14:textId="6891804D" w:rsidR="00E97BD8" w:rsidRPr="00900069" w:rsidRDefault="00E97BD8" w:rsidP="006A04C5">
            <w:r w:rsidRPr="00900069">
              <w:t>Nostocales</w:t>
            </w:r>
          </w:p>
        </w:tc>
        <w:tc>
          <w:tcPr>
            <w:tcW w:w="1231" w:type="dxa"/>
          </w:tcPr>
          <w:p w14:paraId="38C41BCE" w14:textId="63559576" w:rsidR="00E97BD8" w:rsidRPr="00900069" w:rsidRDefault="00E97BD8" w:rsidP="006A04C5">
            <w:r w:rsidRPr="00900069">
              <w:t>19335</w:t>
            </w:r>
          </w:p>
        </w:tc>
        <w:tc>
          <w:tcPr>
            <w:tcW w:w="1481" w:type="dxa"/>
          </w:tcPr>
          <w:p w14:paraId="0EBF59F6" w14:textId="0EB7B5BF" w:rsidR="00E97BD8" w:rsidRPr="00900069" w:rsidRDefault="00E97BD8" w:rsidP="006A04C5">
            <w:r w:rsidRPr="00900069">
              <w:t>680331.825</w:t>
            </w:r>
          </w:p>
        </w:tc>
        <w:tc>
          <w:tcPr>
            <w:tcW w:w="1075" w:type="dxa"/>
          </w:tcPr>
          <w:p w14:paraId="5DEAEEAF" w14:textId="10314C46" w:rsidR="00E97BD8" w:rsidRPr="00900069" w:rsidRDefault="00E97BD8" w:rsidP="006A04C5">
            <w:r w:rsidRPr="00900069">
              <w:t>35.1865</w:t>
            </w:r>
          </w:p>
        </w:tc>
        <w:tc>
          <w:tcPr>
            <w:tcW w:w="1069" w:type="dxa"/>
          </w:tcPr>
          <w:p w14:paraId="18D391E2" w14:textId="413C54FD" w:rsidR="00E97BD8" w:rsidRPr="00900069" w:rsidRDefault="00E97BD8" w:rsidP="006A04C5">
            <w:r w:rsidRPr="00900069">
              <w:t>6.552</w:t>
            </w:r>
          </w:p>
        </w:tc>
      </w:tr>
      <w:tr w:rsidR="00900069" w:rsidRPr="00900069" w14:paraId="285C650D" w14:textId="77777777" w:rsidTr="00D651D7">
        <w:tc>
          <w:tcPr>
            <w:tcW w:w="4578" w:type="dxa"/>
          </w:tcPr>
          <w:p w14:paraId="458970BF" w14:textId="7EFA11EF" w:rsidR="00E97BD8" w:rsidRPr="00900069" w:rsidRDefault="00E97BD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lothrix </w:t>
            </w:r>
            <w:proofErr w:type="spellStart"/>
            <w:r w:rsidRPr="00900069">
              <w:rPr>
                <w:i/>
                <w:iCs/>
              </w:rPr>
              <w:t>elsteri</w:t>
            </w:r>
            <w:proofErr w:type="spellEnd"/>
          </w:p>
        </w:tc>
        <w:tc>
          <w:tcPr>
            <w:tcW w:w="1735" w:type="dxa"/>
          </w:tcPr>
          <w:p w14:paraId="6013BFB7" w14:textId="3E3E076D" w:rsidR="00E97BD8" w:rsidRPr="00900069" w:rsidRDefault="00E97BD8" w:rsidP="006A04C5">
            <w:r w:rsidRPr="00900069">
              <w:t>1256</w:t>
            </w:r>
          </w:p>
        </w:tc>
        <w:tc>
          <w:tcPr>
            <w:tcW w:w="2403" w:type="dxa"/>
          </w:tcPr>
          <w:p w14:paraId="5BA11CB1" w14:textId="30F4035C" w:rsidR="00E97BD8" w:rsidRPr="00900069" w:rsidRDefault="00E97BD8" w:rsidP="006A04C5">
            <w:r w:rsidRPr="00900069">
              <w:t>Nostocales</w:t>
            </w:r>
          </w:p>
        </w:tc>
        <w:tc>
          <w:tcPr>
            <w:tcW w:w="1231" w:type="dxa"/>
          </w:tcPr>
          <w:p w14:paraId="767D26CD" w14:textId="55DEB3B5" w:rsidR="00E97BD8" w:rsidRPr="00900069" w:rsidRDefault="00E97BD8" w:rsidP="006A04C5">
            <w:r w:rsidRPr="00900069">
              <w:t>5470</w:t>
            </w:r>
          </w:p>
        </w:tc>
        <w:tc>
          <w:tcPr>
            <w:tcW w:w="1481" w:type="dxa"/>
          </w:tcPr>
          <w:p w14:paraId="44B72195" w14:textId="566B893F" w:rsidR="00E97BD8" w:rsidRPr="00900069" w:rsidRDefault="00E97BD8" w:rsidP="006A04C5">
            <w:r w:rsidRPr="00900069">
              <w:t>187628.8935</w:t>
            </w:r>
          </w:p>
        </w:tc>
        <w:tc>
          <w:tcPr>
            <w:tcW w:w="1075" w:type="dxa"/>
          </w:tcPr>
          <w:p w14:paraId="409034EF" w14:textId="05D1E7F4" w:rsidR="00E97BD8" w:rsidRPr="00900069" w:rsidRDefault="00E97BD8" w:rsidP="006A04C5">
            <w:r w:rsidRPr="00900069">
              <w:t>34.3014</w:t>
            </w:r>
          </w:p>
        </w:tc>
        <w:tc>
          <w:tcPr>
            <w:tcW w:w="1069" w:type="dxa"/>
          </w:tcPr>
          <w:p w14:paraId="774B8C90" w14:textId="00361D08" w:rsidR="00E97BD8" w:rsidRPr="00900069" w:rsidRDefault="00E97BD8" w:rsidP="006A04C5">
            <w:r w:rsidRPr="00900069">
              <w:t>6.507</w:t>
            </w:r>
          </w:p>
        </w:tc>
      </w:tr>
      <w:tr w:rsidR="00900069" w:rsidRPr="00900069" w14:paraId="3FF9950B" w14:textId="77777777" w:rsidTr="00D651D7">
        <w:tc>
          <w:tcPr>
            <w:tcW w:w="4578" w:type="dxa"/>
          </w:tcPr>
          <w:p w14:paraId="7B9D7D8F" w14:textId="292F5FA8" w:rsidR="00E97BD8" w:rsidRPr="00900069" w:rsidRDefault="00E97BD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lothrix </w:t>
            </w:r>
            <w:proofErr w:type="spellStart"/>
            <w:r w:rsidRPr="00900069">
              <w:rPr>
                <w:i/>
                <w:iCs/>
              </w:rPr>
              <w:t>parasitica</w:t>
            </w:r>
            <w:proofErr w:type="spellEnd"/>
          </w:p>
        </w:tc>
        <w:tc>
          <w:tcPr>
            <w:tcW w:w="1735" w:type="dxa"/>
          </w:tcPr>
          <w:p w14:paraId="784938F5" w14:textId="6CAFB1E4" w:rsidR="00E97BD8" w:rsidRPr="00900069" w:rsidRDefault="00E97BD8" w:rsidP="006A04C5">
            <w:r w:rsidRPr="00900069">
              <w:t>1256</w:t>
            </w:r>
          </w:p>
        </w:tc>
        <w:tc>
          <w:tcPr>
            <w:tcW w:w="2403" w:type="dxa"/>
          </w:tcPr>
          <w:p w14:paraId="173B5938" w14:textId="1C319DCA" w:rsidR="00E97BD8" w:rsidRPr="00900069" w:rsidRDefault="00E97BD8" w:rsidP="006A04C5">
            <w:r w:rsidRPr="00900069">
              <w:t>Nostocales</w:t>
            </w:r>
          </w:p>
        </w:tc>
        <w:tc>
          <w:tcPr>
            <w:tcW w:w="1231" w:type="dxa"/>
          </w:tcPr>
          <w:p w14:paraId="3D1F9E63" w14:textId="4ED68865" w:rsidR="00E97BD8" w:rsidRPr="00900069" w:rsidRDefault="00E97BD8" w:rsidP="006A04C5">
            <w:r w:rsidRPr="00900069">
              <w:t>6996</w:t>
            </w:r>
          </w:p>
        </w:tc>
        <w:tc>
          <w:tcPr>
            <w:tcW w:w="1481" w:type="dxa"/>
          </w:tcPr>
          <w:p w14:paraId="63E6CEFC" w14:textId="3A467C69" w:rsidR="00E97BD8" w:rsidRPr="00900069" w:rsidRDefault="00E97BD8" w:rsidP="006A04C5">
            <w:r w:rsidRPr="00900069">
              <w:t>266808.1901</w:t>
            </w:r>
          </w:p>
        </w:tc>
        <w:tc>
          <w:tcPr>
            <w:tcW w:w="1075" w:type="dxa"/>
          </w:tcPr>
          <w:p w14:paraId="289F7317" w14:textId="091FD8C2" w:rsidR="00E97BD8" w:rsidRPr="00900069" w:rsidRDefault="00E97BD8" w:rsidP="006A04C5">
            <w:r w:rsidRPr="00900069">
              <w:t>38.1372</w:t>
            </w:r>
          </w:p>
        </w:tc>
        <w:tc>
          <w:tcPr>
            <w:tcW w:w="1069" w:type="dxa"/>
          </w:tcPr>
          <w:p w14:paraId="080EEF28" w14:textId="7C3A63B6" w:rsidR="00E97BD8" w:rsidRPr="00900069" w:rsidRDefault="00E97BD8" w:rsidP="006A04C5">
            <w:r w:rsidRPr="00900069">
              <w:t>6.506</w:t>
            </w:r>
          </w:p>
        </w:tc>
      </w:tr>
      <w:tr w:rsidR="00900069" w:rsidRPr="00900069" w14:paraId="43E17DD6" w14:textId="77777777" w:rsidTr="00D651D7">
        <w:tc>
          <w:tcPr>
            <w:tcW w:w="4578" w:type="dxa"/>
          </w:tcPr>
          <w:p w14:paraId="64D793B9" w14:textId="197577E4" w:rsidR="00E97BD8" w:rsidRPr="00900069" w:rsidRDefault="00E97BD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lothrix </w:t>
            </w:r>
            <w:proofErr w:type="spellStart"/>
            <w:r w:rsidRPr="00900069">
              <w:rPr>
                <w:i/>
                <w:iCs/>
              </w:rPr>
              <w:t>rhizosoleniae</w:t>
            </w:r>
            <w:proofErr w:type="spellEnd"/>
          </w:p>
        </w:tc>
        <w:tc>
          <w:tcPr>
            <w:tcW w:w="1735" w:type="dxa"/>
          </w:tcPr>
          <w:p w14:paraId="23BEC60A" w14:textId="2B487B1B" w:rsidR="00E97BD8" w:rsidRPr="00900069" w:rsidRDefault="00E97BD8" w:rsidP="006A04C5">
            <w:r w:rsidRPr="00900069">
              <w:t>1256</w:t>
            </w:r>
          </w:p>
        </w:tc>
        <w:tc>
          <w:tcPr>
            <w:tcW w:w="2403" w:type="dxa"/>
          </w:tcPr>
          <w:p w14:paraId="0A9E6E2B" w14:textId="367F1F28" w:rsidR="00E97BD8" w:rsidRPr="00900069" w:rsidRDefault="00E97BD8" w:rsidP="006A04C5">
            <w:r w:rsidRPr="00900069">
              <w:t>Nostocales</w:t>
            </w:r>
          </w:p>
        </w:tc>
        <w:tc>
          <w:tcPr>
            <w:tcW w:w="1231" w:type="dxa"/>
          </w:tcPr>
          <w:p w14:paraId="4811ECFB" w14:textId="5ADA7A9B" w:rsidR="00E97BD8" w:rsidRPr="00900069" w:rsidRDefault="00E97BD8" w:rsidP="006A04C5">
            <w:r w:rsidRPr="00900069">
              <w:t>4602</w:t>
            </w:r>
          </w:p>
        </w:tc>
        <w:tc>
          <w:tcPr>
            <w:tcW w:w="1481" w:type="dxa"/>
          </w:tcPr>
          <w:p w14:paraId="3D4AFA0C" w14:textId="010C186E" w:rsidR="00E97BD8" w:rsidRPr="00900069" w:rsidRDefault="00E97BD8" w:rsidP="006A04C5">
            <w:r w:rsidRPr="00900069">
              <w:t>162407.8094</w:t>
            </w:r>
          </w:p>
        </w:tc>
        <w:tc>
          <w:tcPr>
            <w:tcW w:w="1075" w:type="dxa"/>
          </w:tcPr>
          <w:p w14:paraId="00677009" w14:textId="13E49D7B" w:rsidR="00E97BD8" w:rsidRPr="00900069" w:rsidRDefault="00E97BD8" w:rsidP="006A04C5">
            <w:r w:rsidRPr="00900069">
              <w:t>35.2907</w:t>
            </w:r>
          </w:p>
        </w:tc>
        <w:tc>
          <w:tcPr>
            <w:tcW w:w="1069" w:type="dxa"/>
          </w:tcPr>
          <w:p w14:paraId="1B41BC4C" w14:textId="1ABDA6D8" w:rsidR="00E97BD8" w:rsidRPr="00900069" w:rsidRDefault="00E97BD8" w:rsidP="006A04C5">
            <w:r w:rsidRPr="00900069">
              <w:t>6.593</w:t>
            </w:r>
          </w:p>
        </w:tc>
      </w:tr>
      <w:tr w:rsidR="00900069" w:rsidRPr="00900069" w14:paraId="17F9ACD2" w14:textId="77777777" w:rsidTr="00D651D7">
        <w:tc>
          <w:tcPr>
            <w:tcW w:w="4578" w:type="dxa"/>
          </w:tcPr>
          <w:p w14:paraId="3CA554E2" w14:textId="1675CD41" w:rsidR="00E97BD8" w:rsidRPr="00900069" w:rsidRDefault="00E97BD8" w:rsidP="006A04C5">
            <w:r w:rsidRPr="00900069">
              <w:rPr>
                <w:i/>
                <w:iCs/>
              </w:rPr>
              <w:t>Calothrix</w:t>
            </w:r>
            <w:r w:rsidRPr="00900069">
              <w:t xml:space="preserve"> sp. PCC7507</w:t>
            </w:r>
          </w:p>
        </w:tc>
        <w:tc>
          <w:tcPr>
            <w:tcW w:w="1735" w:type="dxa"/>
          </w:tcPr>
          <w:p w14:paraId="30948062" w14:textId="16A77747" w:rsidR="00E97BD8" w:rsidRPr="00900069" w:rsidRDefault="00E97BD8" w:rsidP="006A04C5">
            <w:r w:rsidRPr="00900069">
              <w:t>1256</w:t>
            </w:r>
          </w:p>
        </w:tc>
        <w:tc>
          <w:tcPr>
            <w:tcW w:w="2403" w:type="dxa"/>
          </w:tcPr>
          <w:p w14:paraId="29651103" w14:textId="45DB1407" w:rsidR="00E97BD8" w:rsidRPr="00900069" w:rsidRDefault="00E97BD8" w:rsidP="006A04C5">
            <w:r w:rsidRPr="00900069">
              <w:t>Nostocales</w:t>
            </w:r>
          </w:p>
        </w:tc>
        <w:tc>
          <w:tcPr>
            <w:tcW w:w="1231" w:type="dxa"/>
          </w:tcPr>
          <w:p w14:paraId="60AB9B2F" w14:textId="7AF523A3" w:rsidR="00E97BD8" w:rsidRPr="00900069" w:rsidRDefault="00E97BD8" w:rsidP="006A04C5">
            <w:r w:rsidRPr="00900069">
              <w:t>11752</w:t>
            </w:r>
          </w:p>
        </w:tc>
        <w:tc>
          <w:tcPr>
            <w:tcW w:w="1481" w:type="dxa"/>
          </w:tcPr>
          <w:p w14:paraId="2DB62949" w14:textId="72BD3BCA" w:rsidR="00E97BD8" w:rsidRPr="00900069" w:rsidRDefault="00E97BD8" w:rsidP="006A04C5">
            <w:r w:rsidRPr="00900069">
              <w:t>410028.4304</w:t>
            </w:r>
          </w:p>
        </w:tc>
        <w:tc>
          <w:tcPr>
            <w:tcW w:w="1075" w:type="dxa"/>
          </w:tcPr>
          <w:p w14:paraId="405A9E6D" w14:textId="53E3FF08" w:rsidR="00E97BD8" w:rsidRPr="00900069" w:rsidRDefault="00E97BD8" w:rsidP="006A04C5">
            <w:r w:rsidRPr="00900069">
              <w:t>34.8900</w:t>
            </w:r>
          </w:p>
        </w:tc>
        <w:tc>
          <w:tcPr>
            <w:tcW w:w="1069" w:type="dxa"/>
          </w:tcPr>
          <w:p w14:paraId="6F7C8B52" w14:textId="50D18769" w:rsidR="00E97BD8" w:rsidRPr="00900069" w:rsidRDefault="00E97BD8" w:rsidP="006A04C5">
            <w:r w:rsidRPr="00900069">
              <w:t>6.473</w:t>
            </w:r>
          </w:p>
        </w:tc>
      </w:tr>
      <w:tr w:rsidR="00900069" w:rsidRPr="00900069" w14:paraId="4A4822B3" w14:textId="77777777" w:rsidTr="00D651D7">
        <w:tc>
          <w:tcPr>
            <w:tcW w:w="4578" w:type="dxa"/>
          </w:tcPr>
          <w:p w14:paraId="6067BAA5" w14:textId="3D54AC6B" w:rsidR="00634EE8" w:rsidRPr="00900069" w:rsidRDefault="00634EE8" w:rsidP="006A04C5">
            <w:bookmarkStart w:id="4" w:name="_Hlk66796358"/>
            <w:r w:rsidRPr="00900069">
              <w:rPr>
                <w:i/>
                <w:iCs/>
              </w:rPr>
              <w:t>Candidate division</w:t>
            </w:r>
            <w:r w:rsidRPr="00900069">
              <w:t xml:space="preserve"> WOR-1</w:t>
            </w:r>
            <w:bookmarkEnd w:id="4"/>
          </w:p>
        </w:tc>
        <w:tc>
          <w:tcPr>
            <w:tcW w:w="1735" w:type="dxa"/>
          </w:tcPr>
          <w:p w14:paraId="51B2640A" w14:textId="563A608F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33B90234" w14:textId="009C29DD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23A3DBB7" w14:textId="254A700A" w:rsidR="00634EE8" w:rsidRPr="00900069" w:rsidRDefault="00634EE8" w:rsidP="006A04C5">
            <w:r w:rsidRPr="00900069">
              <w:t>2800</w:t>
            </w:r>
          </w:p>
        </w:tc>
        <w:tc>
          <w:tcPr>
            <w:tcW w:w="1481" w:type="dxa"/>
          </w:tcPr>
          <w:p w14:paraId="06703B4A" w14:textId="326D3C02" w:rsidR="00634EE8" w:rsidRPr="00900069" w:rsidRDefault="00634EE8" w:rsidP="006A04C5">
            <w:r w:rsidRPr="00900069">
              <w:t>95538.3774</w:t>
            </w:r>
          </w:p>
        </w:tc>
        <w:tc>
          <w:tcPr>
            <w:tcW w:w="1075" w:type="dxa"/>
          </w:tcPr>
          <w:p w14:paraId="1A9F3637" w14:textId="6E0E0A67" w:rsidR="00634EE8" w:rsidRPr="00900069" w:rsidRDefault="00634EE8" w:rsidP="006A04C5">
            <w:r w:rsidRPr="00900069">
              <w:t>34.1208</w:t>
            </w:r>
          </w:p>
        </w:tc>
        <w:tc>
          <w:tcPr>
            <w:tcW w:w="1069" w:type="dxa"/>
          </w:tcPr>
          <w:p w14:paraId="68EF9586" w14:textId="3A9299D0" w:rsidR="00634EE8" w:rsidRPr="00900069" w:rsidRDefault="00634EE8" w:rsidP="006A04C5">
            <w:r w:rsidRPr="00900069">
              <w:t>7.287</w:t>
            </w:r>
          </w:p>
        </w:tc>
      </w:tr>
      <w:tr w:rsidR="00900069" w:rsidRPr="00900069" w14:paraId="4520E72F" w14:textId="77777777" w:rsidTr="00D651D7">
        <w:tc>
          <w:tcPr>
            <w:tcW w:w="4578" w:type="dxa"/>
          </w:tcPr>
          <w:p w14:paraId="4C6811E1" w14:textId="64FEF2B2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ndidatus </w:t>
            </w:r>
            <w:proofErr w:type="spellStart"/>
            <w:r w:rsidRPr="00900069">
              <w:rPr>
                <w:i/>
                <w:iCs/>
              </w:rPr>
              <w:t>gastranaerophilales</w:t>
            </w:r>
            <w:proofErr w:type="spellEnd"/>
          </w:p>
        </w:tc>
        <w:tc>
          <w:tcPr>
            <w:tcW w:w="1735" w:type="dxa"/>
          </w:tcPr>
          <w:p w14:paraId="08D6C572" w14:textId="7BA46D9E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33B4327C" w14:textId="01FEA42F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48EDE512" w14:textId="5B96652C" w:rsidR="00634EE8" w:rsidRPr="00900069" w:rsidRDefault="00634EE8" w:rsidP="006A04C5">
            <w:r w:rsidRPr="00900069">
              <w:t>1818</w:t>
            </w:r>
          </w:p>
        </w:tc>
        <w:tc>
          <w:tcPr>
            <w:tcW w:w="1481" w:type="dxa"/>
          </w:tcPr>
          <w:p w14:paraId="4F82D14F" w14:textId="6030BDCA" w:rsidR="00634EE8" w:rsidRPr="00900069" w:rsidRDefault="00634EE8" w:rsidP="006A04C5">
            <w:r w:rsidRPr="00900069">
              <w:t>62367.94141</w:t>
            </w:r>
          </w:p>
        </w:tc>
        <w:tc>
          <w:tcPr>
            <w:tcW w:w="1075" w:type="dxa"/>
          </w:tcPr>
          <w:p w14:paraId="68A4A51B" w14:textId="5A620532" w:rsidR="00634EE8" w:rsidRPr="00900069" w:rsidRDefault="00634EE8" w:rsidP="006A04C5">
            <w:r w:rsidRPr="00900069">
              <w:t>34.3057</w:t>
            </w:r>
          </w:p>
        </w:tc>
        <w:tc>
          <w:tcPr>
            <w:tcW w:w="1069" w:type="dxa"/>
          </w:tcPr>
          <w:p w14:paraId="0F5EDBBF" w14:textId="0D0C4B01" w:rsidR="00634EE8" w:rsidRPr="00900069" w:rsidRDefault="00634EE8" w:rsidP="006A04C5">
            <w:r w:rsidRPr="00900069">
              <w:t>6.855</w:t>
            </w:r>
          </w:p>
        </w:tc>
      </w:tr>
      <w:tr w:rsidR="00900069" w:rsidRPr="00900069" w14:paraId="383DE8F6" w14:textId="77777777" w:rsidTr="00D651D7">
        <w:tc>
          <w:tcPr>
            <w:tcW w:w="4578" w:type="dxa"/>
          </w:tcPr>
          <w:p w14:paraId="1A51C3C7" w14:textId="07EC3405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ndidatus </w:t>
            </w:r>
            <w:proofErr w:type="spellStart"/>
            <w:r w:rsidRPr="00900069">
              <w:rPr>
                <w:i/>
                <w:iCs/>
              </w:rPr>
              <w:t>margulisbacteria</w:t>
            </w:r>
            <w:proofErr w:type="spellEnd"/>
          </w:p>
        </w:tc>
        <w:tc>
          <w:tcPr>
            <w:tcW w:w="1735" w:type="dxa"/>
          </w:tcPr>
          <w:p w14:paraId="5E491466" w14:textId="6E0E4733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0DE31EB2" w14:textId="20ED4897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7CC51688" w14:textId="23018F4C" w:rsidR="00634EE8" w:rsidRPr="00900069" w:rsidRDefault="00634EE8" w:rsidP="006A04C5">
            <w:r w:rsidRPr="00900069">
              <w:t>2534</w:t>
            </w:r>
          </w:p>
        </w:tc>
        <w:tc>
          <w:tcPr>
            <w:tcW w:w="1481" w:type="dxa"/>
          </w:tcPr>
          <w:p w14:paraId="4DD06AA1" w14:textId="6979B296" w:rsidR="00634EE8" w:rsidRPr="00900069" w:rsidRDefault="00634EE8" w:rsidP="006A04C5">
            <w:r w:rsidRPr="00900069">
              <w:t>96612.75946</w:t>
            </w:r>
          </w:p>
        </w:tc>
        <w:tc>
          <w:tcPr>
            <w:tcW w:w="1075" w:type="dxa"/>
          </w:tcPr>
          <w:p w14:paraId="4F978B50" w14:textId="1DB295DC" w:rsidR="00634EE8" w:rsidRPr="00900069" w:rsidRDefault="00634EE8" w:rsidP="006A04C5">
            <w:r w:rsidRPr="00900069">
              <w:t>38.1265</w:t>
            </w:r>
          </w:p>
        </w:tc>
        <w:tc>
          <w:tcPr>
            <w:tcW w:w="1069" w:type="dxa"/>
          </w:tcPr>
          <w:p w14:paraId="03C85A54" w14:textId="6499FA88" w:rsidR="00634EE8" w:rsidRPr="00900069" w:rsidRDefault="00634EE8" w:rsidP="006A04C5">
            <w:r w:rsidRPr="00900069">
              <w:t>6.808</w:t>
            </w:r>
          </w:p>
        </w:tc>
      </w:tr>
      <w:tr w:rsidR="00900069" w:rsidRPr="00900069" w14:paraId="62FA64EA" w14:textId="77777777" w:rsidTr="00D651D7">
        <w:tc>
          <w:tcPr>
            <w:tcW w:w="4578" w:type="dxa"/>
          </w:tcPr>
          <w:p w14:paraId="3A1EF1CB" w14:textId="1D35D2D4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ndidatus </w:t>
            </w:r>
            <w:proofErr w:type="spellStart"/>
            <w:r w:rsidRPr="00900069">
              <w:rPr>
                <w:i/>
                <w:iCs/>
              </w:rPr>
              <w:t>marinamargulisbacteria</w:t>
            </w:r>
            <w:proofErr w:type="spellEnd"/>
          </w:p>
        </w:tc>
        <w:tc>
          <w:tcPr>
            <w:tcW w:w="1735" w:type="dxa"/>
          </w:tcPr>
          <w:p w14:paraId="0D4C9AAE" w14:textId="34CE52A9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45977614" w14:textId="4A067998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4987995F" w14:textId="5D1D3C19" w:rsidR="00634EE8" w:rsidRPr="00900069" w:rsidRDefault="00634EE8" w:rsidP="006A04C5">
            <w:r w:rsidRPr="00900069">
              <w:t>1683</w:t>
            </w:r>
          </w:p>
        </w:tc>
        <w:tc>
          <w:tcPr>
            <w:tcW w:w="1481" w:type="dxa"/>
          </w:tcPr>
          <w:p w14:paraId="502EDD13" w14:textId="2FFE4AC8" w:rsidR="00634EE8" w:rsidRPr="00900069" w:rsidRDefault="00634EE8" w:rsidP="006A04C5">
            <w:r w:rsidRPr="00900069">
              <w:t>58856.397</w:t>
            </w:r>
          </w:p>
        </w:tc>
        <w:tc>
          <w:tcPr>
            <w:tcW w:w="1075" w:type="dxa"/>
          </w:tcPr>
          <w:p w14:paraId="30E4040F" w14:textId="054E7D06" w:rsidR="00634EE8" w:rsidRPr="00900069" w:rsidRDefault="00634EE8" w:rsidP="006A04C5">
            <w:r w:rsidRPr="00900069">
              <w:t>34.9711</w:t>
            </w:r>
          </w:p>
        </w:tc>
        <w:tc>
          <w:tcPr>
            <w:tcW w:w="1069" w:type="dxa"/>
          </w:tcPr>
          <w:p w14:paraId="367C8B57" w14:textId="1C8163A9" w:rsidR="00634EE8" w:rsidRPr="00900069" w:rsidRDefault="00634EE8" w:rsidP="006A04C5">
            <w:r w:rsidRPr="00900069">
              <w:t>6.988</w:t>
            </w:r>
          </w:p>
        </w:tc>
      </w:tr>
      <w:tr w:rsidR="00900069" w:rsidRPr="00900069" w14:paraId="101F7076" w14:textId="77777777" w:rsidTr="00D651D7">
        <w:tc>
          <w:tcPr>
            <w:tcW w:w="4578" w:type="dxa"/>
          </w:tcPr>
          <w:p w14:paraId="3AFE5CD2" w14:textId="2DB7FC15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andidatus </w:t>
            </w:r>
            <w:proofErr w:type="spellStart"/>
            <w:r w:rsidRPr="00900069">
              <w:rPr>
                <w:i/>
                <w:iCs/>
              </w:rPr>
              <w:t>melainabacteria</w:t>
            </w:r>
            <w:proofErr w:type="spellEnd"/>
          </w:p>
        </w:tc>
        <w:tc>
          <w:tcPr>
            <w:tcW w:w="1735" w:type="dxa"/>
          </w:tcPr>
          <w:p w14:paraId="1E586B09" w14:textId="6A45DCDB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4C45BF22" w14:textId="75739844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77D24B2A" w14:textId="5E99C5CA" w:rsidR="00634EE8" w:rsidRPr="00900069" w:rsidRDefault="00634EE8" w:rsidP="006A04C5">
            <w:r w:rsidRPr="00900069">
              <w:t>2741</w:t>
            </w:r>
          </w:p>
        </w:tc>
        <w:tc>
          <w:tcPr>
            <w:tcW w:w="1481" w:type="dxa"/>
          </w:tcPr>
          <w:p w14:paraId="4B3BA8C6" w14:textId="7213AC9F" w:rsidR="00634EE8" w:rsidRPr="00900069" w:rsidRDefault="00634EE8" w:rsidP="006A04C5">
            <w:r w:rsidRPr="00900069">
              <w:t>99458.08178</w:t>
            </w:r>
          </w:p>
        </w:tc>
        <w:tc>
          <w:tcPr>
            <w:tcW w:w="1075" w:type="dxa"/>
          </w:tcPr>
          <w:p w14:paraId="4AC68E85" w14:textId="36682AF2" w:rsidR="00634EE8" w:rsidRPr="00900069" w:rsidRDefault="00634EE8" w:rsidP="006A04C5">
            <w:r w:rsidRPr="00900069">
              <w:t>36.2853</w:t>
            </w:r>
          </w:p>
        </w:tc>
        <w:tc>
          <w:tcPr>
            <w:tcW w:w="1069" w:type="dxa"/>
          </w:tcPr>
          <w:p w14:paraId="3E564EF2" w14:textId="13D46DE9" w:rsidR="00634EE8" w:rsidRPr="00900069" w:rsidRDefault="00634EE8" w:rsidP="006A04C5">
            <w:r w:rsidRPr="00900069">
              <w:t>6.930</w:t>
            </w:r>
          </w:p>
        </w:tc>
      </w:tr>
      <w:tr w:rsidR="00900069" w:rsidRPr="00900069" w14:paraId="20165ACD" w14:textId="77777777" w:rsidTr="00D651D7">
        <w:tc>
          <w:tcPr>
            <w:tcW w:w="4578" w:type="dxa"/>
          </w:tcPr>
          <w:p w14:paraId="212A0A7A" w14:textId="1B4AE7B3" w:rsidR="00634EE8" w:rsidRPr="00900069" w:rsidRDefault="00634EE8" w:rsidP="006A04C5">
            <w:pPr>
              <w:rPr>
                <w:i/>
                <w:iCs/>
              </w:rPr>
            </w:pPr>
            <w:bookmarkStart w:id="5" w:name="_Hlk66796408"/>
            <w:r w:rsidRPr="00900069">
              <w:rPr>
                <w:i/>
                <w:iCs/>
              </w:rPr>
              <w:lastRenderedPageBreak/>
              <w:t xml:space="preserve">Candidatus </w:t>
            </w:r>
            <w:proofErr w:type="spellStart"/>
            <w:r w:rsidRPr="00900069">
              <w:rPr>
                <w:i/>
                <w:iCs/>
              </w:rPr>
              <w:t>gaganbacteria</w:t>
            </w:r>
            <w:bookmarkEnd w:id="5"/>
            <w:proofErr w:type="spellEnd"/>
          </w:p>
        </w:tc>
        <w:tc>
          <w:tcPr>
            <w:tcW w:w="1735" w:type="dxa"/>
          </w:tcPr>
          <w:p w14:paraId="7570E4CE" w14:textId="1536B7FF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7BE94EDE" w14:textId="6EA55B57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19B017C1" w14:textId="2AC252A5" w:rsidR="00634EE8" w:rsidRPr="00900069" w:rsidRDefault="00634EE8" w:rsidP="006A04C5">
            <w:r w:rsidRPr="00900069">
              <w:t>1751</w:t>
            </w:r>
          </w:p>
        </w:tc>
        <w:tc>
          <w:tcPr>
            <w:tcW w:w="1481" w:type="dxa"/>
          </w:tcPr>
          <w:p w14:paraId="64E0B938" w14:textId="599A90C1" w:rsidR="00634EE8" w:rsidRPr="00900069" w:rsidRDefault="00634EE8" w:rsidP="006A04C5">
            <w:r w:rsidRPr="00900069">
              <w:t>60631.75099</w:t>
            </w:r>
          </w:p>
        </w:tc>
        <w:tc>
          <w:tcPr>
            <w:tcW w:w="1075" w:type="dxa"/>
          </w:tcPr>
          <w:p w14:paraId="1C2E7D73" w14:textId="4796B845" w:rsidR="00634EE8" w:rsidRPr="00900069" w:rsidRDefault="00634EE8" w:rsidP="006A04C5">
            <w:r w:rsidRPr="00900069">
              <w:t>34.6269</w:t>
            </w:r>
          </w:p>
        </w:tc>
        <w:tc>
          <w:tcPr>
            <w:tcW w:w="1069" w:type="dxa"/>
          </w:tcPr>
          <w:p w14:paraId="3E8F7207" w14:textId="0F7AC00A" w:rsidR="00634EE8" w:rsidRPr="00900069" w:rsidRDefault="00634EE8" w:rsidP="006A04C5">
            <w:r w:rsidRPr="00900069">
              <w:t>7.388</w:t>
            </w:r>
          </w:p>
        </w:tc>
      </w:tr>
      <w:tr w:rsidR="00900069" w:rsidRPr="00900069" w14:paraId="492EABBA" w14:textId="77777777" w:rsidTr="00D651D7">
        <w:tc>
          <w:tcPr>
            <w:tcW w:w="4578" w:type="dxa"/>
          </w:tcPr>
          <w:p w14:paraId="14A61F4D" w14:textId="25A05D4C" w:rsidR="00634EE8" w:rsidRPr="00900069" w:rsidRDefault="00634EE8" w:rsidP="006A04C5">
            <w:bookmarkStart w:id="6" w:name="_Hlk66796424"/>
            <w:r w:rsidRPr="00900069">
              <w:rPr>
                <w:i/>
                <w:iCs/>
              </w:rPr>
              <w:t>Candidatus synechococcus</w:t>
            </w:r>
            <w:bookmarkEnd w:id="6"/>
            <w:r w:rsidRPr="00900069">
              <w:rPr>
                <w:i/>
                <w:iCs/>
              </w:rPr>
              <w:t xml:space="preserve"> spongiarum</w:t>
            </w:r>
          </w:p>
        </w:tc>
        <w:tc>
          <w:tcPr>
            <w:tcW w:w="1735" w:type="dxa"/>
          </w:tcPr>
          <w:p w14:paraId="25014FF9" w14:textId="6F3D5D78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11C786BE" w14:textId="58AE1582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7CF0DAD3" w14:textId="40838D10" w:rsidR="00634EE8" w:rsidRPr="00900069" w:rsidRDefault="00634EE8" w:rsidP="006A04C5">
            <w:r w:rsidRPr="00900069">
              <w:t>1337</w:t>
            </w:r>
          </w:p>
        </w:tc>
        <w:tc>
          <w:tcPr>
            <w:tcW w:w="1481" w:type="dxa"/>
          </w:tcPr>
          <w:p w14:paraId="440B829F" w14:textId="138C0036" w:rsidR="00634EE8" w:rsidRPr="00900069" w:rsidRDefault="00634EE8" w:rsidP="006A04C5">
            <w:r w:rsidRPr="00900069">
              <w:t>42726.76694</w:t>
            </w:r>
          </w:p>
        </w:tc>
        <w:tc>
          <w:tcPr>
            <w:tcW w:w="1075" w:type="dxa"/>
          </w:tcPr>
          <w:p w14:paraId="089EE9B4" w14:textId="663B4AAC" w:rsidR="00634EE8" w:rsidRPr="00900069" w:rsidRDefault="00634EE8" w:rsidP="006A04C5">
            <w:r w:rsidRPr="00900069">
              <w:t>31.9571</w:t>
            </w:r>
          </w:p>
        </w:tc>
        <w:tc>
          <w:tcPr>
            <w:tcW w:w="1069" w:type="dxa"/>
          </w:tcPr>
          <w:p w14:paraId="53784CFF" w14:textId="62EBEC89" w:rsidR="00634EE8" w:rsidRPr="00900069" w:rsidRDefault="00634EE8" w:rsidP="006A04C5">
            <w:r w:rsidRPr="00900069">
              <w:t>7.174</w:t>
            </w:r>
          </w:p>
        </w:tc>
      </w:tr>
      <w:tr w:rsidR="00900069" w:rsidRPr="00900069" w14:paraId="4528B3E3" w14:textId="77777777" w:rsidTr="00D651D7">
        <w:tc>
          <w:tcPr>
            <w:tcW w:w="4578" w:type="dxa"/>
          </w:tcPr>
          <w:p w14:paraId="1E7ED74A" w14:textId="78CA5849" w:rsidR="00634EE8" w:rsidRPr="00900069" w:rsidRDefault="00634EE8" w:rsidP="006A04C5">
            <w:pPr>
              <w:rPr>
                <w:i/>
                <w:iCs/>
              </w:rPr>
            </w:pPr>
            <w:bookmarkStart w:id="7" w:name="_Hlk66796448"/>
            <w:r w:rsidRPr="00900069">
              <w:rPr>
                <w:i/>
                <w:iCs/>
              </w:rPr>
              <w:t xml:space="preserve">Candidatus </w:t>
            </w:r>
            <w:proofErr w:type="spellStart"/>
            <w:r w:rsidRPr="00900069">
              <w:rPr>
                <w:i/>
                <w:iCs/>
              </w:rPr>
              <w:t>termititenax</w:t>
            </w:r>
            <w:bookmarkEnd w:id="7"/>
            <w:proofErr w:type="spellEnd"/>
          </w:p>
        </w:tc>
        <w:tc>
          <w:tcPr>
            <w:tcW w:w="1735" w:type="dxa"/>
          </w:tcPr>
          <w:p w14:paraId="62DF35B0" w14:textId="2037A867" w:rsidR="00634EE8" w:rsidRPr="00900069" w:rsidRDefault="00E97BD8" w:rsidP="006A04C5">
            <w:r w:rsidRPr="00900069">
              <w:t>1426-2635</w:t>
            </w:r>
          </w:p>
        </w:tc>
        <w:tc>
          <w:tcPr>
            <w:tcW w:w="2403" w:type="dxa"/>
          </w:tcPr>
          <w:p w14:paraId="52D45670" w14:textId="297C14A3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297F97C2" w14:textId="2E88D807" w:rsidR="00634EE8" w:rsidRPr="00900069" w:rsidRDefault="00634EE8" w:rsidP="006A04C5">
            <w:r w:rsidRPr="00900069">
              <w:t>2309</w:t>
            </w:r>
          </w:p>
        </w:tc>
        <w:tc>
          <w:tcPr>
            <w:tcW w:w="1481" w:type="dxa"/>
          </w:tcPr>
          <w:p w14:paraId="0315E7C3" w14:textId="3F07CE3C" w:rsidR="00634EE8" w:rsidRPr="00900069" w:rsidRDefault="00634EE8" w:rsidP="006A04C5">
            <w:r w:rsidRPr="00900069">
              <w:t>75610.22504</w:t>
            </w:r>
          </w:p>
        </w:tc>
        <w:tc>
          <w:tcPr>
            <w:tcW w:w="1075" w:type="dxa"/>
          </w:tcPr>
          <w:p w14:paraId="7A68C7F4" w14:textId="57F3C166" w:rsidR="00634EE8" w:rsidRPr="00900069" w:rsidRDefault="00634EE8" w:rsidP="006A04C5">
            <w:r w:rsidRPr="00900069">
              <w:t>32.7458</w:t>
            </w:r>
          </w:p>
        </w:tc>
        <w:tc>
          <w:tcPr>
            <w:tcW w:w="1069" w:type="dxa"/>
          </w:tcPr>
          <w:p w14:paraId="20CBCA9D" w14:textId="77A833C9" w:rsidR="00634EE8" w:rsidRPr="00900069" w:rsidRDefault="00634EE8" w:rsidP="006A04C5">
            <w:r w:rsidRPr="00900069">
              <w:t>7.107</w:t>
            </w:r>
          </w:p>
        </w:tc>
      </w:tr>
      <w:tr w:rsidR="00900069" w:rsidRPr="00900069" w14:paraId="17909918" w14:textId="77777777" w:rsidTr="00D651D7">
        <w:tc>
          <w:tcPr>
            <w:tcW w:w="4578" w:type="dxa"/>
          </w:tcPr>
          <w:p w14:paraId="4589F6E9" w14:textId="7F1BD9F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hamaesiphon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minutus</w:t>
            </w:r>
            <w:proofErr w:type="spellEnd"/>
          </w:p>
        </w:tc>
        <w:tc>
          <w:tcPr>
            <w:tcW w:w="1735" w:type="dxa"/>
          </w:tcPr>
          <w:p w14:paraId="43BD3962" w14:textId="384B107B" w:rsidR="00634EE8" w:rsidRPr="00900069" w:rsidRDefault="006A04C5" w:rsidP="006A04C5">
            <w:r w:rsidRPr="00900069">
              <w:t>792</w:t>
            </w:r>
          </w:p>
        </w:tc>
        <w:tc>
          <w:tcPr>
            <w:tcW w:w="2403" w:type="dxa"/>
          </w:tcPr>
          <w:p w14:paraId="54372968" w14:textId="18308716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219170C8" w14:textId="3704F4FC" w:rsidR="00634EE8" w:rsidRPr="00900069" w:rsidRDefault="00634EE8" w:rsidP="006A04C5">
            <w:r w:rsidRPr="00900069">
              <w:t>11824</w:t>
            </w:r>
          </w:p>
        </w:tc>
        <w:tc>
          <w:tcPr>
            <w:tcW w:w="1481" w:type="dxa"/>
          </w:tcPr>
          <w:p w14:paraId="58D2349D" w14:textId="1EEDBDA7" w:rsidR="00634EE8" w:rsidRPr="00900069" w:rsidRDefault="00634EE8" w:rsidP="006A04C5">
            <w:r w:rsidRPr="00900069">
              <w:t>394990.4121</w:t>
            </w:r>
          </w:p>
        </w:tc>
        <w:tc>
          <w:tcPr>
            <w:tcW w:w="1075" w:type="dxa"/>
          </w:tcPr>
          <w:p w14:paraId="1339616D" w14:textId="1C658785" w:rsidR="00634EE8" w:rsidRPr="00900069" w:rsidRDefault="00634EE8" w:rsidP="006A04C5">
            <w:r w:rsidRPr="00900069">
              <w:t>33.4058</w:t>
            </w:r>
          </w:p>
        </w:tc>
        <w:tc>
          <w:tcPr>
            <w:tcW w:w="1069" w:type="dxa"/>
          </w:tcPr>
          <w:p w14:paraId="1B5B45C7" w14:textId="38D5E53F" w:rsidR="00634EE8" w:rsidRPr="00900069" w:rsidRDefault="00634EE8" w:rsidP="006A04C5">
            <w:r w:rsidRPr="00900069">
              <w:t>6.534</w:t>
            </w:r>
          </w:p>
        </w:tc>
      </w:tr>
      <w:tr w:rsidR="00900069" w:rsidRPr="00900069" w14:paraId="20384F7C" w14:textId="77777777" w:rsidTr="00D651D7">
        <w:tc>
          <w:tcPr>
            <w:tcW w:w="4578" w:type="dxa"/>
          </w:tcPr>
          <w:p w14:paraId="214DF13B" w14:textId="7AD8CBA9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hamaesiphon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olymorphus</w:t>
            </w:r>
            <w:proofErr w:type="spellEnd"/>
          </w:p>
        </w:tc>
        <w:tc>
          <w:tcPr>
            <w:tcW w:w="1735" w:type="dxa"/>
          </w:tcPr>
          <w:p w14:paraId="7588564C" w14:textId="587D64DF" w:rsidR="00634EE8" w:rsidRPr="00900069" w:rsidRDefault="006A04C5" w:rsidP="006A04C5">
            <w:r w:rsidRPr="00900069">
              <w:t>792</w:t>
            </w:r>
          </w:p>
        </w:tc>
        <w:tc>
          <w:tcPr>
            <w:tcW w:w="2403" w:type="dxa"/>
          </w:tcPr>
          <w:p w14:paraId="20559D98" w14:textId="18BB109D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1ED7FE07" w14:textId="633C6E05" w:rsidR="00634EE8" w:rsidRPr="00900069" w:rsidRDefault="00634EE8" w:rsidP="006A04C5">
            <w:r w:rsidRPr="00900069">
              <w:t>5197</w:t>
            </w:r>
          </w:p>
        </w:tc>
        <w:tc>
          <w:tcPr>
            <w:tcW w:w="1481" w:type="dxa"/>
          </w:tcPr>
          <w:p w14:paraId="462C3129" w14:textId="63A07C93" w:rsidR="00634EE8" w:rsidRPr="00900069" w:rsidRDefault="00634EE8" w:rsidP="006A04C5">
            <w:r w:rsidRPr="00900069">
              <w:t>171994.203</w:t>
            </w:r>
          </w:p>
        </w:tc>
        <w:tc>
          <w:tcPr>
            <w:tcW w:w="1075" w:type="dxa"/>
          </w:tcPr>
          <w:p w14:paraId="2866CBBC" w14:textId="3F2D7572" w:rsidR="00634EE8" w:rsidRPr="00900069" w:rsidRDefault="00634EE8" w:rsidP="006A04C5">
            <w:r w:rsidRPr="00900069">
              <w:t>33.0949</w:t>
            </w:r>
          </w:p>
        </w:tc>
        <w:tc>
          <w:tcPr>
            <w:tcW w:w="1069" w:type="dxa"/>
          </w:tcPr>
          <w:p w14:paraId="0AA2BCF9" w14:textId="7E97B3C3" w:rsidR="00634EE8" w:rsidRPr="00900069" w:rsidRDefault="00634EE8" w:rsidP="006A04C5">
            <w:r w:rsidRPr="00900069">
              <w:t>6.413</w:t>
            </w:r>
          </w:p>
        </w:tc>
      </w:tr>
      <w:tr w:rsidR="00900069" w:rsidRPr="00900069" w14:paraId="5D43A7A4" w14:textId="77777777" w:rsidTr="00D651D7">
        <w:tc>
          <w:tcPr>
            <w:tcW w:w="4578" w:type="dxa"/>
          </w:tcPr>
          <w:p w14:paraId="2B4E1646" w14:textId="3D610787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hlorogloe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ritschii</w:t>
            </w:r>
            <w:proofErr w:type="spellEnd"/>
          </w:p>
        </w:tc>
        <w:tc>
          <w:tcPr>
            <w:tcW w:w="1735" w:type="dxa"/>
          </w:tcPr>
          <w:p w14:paraId="2780858F" w14:textId="0B054318" w:rsidR="00634EE8" w:rsidRPr="00900069" w:rsidRDefault="00807307" w:rsidP="006A04C5">
            <w:r w:rsidRPr="00900069">
              <w:t>1871</w:t>
            </w:r>
          </w:p>
        </w:tc>
        <w:tc>
          <w:tcPr>
            <w:tcW w:w="2403" w:type="dxa"/>
          </w:tcPr>
          <w:p w14:paraId="79924F71" w14:textId="5B7924A9" w:rsidR="00634EE8" w:rsidRPr="00900069" w:rsidRDefault="00634EE8" w:rsidP="006A04C5">
            <w:r w:rsidRPr="00900069">
              <w:t xml:space="preserve">Nostocales </w:t>
            </w:r>
          </w:p>
        </w:tc>
        <w:tc>
          <w:tcPr>
            <w:tcW w:w="1231" w:type="dxa"/>
          </w:tcPr>
          <w:p w14:paraId="2C634010" w14:textId="0F8B99A7" w:rsidR="00634EE8" w:rsidRPr="00900069" w:rsidRDefault="00634EE8" w:rsidP="006A04C5">
            <w:r w:rsidRPr="00900069">
              <w:t>6541</w:t>
            </w:r>
          </w:p>
        </w:tc>
        <w:tc>
          <w:tcPr>
            <w:tcW w:w="1481" w:type="dxa"/>
          </w:tcPr>
          <w:p w14:paraId="6DB9472E" w14:textId="5F39183A" w:rsidR="00634EE8" w:rsidRPr="00900069" w:rsidRDefault="00634EE8" w:rsidP="006A04C5">
            <w:r w:rsidRPr="00900069">
              <w:t>228343.8082</w:t>
            </w:r>
          </w:p>
        </w:tc>
        <w:tc>
          <w:tcPr>
            <w:tcW w:w="1075" w:type="dxa"/>
          </w:tcPr>
          <w:p w14:paraId="77ECA20C" w14:textId="0FF9A646" w:rsidR="00634EE8" w:rsidRPr="00900069" w:rsidRDefault="00634EE8" w:rsidP="006A04C5">
            <w:r w:rsidRPr="00900069">
              <w:t>34.9096</w:t>
            </w:r>
          </w:p>
        </w:tc>
        <w:tc>
          <w:tcPr>
            <w:tcW w:w="1069" w:type="dxa"/>
          </w:tcPr>
          <w:p w14:paraId="4C11ADC1" w14:textId="2D3BA528" w:rsidR="00634EE8" w:rsidRPr="00900069" w:rsidRDefault="00634EE8" w:rsidP="006A04C5">
            <w:r w:rsidRPr="00900069">
              <w:t>6.541</w:t>
            </w:r>
          </w:p>
        </w:tc>
      </w:tr>
      <w:tr w:rsidR="00900069" w:rsidRPr="00900069" w14:paraId="29DF9E1E" w14:textId="77777777" w:rsidTr="00D651D7">
        <w:tc>
          <w:tcPr>
            <w:tcW w:w="4578" w:type="dxa"/>
          </w:tcPr>
          <w:p w14:paraId="07833950" w14:textId="077D8605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Chondrocystis</w:t>
            </w:r>
            <w:proofErr w:type="spellEnd"/>
            <w:r w:rsidRPr="00900069">
              <w:t xml:space="preserve"> sp. NIES-4102</w:t>
            </w:r>
          </w:p>
        </w:tc>
        <w:tc>
          <w:tcPr>
            <w:tcW w:w="1735" w:type="dxa"/>
          </w:tcPr>
          <w:p w14:paraId="2E1CF0BD" w14:textId="6BAB921D" w:rsidR="00634EE8" w:rsidRPr="00900069" w:rsidRDefault="00E8546C" w:rsidP="006A04C5">
            <w:r w:rsidRPr="00900069">
              <w:t>1871</w:t>
            </w:r>
          </w:p>
        </w:tc>
        <w:tc>
          <w:tcPr>
            <w:tcW w:w="2403" w:type="dxa"/>
          </w:tcPr>
          <w:p w14:paraId="4CD7A9A3" w14:textId="51804820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128D62F9" w14:textId="7CFE8F98" w:rsidR="00634EE8" w:rsidRPr="00900069" w:rsidRDefault="00634EE8" w:rsidP="006A04C5">
            <w:r w:rsidRPr="00900069">
              <w:t>4666</w:t>
            </w:r>
          </w:p>
        </w:tc>
        <w:tc>
          <w:tcPr>
            <w:tcW w:w="1481" w:type="dxa"/>
          </w:tcPr>
          <w:p w14:paraId="503A79C5" w14:textId="769D7B3A" w:rsidR="00634EE8" w:rsidRPr="00900069" w:rsidRDefault="00634EE8" w:rsidP="006A04C5">
            <w:r w:rsidRPr="00900069">
              <w:t>159344.2738</w:t>
            </w:r>
          </w:p>
        </w:tc>
        <w:tc>
          <w:tcPr>
            <w:tcW w:w="1075" w:type="dxa"/>
          </w:tcPr>
          <w:p w14:paraId="6E5E4DE2" w14:textId="00A58F05" w:rsidR="00634EE8" w:rsidRPr="00900069" w:rsidRDefault="00634EE8" w:rsidP="006A04C5">
            <w:r w:rsidRPr="00900069">
              <w:t>34.1500</w:t>
            </w:r>
          </w:p>
        </w:tc>
        <w:tc>
          <w:tcPr>
            <w:tcW w:w="1069" w:type="dxa"/>
          </w:tcPr>
          <w:p w14:paraId="32DED6B5" w14:textId="7E2FE167" w:rsidR="00634EE8" w:rsidRPr="00900069" w:rsidRDefault="00634EE8" w:rsidP="006A04C5">
            <w:r w:rsidRPr="00900069">
              <w:t>6.353</w:t>
            </w:r>
          </w:p>
        </w:tc>
      </w:tr>
      <w:tr w:rsidR="00900069" w:rsidRPr="00900069" w14:paraId="293E28FB" w14:textId="77777777" w:rsidTr="00D651D7">
        <w:tc>
          <w:tcPr>
            <w:tcW w:w="4578" w:type="dxa"/>
          </w:tcPr>
          <w:p w14:paraId="02C1BFDE" w14:textId="26001492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Chroococcales cyanobacterium</w:t>
            </w:r>
          </w:p>
        </w:tc>
        <w:tc>
          <w:tcPr>
            <w:tcW w:w="1735" w:type="dxa"/>
          </w:tcPr>
          <w:p w14:paraId="33FBF4E9" w14:textId="2FA8677E" w:rsidR="00634EE8" w:rsidRPr="00900069" w:rsidRDefault="006A04C5" w:rsidP="006A04C5">
            <w:r w:rsidRPr="00900069">
              <w:t>1862</w:t>
            </w:r>
          </w:p>
        </w:tc>
        <w:tc>
          <w:tcPr>
            <w:tcW w:w="2403" w:type="dxa"/>
          </w:tcPr>
          <w:p w14:paraId="24D1E009" w14:textId="415BE092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7B0C95C4" w14:textId="0893AFF4" w:rsidR="00634EE8" w:rsidRPr="00900069" w:rsidRDefault="00634EE8" w:rsidP="006A04C5">
            <w:r w:rsidRPr="00900069">
              <w:t>5044</w:t>
            </w:r>
          </w:p>
        </w:tc>
        <w:tc>
          <w:tcPr>
            <w:tcW w:w="1481" w:type="dxa"/>
          </w:tcPr>
          <w:p w14:paraId="5DEA4864" w14:textId="551AAA85" w:rsidR="00634EE8" w:rsidRPr="00900069" w:rsidRDefault="00634EE8" w:rsidP="006A04C5">
            <w:r w:rsidRPr="00900069">
              <w:t>177686.9187</w:t>
            </w:r>
          </w:p>
        </w:tc>
        <w:tc>
          <w:tcPr>
            <w:tcW w:w="1075" w:type="dxa"/>
          </w:tcPr>
          <w:p w14:paraId="7FE80CA1" w14:textId="2B1C42EE" w:rsidR="00634EE8" w:rsidRPr="00900069" w:rsidRDefault="00634EE8" w:rsidP="006A04C5">
            <w:r w:rsidRPr="00900069">
              <w:t>35.2273</w:t>
            </w:r>
          </w:p>
        </w:tc>
        <w:tc>
          <w:tcPr>
            <w:tcW w:w="1069" w:type="dxa"/>
          </w:tcPr>
          <w:p w14:paraId="04396757" w14:textId="528E78FE" w:rsidR="00634EE8" w:rsidRPr="00900069" w:rsidRDefault="00634EE8" w:rsidP="006A04C5">
            <w:r w:rsidRPr="00900069">
              <w:t>6.370</w:t>
            </w:r>
          </w:p>
        </w:tc>
      </w:tr>
      <w:tr w:rsidR="00900069" w:rsidRPr="00900069" w14:paraId="29679F53" w14:textId="77777777" w:rsidTr="00D651D7">
        <w:tc>
          <w:tcPr>
            <w:tcW w:w="4578" w:type="dxa"/>
          </w:tcPr>
          <w:p w14:paraId="50B6FDC0" w14:textId="2C31CF9D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hroococcidi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ubana</w:t>
            </w:r>
            <w:proofErr w:type="spellEnd"/>
          </w:p>
        </w:tc>
        <w:tc>
          <w:tcPr>
            <w:tcW w:w="1735" w:type="dxa"/>
          </w:tcPr>
          <w:p w14:paraId="71885A3A" w14:textId="6B7A8107" w:rsidR="00634EE8" w:rsidRPr="00900069" w:rsidRDefault="006A04C5" w:rsidP="006A04C5">
            <w:r w:rsidRPr="00900069">
              <w:t>1862</w:t>
            </w:r>
          </w:p>
        </w:tc>
        <w:tc>
          <w:tcPr>
            <w:tcW w:w="2403" w:type="dxa"/>
          </w:tcPr>
          <w:p w14:paraId="0284D26C" w14:textId="7CC31EEC" w:rsidR="00634EE8" w:rsidRPr="00900069" w:rsidRDefault="00634EE8" w:rsidP="006A04C5">
            <w:r w:rsidRPr="00900069">
              <w:t>Chroococcidiopsidales</w:t>
            </w:r>
          </w:p>
        </w:tc>
        <w:tc>
          <w:tcPr>
            <w:tcW w:w="1231" w:type="dxa"/>
          </w:tcPr>
          <w:p w14:paraId="5526AB68" w14:textId="228C7C2F" w:rsidR="00634EE8" w:rsidRPr="00900069" w:rsidRDefault="00634EE8" w:rsidP="006A04C5">
            <w:r w:rsidRPr="00900069">
              <w:t>6893</w:t>
            </w:r>
          </w:p>
        </w:tc>
        <w:tc>
          <w:tcPr>
            <w:tcW w:w="1481" w:type="dxa"/>
          </w:tcPr>
          <w:p w14:paraId="17317D0E" w14:textId="2CDA7E29" w:rsidR="00634EE8" w:rsidRPr="00900069" w:rsidRDefault="00634EE8" w:rsidP="006A04C5">
            <w:r w:rsidRPr="00900069">
              <w:t>232174.171</w:t>
            </w:r>
          </w:p>
        </w:tc>
        <w:tc>
          <w:tcPr>
            <w:tcW w:w="1075" w:type="dxa"/>
          </w:tcPr>
          <w:p w14:paraId="60972E71" w14:textId="406FEBCE" w:rsidR="00634EE8" w:rsidRPr="00900069" w:rsidRDefault="00634EE8" w:rsidP="006A04C5">
            <w:r w:rsidRPr="00900069">
              <w:t>33.6826</w:t>
            </w:r>
          </w:p>
        </w:tc>
        <w:tc>
          <w:tcPr>
            <w:tcW w:w="1069" w:type="dxa"/>
          </w:tcPr>
          <w:p w14:paraId="22DD9346" w14:textId="1ABFE183" w:rsidR="00634EE8" w:rsidRPr="00900069" w:rsidRDefault="00634EE8" w:rsidP="006A04C5">
            <w:r w:rsidRPr="00900069">
              <w:t>6.669</w:t>
            </w:r>
          </w:p>
        </w:tc>
      </w:tr>
      <w:tr w:rsidR="00900069" w:rsidRPr="00900069" w14:paraId="6D0DD6AC" w14:textId="77777777" w:rsidTr="00D651D7">
        <w:tc>
          <w:tcPr>
            <w:tcW w:w="4578" w:type="dxa"/>
          </w:tcPr>
          <w:p w14:paraId="07580427" w14:textId="0DF68E2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hroococcidi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thermalis</w:t>
            </w:r>
            <w:proofErr w:type="spellEnd"/>
          </w:p>
        </w:tc>
        <w:tc>
          <w:tcPr>
            <w:tcW w:w="1735" w:type="dxa"/>
          </w:tcPr>
          <w:p w14:paraId="1C2743FA" w14:textId="2F97DC4E" w:rsidR="00634EE8" w:rsidRPr="00900069" w:rsidRDefault="006A04C5" w:rsidP="006A04C5">
            <w:r w:rsidRPr="00900069">
              <w:t>1862</w:t>
            </w:r>
          </w:p>
        </w:tc>
        <w:tc>
          <w:tcPr>
            <w:tcW w:w="2403" w:type="dxa"/>
          </w:tcPr>
          <w:p w14:paraId="74B61D1A" w14:textId="6486346D" w:rsidR="00634EE8" w:rsidRPr="00900069" w:rsidRDefault="00634EE8" w:rsidP="006A04C5">
            <w:r w:rsidRPr="00900069">
              <w:t>Chroococcidiopsidales</w:t>
            </w:r>
          </w:p>
        </w:tc>
        <w:tc>
          <w:tcPr>
            <w:tcW w:w="1231" w:type="dxa"/>
          </w:tcPr>
          <w:p w14:paraId="2BD00171" w14:textId="3C892751" w:rsidR="00634EE8" w:rsidRPr="00900069" w:rsidRDefault="00634EE8" w:rsidP="006A04C5">
            <w:r w:rsidRPr="00900069">
              <w:t>11462</w:t>
            </w:r>
          </w:p>
        </w:tc>
        <w:tc>
          <w:tcPr>
            <w:tcW w:w="1481" w:type="dxa"/>
          </w:tcPr>
          <w:p w14:paraId="56A40D34" w14:textId="478A9DAE" w:rsidR="00634EE8" w:rsidRPr="00900069" w:rsidRDefault="00634EE8" w:rsidP="006A04C5">
            <w:r w:rsidRPr="00900069">
              <w:t>408502.6867</w:t>
            </w:r>
          </w:p>
        </w:tc>
        <w:tc>
          <w:tcPr>
            <w:tcW w:w="1075" w:type="dxa"/>
          </w:tcPr>
          <w:p w14:paraId="6E9B7734" w14:textId="7A4C1C60" w:rsidR="00634EE8" w:rsidRPr="00900069" w:rsidRDefault="00634EE8" w:rsidP="006A04C5">
            <w:r w:rsidRPr="00900069">
              <w:t>35.6397</w:t>
            </w:r>
          </w:p>
        </w:tc>
        <w:tc>
          <w:tcPr>
            <w:tcW w:w="1069" w:type="dxa"/>
          </w:tcPr>
          <w:p w14:paraId="5D38F4A2" w14:textId="5B82FF52" w:rsidR="00634EE8" w:rsidRPr="00900069" w:rsidRDefault="00634EE8" w:rsidP="006A04C5">
            <w:r w:rsidRPr="00900069">
              <w:t>6.612</w:t>
            </w:r>
          </w:p>
        </w:tc>
      </w:tr>
      <w:tr w:rsidR="00900069" w:rsidRPr="00900069" w14:paraId="775262D1" w14:textId="77777777" w:rsidTr="00D651D7">
        <w:tc>
          <w:tcPr>
            <w:tcW w:w="4578" w:type="dxa"/>
          </w:tcPr>
          <w:p w14:paraId="46F16CEF" w14:textId="267D4F91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hroogloeocyst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iderophila</w:t>
            </w:r>
            <w:proofErr w:type="spellEnd"/>
          </w:p>
        </w:tc>
        <w:tc>
          <w:tcPr>
            <w:tcW w:w="1735" w:type="dxa"/>
          </w:tcPr>
          <w:p w14:paraId="07757D22" w14:textId="2BDCEA75" w:rsidR="00634EE8" w:rsidRPr="00900069" w:rsidRDefault="00807307" w:rsidP="006A04C5">
            <w:r w:rsidRPr="00900069">
              <w:t>1871</w:t>
            </w:r>
          </w:p>
        </w:tc>
        <w:tc>
          <w:tcPr>
            <w:tcW w:w="2403" w:type="dxa"/>
          </w:tcPr>
          <w:p w14:paraId="27C734DB" w14:textId="0B961AA2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13463577" w14:textId="098754A7" w:rsidR="00634EE8" w:rsidRPr="00900069" w:rsidRDefault="00634EE8" w:rsidP="006A04C5">
            <w:r w:rsidRPr="00900069">
              <w:t>4219</w:t>
            </w:r>
          </w:p>
        </w:tc>
        <w:tc>
          <w:tcPr>
            <w:tcW w:w="1481" w:type="dxa"/>
          </w:tcPr>
          <w:p w14:paraId="36ECEEC2" w14:textId="65D40EBC" w:rsidR="00634EE8" w:rsidRPr="00900069" w:rsidRDefault="00634EE8" w:rsidP="006A04C5">
            <w:r w:rsidRPr="00900069">
              <w:t>147503.8365</w:t>
            </w:r>
          </w:p>
        </w:tc>
        <w:tc>
          <w:tcPr>
            <w:tcW w:w="1075" w:type="dxa"/>
          </w:tcPr>
          <w:p w14:paraId="3A904B77" w14:textId="6B421112" w:rsidR="00634EE8" w:rsidRPr="00900069" w:rsidRDefault="00634EE8" w:rsidP="006A04C5">
            <w:r w:rsidRPr="00900069">
              <w:t>34.9618</w:t>
            </w:r>
          </w:p>
        </w:tc>
        <w:tc>
          <w:tcPr>
            <w:tcW w:w="1069" w:type="dxa"/>
          </w:tcPr>
          <w:p w14:paraId="4CABD68B" w14:textId="74AAE438" w:rsidR="00634EE8" w:rsidRPr="00900069" w:rsidRDefault="00634EE8" w:rsidP="006A04C5">
            <w:r w:rsidRPr="00900069">
              <w:t>6.497</w:t>
            </w:r>
          </w:p>
        </w:tc>
      </w:tr>
      <w:tr w:rsidR="00900069" w:rsidRPr="00900069" w14:paraId="6D3E87B4" w14:textId="77777777" w:rsidTr="00D651D7">
        <w:tc>
          <w:tcPr>
            <w:tcW w:w="4578" w:type="dxa"/>
          </w:tcPr>
          <w:p w14:paraId="2EA5E157" w14:textId="188196E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hrysospor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ovalisporum</w:t>
            </w:r>
            <w:proofErr w:type="spellEnd"/>
          </w:p>
        </w:tc>
        <w:tc>
          <w:tcPr>
            <w:tcW w:w="1735" w:type="dxa"/>
          </w:tcPr>
          <w:p w14:paraId="6F5EE56B" w14:textId="124C9C0B" w:rsidR="00634EE8" w:rsidRPr="00900069" w:rsidRDefault="006A04C5" w:rsidP="006A04C5">
            <w:r w:rsidRPr="00900069">
              <w:t>1862</w:t>
            </w:r>
          </w:p>
        </w:tc>
        <w:tc>
          <w:tcPr>
            <w:tcW w:w="2403" w:type="dxa"/>
          </w:tcPr>
          <w:p w14:paraId="56A55E7B" w14:textId="188874F2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00BB4A67" w14:textId="20437327" w:rsidR="00634EE8" w:rsidRPr="00900069" w:rsidRDefault="00634EE8" w:rsidP="006A04C5">
            <w:r w:rsidRPr="00900069">
              <w:t>2851</w:t>
            </w:r>
          </w:p>
        </w:tc>
        <w:tc>
          <w:tcPr>
            <w:tcW w:w="1481" w:type="dxa"/>
          </w:tcPr>
          <w:p w14:paraId="2CC2925C" w14:textId="077DD0AE" w:rsidR="00634EE8" w:rsidRPr="00900069" w:rsidRDefault="00634EE8" w:rsidP="006A04C5">
            <w:r w:rsidRPr="00900069">
              <w:t>107851.6588</w:t>
            </w:r>
          </w:p>
        </w:tc>
        <w:tc>
          <w:tcPr>
            <w:tcW w:w="1075" w:type="dxa"/>
          </w:tcPr>
          <w:p w14:paraId="3F759F66" w14:textId="181DE451" w:rsidR="00634EE8" w:rsidRPr="00900069" w:rsidRDefault="00634EE8" w:rsidP="006A04C5">
            <w:r w:rsidRPr="00900069">
              <w:t>37.8294</w:t>
            </w:r>
          </w:p>
        </w:tc>
        <w:tc>
          <w:tcPr>
            <w:tcW w:w="1069" w:type="dxa"/>
          </w:tcPr>
          <w:p w14:paraId="1E70ECF0" w14:textId="3346B645" w:rsidR="00634EE8" w:rsidRPr="00900069" w:rsidRDefault="00634EE8" w:rsidP="006A04C5">
            <w:r w:rsidRPr="00900069">
              <w:t>6.488</w:t>
            </w:r>
          </w:p>
        </w:tc>
      </w:tr>
      <w:tr w:rsidR="00900069" w:rsidRPr="00900069" w14:paraId="00876A69" w14:textId="77777777" w:rsidTr="00D651D7">
        <w:tc>
          <w:tcPr>
            <w:tcW w:w="4578" w:type="dxa"/>
          </w:tcPr>
          <w:p w14:paraId="12E90066" w14:textId="69342DF9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oleofascicul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hthonoplastes</w:t>
            </w:r>
            <w:proofErr w:type="spellEnd"/>
          </w:p>
        </w:tc>
        <w:tc>
          <w:tcPr>
            <w:tcW w:w="1735" w:type="dxa"/>
          </w:tcPr>
          <w:p w14:paraId="1EF7E310" w14:textId="202B8F65" w:rsidR="00634EE8" w:rsidRPr="00900069" w:rsidRDefault="00807307" w:rsidP="006A04C5">
            <w:r w:rsidRPr="00900069">
              <w:t>1301</w:t>
            </w:r>
          </w:p>
        </w:tc>
        <w:tc>
          <w:tcPr>
            <w:tcW w:w="2403" w:type="dxa"/>
          </w:tcPr>
          <w:p w14:paraId="5D369C26" w14:textId="45FB3551" w:rsidR="00634EE8" w:rsidRPr="00900069" w:rsidRDefault="00D9461F" w:rsidP="006A04C5">
            <w:hyperlink r:id="rId18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301FB6FF" w14:textId="2126812F" w:rsidR="00634EE8" w:rsidRPr="00900069" w:rsidRDefault="00634EE8" w:rsidP="006A04C5">
            <w:r w:rsidRPr="00900069">
              <w:t>6596</w:t>
            </w:r>
          </w:p>
        </w:tc>
        <w:tc>
          <w:tcPr>
            <w:tcW w:w="1481" w:type="dxa"/>
          </w:tcPr>
          <w:p w14:paraId="0FC11436" w14:textId="2C2204D2" w:rsidR="00634EE8" w:rsidRPr="00900069" w:rsidRDefault="00634EE8" w:rsidP="006A04C5">
            <w:r w:rsidRPr="00900069">
              <w:t>249974.3735</w:t>
            </w:r>
          </w:p>
        </w:tc>
        <w:tc>
          <w:tcPr>
            <w:tcW w:w="1075" w:type="dxa"/>
          </w:tcPr>
          <w:p w14:paraId="7D311635" w14:textId="0735924D" w:rsidR="00634EE8" w:rsidRPr="00900069" w:rsidRDefault="00634EE8" w:rsidP="006A04C5">
            <w:r w:rsidRPr="00900069">
              <w:t>37.8978</w:t>
            </w:r>
          </w:p>
        </w:tc>
        <w:tc>
          <w:tcPr>
            <w:tcW w:w="1069" w:type="dxa"/>
          </w:tcPr>
          <w:p w14:paraId="5F2DF11A" w14:textId="27B18ABA" w:rsidR="00634EE8" w:rsidRPr="00900069" w:rsidRDefault="00634EE8" w:rsidP="006A04C5">
            <w:r w:rsidRPr="00900069">
              <w:t>6.218</w:t>
            </w:r>
          </w:p>
        </w:tc>
      </w:tr>
      <w:tr w:rsidR="00900069" w:rsidRPr="00900069" w14:paraId="31EB8A40" w14:textId="77777777" w:rsidTr="00D651D7">
        <w:tc>
          <w:tcPr>
            <w:tcW w:w="4578" w:type="dxa"/>
          </w:tcPr>
          <w:p w14:paraId="6609EA33" w14:textId="3D70C41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rinali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epipsammum</w:t>
            </w:r>
            <w:proofErr w:type="spellEnd"/>
          </w:p>
        </w:tc>
        <w:tc>
          <w:tcPr>
            <w:tcW w:w="1735" w:type="dxa"/>
          </w:tcPr>
          <w:p w14:paraId="610BAFD1" w14:textId="42A73A34" w:rsidR="00634EE8" w:rsidRPr="00900069" w:rsidRDefault="00807307" w:rsidP="006A04C5">
            <w:r w:rsidRPr="00900069">
              <w:t>1301</w:t>
            </w:r>
          </w:p>
        </w:tc>
        <w:tc>
          <w:tcPr>
            <w:tcW w:w="2403" w:type="dxa"/>
          </w:tcPr>
          <w:p w14:paraId="17F216B5" w14:textId="51393041" w:rsidR="00634EE8" w:rsidRPr="00900069" w:rsidRDefault="00D9461F" w:rsidP="006A04C5">
            <w:hyperlink r:id="rId19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09D62806" w14:textId="131140DD" w:rsidR="00634EE8" w:rsidRPr="00900069" w:rsidRDefault="00634EE8" w:rsidP="006A04C5">
            <w:r w:rsidRPr="00900069">
              <w:t>9426</w:t>
            </w:r>
          </w:p>
        </w:tc>
        <w:tc>
          <w:tcPr>
            <w:tcW w:w="1481" w:type="dxa"/>
          </w:tcPr>
          <w:p w14:paraId="256A9F3D" w14:textId="4BBC1749" w:rsidR="00634EE8" w:rsidRPr="00900069" w:rsidRDefault="00634EE8" w:rsidP="006A04C5">
            <w:r w:rsidRPr="00900069">
              <w:t>335899.9355</w:t>
            </w:r>
          </w:p>
        </w:tc>
        <w:tc>
          <w:tcPr>
            <w:tcW w:w="1075" w:type="dxa"/>
          </w:tcPr>
          <w:p w14:paraId="066BBE02" w14:textId="16899FCB" w:rsidR="00634EE8" w:rsidRPr="00900069" w:rsidRDefault="00634EE8" w:rsidP="006A04C5">
            <w:r w:rsidRPr="00900069">
              <w:t>35.6354</w:t>
            </w:r>
          </w:p>
        </w:tc>
        <w:tc>
          <w:tcPr>
            <w:tcW w:w="1069" w:type="dxa"/>
          </w:tcPr>
          <w:p w14:paraId="6E64F3D8" w14:textId="61E1C65A" w:rsidR="00634EE8" w:rsidRPr="00900069" w:rsidRDefault="00634EE8" w:rsidP="006A04C5">
            <w:r w:rsidRPr="00900069">
              <w:t>6.468</w:t>
            </w:r>
          </w:p>
        </w:tc>
      </w:tr>
      <w:tr w:rsidR="00900069" w:rsidRPr="00900069" w14:paraId="6D83D4D9" w14:textId="77777777" w:rsidTr="00D651D7">
        <w:tc>
          <w:tcPr>
            <w:tcW w:w="4578" w:type="dxa"/>
          </w:tcPr>
          <w:p w14:paraId="34237891" w14:textId="7C4A5AD1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rocosphaer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watsonii</w:t>
            </w:r>
            <w:proofErr w:type="spellEnd"/>
          </w:p>
        </w:tc>
        <w:tc>
          <w:tcPr>
            <w:tcW w:w="1735" w:type="dxa"/>
          </w:tcPr>
          <w:p w14:paraId="6CD48CEA" w14:textId="7A83FA5E" w:rsidR="00634EE8" w:rsidRPr="00900069" w:rsidRDefault="00E8546C" w:rsidP="006A04C5">
            <w:r w:rsidRPr="00900069">
              <w:t>1241</w:t>
            </w:r>
          </w:p>
        </w:tc>
        <w:tc>
          <w:tcPr>
            <w:tcW w:w="2403" w:type="dxa"/>
          </w:tcPr>
          <w:p w14:paraId="57A5C2C3" w14:textId="19FD0090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1EF5ED2A" w14:textId="3D5DEEFA" w:rsidR="00634EE8" w:rsidRPr="00900069" w:rsidRDefault="00634EE8" w:rsidP="006A04C5">
            <w:r w:rsidRPr="00900069">
              <w:t>4840</w:t>
            </w:r>
          </w:p>
        </w:tc>
        <w:tc>
          <w:tcPr>
            <w:tcW w:w="1481" w:type="dxa"/>
          </w:tcPr>
          <w:p w14:paraId="4FD518CF" w14:textId="77CA1789" w:rsidR="00634EE8" w:rsidRPr="00900069" w:rsidRDefault="00634EE8" w:rsidP="006A04C5">
            <w:r w:rsidRPr="00900069">
              <w:t>154468.0831</w:t>
            </w:r>
          </w:p>
        </w:tc>
        <w:tc>
          <w:tcPr>
            <w:tcW w:w="1075" w:type="dxa"/>
          </w:tcPr>
          <w:p w14:paraId="3D2597A3" w14:textId="295E6EC5" w:rsidR="00634EE8" w:rsidRPr="00900069" w:rsidRDefault="00634EE8" w:rsidP="006A04C5">
            <w:r w:rsidRPr="00900069">
              <w:t>31.9148</w:t>
            </w:r>
          </w:p>
        </w:tc>
        <w:tc>
          <w:tcPr>
            <w:tcW w:w="1069" w:type="dxa"/>
          </w:tcPr>
          <w:p w14:paraId="66372B45" w14:textId="1E1A3127" w:rsidR="00634EE8" w:rsidRPr="00900069" w:rsidRDefault="00634EE8" w:rsidP="006A04C5">
            <w:r w:rsidRPr="00900069">
              <w:t>6.268</w:t>
            </w:r>
          </w:p>
        </w:tc>
      </w:tr>
      <w:tr w:rsidR="00900069" w:rsidRPr="00900069" w14:paraId="5D657880" w14:textId="77777777" w:rsidTr="00D651D7">
        <w:tc>
          <w:tcPr>
            <w:tcW w:w="4578" w:type="dxa"/>
          </w:tcPr>
          <w:p w14:paraId="7589806A" w14:textId="1E3B06CA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uspid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issatschenkoi</w:t>
            </w:r>
            <w:proofErr w:type="spellEnd"/>
          </w:p>
        </w:tc>
        <w:tc>
          <w:tcPr>
            <w:tcW w:w="1735" w:type="dxa"/>
          </w:tcPr>
          <w:p w14:paraId="6EAE3530" w14:textId="31F98573" w:rsidR="00634EE8" w:rsidRPr="00900069" w:rsidRDefault="00807307" w:rsidP="006A04C5">
            <w:r w:rsidRPr="00900069">
              <w:t>91</w:t>
            </w:r>
          </w:p>
        </w:tc>
        <w:tc>
          <w:tcPr>
            <w:tcW w:w="2403" w:type="dxa"/>
          </w:tcPr>
          <w:p w14:paraId="2971CA41" w14:textId="1A0B4AB7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7A7B860" w14:textId="0D2D99CB" w:rsidR="00634EE8" w:rsidRPr="00900069" w:rsidRDefault="00634EE8" w:rsidP="006A04C5">
            <w:r w:rsidRPr="00900069">
              <w:t>3780</w:t>
            </w:r>
          </w:p>
        </w:tc>
        <w:tc>
          <w:tcPr>
            <w:tcW w:w="1481" w:type="dxa"/>
          </w:tcPr>
          <w:p w14:paraId="37105ED1" w14:textId="5B982A9D" w:rsidR="00634EE8" w:rsidRPr="00900069" w:rsidRDefault="00634EE8" w:rsidP="006A04C5">
            <w:r w:rsidRPr="00900069">
              <w:t>131881.9668</w:t>
            </w:r>
          </w:p>
        </w:tc>
        <w:tc>
          <w:tcPr>
            <w:tcW w:w="1075" w:type="dxa"/>
          </w:tcPr>
          <w:p w14:paraId="0A123898" w14:textId="6E45664A" w:rsidR="00634EE8" w:rsidRPr="00900069" w:rsidRDefault="00634EE8" w:rsidP="006A04C5">
            <w:r w:rsidRPr="00900069">
              <w:t>34.8894</w:t>
            </w:r>
          </w:p>
        </w:tc>
        <w:tc>
          <w:tcPr>
            <w:tcW w:w="1069" w:type="dxa"/>
          </w:tcPr>
          <w:p w14:paraId="7811C953" w14:textId="1119AD9F" w:rsidR="00634EE8" w:rsidRPr="00900069" w:rsidRDefault="00634EE8" w:rsidP="006A04C5">
            <w:r w:rsidRPr="00900069">
              <w:t>6.362</w:t>
            </w:r>
          </w:p>
        </w:tc>
      </w:tr>
      <w:tr w:rsidR="00900069" w:rsidRPr="00900069" w14:paraId="1CBD1F90" w14:textId="77777777" w:rsidTr="00D651D7">
        <w:tc>
          <w:tcPr>
            <w:tcW w:w="4578" w:type="dxa"/>
          </w:tcPr>
          <w:p w14:paraId="18CCB060" w14:textId="52532075" w:rsidR="00634EE8" w:rsidRPr="00900069" w:rsidRDefault="00634EE8" w:rsidP="006A04C5">
            <w:r w:rsidRPr="00900069">
              <w:rPr>
                <w:i/>
                <w:iCs/>
              </w:rPr>
              <w:t xml:space="preserve">Cyanobacteria </w:t>
            </w:r>
            <w:r w:rsidRPr="00900069">
              <w:t>5</w:t>
            </w:r>
          </w:p>
        </w:tc>
        <w:tc>
          <w:tcPr>
            <w:tcW w:w="1735" w:type="dxa"/>
          </w:tcPr>
          <w:p w14:paraId="7F3F742E" w14:textId="4FAFF95D" w:rsidR="00634EE8" w:rsidRPr="00900069" w:rsidRDefault="00E8546C" w:rsidP="006A04C5">
            <w:r w:rsidRPr="00900069">
              <w:t>1241</w:t>
            </w:r>
          </w:p>
        </w:tc>
        <w:tc>
          <w:tcPr>
            <w:tcW w:w="2403" w:type="dxa"/>
          </w:tcPr>
          <w:p w14:paraId="0A8DBE7C" w14:textId="3E3DFD03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11C38572" w14:textId="0D68DA5C" w:rsidR="00634EE8" w:rsidRPr="00900069" w:rsidRDefault="00634EE8" w:rsidP="006A04C5">
            <w:r w:rsidRPr="00900069">
              <w:t>5622</w:t>
            </w:r>
          </w:p>
        </w:tc>
        <w:tc>
          <w:tcPr>
            <w:tcW w:w="1481" w:type="dxa"/>
          </w:tcPr>
          <w:p w14:paraId="7F971F99" w14:textId="785937ED" w:rsidR="00634EE8" w:rsidRPr="00900069" w:rsidRDefault="00634EE8" w:rsidP="006A04C5">
            <w:r w:rsidRPr="00900069">
              <w:t>197773.5588</w:t>
            </w:r>
          </w:p>
        </w:tc>
        <w:tc>
          <w:tcPr>
            <w:tcW w:w="1075" w:type="dxa"/>
          </w:tcPr>
          <w:p w14:paraId="63A430C8" w14:textId="025E720A" w:rsidR="00634EE8" w:rsidRPr="00900069" w:rsidRDefault="00634EE8" w:rsidP="006A04C5">
            <w:r w:rsidRPr="00900069">
              <w:t>35.1785</w:t>
            </w:r>
          </w:p>
        </w:tc>
        <w:tc>
          <w:tcPr>
            <w:tcW w:w="1069" w:type="dxa"/>
          </w:tcPr>
          <w:p w14:paraId="2CF060C5" w14:textId="6FE46586" w:rsidR="00634EE8" w:rsidRPr="00900069" w:rsidRDefault="00634EE8" w:rsidP="006A04C5">
            <w:r w:rsidRPr="00900069">
              <w:t>6.576</w:t>
            </w:r>
          </w:p>
        </w:tc>
      </w:tr>
      <w:tr w:rsidR="00900069" w:rsidRPr="00900069" w14:paraId="420AF50C" w14:textId="77777777" w:rsidTr="00D651D7">
        <w:tc>
          <w:tcPr>
            <w:tcW w:w="4578" w:type="dxa"/>
          </w:tcPr>
          <w:p w14:paraId="1E70A16B" w14:textId="25461AF8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Cyanobacteria</w:t>
            </w:r>
          </w:p>
        </w:tc>
        <w:tc>
          <w:tcPr>
            <w:tcW w:w="1735" w:type="dxa"/>
          </w:tcPr>
          <w:p w14:paraId="3497D53C" w14:textId="6B41138B" w:rsidR="00634EE8" w:rsidRPr="00900069" w:rsidRDefault="00E8546C" w:rsidP="006A04C5">
            <w:r w:rsidRPr="00900069">
              <w:t>1241</w:t>
            </w:r>
          </w:p>
        </w:tc>
        <w:tc>
          <w:tcPr>
            <w:tcW w:w="2403" w:type="dxa"/>
          </w:tcPr>
          <w:p w14:paraId="4E02B6B8" w14:textId="6B202E35" w:rsidR="00634EE8" w:rsidRPr="00900069" w:rsidRDefault="00634EE8" w:rsidP="006A04C5">
            <w:r w:rsidRPr="00900069">
              <w:t>Melainabacteria</w:t>
            </w:r>
          </w:p>
        </w:tc>
        <w:tc>
          <w:tcPr>
            <w:tcW w:w="1231" w:type="dxa"/>
          </w:tcPr>
          <w:p w14:paraId="6B53243C" w14:textId="7AD16453" w:rsidR="00634EE8" w:rsidRPr="00900069" w:rsidRDefault="00634EE8" w:rsidP="006A04C5">
            <w:r w:rsidRPr="00900069">
              <w:t>6998</w:t>
            </w:r>
          </w:p>
        </w:tc>
        <w:tc>
          <w:tcPr>
            <w:tcW w:w="1481" w:type="dxa"/>
          </w:tcPr>
          <w:p w14:paraId="61ED51FF" w14:textId="14E3341E" w:rsidR="00634EE8" w:rsidRPr="00900069" w:rsidRDefault="00634EE8" w:rsidP="006A04C5">
            <w:r w:rsidRPr="00900069">
              <w:t>243885.2612</w:t>
            </w:r>
          </w:p>
        </w:tc>
        <w:tc>
          <w:tcPr>
            <w:tcW w:w="1075" w:type="dxa"/>
          </w:tcPr>
          <w:p w14:paraId="686F9274" w14:textId="47EEB002" w:rsidR="00634EE8" w:rsidRPr="00900069" w:rsidRDefault="00634EE8" w:rsidP="006A04C5">
            <w:r w:rsidRPr="00900069">
              <w:t>34.8507</w:t>
            </w:r>
          </w:p>
        </w:tc>
        <w:tc>
          <w:tcPr>
            <w:tcW w:w="1069" w:type="dxa"/>
          </w:tcPr>
          <w:p w14:paraId="1B525EC9" w14:textId="0F1F3974" w:rsidR="00634EE8" w:rsidRPr="00900069" w:rsidRDefault="00634EE8" w:rsidP="006A04C5">
            <w:r w:rsidRPr="00900069">
              <w:t>6.316</w:t>
            </w:r>
          </w:p>
        </w:tc>
      </w:tr>
      <w:tr w:rsidR="00900069" w:rsidRPr="00900069" w14:paraId="32F340E2" w14:textId="77777777" w:rsidTr="00D651D7">
        <w:tc>
          <w:tcPr>
            <w:tcW w:w="4578" w:type="dxa"/>
          </w:tcPr>
          <w:p w14:paraId="3967B7C2" w14:textId="52DB9885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Cyanobacterium </w:t>
            </w:r>
            <w:proofErr w:type="spellStart"/>
            <w:r w:rsidRPr="00900069">
              <w:rPr>
                <w:i/>
                <w:iCs/>
              </w:rPr>
              <w:t>aponinum</w:t>
            </w:r>
            <w:proofErr w:type="spellEnd"/>
          </w:p>
        </w:tc>
        <w:tc>
          <w:tcPr>
            <w:tcW w:w="1735" w:type="dxa"/>
          </w:tcPr>
          <w:p w14:paraId="7B145DCF" w14:textId="6FB3C6BB" w:rsidR="00634EE8" w:rsidRPr="00900069" w:rsidRDefault="00E8546C" w:rsidP="006A04C5">
            <w:r w:rsidRPr="00900069">
              <w:t>1241</w:t>
            </w:r>
          </w:p>
        </w:tc>
        <w:tc>
          <w:tcPr>
            <w:tcW w:w="2403" w:type="dxa"/>
          </w:tcPr>
          <w:p w14:paraId="01D07F19" w14:textId="4C99AA74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34188419" w14:textId="59288057" w:rsidR="00634EE8" w:rsidRPr="00900069" w:rsidRDefault="00634EE8" w:rsidP="006A04C5">
            <w:r w:rsidRPr="00900069">
              <w:t>6847</w:t>
            </w:r>
          </w:p>
        </w:tc>
        <w:tc>
          <w:tcPr>
            <w:tcW w:w="1481" w:type="dxa"/>
          </w:tcPr>
          <w:p w14:paraId="5B01649E" w14:textId="6FA1FA9E" w:rsidR="00634EE8" w:rsidRPr="00900069" w:rsidRDefault="00634EE8" w:rsidP="006A04C5">
            <w:r w:rsidRPr="00900069">
              <w:t>250936.0838</w:t>
            </w:r>
          </w:p>
        </w:tc>
        <w:tc>
          <w:tcPr>
            <w:tcW w:w="1075" w:type="dxa"/>
          </w:tcPr>
          <w:p w14:paraId="5F7DE4C0" w14:textId="0FB60E51" w:rsidR="00634EE8" w:rsidRPr="00900069" w:rsidRDefault="00634EE8" w:rsidP="006A04C5">
            <w:r w:rsidRPr="00900069">
              <w:t>36.6490</w:t>
            </w:r>
          </w:p>
        </w:tc>
        <w:tc>
          <w:tcPr>
            <w:tcW w:w="1069" w:type="dxa"/>
          </w:tcPr>
          <w:p w14:paraId="7BBD9467" w14:textId="2FF53F6F" w:rsidR="00634EE8" w:rsidRPr="00900069" w:rsidRDefault="00634EE8" w:rsidP="006A04C5">
            <w:r w:rsidRPr="00900069">
              <w:t>6.308</w:t>
            </w:r>
          </w:p>
        </w:tc>
      </w:tr>
      <w:tr w:rsidR="00900069" w:rsidRPr="00900069" w14:paraId="064BEE24" w14:textId="77777777" w:rsidTr="00D651D7">
        <w:tc>
          <w:tcPr>
            <w:tcW w:w="4578" w:type="dxa"/>
          </w:tcPr>
          <w:p w14:paraId="5E781E1C" w14:textId="25C58501" w:rsidR="00634EE8" w:rsidRPr="00900069" w:rsidRDefault="00634EE8" w:rsidP="006A04C5">
            <w:bookmarkStart w:id="8" w:name="_Hlk66796483"/>
            <w:r w:rsidRPr="00900069">
              <w:rPr>
                <w:i/>
                <w:iCs/>
              </w:rPr>
              <w:t>Cyanobacterium</w:t>
            </w:r>
            <w:r w:rsidRPr="00900069">
              <w:t xml:space="preserve"> PCC 7702</w:t>
            </w:r>
            <w:bookmarkEnd w:id="8"/>
          </w:p>
        </w:tc>
        <w:tc>
          <w:tcPr>
            <w:tcW w:w="1735" w:type="dxa"/>
          </w:tcPr>
          <w:p w14:paraId="135861C1" w14:textId="64D8C8DA" w:rsidR="00634EE8" w:rsidRPr="00900069" w:rsidRDefault="00E8546C" w:rsidP="006A04C5">
            <w:r w:rsidRPr="00900069">
              <w:t>1241</w:t>
            </w:r>
          </w:p>
        </w:tc>
        <w:tc>
          <w:tcPr>
            <w:tcW w:w="2403" w:type="dxa"/>
          </w:tcPr>
          <w:p w14:paraId="7B6A6D09" w14:textId="3E2D0014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61AF2019" w14:textId="36A88E5E" w:rsidR="00634EE8" w:rsidRPr="00900069" w:rsidRDefault="00634EE8" w:rsidP="006A04C5">
            <w:r w:rsidRPr="00900069">
              <w:t>3962</w:t>
            </w:r>
          </w:p>
        </w:tc>
        <w:tc>
          <w:tcPr>
            <w:tcW w:w="1481" w:type="dxa"/>
          </w:tcPr>
          <w:p w14:paraId="412809D7" w14:textId="2B9080EF" w:rsidR="00634EE8" w:rsidRPr="00900069" w:rsidRDefault="00634EE8" w:rsidP="006A04C5">
            <w:r w:rsidRPr="00900069">
              <w:t>140695.875</w:t>
            </w:r>
          </w:p>
        </w:tc>
        <w:tc>
          <w:tcPr>
            <w:tcW w:w="1075" w:type="dxa"/>
          </w:tcPr>
          <w:p w14:paraId="380E45A3" w14:textId="5484C8C2" w:rsidR="00634EE8" w:rsidRPr="00900069" w:rsidRDefault="00634EE8" w:rsidP="006A04C5">
            <w:r w:rsidRPr="00900069">
              <w:t>35.5113</w:t>
            </w:r>
          </w:p>
        </w:tc>
        <w:tc>
          <w:tcPr>
            <w:tcW w:w="1069" w:type="dxa"/>
          </w:tcPr>
          <w:p w14:paraId="16925177" w14:textId="71E2F924" w:rsidR="00634EE8" w:rsidRPr="00900069" w:rsidRDefault="00634EE8" w:rsidP="006A04C5">
            <w:r w:rsidRPr="00900069">
              <w:t>7.033</w:t>
            </w:r>
          </w:p>
        </w:tc>
      </w:tr>
      <w:tr w:rsidR="00900069" w:rsidRPr="00900069" w14:paraId="5FCCF405" w14:textId="77777777" w:rsidTr="00D651D7">
        <w:tc>
          <w:tcPr>
            <w:tcW w:w="4578" w:type="dxa"/>
          </w:tcPr>
          <w:p w14:paraId="29FB9F7D" w14:textId="1C6478B2" w:rsidR="00634EE8" w:rsidRPr="00900069" w:rsidRDefault="00634EE8" w:rsidP="006A04C5">
            <w:r w:rsidRPr="00900069">
              <w:rPr>
                <w:i/>
                <w:iCs/>
              </w:rPr>
              <w:t xml:space="preserve">Cyanobacterium </w:t>
            </w:r>
            <w:proofErr w:type="spellStart"/>
            <w:r w:rsidRPr="00900069">
              <w:rPr>
                <w:i/>
                <w:iCs/>
              </w:rPr>
              <w:t>stanieri</w:t>
            </w:r>
            <w:proofErr w:type="spellEnd"/>
            <w:r w:rsidRPr="00900069">
              <w:t xml:space="preserve"> PCC 7202</w:t>
            </w:r>
          </w:p>
        </w:tc>
        <w:tc>
          <w:tcPr>
            <w:tcW w:w="1735" w:type="dxa"/>
          </w:tcPr>
          <w:p w14:paraId="77616D11" w14:textId="3C572E11" w:rsidR="00634EE8" w:rsidRPr="00900069" w:rsidRDefault="00E8546C" w:rsidP="006A04C5">
            <w:r w:rsidRPr="00900069">
              <w:t>1241</w:t>
            </w:r>
          </w:p>
        </w:tc>
        <w:tc>
          <w:tcPr>
            <w:tcW w:w="2403" w:type="dxa"/>
          </w:tcPr>
          <w:p w14:paraId="5C014439" w14:textId="5F68D43C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44EA3BC4" w14:textId="3CE5EEA7" w:rsidR="00634EE8" w:rsidRPr="00900069" w:rsidRDefault="00634EE8" w:rsidP="006A04C5">
            <w:r w:rsidRPr="00900069">
              <w:t>3962</w:t>
            </w:r>
          </w:p>
        </w:tc>
        <w:tc>
          <w:tcPr>
            <w:tcW w:w="1481" w:type="dxa"/>
          </w:tcPr>
          <w:p w14:paraId="35225208" w14:textId="166F3FAB" w:rsidR="00634EE8" w:rsidRPr="00900069" w:rsidRDefault="00634EE8" w:rsidP="006A04C5">
            <w:r w:rsidRPr="00900069">
              <w:t>101486.9486</w:t>
            </w:r>
          </w:p>
        </w:tc>
        <w:tc>
          <w:tcPr>
            <w:tcW w:w="1075" w:type="dxa"/>
          </w:tcPr>
          <w:p w14:paraId="00B1CBA9" w14:textId="1FAC11AA" w:rsidR="00634EE8" w:rsidRPr="00900069" w:rsidRDefault="00634EE8" w:rsidP="006A04C5">
            <w:r w:rsidRPr="00900069">
              <w:t>35.7726</w:t>
            </w:r>
          </w:p>
        </w:tc>
        <w:tc>
          <w:tcPr>
            <w:tcW w:w="1069" w:type="dxa"/>
          </w:tcPr>
          <w:p w14:paraId="3FDEC233" w14:textId="65514FC1" w:rsidR="00634EE8" w:rsidRPr="00900069" w:rsidRDefault="00634EE8" w:rsidP="006A04C5">
            <w:r w:rsidRPr="00900069">
              <w:t>6.184</w:t>
            </w:r>
          </w:p>
        </w:tc>
      </w:tr>
      <w:tr w:rsidR="00900069" w:rsidRPr="00900069" w14:paraId="5EC4BF92" w14:textId="77777777" w:rsidTr="00D651D7">
        <w:tc>
          <w:tcPr>
            <w:tcW w:w="4578" w:type="dxa"/>
          </w:tcPr>
          <w:p w14:paraId="39DC7AE0" w14:textId="7B4B0C67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Cyanobacterium</w:t>
            </w:r>
            <w:r w:rsidRPr="00900069">
              <w:t xml:space="preserve"> SU3</w:t>
            </w:r>
          </w:p>
        </w:tc>
        <w:tc>
          <w:tcPr>
            <w:tcW w:w="1735" w:type="dxa"/>
          </w:tcPr>
          <w:p w14:paraId="378CCDEC" w14:textId="09B6CC25" w:rsidR="00634EE8" w:rsidRPr="00900069" w:rsidRDefault="00E8546C" w:rsidP="006A04C5">
            <w:r w:rsidRPr="00900069">
              <w:t>1241</w:t>
            </w:r>
          </w:p>
        </w:tc>
        <w:tc>
          <w:tcPr>
            <w:tcW w:w="2403" w:type="dxa"/>
          </w:tcPr>
          <w:p w14:paraId="09A085A0" w14:textId="53A2DAE3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4E29EA75" w14:textId="37A32A74" w:rsidR="00634EE8" w:rsidRPr="00900069" w:rsidRDefault="00634EE8" w:rsidP="006A04C5">
            <w:r w:rsidRPr="00900069">
              <w:t>5102</w:t>
            </w:r>
          </w:p>
        </w:tc>
        <w:tc>
          <w:tcPr>
            <w:tcW w:w="1481" w:type="dxa"/>
          </w:tcPr>
          <w:p w14:paraId="5A62B50C" w14:textId="6903B454" w:rsidR="00634EE8" w:rsidRPr="00900069" w:rsidRDefault="00634EE8" w:rsidP="006A04C5">
            <w:r w:rsidRPr="00900069">
              <w:t>169796.4686</w:t>
            </w:r>
          </w:p>
        </w:tc>
        <w:tc>
          <w:tcPr>
            <w:tcW w:w="1075" w:type="dxa"/>
          </w:tcPr>
          <w:p w14:paraId="17C866C0" w14:textId="5AF4FBF8" w:rsidR="00634EE8" w:rsidRPr="00900069" w:rsidRDefault="00634EE8" w:rsidP="006A04C5">
            <w:r w:rsidRPr="00900069">
              <w:t>33.2803</w:t>
            </w:r>
          </w:p>
        </w:tc>
        <w:tc>
          <w:tcPr>
            <w:tcW w:w="1069" w:type="dxa"/>
          </w:tcPr>
          <w:p w14:paraId="7E1AA1F9" w14:textId="171B3131" w:rsidR="00634EE8" w:rsidRPr="00900069" w:rsidRDefault="00634EE8" w:rsidP="006A04C5">
            <w:r w:rsidRPr="00900069">
              <w:t>6.261</w:t>
            </w:r>
          </w:p>
        </w:tc>
      </w:tr>
      <w:tr w:rsidR="00900069" w:rsidRPr="00900069" w14:paraId="515C7AE9" w14:textId="77777777" w:rsidTr="00D651D7">
        <w:tc>
          <w:tcPr>
            <w:tcW w:w="4578" w:type="dxa"/>
          </w:tcPr>
          <w:p w14:paraId="54BA52C9" w14:textId="78214031" w:rsidR="00634EE8" w:rsidRPr="00900069" w:rsidRDefault="00634EE8" w:rsidP="006A04C5">
            <w:pPr>
              <w:rPr>
                <w:i/>
                <w:iCs/>
              </w:rPr>
            </w:pPr>
            <w:bookmarkStart w:id="9" w:name="_Hlk66796499"/>
            <w:proofErr w:type="spellStart"/>
            <w:r w:rsidRPr="00900069">
              <w:rPr>
                <w:i/>
                <w:iCs/>
              </w:rPr>
              <w:t>Cyanobium</w:t>
            </w:r>
            <w:proofErr w:type="spellEnd"/>
            <w:r w:rsidRPr="00900069">
              <w:rPr>
                <w:i/>
                <w:iCs/>
              </w:rPr>
              <w:t xml:space="preserve"> gracile</w:t>
            </w:r>
            <w:bookmarkEnd w:id="9"/>
          </w:p>
        </w:tc>
        <w:tc>
          <w:tcPr>
            <w:tcW w:w="1735" w:type="dxa"/>
          </w:tcPr>
          <w:p w14:paraId="291B390A" w14:textId="1FC26C30" w:rsidR="00634EE8" w:rsidRPr="00900069" w:rsidRDefault="000E64E0" w:rsidP="006A04C5">
            <w:r w:rsidRPr="00900069">
              <w:t>108</w:t>
            </w:r>
          </w:p>
        </w:tc>
        <w:tc>
          <w:tcPr>
            <w:tcW w:w="2403" w:type="dxa"/>
          </w:tcPr>
          <w:p w14:paraId="372CF6CC" w14:textId="29B40F2E" w:rsidR="00634EE8" w:rsidRPr="00900069" w:rsidRDefault="00D9461F" w:rsidP="006A04C5">
            <w:hyperlink r:id="rId20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607C7D11" w14:textId="6E330AA9" w:rsidR="00634EE8" w:rsidRPr="00900069" w:rsidRDefault="00634EE8" w:rsidP="006A04C5">
            <w:r w:rsidRPr="00900069">
              <w:t>3176</w:t>
            </w:r>
          </w:p>
        </w:tc>
        <w:tc>
          <w:tcPr>
            <w:tcW w:w="1481" w:type="dxa"/>
          </w:tcPr>
          <w:p w14:paraId="0B06C33D" w14:textId="39147294" w:rsidR="00634EE8" w:rsidRPr="00900069" w:rsidRDefault="00634EE8" w:rsidP="006A04C5">
            <w:r w:rsidRPr="00900069">
              <w:t>103375.49</w:t>
            </w:r>
          </w:p>
        </w:tc>
        <w:tc>
          <w:tcPr>
            <w:tcW w:w="1075" w:type="dxa"/>
          </w:tcPr>
          <w:p w14:paraId="1D7CA2F3" w14:textId="51675D54" w:rsidR="00634EE8" w:rsidRPr="00900069" w:rsidRDefault="00634EE8" w:rsidP="006A04C5">
            <w:r w:rsidRPr="00900069">
              <w:t>32.5489</w:t>
            </w:r>
          </w:p>
        </w:tc>
        <w:tc>
          <w:tcPr>
            <w:tcW w:w="1069" w:type="dxa"/>
          </w:tcPr>
          <w:p w14:paraId="51840910" w14:textId="2BAC5E21" w:rsidR="00634EE8" w:rsidRPr="00900069" w:rsidRDefault="00634EE8" w:rsidP="006A04C5">
            <w:r w:rsidRPr="00900069">
              <w:t>7.039</w:t>
            </w:r>
          </w:p>
        </w:tc>
      </w:tr>
      <w:tr w:rsidR="00900069" w:rsidRPr="00900069" w14:paraId="6E016DC5" w14:textId="77777777" w:rsidTr="00D651D7">
        <w:tc>
          <w:tcPr>
            <w:tcW w:w="4578" w:type="dxa"/>
          </w:tcPr>
          <w:p w14:paraId="63E41D26" w14:textId="6034F9F6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Cyanobium</w:t>
            </w:r>
            <w:proofErr w:type="spellEnd"/>
            <w:r w:rsidRPr="00900069">
              <w:t xml:space="preserve"> sp.</w:t>
            </w:r>
          </w:p>
        </w:tc>
        <w:tc>
          <w:tcPr>
            <w:tcW w:w="1735" w:type="dxa"/>
          </w:tcPr>
          <w:p w14:paraId="75175F9D" w14:textId="35F6D523" w:rsidR="00634EE8" w:rsidRPr="00900069" w:rsidRDefault="000E64E0" w:rsidP="006A04C5">
            <w:r w:rsidRPr="00900069">
              <w:t>108</w:t>
            </w:r>
          </w:p>
        </w:tc>
        <w:tc>
          <w:tcPr>
            <w:tcW w:w="2403" w:type="dxa"/>
          </w:tcPr>
          <w:p w14:paraId="7803D51F" w14:textId="7BB733F2" w:rsidR="00634EE8" w:rsidRPr="00900069" w:rsidRDefault="00D9461F" w:rsidP="006A04C5">
            <w:hyperlink r:id="rId21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292377D9" w14:textId="5304BE42" w:rsidR="00634EE8" w:rsidRPr="00900069" w:rsidRDefault="00634EE8" w:rsidP="006A04C5">
            <w:r w:rsidRPr="00900069">
              <w:t>2786</w:t>
            </w:r>
          </w:p>
        </w:tc>
        <w:tc>
          <w:tcPr>
            <w:tcW w:w="1481" w:type="dxa"/>
          </w:tcPr>
          <w:p w14:paraId="413F3935" w14:textId="22D6E532" w:rsidR="00634EE8" w:rsidRPr="00900069" w:rsidRDefault="00634EE8" w:rsidP="006A04C5">
            <w:r w:rsidRPr="00900069">
              <w:t>87877.79556</w:t>
            </w:r>
          </w:p>
        </w:tc>
        <w:tc>
          <w:tcPr>
            <w:tcW w:w="1075" w:type="dxa"/>
          </w:tcPr>
          <w:p w14:paraId="31829081" w14:textId="1D372715" w:rsidR="00634EE8" w:rsidRPr="00900069" w:rsidRDefault="00634EE8" w:rsidP="006A04C5">
            <w:r w:rsidRPr="00900069">
              <w:t>31.5426</w:t>
            </w:r>
          </w:p>
        </w:tc>
        <w:tc>
          <w:tcPr>
            <w:tcW w:w="1069" w:type="dxa"/>
          </w:tcPr>
          <w:p w14:paraId="78EE6E11" w14:textId="1088E38C" w:rsidR="00634EE8" w:rsidRPr="00900069" w:rsidRDefault="00634EE8" w:rsidP="006A04C5">
            <w:r w:rsidRPr="00900069">
              <w:t>6.929</w:t>
            </w:r>
          </w:p>
        </w:tc>
      </w:tr>
      <w:tr w:rsidR="00900069" w:rsidRPr="00900069" w14:paraId="4CE155BD" w14:textId="77777777" w:rsidTr="00D651D7">
        <w:tc>
          <w:tcPr>
            <w:tcW w:w="4578" w:type="dxa"/>
          </w:tcPr>
          <w:p w14:paraId="47DD1879" w14:textId="741ED93C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yanobi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usitatum</w:t>
            </w:r>
            <w:proofErr w:type="spellEnd"/>
          </w:p>
        </w:tc>
        <w:tc>
          <w:tcPr>
            <w:tcW w:w="1735" w:type="dxa"/>
          </w:tcPr>
          <w:p w14:paraId="7091C991" w14:textId="22467404" w:rsidR="00634EE8" w:rsidRPr="00900069" w:rsidRDefault="000E64E0" w:rsidP="006A04C5">
            <w:r w:rsidRPr="00900069">
              <w:t>108</w:t>
            </w:r>
          </w:p>
        </w:tc>
        <w:tc>
          <w:tcPr>
            <w:tcW w:w="2403" w:type="dxa"/>
          </w:tcPr>
          <w:p w14:paraId="07D325CB" w14:textId="3E50BBC2" w:rsidR="00634EE8" w:rsidRPr="00900069" w:rsidRDefault="00D9461F" w:rsidP="006A04C5">
            <w:hyperlink r:id="rId22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76A322B2" w14:textId="4613FCB9" w:rsidR="00634EE8" w:rsidRPr="00900069" w:rsidRDefault="00634EE8" w:rsidP="006A04C5">
            <w:r w:rsidRPr="00900069">
              <w:t>2526</w:t>
            </w:r>
          </w:p>
        </w:tc>
        <w:tc>
          <w:tcPr>
            <w:tcW w:w="1481" w:type="dxa"/>
          </w:tcPr>
          <w:p w14:paraId="0800C82E" w14:textId="50B97AA6" w:rsidR="00634EE8" w:rsidRPr="00900069" w:rsidRDefault="00634EE8" w:rsidP="006A04C5">
            <w:r w:rsidRPr="00900069">
              <w:t>80216.8955</w:t>
            </w:r>
          </w:p>
        </w:tc>
        <w:tc>
          <w:tcPr>
            <w:tcW w:w="1075" w:type="dxa"/>
          </w:tcPr>
          <w:p w14:paraId="210C479B" w14:textId="66FFD7FA" w:rsidR="00634EE8" w:rsidRPr="00900069" w:rsidRDefault="00634EE8" w:rsidP="006A04C5">
            <w:r w:rsidRPr="00900069">
              <w:t>31.7564</w:t>
            </w:r>
          </w:p>
        </w:tc>
        <w:tc>
          <w:tcPr>
            <w:tcW w:w="1069" w:type="dxa"/>
          </w:tcPr>
          <w:p w14:paraId="6F23D64E" w14:textId="04E321FE" w:rsidR="00634EE8" w:rsidRPr="00900069" w:rsidRDefault="00634EE8" w:rsidP="006A04C5">
            <w:r w:rsidRPr="00900069">
              <w:t>6.759</w:t>
            </w:r>
          </w:p>
        </w:tc>
      </w:tr>
      <w:tr w:rsidR="00900069" w:rsidRPr="00900069" w14:paraId="035CF484" w14:textId="77777777" w:rsidTr="00D651D7">
        <w:tc>
          <w:tcPr>
            <w:tcW w:w="4578" w:type="dxa"/>
          </w:tcPr>
          <w:p w14:paraId="7BA3009C" w14:textId="5AF9CB0B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yanosarcin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burmensis</w:t>
            </w:r>
            <w:proofErr w:type="spellEnd"/>
          </w:p>
        </w:tc>
        <w:tc>
          <w:tcPr>
            <w:tcW w:w="1735" w:type="dxa"/>
          </w:tcPr>
          <w:p w14:paraId="15EE32F9" w14:textId="3B2CF5D6" w:rsidR="00634EE8" w:rsidRPr="00900069" w:rsidRDefault="00634EE8" w:rsidP="006A04C5"/>
        </w:tc>
        <w:tc>
          <w:tcPr>
            <w:tcW w:w="2403" w:type="dxa"/>
          </w:tcPr>
          <w:p w14:paraId="03390376" w14:textId="3A3FCA3C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4D35E817" w14:textId="4A5D9564" w:rsidR="00634EE8" w:rsidRPr="00900069" w:rsidRDefault="00634EE8" w:rsidP="006A04C5">
            <w:r w:rsidRPr="00900069">
              <w:t>6334</w:t>
            </w:r>
          </w:p>
        </w:tc>
        <w:tc>
          <w:tcPr>
            <w:tcW w:w="1481" w:type="dxa"/>
          </w:tcPr>
          <w:p w14:paraId="375B4F6B" w14:textId="6B76F22F" w:rsidR="00634EE8" w:rsidRPr="00900069" w:rsidRDefault="00634EE8" w:rsidP="006A04C5">
            <w:r w:rsidRPr="00900069">
              <w:t>224934.278</w:t>
            </w:r>
          </w:p>
        </w:tc>
        <w:tc>
          <w:tcPr>
            <w:tcW w:w="1075" w:type="dxa"/>
          </w:tcPr>
          <w:p w14:paraId="45028154" w14:textId="3AE33311" w:rsidR="00634EE8" w:rsidRPr="00900069" w:rsidRDefault="00634EE8" w:rsidP="006A04C5">
            <w:r w:rsidRPr="00900069">
              <w:t>35.5122</w:t>
            </w:r>
          </w:p>
        </w:tc>
        <w:tc>
          <w:tcPr>
            <w:tcW w:w="1069" w:type="dxa"/>
          </w:tcPr>
          <w:p w14:paraId="0C285BF8" w14:textId="0AE09893" w:rsidR="00634EE8" w:rsidRPr="00900069" w:rsidRDefault="00634EE8" w:rsidP="006A04C5">
            <w:r w:rsidRPr="00900069">
              <w:t>6.600</w:t>
            </w:r>
          </w:p>
        </w:tc>
      </w:tr>
      <w:tr w:rsidR="00900069" w:rsidRPr="00900069" w14:paraId="0FB1E441" w14:textId="77777777" w:rsidTr="00D651D7">
        <w:tc>
          <w:tcPr>
            <w:tcW w:w="4578" w:type="dxa"/>
          </w:tcPr>
          <w:p w14:paraId="201D2101" w14:textId="6B664681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Cyanothece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r w:rsidRPr="00900069">
              <w:t>sp.</w:t>
            </w:r>
          </w:p>
        </w:tc>
        <w:tc>
          <w:tcPr>
            <w:tcW w:w="1735" w:type="dxa"/>
          </w:tcPr>
          <w:p w14:paraId="4B358A8E" w14:textId="3DC21CA5" w:rsidR="00634EE8" w:rsidRPr="00900069" w:rsidRDefault="00021B2B" w:rsidP="006A04C5">
            <w:r w:rsidRPr="00900069">
              <w:t>242</w:t>
            </w:r>
          </w:p>
        </w:tc>
        <w:tc>
          <w:tcPr>
            <w:tcW w:w="2403" w:type="dxa"/>
          </w:tcPr>
          <w:p w14:paraId="513A32B5" w14:textId="3C3E2196" w:rsidR="00634EE8" w:rsidRPr="00900069" w:rsidRDefault="00D9461F" w:rsidP="006A04C5">
            <w:hyperlink r:id="rId23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5DDA9FBB" w14:textId="3D466915" w:rsidR="00634EE8" w:rsidRPr="00900069" w:rsidRDefault="00634EE8" w:rsidP="006A04C5">
            <w:r w:rsidRPr="00900069">
              <w:t>10543</w:t>
            </w:r>
          </w:p>
        </w:tc>
        <w:tc>
          <w:tcPr>
            <w:tcW w:w="1481" w:type="dxa"/>
          </w:tcPr>
          <w:p w14:paraId="1887EDEB" w14:textId="28158D4E" w:rsidR="00634EE8" w:rsidRPr="00900069" w:rsidRDefault="00634EE8" w:rsidP="006A04C5">
            <w:r w:rsidRPr="00900069">
              <w:t>361997.5905</w:t>
            </w:r>
          </w:p>
        </w:tc>
        <w:tc>
          <w:tcPr>
            <w:tcW w:w="1075" w:type="dxa"/>
          </w:tcPr>
          <w:p w14:paraId="31BF1FF2" w14:textId="35A75F85" w:rsidR="00634EE8" w:rsidRPr="00900069" w:rsidRDefault="00634EE8" w:rsidP="006A04C5">
            <w:r w:rsidRPr="00900069">
              <w:t>34.3353</w:t>
            </w:r>
          </w:p>
        </w:tc>
        <w:tc>
          <w:tcPr>
            <w:tcW w:w="1069" w:type="dxa"/>
          </w:tcPr>
          <w:p w14:paraId="0C395D03" w14:textId="342D2AA3" w:rsidR="00634EE8" w:rsidRPr="00900069" w:rsidRDefault="00634EE8" w:rsidP="006A04C5">
            <w:r w:rsidRPr="00900069">
              <w:t>6.284</w:t>
            </w:r>
          </w:p>
        </w:tc>
      </w:tr>
      <w:tr w:rsidR="00900069" w:rsidRPr="00900069" w14:paraId="0241C360" w14:textId="77777777" w:rsidTr="00D651D7">
        <w:tc>
          <w:tcPr>
            <w:tcW w:w="4578" w:type="dxa"/>
          </w:tcPr>
          <w:p w14:paraId="368E52E0" w14:textId="3AFC56D5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Cylindrosperm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raciborskii</w:t>
            </w:r>
            <w:proofErr w:type="spellEnd"/>
          </w:p>
        </w:tc>
        <w:tc>
          <w:tcPr>
            <w:tcW w:w="1735" w:type="dxa"/>
          </w:tcPr>
          <w:p w14:paraId="10DBC3B4" w14:textId="6D5DE2FC" w:rsidR="00634EE8" w:rsidRPr="00900069" w:rsidRDefault="00021B2B" w:rsidP="006A04C5">
            <w:r w:rsidRPr="00900069">
              <w:t>91</w:t>
            </w:r>
          </w:p>
        </w:tc>
        <w:tc>
          <w:tcPr>
            <w:tcW w:w="2403" w:type="dxa"/>
          </w:tcPr>
          <w:p w14:paraId="72A4D69D" w14:textId="369B3D67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8295DEC" w14:textId="40B81FB2" w:rsidR="00634EE8" w:rsidRPr="00900069" w:rsidRDefault="00634EE8" w:rsidP="006A04C5">
            <w:r w:rsidRPr="00900069">
              <w:t>3200</w:t>
            </w:r>
          </w:p>
        </w:tc>
        <w:tc>
          <w:tcPr>
            <w:tcW w:w="1481" w:type="dxa"/>
          </w:tcPr>
          <w:p w14:paraId="0D0E3D3C" w14:textId="272EC431" w:rsidR="00634EE8" w:rsidRPr="00900069" w:rsidRDefault="00634EE8" w:rsidP="006A04C5">
            <w:r w:rsidRPr="00900069">
              <w:t>115350.3198</w:t>
            </w:r>
          </w:p>
        </w:tc>
        <w:tc>
          <w:tcPr>
            <w:tcW w:w="1075" w:type="dxa"/>
          </w:tcPr>
          <w:p w14:paraId="764FE2D0" w14:textId="0A754FA9" w:rsidR="00634EE8" w:rsidRPr="00900069" w:rsidRDefault="00634EE8" w:rsidP="006A04C5">
            <w:r w:rsidRPr="00900069">
              <w:t>36.0469</w:t>
            </w:r>
          </w:p>
        </w:tc>
        <w:tc>
          <w:tcPr>
            <w:tcW w:w="1069" w:type="dxa"/>
          </w:tcPr>
          <w:p w14:paraId="71BD325B" w14:textId="4E6E2E23" w:rsidR="00634EE8" w:rsidRPr="00900069" w:rsidRDefault="00634EE8" w:rsidP="006A04C5">
            <w:r w:rsidRPr="00900069">
              <w:t>6.597</w:t>
            </w:r>
          </w:p>
        </w:tc>
      </w:tr>
      <w:tr w:rsidR="00900069" w:rsidRPr="00900069" w14:paraId="3DE5842F" w14:textId="77777777" w:rsidTr="00D651D7">
        <w:tc>
          <w:tcPr>
            <w:tcW w:w="4578" w:type="dxa"/>
          </w:tcPr>
          <w:p w14:paraId="2FF0E629" w14:textId="7D9BEA0A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Cylindrosperm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tagnale</w:t>
            </w:r>
            <w:proofErr w:type="spellEnd"/>
          </w:p>
        </w:tc>
        <w:tc>
          <w:tcPr>
            <w:tcW w:w="1735" w:type="dxa"/>
          </w:tcPr>
          <w:p w14:paraId="57828C36" w14:textId="74941657" w:rsidR="00634EE8" w:rsidRPr="00900069" w:rsidRDefault="00021B2B" w:rsidP="006A04C5">
            <w:r w:rsidRPr="00900069">
              <w:t>702</w:t>
            </w:r>
          </w:p>
        </w:tc>
        <w:tc>
          <w:tcPr>
            <w:tcW w:w="2403" w:type="dxa"/>
          </w:tcPr>
          <w:p w14:paraId="405C631A" w14:textId="7C8F5DF3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3966D3E7" w14:textId="38CA34E7" w:rsidR="00634EE8" w:rsidRPr="00900069" w:rsidRDefault="00634EE8" w:rsidP="006A04C5">
            <w:r w:rsidRPr="00900069">
              <w:t>12358</w:t>
            </w:r>
          </w:p>
        </w:tc>
        <w:tc>
          <w:tcPr>
            <w:tcW w:w="1481" w:type="dxa"/>
          </w:tcPr>
          <w:p w14:paraId="47BA73C9" w14:textId="76050391" w:rsidR="00634EE8" w:rsidRPr="00900069" w:rsidRDefault="00634EE8" w:rsidP="006A04C5">
            <w:r w:rsidRPr="00900069">
              <w:t>447359.8407</w:t>
            </w:r>
          </w:p>
        </w:tc>
        <w:tc>
          <w:tcPr>
            <w:tcW w:w="1075" w:type="dxa"/>
          </w:tcPr>
          <w:p w14:paraId="56F8BC09" w14:textId="3C5C135F" w:rsidR="00634EE8" w:rsidRPr="00900069" w:rsidRDefault="00634EE8" w:rsidP="006A04C5">
            <w:r w:rsidRPr="00900069">
              <w:t>36.2000</w:t>
            </w:r>
          </w:p>
        </w:tc>
        <w:tc>
          <w:tcPr>
            <w:tcW w:w="1069" w:type="dxa"/>
          </w:tcPr>
          <w:p w14:paraId="1F529331" w14:textId="121F9463" w:rsidR="00634EE8" w:rsidRPr="00900069" w:rsidRDefault="00634EE8" w:rsidP="006A04C5">
            <w:r w:rsidRPr="00900069">
              <w:t>6.438</w:t>
            </w:r>
          </w:p>
        </w:tc>
      </w:tr>
      <w:tr w:rsidR="00900069" w:rsidRPr="00900069" w14:paraId="75703B3E" w14:textId="77777777" w:rsidTr="00D651D7">
        <w:tc>
          <w:tcPr>
            <w:tcW w:w="4578" w:type="dxa"/>
          </w:tcPr>
          <w:p w14:paraId="290CE08F" w14:textId="616E7878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Dactylococc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alina</w:t>
            </w:r>
            <w:proofErr w:type="spellEnd"/>
          </w:p>
        </w:tc>
        <w:tc>
          <w:tcPr>
            <w:tcW w:w="1735" w:type="dxa"/>
          </w:tcPr>
          <w:p w14:paraId="1B2A72D9" w14:textId="36D9595E" w:rsidR="00634EE8" w:rsidRPr="00900069" w:rsidRDefault="00021B2B" w:rsidP="006A04C5">
            <w:r w:rsidRPr="00900069">
              <w:t>600</w:t>
            </w:r>
          </w:p>
        </w:tc>
        <w:tc>
          <w:tcPr>
            <w:tcW w:w="2403" w:type="dxa"/>
          </w:tcPr>
          <w:p w14:paraId="04C95B7C" w14:textId="231422B3" w:rsidR="00634EE8" w:rsidRPr="00900069" w:rsidRDefault="00D9461F" w:rsidP="006A04C5">
            <w:hyperlink r:id="rId24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6DD45E52" w14:textId="3352A67A" w:rsidR="00634EE8" w:rsidRPr="00900069" w:rsidRDefault="00634EE8" w:rsidP="006A04C5">
            <w:r w:rsidRPr="00900069">
              <w:t>6749</w:t>
            </w:r>
          </w:p>
        </w:tc>
        <w:tc>
          <w:tcPr>
            <w:tcW w:w="1481" w:type="dxa"/>
          </w:tcPr>
          <w:p w14:paraId="6E0F8D7C" w14:textId="38DC1312" w:rsidR="00634EE8" w:rsidRPr="00900069" w:rsidRDefault="00634EE8" w:rsidP="006A04C5">
            <w:r w:rsidRPr="00900069">
              <w:t>224478.8124</w:t>
            </w:r>
          </w:p>
        </w:tc>
        <w:tc>
          <w:tcPr>
            <w:tcW w:w="1075" w:type="dxa"/>
          </w:tcPr>
          <w:p w14:paraId="65B3CF72" w14:textId="774B9029" w:rsidR="00634EE8" w:rsidRPr="00900069" w:rsidRDefault="00634EE8" w:rsidP="006A04C5">
            <w:r w:rsidRPr="00900069">
              <w:t>33.2610</w:t>
            </w:r>
          </w:p>
        </w:tc>
        <w:tc>
          <w:tcPr>
            <w:tcW w:w="1069" w:type="dxa"/>
          </w:tcPr>
          <w:p w14:paraId="3E2A3CEE" w14:textId="689ED0BA" w:rsidR="00634EE8" w:rsidRPr="00900069" w:rsidRDefault="00634EE8" w:rsidP="006A04C5">
            <w:r w:rsidRPr="00900069">
              <w:t>6.128</w:t>
            </w:r>
          </w:p>
        </w:tc>
      </w:tr>
      <w:tr w:rsidR="00900069" w:rsidRPr="00900069" w14:paraId="2BF821AD" w14:textId="77777777" w:rsidTr="00D651D7">
        <w:tc>
          <w:tcPr>
            <w:tcW w:w="4578" w:type="dxa"/>
          </w:tcPr>
          <w:p w14:paraId="6D9DAFFC" w14:textId="4DABB188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Desertifilum</w:t>
            </w:r>
            <w:proofErr w:type="spellEnd"/>
            <w:r w:rsidRPr="00900069">
              <w:t xml:space="preserve"> sp. IPPASB-1220</w:t>
            </w:r>
          </w:p>
        </w:tc>
        <w:tc>
          <w:tcPr>
            <w:tcW w:w="1735" w:type="dxa"/>
          </w:tcPr>
          <w:p w14:paraId="6A16F993" w14:textId="5EF7506E" w:rsidR="00634EE8" w:rsidRPr="00900069" w:rsidRDefault="00021B2B" w:rsidP="006A04C5">
            <w:r w:rsidRPr="00900069">
              <w:t>72</w:t>
            </w:r>
          </w:p>
        </w:tc>
        <w:tc>
          <w:tcPr>
            <w:tcW w:w="2403" w:type="dxa"/>
          </w:tcPr>
          <w:p w14:paraId="6778B83D" w14:textId="5683E466" w:rsidR="00634EE8" w:rsidRPr="00900069" w:rsidRDefault="00D9461F" w:rsidP="006A04C5">
            <w:hyperlink r:id="rId25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59E685D5" w14:textId="3BC74A43" w:rsidR="00634EE8" w:rsidRPr="00900069" w:rsidRDefault="00634EE8" w:rsidP="006A04C5">
            <w:r w:rsidRPr="00900069">
              <w:t>4976</w:t>
            </w:r>
          </w:p>
        </w:tc>
        <w:tc>
          <w:tcPr>
            <w:tcW w:w="1481" w:type="dxa"/>
          </w:tcPr>
          <w:p w14:paraId="55753721" w14:textId="07336641" w:rsidR="00634EE8" w:rsidRPr="00900069" w:rsidRDefault="00634EE8" w:rsidP="006A04C5">
            <w:r w:rsidRPr="00900069">
              <w:t>190797.9578</w:t>
            </w:r>
          </w:p>
        </w:tc>
        <w:tc>
          <w:tcPr>
            <w:tcW w:w="1075" w:type="dxa"/>
          </w:tcPr>
          <w:p w14:paraId="0CD0CC13" w14:textId="2EFBDD10" w:rsidR="00634EE8" w:rsidRPr="00900069" w:rsidRDefault="00634EE8" w:rsidP="006A04C5">
            <w:r w:rsidRPr="00900069">
              <w:t>38.3436</w:t>
            </w:r>
          </w:p>
        </w:tc>
        <w:tc>
          <w:tcPr>
            <w:tcW w:w="1069" w:type="dxa"/>
          </w:tcPr>
          <w:p w14:paraId="4131BBA3" w14:textId="1880F4A0" w:rsidR="00634EE8" w:rsidRPr="00900069" w:rsidRDefault="00634EE8" w:rsidP="006A04C5">
            <w:r w:rsidRPr="00900069">
              <w:t>6.151</w:t>
            </w:r>
          </w:p>
        </w:tc>
      </w:tr>
      <w:tr w:rsidR="00900069" w:rsidRPr="00900069" w14:paraId="38B5316A" w14:textId="77777777" w:rsidTr="00D651D7">
        <w:tc>
          <w:tcPr>
            <w:tcW w:w="4578" w:type="dxa"/>
          </w:tcPr>
          <w:p w14:paraId="6930ABEF" w14:textId="1EEB9AC6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Dolichosperm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ircinale</w:t>
            </w:r>
            <w:proofErr w:type="spellEnd"/>
          </w:p>
        </w:tc>
        <w:tc>
          <w:tcPr>
            <w:tcW w:w="1735" w:type="dxa"/>
          </w:tcPr>
          <w:p w14:paraId="30F46CEF" w14:textId="3E227E8D" w:rsidR="00634EE8" w:rsidRPr="00900069" w:rsidRDefault="00021B2B" w:rsidP="006A04C5">
            <w:r w:rsidRPr="00900069">
              <w:t>91</w:t>
            </w:r>
          </w:p>
        </w:tc>
        <w:tc>
          <w:tcPr>
            <w:tcW w:w="2403" w:type="dxa"/>
          </w:tcPr>
          <w:p w14:paraId="61212D53" w14:textId="1CDDFFD0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18C8B18" w14:textId="1D40FC71" w:rsidR="00634EE8" w:rsidRPr="00900069" w:rsidRDefault="00634EE8" w:rsidP="006A04C5">
            <w:r w:rsidRPr="00900069">
              <w:t>3759</w:t>
            </w:r>
          </w:p>
        </w:tc>
        <w:tc>
          <w:tcPr>
            <w:tcW w:w="1481" w:type="dxa"/>
          </w:tcPr>
          <w:p w14:paraId="0B40D19C" w14:textId="7BA91B62" w:rsidR="00634EE8" w:rsidRPr="00900069" w:rsidRDefault="00634EE8" w:rsidP="006A04C5">
            <w:r w:rsidRPr="00900069">
              <w:t>126641.0252</w:t>
            </w:r>
          </w:p>
        </w:tc>
        <w:tc>
          <w:tcPr>
            <w:tcW w:w="1075" w:type="dxa"/>
          </w:tcPr>
          <w:p w14:paraId="50B602B8" w14:textId="2765834E" w:rsidR="00634EE8" w:rsidRPr="00900069" w:rsidRDefault="00634EE8" w:rsidP="006A04C5">
            <w:r w:rsidRPr="00900069">
              <w:t>33.6900</w:t>
            </w:r>
          </w:p>
        </w:tc>
        <w:tc>
          <w:tcPr>
            <w:tcW w:w="1069" w:type="dxa"/>
          </w:tcPr>
          <w:p w14:paraId="71933DC2" w14:textId="3C613A70" w:rsidR="00634EE8" w:rsidRPr="00900069" w:rsidRDefault="00634EE8" w:rsidP="006A04C5">
            <w:r w:rsidRPr="00900069">
              <w:t>6.399</w:t>
            </w:r>
          </w:p>
        </w:tc>
      </w:tr>
      <w:tr w:rsidR="00900069" w:rsidRPr="00900069" w14:paraId="01C3DDA6" w14:textId="77777777" w:rsidTr="00D651D7">
        <w:tc>
          <w:tcPr>
            <w:tcW w:w="4578" w:type="dxa"/>
          </w:tcPr>
          <w:p w14:paraId="1A3585C1" w14:textId="4F9D712D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Dolichospermum</w:t>
            </w:r>
            <w:proofErr w:type="spellEnd"/>
            <w:r w:rsidRPr="00900069">
              <w:rPr>
                <w:i/>
                <w:iCs/>
              </w:rPr>
              <w:t xml:space="preserve"> compactum</w:t>
            </w:r>
          </w:p>
        </w:tc>
        <w:tc>
          <w:tcPr>
            <w:tcW w:w="1735" w:type="dxa"/>
          </w:tcPr>
          <w:p w14:paraId="293401C8" w14:textId="16D0C981" w:rsidR="00634EE8" w:rsidRPr="00900069" w:rsidRDefault="00021B2B" w:rsidP="006A04C5">
            <w:r w:rsidRPr="00900069">
              <w:t>91</w:t>
            </w:r>
          </w:p>
        </w:tc>
        <w:tc>
          <w:tcPr>
            <w:tcW w:w="2403" w:type="dxa"/>
          </w:tcPr>
          <w:p w14:paraId="0D8E219F" w14:textId="0BAB917A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D92E88F" w14:textId="50D4C4C9" w:rsidR="00634EE8" w:rsidRPr="00900069" w:rsidRDefault="00634EE8" w:rsidP="006A04C5">
            <w:r w:rsidRPr="00900069">
              <w:t>4227</w:t>
            </w:r>
          </w:p>
        </w:tc>
        <w:tc>
          <w:tcPr>
            <w:tcW w:w="1481" w:type="dxa"/>
          </w:tcPr>
          <w:p w14:paraId="1258F337" w14:textId="27C0E160" w:rsidR="00634EE8" w:rsidRPr="00900069" w:rsidRDefault="00634EE8" w:rsidP="006A04C5">
            <w:r w:rsidRPr="00900069">
              <w:t>142183.3907</w:t>
            </w:r>
          </w:p>
        </w:tc>
        <w:tc>
          <w:tcPr>
            <w:tcW w:w="1075" w:type="dxa"/>
          </w:tcPr>
          <w:p w14:paraId="79773DFF" w14:textId="06B84B5D" w:rsidR="00634EE8" w:rsidRPr="00900069" w:rsidRDefault="00634EE8" w:rsidP="006A04C5">
            <w:r w:rsidRPr="00900069">
              <w:t>33.6369</w:t>
            </w:r>
          </w:p>
        </w:tc>
        <w:tc>
          <w:tcPr>
            <w:tcW w:w="1069" w:type="dxa"/>
          </w:tcPr>
          <w:p w14:paraId="6E92689A" w14:textId="05A81539" w:rsidR="00634EE8" w:rsidRPr="00900069" w:rsidRDefault="00634EE8" w:rsidP="006A04C5">
            <w:r w:rsidRPr="00900069">
              <w:t>6.341</w:t>
            </w:r>
          </w:p>
        </w:tc>
      </w:tr>
      <w:tr w:rsidR="00900069" w:rsidRPr="00900069" w14:paraId="0A3DBA1F" w14:textId="77777777" w:rsidTr="00D651D7">
        <w:tc>
          <w:tcPr>
            <w:tcW w:w="4578" w:type="dxa"/>
          </w:tcPr>
          <w:p w14:paraId="521AECF7" w14:textId="0DA6E24E" w:rsidR="00634EE8" w:rsidRPr="00900069" w:rsidRDefault="00634EE8" w:rsidP="006A04C5">
            <w:bookmarkStart w:id="10" w:name="_Hlk66796711"/>
            <w:proofErr w:type="spellStart"/>
            <w:r w:rsidRPr="00900069">
              <w:rPr>
                <w:i/>
                <w:iCs/>
              </w:rPr>
              <w:t>Euhalothece</w:t>
            </w:r>
            <w:proofErr w:type="spellEnd"/>
            <w:r w:rsidRPr="00900069">
              <w:t xml:space="preserve"> sp. KZN001</w:t>
            </w:r>
            <w:bookmarkEnd w:id="10"/>
          </w:p>
        </w:tc>
        <w:tc>
          <w:tcPr>
            <w:tcW w:w="1735" w:type="dxa"/>
          </w:tcPr>
          <w:p w14:paraId="4F91CDA8" w14:textId="71A989B7" w:rsidR="00634EE8" w:rsidRPr="00900069" w:rsidRDefault="00021B2B" w:rsidP="006A04C5">
            <w:r w:rsidRPr="00900069">
              <w:t>600</w:t>
            </w:r>
          </w:p>
        </w:tc>
        <w:tc>
          <w:tcPr>
            <w:tcW w:w="2403" w:type="dxa"/>
          </w:tcPr>
          <w:p w14:paraId="18762603" w14:textId="4FF8B0AA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5E22FF98" w14:textId="20AC98FF" w:rsidR="00634EE8" w:rsidRPr="00900069" w:rsidRDefault="00634EE8" w:rsidP="006A04C5">
            <w:r w:rsidRPr="00900069">
              <w:t>4332</w:t>
            </w:r>
          </w:p>
        </w:tc>
        <w:tc>
          <w:tcPr>
            <w:tcW w:w="1481" w:type="dxa"/>
          </w:tcPr>
          <w:p w14:paraId="6E019A65" w14:textId="77F070C4" w:rsidR="00634EE8" w:rsidRPr="00900069" w:rsidRDefault="00634EE8" w:rsidP="006A04C5">
            <w:r w:rsidRPr="00900069">
              <w:t>140690.4747</w:t>
            </w:r>
          </w:p>
        </w:tc>
        <w:tc>
          <w:tcPr>
            <w:tcW w:w="1075" w:type="dxa"/>
          </w:tcPr>
          <w:p w14:paraId="4E8CFD4A" w14:textId="76A3704E" w:rsidR="00634EE8" w:rsidRPr="00900069" w:rsidRDefault="00634EE8" w:rsidP="006A04C5">
            <w:r w:rsidRPr="00900069">
              <w:t>32.4770</w:t>
            </w:r>
          </w:p>
        </w:tc>
        <w:tc>
          <w:tcPr>
            <w:tcW w:w="1069" w:type="dxa"/>
          </w:tcPr>
          <w:p w14:paraId="11DDEF9B" w14:textId="35B09767" w:rsidR="00634EE8" w:rsidRPr="00900069" w:rsidRDefault="00634EE8" w:rsidP="006A04C5">
            <w:r w:rsidRPr="00900069">
              <w:t>5.902</w:t>
            </w:r>
          </w:p>
        </w:tc>
      </w:tr>
      <w:tr w:rsidR="00900069" w:rsidRPr="00900069" w14:paraId="182BC891" w14:textId="77777777" w:rsidTr="00D651D7">
        <w:tc>
          <w:tcPr>
            <w:tcW w:w="4578" w:type="dxa"/>
          </w:tcPr>
          <w:p w14:paraId="7D19DC33" w14:textId="4A7C4C1A" w:rsidR="00634EE8" w:rsidRPr="00900069" w:rsidRDefault="00634EE8" w:rsidP="006A04C5">
            <w:proofErr w:type="spellStart"/>
            <w:r w:rsidRPr="00900069">
              <w:t>Filamentouscyanobacterium</w:t>
            </w:r>
            <w:proofErr w:type="spellEnd"/>
            <w:r w:rsidRPr="00900069">
              <w:t xml:space="preserve"> ESFC-1</w:t>
            </w:r>
          </w:p>
        </w:tc>
        <w:tc>
          <w:tcPr>
            <w:tcW w:w="1735" w:type="dxa"/>
          </w:tcPr>
          <w:p w14:paraId="2F47CD94" w14:textId="73933CFD" w:rsidR="00634EE8" w:rsidRPr="00900069" w:rsidRDefault="00021B2B" w:rsidP="006A04C5">
            <w:r w:rsidRPr="00900069">
              <w:t>1241</w:t>
            </w:r>
          </w:p>
        </w:tc>
        <w:tc>
          <w:tcPr>
            <w:tcW w:w="2403" w:type="dxa"/>
          </w:tcPr>
          <w:p w14:paraId="2CB540F6" w14:textId="129E3E35" w:rsidR="00634EE8" w:rsidRPr="00900069" w:rsidRDefault="00D9461F" w:rsidP="006A04C5">
            <w:hyperlink r:id="rId26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444A269A" w14:textId="079CFD7C" w:rsidR="00634EE8" w:rsidRPr="00900069" w:rsidRDefault="00634EE8" w:rsidP="006A04C5">
            <w:r w:rsidRPr="00900069">
              <w:t>4802</w:t>
            </w:r>
          </w:p>
        </w:tc>
        <w:tc>
          <w:tcPr>
            <w:tcW w:w="1481" w:type="dxa"/>
          </w:tcPr>
          <w:p w14:paraId="64217F6B" w14:textId="7FB455BD" w:rsidR="00634EE8" w:rsidRPr="00900069" w:rsidRDefault="00634EE8" w:rsidP="006A04C5">
            <w:r w:rsidRPr="00900069">
              <w:t>172506.2273</w:t>
            </w:r>
          </w:p>
        </w:tc>
        <w:tc>
          <w:tcPr>
            <w:tcW w:w="1075" w:type="dxa"/>
          </w:tcPr>
          <w:p w14:paraId="7422257A" w14:textId="7A52659C" w:rsidR="00634EE8" w:rsidRPr="00900069" w:rsidRDefault="00634EE8" w:rsidP="006A04C5">
            <w:r w:rsidRPr="00900069">
              <w:t>35.9238</w:t>
            </w:r>
          </w:p>
        </w:tc>
        <w:tc>
          <w:tcPr>
            <w:tcW w:w="1069" w:type="dxa"/>
          </w:tcPr>
          <w:p w14:paraId="5D04B1F4" w14:textId="3C859C1B" w:rsidR="00634EE8" w:rsidRPr="00900069" w:rsidRDefault="00634EE8" w:rsidP="006A04C5">
            <w:r w:rsidRPr="00900069">
              <w:t>6.123</w:t>
            </w:r>
          </w:p>
        </w:tc>
      </w:tr>
      <w:tr w:rsidR="00900069" w:rsidRPr="00900069" w14:paraId="4440BC8B" w14:textId="77777777" w:rsidTr="00D651D7">
        <w:tc>
          <w:tcPr>
            <w:tcW w:w="4578" w:type="dxa"/>
          </w:tcPr>
          <w:p w14:paraId="62BA1DDE" w14:textId="40DDC18E" w:rsidR="00634EE8" w:rsidRPr="00900069" w:rsidRDefault="00634EE8" w:rsidP="006A04C5">
            <w:proofErr w:type="spellStart"/>
            <w:r w:rsidRPr="00900069">
              <w:t>Filamentouscyanobacterium</w:t>
            </w:r>
            <w:proofErr w:type="spellEnd"/>
            <w:r w:rsidRPr="00900069">
              <w:t xml:space="preserve"> </w:t>
            </w:r>
            <w:proofErr w:type="spellStart"/>
            <w:r w:rsidRPr="00900069">
              <w:t>Phorm</w:t>
            </w:r>
            <w:proofErr w:type="spellEnd"/>
            <w:r w:rsidRPr="00900069">
              <w:t xml:space="preserve"> 46</w:t>
            </w:r>
          </w:p>
        </w:tc>
        <w:tc>
          <w:tcPr>
            <w:tcW w:w="1735" w:type="dxa"/>
          </w:tcPr>
          <w:p w14:paraId="3E55CF58" w14:textId="0C37A539" w:rsidR="00634EE8" w:rsidRPr="00900069" w:rsidRDefault="00021B2B" w:rsidP="006A04C5">
            <w:r w:rsidRPr="00900069">
              <w:t>1241</w:t>
            </w:r>
          </w:p>
        </w:tc>
        <w:tc>
          <w:tcPr>
            <w:tcW w:w="2403" w:type="dxa"/>
          </w:tcPr>
          <w:p w14:paraId="034B9291" w14:textId="5BC51F90" w:rsidR="00634EE8" w:rsidRPr="00900069" w:rsidRDefault="00D9461F" w:rsidP="006A04C5">
            <w:hyperlink r:id="rId27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Oscillatoriales</w:t>
              </w:r>
            </w:hyperlink>
          </w:p>
        </w:tc>
        <w:tc>
          <w:tcPr>
            <w:tcW w:w="1231" w:type="dxa"/>
          </w:tcPr>
          <w:p w14:paraId="009AF77E" w14:textId="4089D8B6" w:rsidR="00634EE8" w:rsidRPr="00900069" w:rsidRDefault="00634EE8" w:rsidP="006A04C5">
            <w:r w:rsidRPr="00900069">
              <w:t>4293</w:t>
            </w:r>
          </w:p>
        </w:tc>
        <w:tc>
          <w:tcPr>
            <w:tcW w:w="1481" w:type="dxa"/>
          </w:tcPr>
          <w:p w14:paraId="1918BA86" w14:textId="6BB7ADFF" w:rsidR="00634EE8" w:rsidRPr="00900069" w:rsidRDefault="00634EE8" w:rsidP="006A04C5">
            <w:r w:rsidRPr="00900069">
              <w:t>140397.4133</w:t>
            </w:r>
          </w:p>
        </w:tc>
        <w:tc>
          <w:tcPr>
            <w:tcW w:w="1075" w:type="dxa"/>
          </w:tcPr>
          <w:p w14:paraId="64B8573B" w14:textId="19FD7D3F" w:rsidR="00634EE8" w:rsidRPr="00900069" w:rsidRDefault="00634EE8" w:rsidP="006A04C5">
            <w:r w:rsidRPr="00900069">
              <w:t>32.7037</w:t>
            </w:r>
          </w:p>
        </w:tc>
        <w:tc>
          <w:tcPr>
            <w:tcW w:w="1069" w:type="dxa"/>
          </w:tcPr>
          <w:p w14:paraId="0EF76740" w14:textId="60B0BEAE" w:rsidR="00634EE8" w:rsidRPr="00900069" w:rsidRDefault="00634EE8" w:rsidP="006A04C5">
            <w:r w:rsidRPr="00900069">
              <w:t>6.328</w:t>
            </w:r>
          </w:p>
        </w:tc>
      </w:tr>
      <w:tr w:rsidR="00900069" w:rsidRPr="00900069" w14:paraId="10F10AFC" w14:textId="77777777" w:rsidTr="00D651D7">
        <w:tc>
          <w:tcPr>
            <w:tcW w:w="4578" w:type="dxa"/>
          </w:tcPr>
          <w:p w14:paraId="028E067A" w14:textId="06E9511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Fischerella</w:t>
            </w:r>
            <w:proofErr w:type="spellEnd"/>
            <w:r w:rsidRPr="00900069">
              <w:rPr>
                <w:i/>
                <w:iCs/>
              </w:rPr>
              <w:t xml:space="preserve"> major</w:t>
            </w:r>
          </w:p>
        </w:tc>
        <w:tc>
          <w:tcPr>
            <w:tcW w:w="1735" w:type="dxa"/>
          </w:tcPr>
          <w:p w14:paraId="0BE7B15C" w14:textId="13B95AE4" w:rsidR="00634EE8" w:rsidRPr="00900069" w:rsidRDefault="006A04C5" w:rsidP="006A04C5">
            <w:r w:rsidRPr="00900069">
              <w:t>1590</w:t>
            </w:r>
          </w:p>
        </w:tc>
        <w:tc>
          <w:tcPr>
            <w:tcW w:w="2403" w:type="dxa"/>
          </w:tcPr>
          <w:p w14:paraId="605BF51C" w14:textId="3458CCE0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F5008F5" w14:textId="05426CFE" w:rsidR="00634EE8" w:rsidRPr="00900069" w:rsidRDefault="00634EE8" w:rsidP="006A04C5">
            <w:r w:rsidRPr="00900069">
              <w:t>4501</w:t>
            </w:r>
          </w:p>
        </w:tc>
        <w:tc>
          <w:tcPr>
            <w:tcW w:w="1481" w:type="dxa"/>
          </w:tcPr>
          <w:p w14:paraId="1D9B31F7" w14:textId="541546F5" w:rsidR="00634EE8" w:rsidRPr="00900069" w:rsidRDefault="00634EE8" w:rsidP="006A04C5">
            <w:r w:rsidRPr="00900069">
              <w:t>162762.9358</w:t>
            </w:r>
          </w:p>
        </w:tc>
        <w:tc>
          <w:tcPr>
            <w:tcW w:w="1075" w:type="dxa"/>
          </w:tcPr>
          <w:p w14:paraId="65D89AAF" w14:textId="1B2408CB" w:rsidR="00634EE8" w:rsidRPr="00900069" w:rsidRDefault="00634EE8" w:rsidP="006A04C5">
            <w:r w:rsidRPr="00900069">
              <w:t>36.1615</w:t>
            </w:r>
          </w:p>
        </w:tc>
        <w:tc>
          <w:tcPr>
            <w:tcW w:w="1069" w:type="dxa"/>
          </w:tcPr>
          <w:p w14:paraId="41B32722" w14:textId="079DC58A" w:rsidR="00634EE8" w:rsidRPr="00900069" w:rsidRDefault="00634EE8" w:rsidP="006A04C5">
            <w:r w:rsidRPr="00900069">
              <w:t>6.584</w:t>
            </w:r>
          </w:p>
        </w:tc>
      </w:tr>
      <w:tr w:rsidR="00900069" w:rsidRPr="00900069" w14:paraId="2D40751B" w14:textId="77777777" w:rsidTr="00D651D7">
        <w:tc>
          <w:tcPr>
            <w:tcW w:w="4578" w:type="dxa"/>
          </w:tcPr>
          <w:p w14:paraId="0A3F31E7" w14:textId="3FD7829E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Fischerell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muscicola</w:t>
            </w:r>
            <w:proofErr w:type="spellEnd"/>
            <w:r w:rsidRPr="00900069">
              <w:t xml:space="preserve"> CCMEE5323</w:t>
            </w:r>
          </w:p>
        </w:tc>
        <w:tc>
          <w:tcPr>
            <w:tcW w:w="1735" w:type="dxa"/>
          </w:tcPr>
          <w:p w14:paraId="57EFCCAC" w14:textId="57315CDE" w:rsidR="00634EE8" w:rsidRPr="00900069" w:rsidRDefault="006A04C5" w:rsidP="006A04C5">
            <w:r w:rsidRPr="00900069">
              <w:t>1590</w:t>
            </w:r>
          </w:p>
        </w:tc>
        <w:tc>
          <w:tcPr>
            <w:tcW w:w="2403" w:type="dxa"/>
          </w:tcPr>
          <w:p w14:paraId="52847A6F" w14:textId="4DB886FD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ECABFEC" w14:textId="42D723C8" w:rsidR="00634EE8" w:rsidRPr="00900069" w:rsidRDefault="00634EE8" w:rsidP="006A04C5">
            <w:r w:rsidRPr="00900069">
              <w:t>5325</w:t>
            </w:r>
          </w:p>
        </w:tc>
        <w:tc>
          <w:tcPr>
            <w:tcW w:w="1481" w:type="dxa"/>
          </w:tcPr>
          <w:p w14:paraId="356A21EB" w14:textId="4C749025" w:rsidR="00634EE8" w:rsidRPr="00900069" w:rsidRDefault="00634EE8" w:rsidP="006A04C5">
            <w:r w:rsidRPr="00900069">
              <w:t>186145.7811</w:t>
            </w:r>
          </w:p>
        </w:tc>
        <w:tc>
          <w:tcPr>
            <w:tcW w:w="1075" w:type="dxa"/>
          </w:tcPr>
          <w:p w14:paraId="43A3F449" w14:textId="74DC4423" w:rsidR="00634EE8" w:rsidRPr="00900069" w:rsidRDefault="00634EE8" w:rsidP="006A04C5">
            <w:r w:rsidRPr="00900069">
              <w:t>34.9569</w:t>
            </w:r>
          </w:p>
        </w:tc>
        <w:tc>
          <w:tcPr>
            <w:tcW w:w="1069" w:type="dxa"/>
          </w:tcPr>
          <w:p w14:paraId="03DF6C0A" w14:textId="14B46D58" w:rsidR="00634EE8" w:rsidRPr="00900069" w:rsidRDefault="00634EE8" w:rsidP="006A04C5">
            <w:r w:rsidRPr="00900069">
              <w:t>6.557</w:t>
            </w:r>
          </w:p>
        </w:tc>
      </w:tr>
      <w:tr w:rsidR="00900069" w:rsidRPr="00900069" w14:paraId="54984A84" w14:textId="77777777" w:rsidTr="00D651D7">
        <w:tc>
          <w:tcPr>
            <w:tcW w:w="4578" w:type="dxa"/>
          </w:tcPr>
          <w:p w14:paraId="1CD94C80" w14:textId="330957AE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Fischerella</w:t>
            </w:r>
            <w:proofErr w:type="spellEnd"/>
            <w:r w:rsidRPr="00900069">
              <w:t xml:space="preserve"> sp. PCC9431</w:t>
            </w:r>
          </w:p>
        </w:tc>
        <w:tc>
          <w:tcPr>
            <w:tcW w:w="1735" w:type="dxa"/>
          </w:tcPr>
          <w:p w14:paraId="00C99F88" w14:textId="5DBF0707" w:rsidR="00634EE8" w:rsidRPr="00900069" w:rsidRDefault="006A04C5" w:rsidP="006A04C5">
            <w:r w:rsidRPr="00900069">
              <w:t>1590</w:t>
            </w:r>
          </w:p>
        </w:tc>
        <w:tc>
          <w:tcPr>
            <w:tcW w:w="2403" w:type="dxa"/>
          </w:tcPr>
          <w:p w14:paraId="74DF2090" w14:textId="3B1F7B0A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0E99C6E2" w14:textId="3F59D8CE" w:rsidR="00634EE8" w:rsidRPr="00900069" w:rsidRDefault="00634EE8" w:rsidP="006A04C5">
            <w:r w:rsidRPr="00900069">
              <w:t>5737</w:t>
            </w:r>
          </w:p>
        </w:tc>
        <w:tc>
          <w:tcPr>
            <w:tcW w:w="1481" w:type="dxa"/>
          </w:tcPr>
          <w:p w14:paraId="57588D1C" w14:textId="33318A77" w:rsidR="00634EE8" w:rsidRPr="00900069" w:rsidRDefault="00634EE8" w:rsidP="006A04C5">
            <w:r w:rsidRPr="00900069">
              <w:t>207227.9761</w:t>
            </w:r>
          </w:p>
        </w:tc>
        <w:tc>
          <w:tcPr>
            <w:tcW w:w="1075" w:type="dxa"/>
          </w:tcPr>
          <w:p w14:paraId="7B2A575D" w14:textId="1F9B9AB7" w:rsidR="00634EE8" w:rsidRPr="00900069" w:rsidRDefault="00634EE8" w:rsidP="006A04C5">
            <w:r w:rsidRPr="00900069">
              <w:t>36.1213</w:t>
            </w:r>
          </w:p>
        </w:tc>
        <w:tc>
          <w:tcPr>
            <w:tcW w:w="1069" w:type="dxa"/>
          </w:tcPr>
          <w:p w14:paraId="22669614" w14:textId="5E56A7F2" w:rsidR="00634EE8" w:rsidRPr="00900069" w:rsidRDefault="00634EE8" w:rsidP="006A04C5">
            <w:r w:rsidRPr="00900069">
              <w:t>6.568</w:t>
            </w:r>
          </w:p>
        </w:tc>
      </w:tr>
      <w:tr w:rsidR="00900069" w:rsidRPr="00900069" w14:paraId="08E0EE9D" w14:textId="77777777" w:rsidTr="00D651D7">
        <w:tc>
          <w:tcPr>
            <w:tcW w:w="4578" w:type="dxa"/>
          </w:tcPr>
          <w:p w14:paraId="716F8E34" w14:textId="49BABCE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Fischerell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thermalis</w:t>
            </w:r>
            <w:proofErr w:type="spellEnd"/>
          </w:p>
        </w:tc>
        <w:tc>
          <w:tcPr>
            <w:tcW w:w="1735" w:type="dxa"/>
          </w:tcPr>
          <w:p w14:paraId="7629E9CF" w14:textId="13FDBC0C" w:rsidR="00634EE8" w:rsidRPr="00900069" w:rsidRDefault="006A04C5" w:rsidP="006A04C5">
            <w:r w:rsidRPr="00900069">
              <w:t>1590</w:t>
            </w:r>
          </w:p>
        </w:tc>
        <w:tc>
          <w:tcPr>
            <w:tcW w:w="2403" w:type="dxa"/>
          </w:tcPr>
          <w:p w14:paraId="74F18F49" w14:textId="41C01463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1CF9BCE1" w14:textId="2EF12A53" w:rsidR="00634EE8" w:rsidRPr="00900069" w:rsidRDefault="00634EE8" w:rsidP="006A04C5">
            <w:r w:rsidRPr="00900069">
              <w:t>4271</w:t>
            </w:r>
          </w:p>
        </w:tc>
        <w:tc>
          <w:tcPr>
            <w:tcW w:w="1481" w:type="dxa"/>
          </w:tcPr>
          <w:p w14:paraId="5FAF6271" w14:textId="3C6F82CD" w:rsidR="00634EE8" w:rsidRPr="00900069" w:rsidRDefault="00634EE8" w:rsidP="006A04C5">
            <w:r w:rsidRPr="00900069">
              <w:t>153058.4136</w:t>
            </w:r>
          </w:p>
        </w:tc>
        <w:tc>
          <w:tcPr>
            <w:tcW w:w="1075" w:type="dxa"/>
          </w:tcPr>
          <w:p w14:paraId="66606523" w14:textId="0B473AF5" w:rsidR="00634EE8" w:rsidRPr="00900069" w:rsidRDefault="00634EE8" w:rsidP="006A04C5">
            <w:r w:rsidRPr="00900069">
              <w:t>35.8366</w:t>
            </w:r>
          </w:p>
        </w:tc>
        <w:tc>
          <w:tcPr>
            <w:tcW w:w="1069" w:type="dxa"/>
          </w:tcPr>
          <w:p w14:paraId="1B14D29F" w14:textId="19101D37" w:rsidR="00634EE8" w:rsidRPr="00900069" w:rsidRDefault="00634EE8" w:rsidP="006A04C5">
            <w:r w:rsidRPr="00900069">
              <w:t>6.613</w:t>
            </w:r>
          </w:p>
        </w:tc>
      </w:tr>
      <w:tr w:rsidR="00900069" w:rsidRPr="00900069" w14:paraId="4032E9CD" w14:textId="77777777" w:rsidTr="00D651D7">
        <w:tc>
          <w:tcPr>
            <w:tcW w:w="4578" w:type="dxa"/>
          </w:tcPr>
          <w:p w14:paraId="382EB023" w14:textId="1BED5A56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Fortie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ontorta</w:t>
            </w:r>
            <w:proofErr w:type="spellEnd"/>
          </w:p>
        </w:tc>
        <w:tc>
          <w:tcPr>
            <w:tcW w:w="1735" w:type="dxa"/>
          </w:tcPr>
          <w:p w14:paraId="12299EB7" w14:textId="191877D5" w:rsidR="00634EE8" w:rsidRPr="00900069" w:rsidRDefault="006A04C5" w:rsidP="006A04C5">
            <w:r w:rsidRPr="00900069">
              <w:t>1590</w:t>
            </w:r>
          </w:p>
        </w:tc>
        <w:tc>
          <w:tcPr>
            <w:tcW w:w="2403" w:type="dxa"/>
          </w:tcPr>
          <w:p w14:paraId="587230A4" w14:textId="00DAE712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4D3D236" w14:textId="7212DB41" w:rsidR="00634EE8" w:rsidRPr="00900069" w:rsidRDefault="00634EE8" w:rsidP="006A04C5">
            <w:r w:rsidRPr="00900069">
              <w:t>4916</w:t>
            </w:r>
          </w:p>
        </w:tc>
        <w:tc>
          <w:tcPr>
            <w:tcW w:w="1481" w:type="dxa"/>
          </w:tcPr>
          <w:p w14:paraId="722803E8" w14:textId="33CFC560" w:rsidR="00634EE8" w:rsidRPr="00900069" w:rsidRDefault="00634EE8" w:rsidP="006A04C5">
            <w:r w:rsidRPr="00900069">
              <w:t>169216.348</w:t>
            </w:r>
          </w:p>
        </w:tc>
        <w:tc>
          <w:tcPr>
            <w:tcW w:w="1075" w:type="dxa"/>
          </w:tcPr>
          <w:p w14:paraId="042AC948" w14:textId="5DA7266D" w:rsidR="00634EE8" w:rsidRPr="00900069" w:rsidRDefault="00634EE8" w:rsidP="006A04C5">
            <w:r w:rsidRPr="00900069">
              <w:t>34.4215</w:t>
            </w:r>
          </w:p>
        </w:tc>
        <w:tc>
          <w:tcPr>
            <w:tcW w:w="1069" w:type="dxa"/>
          </w:tcPr>
          <w:p w14:paraId="78787524" w14:textId="12479BFF" w:rsidR="00634EE8" w:rsidRPr="00900069" w:rsidRDefault="00634EE8" w:rsidP="006A04C5">
            <w:r w:rsidRPr="00900069">
              <w:t>6.522</w:t>
            </w:r>
          </w:p>
        </w:tc>
      </w:tr>
      <w:tr w:rsidR="00900069" w:rsidRPr="00900069" w14:paraId="2F1CD0EF" w14:textId="77777777" w:rsidTr="00D651D7">
        <w:tc>
          <w:tcPr>
            <w:tcW w:w="4578" w:type="dxa"/>
          </w:tcPr>
          <w:p w14:paraId="7C4043E5" w14:textId="7BAF511B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Fremyell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diplosiphon</w:t>
            </w:r>
            <w:proofErr w:type="spellEnd"/>
          </w:p>
        </w:tc>
        <w:tc>
          <w:tcPr>
            <w:tcW w:w="1735" w:type="dxa"/>
          </w:tcPr>
          <w:p w14:paraId="4F18D27D" w14:textId="45DA96D7" w:rsidR="00634EE8" w:rsidRPr="00900069" w:rsidRDefault="00D651D7" w:rsidP="006A04C5">
            <w:r w:rsidRPr="00900069">
              <w:t>1590</w:t>
            </w:r>
          </w:p>
        </w:tc>
        <w:tc>
          <w:tcPr>
            <w:tcW w:w="2403" w:type="dxa"/>
          </w:tcPr>
          <w:p w14:paraId="17CF82F5" w14:textId="68DF4D7E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60AFE00" w14:textId="2FC0F04D" w:rsidR="00634EE8" w:rsidRPr="00900069" w:rsidRDefault="00634EE8" w:rsidP="006A04C5">
            <w:r w:rsidRPr="00900069">
              <w:t>7571</w:t>
            </w:r>
          </w:p>
        </w:tc>
        <w:tc>
          <w:tcPr>
            <w:tcW w:w="1481" w:type="dxa"/>
          </w:tcPr>
          <w:p w14:paraId="4879B402" w14:textId="0D342F65" w:rsidR="00634EE8" w:rsidRPr="00900069" w:rsidRDefault="00634EE8" w:rsidP="006A04C5">
            <w:r w:rsidRPr="00900069">
              <w:t>284723.1652</w:t>
            </w:r>
          </w:p>
        </w:tc>
        <w:tc>
          <w:tcPr>
            <w:tcW w:w="1075" w:type="dxa"/>
          </w:tcPr>
          <w:p w14:paraId="7FFB8877" w14:textId="3FC73AB2" w:rsidR="00634EE8" w:rsidRPr="00900069" w:rsidRDefault="00634EE8" w:rsidP="006A04C5">
            <w:r w:rsidRPr="00900069">
              <w:t>37.6070</w:t>
            </w:r>
          </w:p>
        </w:tc>
        <w:tc>
          <w:tcPr>
            <w:tcW w:w="1069" w:type="dxa"/>
          </w:tcPr>
          <w:p w14:paraId="6FAF31F7" w14:textId="1B8D71C5" w:rsidR="00634EE8" w:rsidRPr="00900069" w:rsidRDefault="00634EE8" w:rsidP="006A04C5">
            <w:r w:rsidRPr="00900069">
              <w:t>6.487</w:t>
            </w:r>
          </w:p>
        </w:tc>
      </w:tr>
      <w:tr w:rsidR="00900069" w:rsidRPr="00900069" w14:paraId="3918916B" w14:textId="77777777" w:rsidTr="00D651D7">
        <w:tc>
          <w:tcPr>
            <w:tcW w:w="4578" w:type="dxa"/>
          </w:tcPr>
          <w:p w14:paraId="7F883291" w14:textId="08756D61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Geitlerinema</w:t>
            </w:r>
            <w:proofErr w:type="spellEnd"/>
            <w:r w:rsidRPr="00900069">
              <w:t xml:space="preserve"> sp. PCC7105</w:t>
            </w:r>
          </w:p>
        </w:tc>
        <w:tc>
          <w:tcPr>
            <w:tcW w:w="1735" w:type="dxa"/>
          </w:tcPr>
          <w:p w14:paraId="43BB2ED3" w14:textId="55D1886B" w:rsidR="00634EE8" w:rsidRPr="00900069" w:rsidRDefault="00807307" w:rsidP="006A04C5">
            <w:r w:rsidRPr="00900069">
              <w:t>792</w:t>
            </w:r>
          </w:p>
        </w:tc>
        <w:tc>
          <w:tcPr>
            <w:tcW w:w="2403" w:type="dxa"/>
          </w:tcPr>
          <w:p w14:paraId="343D19CA" w14:textId="59ACBE34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51165C3D" w14:textId="0EDFA156" w:rsidR="00634EE8" w:rsidRPr="00900069" w:rsidRDefault="00634EE8" w:rsidP="006A04C5">
            <w:r w:rsidRPr="00900069">
              <w:t>4755</w:t>
            </w:r>
          </w:p>
        </w:tc>
        <w:tc>
          <w:tcPr>
            <w:tcW w:w="1481" w:type="dxa"/>
          </w:tcPr>
          <w:p w14:paraId="2708EB66" w14:textId="0EBF0458" w:rsidR="00634EE8" w:rsidRPr="00900069" w:rsidRDefault="00634EE8" w:rsidP="006A04C5">
            <w:r w:rsidRPr="00900069">
              <w:t>175154.9745</w:t>
            </w:r>
          </w:p>
        </w:tc>
        <w:tc>
          <w:tcPr>
            <w:tcW w:w="1075" w:type="dxa"/>
          </w:tcPr>
          <w:p w14:paraId="1C3B7250" w14:textId="09A094CC" w:rsidR="00634EE8" w:rsidRPr="00900069" w:rsidRDefault="00634EE8" w:rsidP="006A04C5">
            <w:r w:rsidRPr="00900069">
              <w:t>36.8359</w:t>
            </w:r>
          </w:p>
        </w:tc>
        <w:tc>
          <w:tcPr>
            <w:tcW w:w="1069" w:type="dxa"/>
          </w:tcPr>
          <w:p w14:paraId="2F9D1AC4" w14:textId="65CCBE13" w:rsidR="00634EE8" w:rsidRPr="00900069" w:rsidRDefault="00634EE8" w:rsidP="006A04C5">
            <w:r w:rsidRPr="00900069">
              <w:t>6.185</w:t>
            </w:r>
          </w:p>
        </w:tc>
      </w:tr>
      <w:tr w:rsidR="00900069" w:rsidRPr="00900069" w14:paraId="18F16A14" w14:textId="77777777" w:rsidTr="00D651D7">
        <w:tc>
          <w:tcPr>
            <w:tcW w:w="4578" w:type="dxa"/>
          </w:tcPr>
          <w:p w14:paraId="7E8F82E5" w14:textId="1BF1DA70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Geitlerinema</w:t>
            </w:r>
            <w:proofErr w:type="spellEnd"/>
            <w:r w:rsidRPr="00900069">
              <w:t xml:space="preserve"> sp. PCC7407</w:t>
            </w:r>
          </w:p>
        </w:tc>
        <w:tc>
          <w:tcPr>
            <w:tcW w:w="1735" w:type="dxa"/>
          </w:tcPr>
          <w:p w14:paraId="43F91579" w14:textId="6C484240" w:rsidR="00634EE8" w:rsidRPr="00900069" w:rsidRDefault="00807307" w:rsidP="006A04C5">
            <w:r w:rsidRPr="00900069">
              <w:t>792</w:t>
            </w:r>
          </w:p>
        </w:tc>
        <w:tc>
          <w:tcPr>
            <w:tcW w:w="2403" w:type="dxa"/>
          </w:tcPr>
          <w:p w14:paraId="23E7617D" w14:textId="5309B79E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0896D863" w14:textId="2713210B" w:rsidR="00634EE8" w:rsidRPr="00900069" w:rsidRDefault="00634EE8" w:rsidP="006A04C5">
            <w:r w:rsidRPr="00900069">
              <w:t>7602</w:t>
            </w:r>
          </w:p>
        </w:tc>
        <w:tc>
          <w:tcPr>
            <w:tcW w:w="1481" w:type="dxa"/>
          </w:tcPr>
          <w:p w14:paraId="629D80E7" w14:textId="61DD79CF" w:rsidR="00634EE8" w:rsidRPr="00900069" w:rsidRDefault="00634EE8" w:rsidP="006A04C5">
            <w:r w:rsidRPr="00900069">
              <w:t>284730.1327</w:t>
            </w:r>
          </w:p>
        </w:tc>
        <w:tc>
          <w:tcPr>
            <w:tcW w:w="1075" w:type="dxa"/>
          </w:tcPr>
          <w:p w14:paraId="4F67058B" w14:textId="129A6C9A" w:rsidR="00634EE8" w:rsidRPr="00900069" w:rsidRDefault="00634EE8" w:rsidP="006A04C5">
            <w:r w:rsidRPr="00900069">
              <w:t>37.4546</w:t>
            </w:r>
          </w:p>
        </w:tc>
        <w:tc>
          <w:tcPr>
            <w:tcW w:w="1069" w:type="dxa"/>
          </w:tcPr>
          <w:p w14:paraId="3E4C875A" w14:textId="359E3821" w:rsidR="00634EE8" w:rsidRPr="00900069" w:rsidRDefault="00634EE8" w:rsidP="006A04C5">
            <w:r w:rsidRPr="00900069">
              <w:t>6.219</w:t>
            </w:r>
          </w:p>
        </w:tc>
      </w:tr>
      <w:tr w:rsidR="00900069" w:rsidRPr="00900069" w14:paraId="0BD4E453" w14:textId="77777777" w:rsidTr="00D651D7">
        <w:tc>
          <w:tcPr>
            <w:tcW w:w="4578" w:type="dxa"/>
          </w:tcPr>
          <w:p w14:paraId="007F47B4" w14:textId="70750D0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Geminocyst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herdmanii</w:t>
            </w:r>
            <w:proofErr w:type="spellEnd"/>
          </w:p>
        </w:tc>
        <w:tc>
          <w:tcPr>
            <w:tcW w:w="1735" w:type="dxa"/>
          </w:tcPr>
          <w:p w14:paraId="7CA45112" w14:textId="6347386B" w:rsidR="00634EE8" w:rsidRPr="00900069" w:rsidRDefault="006A04C5" w:rsidP="006A04C5">
            <w:r w:rsidRPr="00900069">
              <w:t>1376</w:t>
            </w:r>
          </w:p>
        </w:tc>
        <w:tc>
          <w:tcPr>
            <w:tcW w:w="2403" w:type="dxa"/>
          </w:tcPr>
          <w:p w14:paraId="050494CF" w14:textId="36D6035D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50366862" w14:textId="7E93BE9D" w:rsidR="00634EE8" w:rsidRPr="00900069" w:rsidRDefault="00634EE8" w:rsidP="006A04C5">
            <w:r w:rsidRPr="00900069">
              <w:t>3906</w:t>
            </w:r>
          </w:p>
        </w:tc>
        <w:tc>
          <w:tcPr>
            <w:tcW w:w="1481" w:type="dxa"/>
          </w:tcPr>
          <w:p w14:paraId="2DEE6DFA" w14:textId="1DF80DCE" w:rsidR="00634EE8" w:rsidRPr="00900069" w:rsidRDefault="00634EE8" w:rsidP="006A04C5">
            <w:r w:rsidRPr="00900069">
              <w:t>130942.3266</w:t>
            </w:r>
          </w:p>
        </w:tc>
        <w:tc>
          <w:tcPr>
            <w:tcW w:w="1075" w:type="dxa"/>
          </w:tcPr>
          <w:p w14:paraId="2EFDE265" w14:textId="12EC1BC6" w:rsidR="00634EE8" w:rsidRPr="00900069" w:rsidRDefault="00634EE8" w:rsidP="006A04C5">
            <w:r w:rsidRPr="00900069">
              <w:t>33.5233</w:t>
            </w:r>
          </w:p>
        </w:tc>
        <w:tc>
          <w:tcPr>
            <w:tcW w:w="1069" w:type="dxa"/>
          </w:tcPr>
          <w:p w14:paraId="5CE3021C" w14:textId="6F0A7C46" w:rsidR="00634EE8" w:rsidRPr="00900069" w:rsidRDefault="00634EE8" w:rsidP="006A04C5">
            <w:r w:rsidRPr="00900069">
              <w:t>6.219</w:t>
            </w:r>
          </w:p>
        </w:tc>
      </w:tr>
      <w:tr w:rsidR="00900069" w:rsidRPr="00900069" w14:paraId="4FC791F7" w14:textId="77777777" w:rsidTr="00D651D7">
        <w:tc>
          <w:tcPr>
            <w:tcW w:w="4578" w:type="dxa"/>
          </w:tcPr>
          <w:p w14:paraId="0147EE6B" w14:textId="55813608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Gloeobacter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kilaueensis</w:t>
            </w:r>
            <w:proofErr w:type="spellEnd"/>
          </w:p>
        </w:tc>
        <w:tc>
          <w:tcPr>
            <w:tcW w:w="1735" w:type="dxa"/>
          </w:tcPr>
          <w:p w14:paraId="607589A1" w14:textId="0CBD52D2" w:rsidR="00634EE8" w:rsidRPr="00900069" w:rsidRDefault="006A04C5" w:rsidP="006A04C5">
            <w:r w:rsidRPr="00900069">
              <w:t>1341</w:t>
            </w:r>
          </w:p>
        </w:tc>
        <w:tc>
          <w:tcPr>
            <w:tcW w:w="2403" w:type="dxa"/>
          </w:tcPr>
          <w:p w14:paraId="35F841BA" w14:textId="4B4BCDE4" w:rsidR="00634EE8" w:rsidRPr="00900069" w:rsidRDefault="00634EE8" w:rsidP="006A04C5">
            <w:r w:rsidRPr="00900069">
              <w:t>Gloeobacterales</w:t>
            </w:r>
          </w:p>
        </w:tc>
        <w:tc>
          <w:tcPr>
            <w:tcW w:w="1231" w:type="dxa"/>
          </w:tcPr>
          <w:p w14:paraId="49783C43" w14:textId="1BCD81C6" w:rsidR="00634EE8" w:rsidRPr="00900069" w:rsidRDefault="00634EE8" w:rsidP="006A04C5">
            <w:r w:rsidRPr="00900069">
              <w:t>4302</w:t>
            </w:r>
          </w:p>
        </w:tc>
        <w:tc>
          <w:tcPr>
            <w:tcW w:w="1481" w:type="dxa"/>
          </w:tcPr>
          <w:p w14:paraId="3F921D11" w14:textId="524F5B8E" w:rsidR="00634EE8" w:rsidRPr="00900069" w:rsidRDefault="00634EE8" w:rsidP="006A04C5">
            <w:r w:rsidRPr="00900069">
              <w:t>151550.8451</w:t>
            </w:r>
          </w:p>
        </w:tc>
        <w:tc>
          <w:tcPr>
            <w:tcW w:w="1075" w:type="dxa"/>
          </w:tcPr>
          <w:p w14:paraId="6371F6BB" w14:textId="5DFF2C8D" w:rsidR="00634EE8" w:rsidRPr="00900069" w:rsidRDefault="00634EE8" w:rsidP="006A04C5">
            <w:r w:rsidRPr="00900069">
              <w:t>35.2279</w:t>
            </w:r>
          </w:p>
        </w:tc>
        <w:tc>
          <w:tcPr>
            <w:tcW w:w="1069" w:type="dxa"/>
          </w:tcPr>
          <w:p w14:paraId="26135C45" w14:textId="21A81B2D" w:rsidR="00634EE8" w:rsidRPr="00900069" w:rsidRDefault="00634EE8" w:rsidP="006A04C5">
            <w:r w:rsidRPr="00900069">
              <w:t>6.723</w:t>
            </w:r>
          </w:p>
        </w:tc>
      </w:tr>
      <w:tr w:rsidR="00900069" w:rsidRPr="00900069" w14:paraId="13C06F73" w14:textId="77777777" w:rsidTr="00D651D7">
        <w:tc>
          <w:tcPr>
            <w:tcW w:w="4578" w:type="dxa"/>
          </w:tcPr>
          <w:p w14:paraId="363794D6" w14:textId="5902BA2E" w:rsidR="006A04C5" w:rsidRPr="00900069" w:rsidRDefault="006A04C5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Gloeobacter</w:t>
            </w:r>
            <w:proofErr w:type="spellEnd"/>
            <w:r w:rsidRPr="00900069">
              <w:rPr>
                <w:i/>
                <w:iCs/>
              </w:rPr>
              <w:t xml:space="preserve"> violaceus</w:t>
            </w:r>
          </w:p>
        </w:tc>
        <w:tc>
          <w:tcPr>
            <w:tcW w:w="1735" w:type="dxa"/>
          </w:tcPr>
          <w:p w14:paraId="3247BAB1" w14:textId="6B7CFCAF" w:rsidR="006A04C5" w:rsidRPr="00900069" w:rsidRDefault="006A04C5" w:rsidP="006A04C5">
            <w:r w:rsidRPr="00900069">
              <w:t>1341</w:t>
            </w:r>
          </w:p>
        </w:tc>
        <w:tc>
          <w:tcPr>
            <w:tcW w:w="2403" w:type="dxa"/>
          </w:tcPr>
          <w:p w14:paraId="297420C5" w14:textId="36268C21" w:rsidR="006A04C5" w:rsidRPr="00900069" w:rsidRDefault="006A04C5" w:rsidP="006A04C5">
            <w:r w:rsidRPr="00900069">
              <w:t>Gloeobacterales</w:t>
            </w:r>
          </w:p>
        </w:tc>
        <w:tc>
          <w:tcPr>
            <w:tcW w:w="1231" w:type="dxa"/>
          </w:tcPr>
          <w:p w14:paraId="12BB662F" w14:textId="0FFE4A46" w:rsidR="006A04C5" w:rsidRPr="00900069" w:rsidRDefault="006A04C5" w:rsidP="006A04C5">
            <w:r w:rsidRPr="00900069">
              <w:t>4430</w:t>
            </w:r>
          </w:p>
        </w:tc>
        <w:tc>
          <w:tcPr>
            <w:tcW w:w="1481" w:type="dxa"/>
          </w:tcPr>
          <w:p w14:paraId="0D55A2FF" w14:textId="24ACC2D7" w:rsidR="006A04C5" w:rsidRPr="00900069" w:rsidRDefault="006A04C5" w:rsidP="006A04C5">
            <w:r w:rsidRPr="00900069">
              <w:t>151629.3678</w:t>
            </w:r>
          </w:p>
        </w:tc>
        <w:tc>
          <w:tcPr>
            <w:tcW w:w="1075" w:type="dxa"/>
          </w:tcPr>
          <w:p w14:paraId="295ACE87" w14:textId="6AD1CC8D" w:rsidR="006A04C5" w:rsidRPr="00900069" w:rsidRDefault="006A04C5" w:rsidP="006A04C5">
            <w:r w:rsidRPr="00900069">
              <w:t>34.2278</w:t>
            </w:r>
          </w:p>
        </w:tc>
        <w:tc>
          <w:tcPr>
            <w:tcW w:w="1069" w:type="dxa"/>
          </w:tcPr>
          <w:p w14:paraId="1BB1EC3C" w14:textId="67627A62" w:rsidR="006A04C5" w:rsidRPr="00900069" w:rsidRDefault="006A04C5" w:rsidP="006A04C5">
            <w:r w:rsidRPr="00900069">
              <w:t>6.745</w:t>
            </w:r>
          </w:p>
        </w:tc>
      </w:tr>
      <w:tr w:rsidR="00900069" w:rsidRPr="00900069" w14:paraId="35EA1B19" w14:textId="77777777" w:rsidTr="00D651D7">
        <w:tc>
          <w:tcPr>
            <w:tcW w:w="4578" w:type="dxa"/>
          </w:tcPr>
          <w:p w14:paraId="5880445A" w14:textId="2855B702" w:rsidR="006A04C5" w:rsidRPr="00900069" w:rsidRDefault="006A04C5" w:rsidP="006A04C5">
            <w:proofErr w:type="spellStart"/>
            <w:r w:rsidRPr="00900069">
              <w:rPr>
                <w:i/>
                <w:iCs/>
              </w:rPr>
              <w:t>Gloeocapsa</w:t>
            </w:r>
            <w:proofErr w:type="spellEnd"/>
            <w:r w:rsidRPr="00900069">
              <w:t xml:space="preserve"> sp. PCC73106</w:t>
            </w:r>
          </w:p>
        </w:tc>
        <w:tc>
          <w:tcPr>
            <w:tcW w:w="1735" w:type="dxa"/>
          </w:tcPr>
          <w:p w14:paraId="03911448" w14:textId="34F6B06C" w:rsidR="006A04C5" w:rsidRPr="00900069" w:rsidRDefault="006A04C5" w:rsidP="006A04C5">
            <w:r w:rsidRPr="00900069">
              <w:t>1341</w:t>
            </w:r>
          </w:p>
        </w:tc>
        <w:tc>
          <w:tcPr>
            <w:tcW w:w="2403" w:type="dxa"/>
          </w:tcPr>
          <w:p w14:paraId="67E732CD" w14:textId="7FDAA1D4" w:rsidR="006A04C5" w:rsidRPr="00900069" w:rsidRDefault="006A04C5" w:rsidP="006A04C5">
            <w:r w:rsidRPr="00900069">
              <w:t>Chroococcales</w:t>
            </w:r>
          </w:p>
        </w:tc>
        <w:tc>
          <w:tcPr>
            <w:tcW w:w="1231" w:type="dxa"/>
          </w:tcPr>
          <w:p w14:paraId="0A549EFE" w14:textId="6719E807" w:rsidR="006A04C5" w:rsidRPr="00900069" w:rsidRDefault="006A04C5" w:rsidP="006A04C5">
            <w:r w:rsidRPr="00900069">
              <w:t>3723</w:t>
            </w:r>
          </w:p>
        </w:tc>
        <w:tc>
          <w:tcPr>
            <w:tcW w:w="1481" w:type="dxa"/>
          </w:tcPr>
          <w:p w14:paraId="4BCB05AA" w14:textId="3A4BD5C4" w:rsidR="006A04C5" w:rsidRPr="00900069" w:rsidRDefault="006A04C5" w:rsidP="006A04C5">
            <w:r w:rsidRPr="00900069">
              <w:t>128140.3325</w:t>
            </w:r>
          </w:p>
        </w:tc>
        <w:tc>
          <w:tcPr>
            <w:tcW w:w="1075" w:type="dxa"/>
          </w:tcPr>
          <w:p w14:paraId="46A523D9" w14:textId="6FB22461" w:rsidR="006A04C5" w:rsidRPr="00900069" w:rsidRDefault="006A04C5" w:rsidP="006A04C5">
            <w:r w:rsidRPr="00900069">
              <w:t>34.4185</w:t>
            </w:r>
          </w:p>
        </w:tc>
        <w:tc>
          <w:tcPr>
            <w:tcW w:w="1069" w:type="dxa"/>
          </w:tcPr>
          <w:p w14:paraId="485D148C" w14:textId="55E490B5" w:rsidR="006A04C5" w:rsidRPr="00900069" w:rsidRDefault="006A04C5" w:rsidP="006A04C5">
            <w:r w:rsidRPr="00900069">
              <w:t>6.124</w:t>
            </w:r>
          </w:p>
        </w:tc>
      </w:tr>
      <w:tr w:rsidR="00900069" w:rsidRPr="00900069" w14:paraId="68F10D9D" w14:textId="77777777" w:rsidTr="00D651D7">
        <w:tc>
          <w:tcPr>
            <w:tcW w:w="4578" w:type="dxa"/>
          </w:tcPr>
          <w:p w14:paraId="711E588F" w14:textId="7B5A83AA" w:rsidR="006A04C5" w:rsidRPr="00900069" w:rsidRDefault="006A04C5" w:rsidP="006A04C5">
            <w:proofErr w:type="spellStart"/>
            <w:r w:rsidRPr="00900069">
              <w:rPr>
                <w:i/>
                <w:iCs/>
              </w:rPr>
              <w:t>Gloeocapsopsis</w:t>
            </w:r>
            <w:proofErr w:type="spellEnd"/>
            <w:r w:rsidRPr="00900069">
              <w:t xml:space="preserve"> sp. AAB1</w:t>
            </w:r>
          </w:p>
        </w:tc>
        <w:tc>
          <w:tcPr>
            <w:tcW w:w="1735" w:type="dxa"/>
          </w:tcPr>
          <w:p w14:paraId="451BC7B0" w14:textId="76DAF9F8" w:rsidR="006A04C5" w:rsidRPr="00900069" w:rsidRDefault="006A04C5" w:rsidP="006A04C5">
            <w:r w:rsidRPr="00900069">
              <w:t>1341</w:t>
            </w:r>
          </w:p>
        </w:tc>
        <w:tc>
          <w:tcPr>
            <w:tcW w:w="2403" w:type="dxa"/>
          </w:tcPr>
          <w:p w14:paraId="06EEB95F" w14:textId="017F4C0A" w:rsidR="006A04C5" w:rsidRPr="00900069" w:rsidRDefault="006A04C5" w:rsidP="006A04C5">
            <w:r w:rsidRPr="00900069">
              <w:t>Chroococcales</w:t>
            </w:r>
          </w:p>
        </w:tc>
        <w:tc>
          <w:tcPr>
            <w:tcW w:w="1231" w:type="dxa"/>
          </w:tcPr>
          <w:p w14:paraId="7B57EB4B" w14:textId="2B94CFA5" w:rsidR="006A04C5" w:rsidRPr="00900069" w:rsidRDefault="006A04C5" w:rsidP="006A04C5">
            <w:r w:rsidRPr="00900069">
              <w:t>4747</w:t>
            </w:r>
          </w:p>
        </w:tc>
        <w:tc>
          <w:tcPr>
            <w:tcW w:w="1481" w:type="dxa"/>
          </w:tcPr>
          <w:p w14:paraId="343854EB" w14:textId="6B642121" w:rsidR="006A04C5" w:rsidRPr="00900069" w:rsidRDefault="006A04C5" w:rsidP="006A04C5">
            <w:r w:rsidRPr="00900069">
              <w:t>161491.4276</w:t>
            </w:r>
          </w:p>
        </w:tc>
        <w:tc>
          <w:tcPr>
            <w:tcW w:w="1075" w:type="dxa"/>
          </w:tcPr>
          <w:p w14:paraId="701E95A8" w14:textId="3DEF8BC9" w:rsidR="006A04C5" w:rsidRPr="00900069" w:rsidRDefault="006A04C5" w:rsidP="006A04C5">
            <w:r w:rsidRPr="00900069">
              <w:t>34.0196</w:t>
            </w:r>
          </w:p>
        </w:tc>
        <w:tc>
          <w:tcPr>
            <w:tcW w:w="1069" w:type="dxa"/>
          </w:tcPr>
          <w:p w14:paraId="60604983" w14:textId="0C87B02C" w:rsidR="006A04C5" w:rsidRPr="00900069" w:rsidRDefault="006A04C5" w:rsidP="006A04C5">
            <w:r w:rsidRPr="00900069">
              <w:t>6.441</w:t>
            </w:r>
          </w:p>
        </w:tc>
      </w:tr>
      <w:tr w:rsidR="00900069" w:rsidRPr="00900069" w14:paraId="03517A9F" w14:textId="77777777" w:rsidTr="00D651D7">
        <w:tc>
          <w:tcPr>
            <w:tcW w:w="4578" w:type="dxa"/>
          </w:tcPr>
          <w:p w14:paraId="02A436E0" w14:textId="0D25D552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Gloeomargarit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lithophora</w:t>
            </w:r>
            <w:proofErr w:type="spellEnd"/>
          </w:p>
        </w:tc>
        <w:tc>
          <w:tcPr>
            <w:tcW w:w="1735" w:type="dxa"/>
          </w:tcPr>
          <w:p w14:paraId="05B4F956" w14:textId="71C1C297" w:rsidR="00634EE8" w:rsidRPr="00900069" w:rsidRDefault="00807307" w:rsidP="006A04C5">
            <w:r w:rsidRPr="00900069">
              <w:t>2245</w:t>
            </w:r>
          </w:p>
        </w:tc>
        <w:tc>
          <w:tcPr>
            <w:tcW w:w="2403" w:type="dxa"/>
          </w:tcPr>
          <w:p w14:paraId="2C0C3D7A" w14:textId="0B94BF3A" w:rsidR="00634EE8" w:rsidRPr="00900069" w:rsidRDefault="00634EE8" w:rsidP="006A04C5">
            <w:proofErr w:type="spellStart"/>
            <w:r w:rsidRPr="00900069">
              <w:t>Gloeoemargaritales</w:t>
            </w:r>
            <w:proofErr w:type="spellEnd"/>
          </w:p>
        </w:tc>
        <w:tc>
          <w:tcPr>
            <w:tcW w:w="1231" w:type="dxa"/>
          </w:tcPr>
          <w:p w14:paraId="1DBAE4FB" w14:textId="0F4A2F7B" w:rsidR="00634EE8" w:rsidRPr="00900069" w:rsidRDefault="00634EE8" w:rsidP="006A04C5">
            <w:r w:rsidRPr="00900069">
              <w:t>2930</w:t>
            </w:r>
          </w:p>
        </w:tc>
        <w:tc>
          <w:tcPr>
            <w:tcW w:w="1481" w:type="dxa"/>
          </w:tcPr>
          <w:p w14:paraId="70D9E5FF" w14:textId="76EA8345" w:rsidR="00634EE8" w:rsidRPr="00900069" w:rsidRDefault="00634EE8" w:rsidP="006A04C5">
            <w:r w:rsidRPr="00900069">
              <w:t>95144.84444</w:t>
            </w:r>
          </w:p>
        </w:tc>
        <w:tc>
          <w:tcPr>
            <w:tcW w:w="1075" w:type="dxa"/>
          </w:tcPr>
          <w:p w14:paraId="7259516F" w14:textId="0436279A" w:rsidR="00634EE8" w:rsidRPr="00900069" w:rsidRDefault="00634EE8" w:rsidP="006A04C5">
            <w:r w:rsidRPr="00900069">
              <w:t>32.4726</w:t>
            </w:r>
          </w:p>
        </w:tc>
        <w:tc>
          <w:tcPr>
            <w:tcW w:w="1069" w:type="dxa"/>
          </w:tcPr>
          <w:p w14:paraId="67961286" w14:textId="28CEB190" w:rsidR="00634EE8" w:rsidRPr="00900069" w:rsidRDefault="00634EE8" w:rsidP="006A04C5">
            <w:r w:rsidRPr="00900069">
              <w:t>6.630</w:t>
            </w:r>
          </w:p>
        </w:tc>
      </w:tr>
      <w:tr w:rsidR="00900069" w:rsidRPr="00900069" w14:paraId="1D50821A" w14:textId="77777777" w:rsidTr="00D651D7">
        <w:tc>
          <w:tcPr>
            <w:tcW w:w="4578" w:type="dxa"/>
          </w:tcPr>
          <w:p w14:paraId="67D9D45D" w14:textId="7BF39FB8" w:rsidR="00634EE8" w:rsidRPr="00900069" w:rsidRDefault="00634EE8" w:rsidP="006A04C5">
            <w:pPr>
              <w:rPr>
                <w:i/>
                <w:iCs/>
              </w:rPr>
            </w:pPr>
            <w:bookmarkStart w:id="11" w:name="_Hlk66796737"/>
            <w:proofErr w:type="spellStart"/>
            <w:r w:rsidRPr="00900069">
              <w:rPr>
                <w:i/>
                <w:iCs/>
              </w:rPr>
              <w:lastRenderedPageBreak/>
              <w:t>Halomicr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excentricum</w:t>
            </w:r>
            <w:bookmarkEnd w:id="11"/>
            <w:proofErr w:type="spellEnd"/>
          </w:p>
        </w:tc>
        <w:tc>
          <w:tcPr>
            <w:tcW w:w="1735" w:type="dxa"/>
          </w:tcPr>
          <w:p w14:paraId="1BEF772D" w14:textId="425319E8" w:rsidR="00634EE8" w:rsidRPr="00900069" w:rsidRDefault="00FF701F" w:rsidP="006A04C5">
            <w:r w:rsidRPr="00900069">
              <w:t>452</w:t>
            </w:r>
          </w:p>
        </w:tc>
        <w:tc>
          <w:tcPr>
            <w:tcW w:w="2403" w:type="dxa"/>
          </w:tcPr>
          <w:p w14:paraId="35C878EE" w14:textId="6478D243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63E5277A" w14:textId="6C9F4935" w:rsidR="00634EE8" w:rsidRPr="00900069" w:rsidRDefault="00634EE8" w:rsidP="006A04C5">
            <w:r w:rsidRPr="00900069">
              <w:t>4628</w:t>
            </w:r>
          </w:p>
        </w:tc>
        <w:tc>
          <w:tcPr>
            <w:tcW w:w="1481" w:type="dxa"/>
          </w:tcPr>
          <w:p w14:paraId="2AB4F33E" w14:textId="25EF2EDA" w:rsidR="00634EE8" w:rsidRPr="00900069" w:rsidRDefault="00634EE8" w:rsidP="006A04C5">
            <w:r w:rsidRPr="00900069">
              <w:t>169405.924</w:t>
            </w:r>
          </w:p>
        </w:tc>
        <w:tc>
          <w:tcPr>
            <w:tcW w:w="1075" w:type="dxa"/>
          </w:tcPr>
          <w:p w14:paraId="7AE45AE0" w14:textId="77462988" w:rsidR="00634EE8" w:rsidRPr="00900069" w:rsidRDefault="00634EE8" w:rsidP="006A04C5">
            <w:r w:rsidRPr="00900069">
              <w:t>36.6045</w:t>
            </w:r>
          </w:p>
        </w:tc>
        <w:tc>
          <w:tcPr>
            <w:tcW w:w="1069" w:type="dxa"/>
          </w:tcPr>
          <w:p w14:paraId="257F3CE9" w14:textId="2AFC287F" w:rsidR="00634EE8" w:rsidRPr="00900069" w:rsidRDefault="00634EE8" w:rsidP="006A04C5">
            <w:r w:rsidRPr="00900069">
              <w:t>5.900</w:t>
            </w:r>
          </w:p>
        </w:tc>
      </w:tr>
      <w:tr w:rsidR="00900069" w:rsidRPr="00900069" w14:paraId="0EA299C5" w14:textId="77777777" w:rsidTr="00D651D7">
        <w:tc>
          <w:tcPr>
            <w:tcW w:w="4578" w:type="dxa"/>
          </w:tcPr>
          <w:p w14:paraId="349BCF8D" w14:textId="5301DBA5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Halomicr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hongdechloris</w:t>
            </w:r>
            <w:proofErr w:type="spellEnd"/>
          </w:p>
        </w:tc>
        <w:tc>
          <w:tcPr>
            <w:tcW w:w="1735" w:type="dxa"/>
          </w:tcPr>
          <w:p w14:paraId="58B3975F" w14:textId="596001B4" w:rsidR="00634EE8" w:rsidRPr="00900069" w:rsidRDefault="00FF701F" w:rsidP="006A04C5">
            <w:r w:rsidRPr="00900069">
              <w:t>452</w:t>
            </w:r>
          </w:p>
        </w:tc>
        <w:tc>
          <w:tcPr>
            <w:tcW w:w="2403" w:type="dxa"/>
          </w:tcPr>
          <w:p w14:paraId="710C9620" w14:textId="0A27308B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4C52967A" w14:textId="66D413E8" w:rsidR="00634EE8" w:rsidRPr="00900069" w:rsidRDefault="00634EE8" w:rsidP="006A04C5">
            <w:r w:rsidRPr="00900069">
              <w:t>4641</w:t>
            </w:r>
          </w:p>
        </w:tc>
        <w:tc>
          <w:tcPr>
            <w:tcW w:w="1481" w:type="dxa"/>
          </w:tcPr>
          <w:p w14:paraId="58761F3A" w14:textId="69285BB1" w:rsidR="00634EE8" w:rsidRPr="00900069" w:rsidRDefault="00634EE8" w:rsidP="006A04C5">
            <w:r w:rsidRPr="00900069">
              <w:t>157473.5619</w:t>
            </w:r>
          </w:p>
        </w:tc>
        <w:tc>
          <w:tcPr>
            <w:tcW w:w="1075" w:type="dxa"/>
          </w:tcPr>
          <w:p w14:paraId="4698C717" w14:textId="29ED78BA" w:rsidR="00634EE8" w:rsidRPr="00900069" w:rsidRDefault="00634EE8" w:rsidP="006A04C5">
            <w:r w:rsidRPr="00900069">
              <w:t>33.9309</w:t>
            </w:r>
          </w:p>
        </w:tc>
        <w:tc>
          <w:tcPr>
            <w:tcW w:w="1069" w:type="dxa"/>
          </w:tcPr>
          <w:p w14:paraId="6E1AA115" w14:textId="674FAB68" w:rsidR="00634EE8" w:rsidRPr="00900069" w:rsidRDefault="00634EE8" w:rsidP="006A04C5">
            <w:r w:rsidRPr="00900069">
              <w:t>6.242</w:t>
            </w:r>
          </w:p>
        </w:tc>
      </w:tr>
      <w:tr w:rsidR="00900069" w:rsidRPr="00900069" w14:paraId="70360F1F" w14:textId="77777777" w:rsidTr="00D651D7">
        <w:tc>
          <w:tcPr>
            <w:tcW w:w="4578" w:type="dxa"/>
          </w:tcPr>
          <w:p w14:paraId="0EF1C6DA" w14:textId="54F99655" w:rsidR="00634EE8" w:rsidRPr="00900069" w:rsidRDefault="00634EE8" w:rsidP="006A04C5">
            <w:bookmarkStart w:id="12" w:name="_Hlk66796757"/>
            <w:proofErr w:type="spellStart"/>
            <w:r w:rsidRPr="00900069">
              <w:rPr>
                <w:i/>
                <w:iCs/>
              </w:rPr>
              <w:t>Halothece</w:t>
            </w:r>
            <w:proofErr w:type="spellEnd"/>
            <w:r w:rsidRPr="00900069">
              <w:t xml:space="preserve"> sp. PCC7418</w:t>
            </w:r>
            <w:bookmarkEnd w:id="12"/>
          </w:p>
        </w:tc>
        <w:tc>
          <w:tcPr>
            <w:tcW w:w="1735" w:type="dxa"/>
          </w:tcPr>
          <w:p w14:paraId="61103491" w14:textId="6A795C68" w:rsidR="00634EE8" w:rsidRPr="00900069" w:rsidRDefault="00807307" w:rsidP="006A04C5">
            <w:r w:rsidRPr="00900069">
              <w:t>2180</w:t>
            </w:r>
          </w:p>
        </w:tc>
        <w:tc>
          <w:tcPr>
            <w:tcW w:w="2403" w:type="dxa"/>
          </w:tcPr>
          <w:p w14:paraId="0C81DA79" w14:textId="1C7DF859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64DE8CBC" w14:textId="0AE84A95" w:rsidR="00634EE8" w:rsidRPr="00900069" w:rsidRDefault="00634EE8" w:rsidP="006A04C5">
            <w:r w:rsidRPr="00900069">
              <w:t>3703</w:t>
            </w:r>
          </w:p>
        </w:tc>
        <w:tc>
          <w:tcPr>
            <w:tcW w:w="1481" w:type="dxa"/>
          </w:tcPr>
          <w:p w14:paraId="6C665A15" w14:textId="1763A5DB" w:rsidR="00634EE8" w:rsidRPr="00900069" w:rsidRDefault="00634EE8" w:rsidP="006A04C5">
            <w:r w:rsidRPr="00900069">
              <w:t>264542.7463</w:t>
            </w:r>
          </w:p>
        </w:tc>
        <w:tc>
          <w:tcPr>
            <w:tcW w:w="1075" w:type="dxa"/>
          </w:tcPr>
          <w:p w14:paraId="2D9ABD02" w14:textId="2B023BC2" w:rsidR="00634EE8" w:rsidRPr="00900069" w:rsidRDefault="00634EE8" w:rsidP="006A04C5">
            <w:r w:rsidRPr="00900069">
              <w:t>35.6574</w:t>
            </w:r>
          </w:p>
        </w:tc>
        <w:tc>
          <w:tcPr>
            <w:tcW w:w="1069" w:type="dxa"/>
          </w:tcPr>
          <w:p w14:paraId="2451C66D" w14:textId="66BAD958" w:rsidR="00634EE8" w:rsidRPr="00900069" w:rsidRDefault="00634EE8" w:rsidP="006A04C5">
            <w:r w:rsidRPr="00900069">
              <w:t>5.986</w:t>
            </w:r>
          </w:p>
        </w:tc>
      </w:tr>
      <w:tr w:rsidR="00900069" w:rsidRPr="00900069" w14:paraId="6E33DAC3" w14:textId="77777777" w:rsidTr="00D651D7">
        <w:tc>
          <w:tcPr>
            <w:tcW w:w="4578" w:type="dxa"/>
          </w:tcPr>
          <w:p w14:paraId="64EF1C0F" w14:textId="19B56A6D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Hapalosiphonaceae</w:t>
            </w:r>
            <w:proofErr w:type="spellEnd"/>
            <w:r w:rsidRPr="00900069">
              <w:rPr>
                <w:i/>
                <w:iCs/>
              </w:rPr>
              <w:t xml:space="preserve"> cyanobacterium</w:t>
            </w:r>
          </w:p>
        </w:tc>
        <w:tc>
          <w:tcPr>
            <w:tcW w:w="1735" w:type="dxa"/>
          </w:tcPr>
          <w:p w14:paraId="152BFEEF" w14:textId="50D63959" w:rsidR="00634EE8" w:rsidRPr="00900069" w:rsidRDefault="00807307" w:rsidP="006A04C5">
            <w:r w:rsidRPr="00900069">
              <w:t>57</w:t>
            </w:r>
          </w:p>
        </w:tc>
        <w:tc>
          <w:tcPr>
            <w:tcW w:w="2403" w:type="dxa"/>
          </w:tcPr>
          <w:p w14:paraId="5F61D8A8" w14:textId="27AD3C7C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08B233D1" w14:textId="6CA70B1A" w:rsidR="00634EE8" w:rsidRPr="00900069" w:rsidRDefault="00634EE8" w:rsidP="006A04C5">
            <w:r w:rsidRPr="00900069">
              <w:t>5625</w:t>
            </w:r>
          </w:p>
        </w:tc>
        <w:tc>
          <w:tcPr>
            <w:tcW w:w="1481" w:type="dxa"/>
          </w:tcPr>
          <w:p w14:paraId="441458C5" w14:textId="48CA01C1" w:rsidR="00634EE8" w:rsidRPr="00900069" w:rsidRDefault="00634EE8" w:rsidP="006A04C5">
            <w:r w:rsidRPr="00900069">
              <w:t>199953.2259</w:t>
            </w:r>
          </w:p>
        </w:tc>
        <w:tc>
          <w:tcPr>
            <w:tcW w:w="1075" w:type="dxa"/>
          </w:tcPr>
          <w:p w14:paraId="5B9E57EE" w14:textId="65EF2201" w:rsidR="00634EE8" w:rsidRPr="00900069" w:rsidRDefault="00634EE8" w:rsidP="006A04C5">
            <w:r w:rsidRPr="00900069">
              <w:t>35.5472</w:t>
            </w:r>
          </w:p>
        </w:tc>
        <w:tc>
          <w:tcPr>
            <w:tcW w:w="1069" w:type="dxa"/>
          </w:tcPr>
          <w:p w14:paraId="64A0218C" w14:textId="7D809D8F" w:rsidR="00634EE8" w:rsidRPr="00900069" w:rsidRDefault="00634EE8" w:rsidP="006A04C5">
            <w:r w:rsidRPr="00900069">
              <w:t>6.553</w:t>
            </w:r>
          </w:p>
        </w:tc>
      </w:tr>
      <w:tr w:rsidR="00900069" w:rsidRPr="00900069" w14:paraId="27A07B9A" w14:textId="77777777" w:rsidTr="00D651D7">
        <w:tc>
          <w:tcPr>
            <w:tcW w:w="4578" w:type="dxa"/>
          </w:tcPr>
          <w:p w14:paraId="565C620D" w14:textId="7BC16495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Hapalosiphon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aceae</w:t>
            </w:r>
            <w:proofErr w:type="spellEnd"/>
          </w:p>
        </w:tc>
        <w:tc>
          <w:tcPr>
            <w:tcW w:w="1735" w:type="dxa"/>
          </w:tcPr>
          <w:p w14:paraId="4AAE85AA" w14:textId="2C04F984" w:rsidR="00634EE8" w:rsidRPr="00900069" w:rsidRDefault="00807307" w:rsidP="006A04C5">
            <w:r w:rsidRPr="00900069">
              <w:t>57</w:t>
            </w:r>
          </w:p>
        </w:tc>
        <w:tc>
          <w:tcPr>
            <w:tcW w:w="2403" w:type="dxa"/>
          </w:tcPr>
          <w:p w14:paraId="695A5292" w14:textId="3BF625D5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16F33D9" w14:textId="47C19ABE" w:rsidR="00634EE8" w:rsidRPr="00900069" w:rsidRDefault="00634EE8" w:rsidP="006A04C5">
            <w:r w:rsidRPr="00900069">
              <w:t>6275</w:t>
            </w:r>
          </w:p>
        </w:tc>
        <w:tc>
          <w:tcPr>
            <w:tcW w:w="1481" w:type="dxa"/>
          </w:tcPr>
          <w:p w14:paraId="312A6643" w14:textId="377A7F37" w:rsidR="00634EE8" w:rsidRPr="00900069" w:rsidRDefault="00634EE8" w:rsidP="006A04C5">
            <w:r w:rsidRPr="00900069">
              <w:t>231057.3613</w:t>
            </w:r>
          </w:p>
        </w:tc>
        <w:tc>
          <w:tcPr>
            <w:tcW w:w="1075" w:type="dxa"/>
          </w:tcPr>
          <w:p w14:paraId="42A1F480" w14:textId="1A402A0C" w:rsidR="00634EE8" w:rsidRPr="00900069" w:rsidRDefault="00634EE8" w:rsidP="006A04C5">
            <w:r w:rsidRPr="00900069">
              <w:t>36.8218</w:t>
            </w:r>
          </w:p>
        </w:tc>
        <w:tc>
          <w:tcPr>
            <w:tcW w:w="1069" w:type="dxa"/>
          </w:tcPr>
          <w:p w14:paraId="5A2DBC5F" w14:textId="10577C66" w:rsidR="00634EE8" w:rsidRPr="00900069" w:rsidRDefault="00634EE8" w:rsidP="006A04C5">
            <w:r w:rsidRPr="00900069">
              <w:t>6.576</w:t>
            </w:r>
          </w:p>
        </w:tc>
      </w:tr>
      <w:tr w:rsidR="00900069" w:rsidRPr="00900069" w14:paraId="56DB2DCB" w14:textId="77777777" w:rsidTr="00D651D7">
        <w:tc>
          <w:tcPr>
            <w:tcW w:w="4578" w:type="dxa"/>
          </w:tcPr>
          <w:p w14:paraId="52B29CC9" w14:textId="5FC08A66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Hapalosiphon</w:t>
            </w:r>
            <w:proofErr w:type="spellEnd"/>
            <w:r w:rsidRPr="00900069">
              <w:t xml:space="preserve"> sp. MRB220</w:t>
            </w:r>
          </w:p>
        </w:tc>
        <w:tc>
          <w:tcPr>
            <w:tcW w:w="1735" w:type="dxa"/>
          </w:tcPr>
          <w:p w14:paraId="5C93EA88" w14:textId="3032077F" w:rsidR="00634EE8" w:rsidRPr="00900069" w:rsidRDefault="00807307" w:rsidP="006A04C5">
            <w:r w:rsidRPr="00900069">
              <w:t>57</w:t>
            </w:r>
          </w:p>
        </w:tc>
        <w:tc>
          <w:tcPr>
            <w:tcW w:w="2403" w:type="dxa"/>
          </w:tcPr>
          <w:p w14:paraId="38C47963" w14:textId="6D162C7A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1B04DFF" w14:textId="491EAC4A" w:rsidR="00634EE8" w:rsidRPr="00900069" w:rsidRDefault="00634EE8" w:rsidP="006A04C5">
            <w:r w:rsidRPr="00900069">
              <w:t>5927</w:t>
            </w:r>
          </w:p>
        </w:tc>
        <w:tc>
          <w:tcPr>
            <w:tcW w:w="1481" w:type="dxa"/>
          </w:tcPr>
          <w:p w14:paraId="29359CB1" w14:textId="522507FD" w:rsidR="00634EE8" w:rsidRPr="00900069" w:rsidRDefault="00634EE8" w:rsidP="006A04C5">
            <w:r w:rsidRPr="00900069">
              <w:t>214328.8505</w:t>
            </w:r>
          </w:p>
        </w:tc>
        <w:tc>
          <w:tcPr>
            <w:tcW w:w="1075" w:type="dxa"/>
          </w:tcPr>
          <w:p w14:paraId="08C90BB2" w14:textId="47ECE711" w:rsidR="00634EE8" w:rsidRPr="00900069" w:rsidRDefault="00634EE8" w:rsidP="006A04C5">
            <w:r w:rsidRPr="00900069">
              <w:t>36.1614</w:t>
            </w:r>
          </w:p>
        </w:tc>
        <w:tc>
          <w:tcPr>
            <w:tcW w:w="1069" w:type="dxa"/>
          </w:tcPr>
          <w:p w14:paraId="23D25387" w14:textId="1C18D710" w:rsidR="00634EE8" w:rsidRPr="00900069" w:rsidRDefault="00634EE8" w:rsidP="006A04C5">
            <w:r w:rsidRPr="00900069">
              <w:t>6.548</w:t>
            </w:r>
          </w:p>
        </w:tc>
      </w:tr>
      <w:tr w:rsidR="00900069" w:rsidRPr="00900069" w14:paraId="30CF3AD2" w14:textId="77777777" w:rsidTr="00D651D7">
        <w:tc>
          <w:tcPr>
            <w:tcW w:w="4578" w:type="dxa"/>
          </w:tcPr>
          <w:p w14:paraId="3178B716" w14:textId="0450AF85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Hassall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byssoidea</w:t>
            </w:r>
            <w:proofErr w:type="spellEnd"/>
          </w:p>
        </w:tc>
        <w:tc>
          <w:tcPr>
            <w:tcW w:w="1735" w:type="dxa"/>
          </w:tcPr>
          <w:p w14:paraId="60AC9617" w14:textId="5203177B" w:rsidR="00634EE8" w:rsidRPr="00900069" w:rsidRDefault="00FF701F" w:rsidP="006A04C5">
            <w:r w:rsidRPr="00900069">
              <w:t>2180</w:t>
            </w:r>
          </w:p>
        </w:tc>
        <w:tc>
          <w:tcPr>
            <w:tcW w:w="2403" w:type="dxa"/>
          </w:tcPr>
          <w:p w14:paraId="73D566A6" w14:textId="06B524D5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5E5FEB7" w14:textId="64719105" w:rsidR="00634EE8" w:rsidRPr="00900069" w:rsidRDefault="00634EE8" w:rsidP="006A04C5">
            <w:r w:rsidRPr="00900069">
              <w:t>10909</w:t>
            </w:r>
          </w:p>
        </w:tc>
        <w:tc>
          <w:tcPr>
            <w:tcW w:w="1481" w:type="dxa"/>
          </w:tcPr>
          <w:p w14:paraId="7F14A7DF" w14:textId="13AD2EB8" w:rsidR="00634EE8" w:rsidRPr="00900069" w:rsidRDefault="00634EE8" w:rsidP="006A04C5">
            <w:r w:rsidRPr="00900069">
              <w:t>386737.6332</w:t>
            </w:r>
          </w:p>
        </w:tc>
        <w:tc>
          <w:tcPr>
            <w:tcW w:w="1075" w:type="dxa"/>
          </w:tcPr>
          <w:p w14:paraId="567910E5" w14:textId="338DA2F7" w:rsidR="00634EE8" w:rsidRPr="00900069" w:rsidRDefault="00634EE8" w:rsidP="006A04C5">
            <w:r w:rsidRPr="00900069">
              <w:t>35.4512</w:t>
            </w:r>
          </w:p>
        </w:tc>
        <w:tc>
          <w:tcPr>
            <w:tcW w:w="1069" w:type="dxa"/>
          </w:tcPr>
          <w:p w14:paraId="7D89F6D5" w14:textId="272D0239" w:rsidR="00634EE8" w:rsidRPr="00900069" w:rsidRDefault="00634EE8" w:rsidP="006A04C5">
            <w:r w:rsidRPr="00900069">
              <w:t>6.707</w:t>
            </w:r>
          </w:p>
        </w:tc>
      </w:tr>
      <w:tr w:rsidR="00900069" w:rsidRPr="00900069" w14:paraId="7622B21D" w14:textId="77777777" w:rsidTr="00D651D7">
        <w:tc>
          <w:tcPr>
            <w:tcW w:w="4578" w:type="dxa"/>
          </w:tcPr>
          <w:p w14:paraId="1910646E" w14:textId="266A2CE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Hydrococc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rivularis</w:t>
            </w:r>
            <w:proofErr w:type="spellEnd"/>
          </w:p>
        </w:tc>
        <w:tc>
          <w:tcPr>
            <w:tcW w:w="1735" w:type="dxa"/>
          </w:tcPr>
          <w:p w14:paraId="186DA77E" w14:textId="1F17EFF3" w:rsidR="00634EE8" w:rsidRPr="00900069" w:rsidRDefault="00FF701F" w:rsidP="006A04C5">
            <w:r w:rsidRPr="00900069">
              <w:t>2180</w:t>
            </w:r>
          </w:p>
        </w:tc>
        <w:tc>
          <w:tcPr>
            <w:tcW w:w="2403" w:type="dxa"/>
          </w:tcPr>
          <w:p w14:paraId="2C3DAE2B" w14:textId="6E52B10E" w:rsidR="00634EE8" w:rsidRPr="00900069" w:rsidRDefault="00D9461F" w:rsidP="006A04C5">
            <w:hyperlink r:id="rId28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Pleurocapsales</w:t>
              </w:r>
            </w:hyperlink>
          </w:p>
        </w:tc>
        <w:tc>
          <w:tcPr>
            <w:tcW w:w="1231" w:type="dxa"/>
          </w:tcPr>
          <w:p w14:paraId="56AB6FE8" w14:textId="5CCFD57B" w:rsidR="00634EE8" w:rsidRPr="00900069" w:rsidRDefault="00634EE8" w:rsidP="006A04C5">
            <w:r w:rsidRPr="00900069">
              <w:t>4381</w:t>
            </w:r>
          </w:p>
        </w:tc>
        <w:tc>
          <w:tcPr>
            <w:tcW w:w="1481" w:type="dxa"/>
          </w:tcPr>
          <w:p w14:paraId="24E99725" w14:textId="1369A353" w:rsidR="00634EE8" w:rsidRPr="00900069" w:rsidRDefault="00634EE8" w:rsidP="006A04C5">
            <w:r w:rsidRPr="00900069">
              <w:t>157670.2425</w:t>
            </w:r>
          </w:p>
        </w:tc>
        <w:tc>
          <w:tcPr>
            <w:tcW w:w="1075" w:type="dxa"/>
          </w:tcPr>
          <w:p w14:paraId="30582F59" w14:textId="7D0AF754" w:rsidR="00634EE8" w:rsidRPr="00900069" w:rsidRDefault="00634EE8" w:rsidP="006A04C5">
            <w:r w:rsidRPr="00900069">
              <w:t>35.9895</w:t>
            </w:r>
          </w:p>
        </w:tc>
        <w:tc>
          <w:tcPr>
            <w:tcW w:w="1069" w:type="dxa"/>
          </w:tcPr>
          <w:p w14:paraId="421D390E" w14:textId="423872A2" w:rsidR="00634EE8" w:rsidRPr="00900069" w:rsidRDefault="00634EE8" w:rsidP="006A04C5">
            <w:r w:rsidRPr="00900069">
              <w:t>6.588</w:t>
            </w:r>
          </w:p>
        </w:tc>
      </w:tr>
      <w:tr w:rsidR="00900069" w:rsidRPr="00900069" w14:paraId="7BC5A32B" w14:textId="77777777" w:rsidTr="00D651D7">
        <w:tc>
          <w:tcPr>
            <w:tcW w:w="4578" w:type="dxa"/>
          </w:tcPr>
          <w:p w14:paraId="2C17EF2F" w14:textId="788A4ABC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Hydrocoleum</w:t>
            </w:r>
            <w:proofErr w:type="spellEnd"/>
            <w:r w:rsidRPr="00900069">
              <w:t xml:space="preserve"> sp. CS-953</w:t>
            </w:r>
          </w:p>
        </w:tc>
        <w:tc>
          <w:tcPr>
            <w:tcW w:w="1735" w:type="dxa"/>
          </w:tcPr>
          <w:p w14:paraId="63554ECC" w14:textId="2E8D5185" w:rsidR="00634EE8" w:rsidRPr="00900069" w:rsidRDefault="00807307" w:rsidP="006A04C5">
            <w:r w:rsidRPr="00900069">
              <w:t>1301</w:t>
            </w:r>
          </w:p>
        </w:tc>
        <w:tc>
          <w:tcPr>
            <w:tcW w:w="2403" w:type="dxa"/>
          </w:tcPr>
          <w:p w14:paraId="666E3A4E" w14:textId="755F5055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7D840B3B" w14:textId="554F8355" w:rsidR="00634EE8" w:rsidRPr="00900069" w:rsidRDefault="00634EE8" w:rsidP="006A04C5">
            <w:r w:rsidRPr="00900069">
              <w:t>5237</w:t>
            </w:r>
          </w:p>
        </w:tc>
        <w:tc>
          <w:tcPr>
            <w:tcW w:w="1481" w:type="dxa"/>
          </w:tcPr>
          <w:p w14:paraId="2D3FA03D" w14:textId="09F0FF6F" w:rsidR="00634EE8" w:rsidRPr="00900069" w:rsidRDefault="00634EE8" w:rsidP="006A04C5">
            <w:r w:rsidRPr="00900069">
              <w:t>171735.6965</w:t>
            </w:r>
          </w:p>
        </w:tc>
        <w:tc>
          <w:tcPr>
            <w:tcW w:w="1075" w:type="dxa"/>
          </w:tcPr>
          <w:p w14:paraId="7CF3068B" w14:textId="62F0E127" w:rsidR="00634EE8" w:rsidRPr="00900069" w:rsidRDefault="00634EE8" w:rsidP="006A04C5">
            <w:r w:rsidRPr="00900069">
              <w:t>32.7927</w:t>
            </w:r>
          </w:p>
        </w:tc>
        <w:tc>
          <w:tcPr>
            <w:tcW w:w="1069" w:type="dxa"/>
          </w:tcPr>
          <w:p w14:paraId="124F0027" w14:textId="30504EF1" w:rsidR="00634EE8" w:rsidRPr="00900069" w:rsidRDefault="00634EE8" w:rsidP="006A04C5">
            <w:r w:rsidRPr="00900069">
              <w:t>6.368</w:t>
            </w:r>
          </w:p>
        </w:tc>
      </w:tr>
      <w:tr w:rsidR="00900069" w:rsidRPr="00900069" w14:paraId="225F7975" w14:textId="77777777" w:rsidTr="00D651D7">
        <w:tc>
          <w:tcPr>
            <w:tcW w:w="4578" w:type="dxa"/>
          </w:tcPr>
          <w:p w14:paraId="6811A201" w14:textId="5248DF1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Kampt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ormosum</w:t>
            </w:r>
            <w:proofErr w:type="spellEnd"/>
          </w:p>
        </w:tc>
        <w:tc>
          <w:tcPr>
            <w:tcW w:w="1735" w:type="dxa"/>
          </w:tcPr>
          <w:p w14:paraId="1812C5D0" w14:textId="1F6B65F1" w:rsidR="00634EE8" w:rsidRPr="00900069" w:rsidRDefault="00FF701F" w:rsidP="006A04C5">
            <w:r w:rsidRPr="00900069">
              <w:t>1474</w:t>
            </w:r>
          </w:p>
        </w:tc>
        <w:tc>
          <w:tcPr>
            <w:tcW w:w="2403" w:type="dxa"/>
          </w:tcPr>
          <w:p w14:paraId="2C94C7FA" w14:textId="6499BC98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6ABEFFEF" w14:textId="2DBFA7CA" w:rsidR="00634EE8" w:rsidRPr="00900069" w:rsidRDefault="00634EE8" w:rsidP="006A04C5">
            <w:r w:rsidRPr="00900069">
              <w:t>5464</w:t>
            </w:r>
          </w:p>
        </w:tc>
        <w:tc>
          <w:tcPr>
            <w:tcW w:w="1481" w:type="dxa"/>
          </w:tcPr>
          <w:p w14:paraId="0780E419" w14:textId="4DAFC254" w:rsidR="00634EE8" w:rsidRPr="00900069" w:rsidRDefault="00634EE8" w:rsidP="006A04C5">
            <w:r w:rsidRPr="00900069">
              <w:t>206792.8294</w:t>
            </w:r>
          </w:p>
        </w:tc>
        <w:tc>
          <w:tcPr>
            <w:tcW w:w="1075" w:type="dxa"/>
          </w:tcPr>
          <w:p w14:paraId="76BB3D7D" w14:textId="29EE87A8" w:rsidR="00634EE8" w:rsidRPr="00900069" w:rsidRDefault="00634EE8" w:rsidP="006A04C5">
            <w:r w:rsidRPr="00900069">
              <w:t>37.8464</w:t>
            </w:r>
          </w:p>
        </w:tc>
        <w:tc>
          <w:tcPr>
            <w:tcW w:w="1069" w:type="dxa"/>
          </w:tcPr>
          <w:p w14:paraId="0832DD46" w14:textId="392487BE" w:rsidR="00634EE8" w:rsidRPr="00900069" w:rsidRDefault="00634EE8" w:rsidP="006A04C5">
            <w:r w:rsidRPr="00900069">
              <w:t>6.253</w:t>
            </w:r>
          </w:p>
        </w:tc>
      </w:tr>
      <w:tr w:rsidR="00900069" w:rsidRPr="00900069" w14:paraId="5E909F58" w14:textId="77777777" w:rsidTr="00D651D7">
        <w:tc>
          <w:tcPr>
            <w:tcW w:w="4578" w:type="dxa"/>
          </w:tcPr>
          <w:p w14:paraId="43C34BBB" w14:textId="50A23BCB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antarctica</w:t>
            </w:r>
            <w:proofErr w:type="spellEnd"/>
          </w:p>
        </w:tc>
        <w:tc>
          <w:tcPr>
            <w:tcW w:w="1735" w:type="dxa"/>
          </w:tcPr>
          <w:p w14:paraId="3ACA3B5B" w14:textId="43207E65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4139FFE8" w14:textId="78E50CD3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48DBDDD5" w14:textId="62C88242" w:rsidR="00FF701F" w:rsidRPr="00900069" w:rsidRDefault="00FF701F" w:rsidP="00FF701F">
            <w:r w:rsidRPr="00900069">
              <w:t>4267</w:t>
            </w:r>
          </w:p>
        </w:tc>
        <w:tc>
          <w:tcPr>
            <w:tcW w:w="1481" w:type="dxa"/>
          </w:tcPr>
          <w:p w14:paraId="363D10B0" w14:textId="3C6D517C" w:rsidR="00FF701F" w:rsidRPr="00900069" w:rsidRDefault="00FF701F" w:rsidP="00FF701F">
            <w:r w:rsidRPr="00900069">
              <w:t>137488.4337</w:t>
            </w:r>
          </w:p>
        </w:tc>
        <w:tc>
          <w:tcPr>
            <w:tcW w:w="1075" w:type="dxa"/>
          </w:tcPr>
          <w:p w14:paraId="5FB5FBEA" w14:textId="55579763" w:rsidR="00FF701F" w:rsidRPr="00900069" w:rsidRDefault="00FF701F" w:rsidP="00FF701F">
            <w:r w:rsidRPr="00900069">
              <w:t>32.2213</w:t>
            </w:r>
          </w:p>
        </w:tc>
        <w:tc>
          <w:tcPr>
            <w:tcW w:w="1069" w:type="dxa"/>
          </w:tcPr>
          <w:p w14:paraId="638E20E3" w14:textId="79856C5B" w:rsidR="00FF701F" w:rsidRPr="00900069" w:rsidRDefault="00FF701F" w:rsidP="00FF701F">
            <w:r w:rsidRPr="00900069">
              <w:t>6.086</w:t>
            </w:r>
          </w:p>
        </w:tc>
      </w:tr>
      <w:tr w:rsidR="00900069" w:rsidRPr="00900069" w14:paraId="419F209C" w14:textId="77777777" w:rsidTr="00D651D7">
        <w:tc>
          <w:tcPr>
            <w:tcW w:w="4578" w:type="dxa"/>
          </w:tcPr>
          <w:p w14:paraId="6D3DEEF9" w14:textId="7ADCCE22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boryana</w:t>
            </w:r>
            <w:proofErr w:type="spellEnd"/>
          </w:p>
        </w:tc>
        <w:tc>
          <w:tcPr>
            <w:tcW w:w="1735" w:type="dxa"/>
          </w:tcPr>
          <w:p w14:paraId="5DD2A51F" w14:textId="509DBC76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57F11929" w14:textId="0629F34A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0C4E8A44" w14:textId="691B50A1" w:rsidR="00FF701F" w:rsidRPr="00900069" w:rsidRDefault="00FF701F" w:rsidP="00FF701F">
            <w:r w:rsidRPr="00900069">
              <w:t>6512</w:t>
            </w:r>
          </w:p>
        </w:tc>
        <w:tc>
          <w:tcPr>
            <w:tcW w:w="1481" w:type="dxa"/>
          </w:tcPr>
          <w:p w14:paraId="7C05B7E5" w14:textId="35DA21C6" w:rsidR="00FF701F" w:rsidRPr="00900069" w:rsidRDefault="00FF701F" w:rsidP="00FF701F">
            <w:r w:rsidRPr="00900069">
              <w:t>227869.0892</w:t>
            </w:r>
          </w:p>
        </w:tc>
        <w:tc>
          <w:tcPr>
            <w:tcW w:w="1075" w:type="dxa"/>
          </w:tcPr>
          <w:p w14:paraId="026CCCB3" w14:textId="6796F9EF" w:rsidR="00FF701F" w:rsidRPr="00900069" w:rsidRDefault="00FF701F" w:rsidP="00FF701F">
            <w:r w:rsidRPr="00900069">
              <w:t>34.9921</w:t>
            </w:r>
          </w:p>
        </w:tc>
        <w:tc>
          <w:tcPr>
            <w:tcW w:w="1069" w:type="dxa"/>
          </w:tcPr>
          <w:p w14:paraId="22F58FEC" w14:textId="140A726E" w:rsidR="00FF701F" w:rsidRPr="00900069" w:rsidRDefault="00FF701F" w:rsidP="00FF701F">
            <w:r w:rsidRPr="00900069">
              <w:t>6.419</w:t>
            </w:r>
          </w:p>
        </w:tc>
      </w:tr>
      <w:tr w:rsidR="00900069" w:rsidRPr="00900069" w14:paraId="19A5D6E6" w14:textId="77777777" w:rsidTr="00D651D7">
        <w:tc>
          <w:tcPr>
            <w:tcW w:w="4578" w:type="dxa"/>
          </w:tcPr>
          <w:p w14:paraId="10B2E348" w14:textId="03DCE411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oveolarum</w:t>
            </w:r>
            <w:proofErr w:type="spellEnd"/>
          </w:p>
        </w:tc>
        <w:tc>
          <w:tcPr>
            <w:tcW w:w="1735" w:type="dxa"/>
          </w:tcPr>
          <w:p w14:paraId="54DBCBB3" w14:textId="4E53D78E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79D7932D" w14:textId="12672272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7381079D" w14:textId="575F3094" w:rsidR="00FF701F" w:rsidRPr="00900069" w:rsidRDefault="00FF701F" w:rsidP="00FF701F">
            <w:r w:rsidRPr="00900069">
              <w:t>4289</w:t>
            </w:r>
          </w:p>
        </w:tc>
        <w:tc>
          <w:tcPr>
            <w:tcW w:w="1481" w:type="dxa"/>
          </w:tcPr>
          <w:p w14:paraId="39C5F622" w14:textId="3C1B044E" w:rsidR="00FF701F" w:rsidRPr="00900069" w:rsidRDefault="00FF701F" w:rsidP="00FF701F">
            <w:r w:rsidRPr="00900069">
              <w:t>143269.4565</w:t>
            </w:r>
          </w:p>
        </w:tc>
        <w:tc>
          <w:tcPr>
            <w:tcW w:w="1075" w:type="dxa"/>
          </w:tcPr>
          <w:p w14:paraId="7A8039EF" w14:textId="464065F0" w:rsidR="00FF701F" w:rsidRPr="00900069" w:rsidRDefault="00FF701F" w:rsidP="00FF701F">
            <w:r w:rsidRPr="00900069">
              <w:t>33.4039</w:t>
            </w:r>
          </w:p>
        </w:tc>
        <w:tc>
          <w:tcPr>
            <w:tcW w:w="1069" w:type="dxa"/>
          </w:tcPr>
          <w:p w14:paraId="243B7FE2" w14:textId="461CB7DA" w:rsidR="00FF701F" w:rsidRPr="00900069" w:rsidRDefault="00FF701F" w:rsidP="00FF701F">
            <w:r w:rsidRPr="00900069">
              <w:t>6.271</w:t>
            </w:r>
          </w:p>
        </w:tc>
      </w:tr>
      <w:tr w:rsidR="00900069" w:rsidRPr="00900069" w14:paraId="23EC853F" w14:textId="77777777" w:rsidTr="00D651D7">
        <w:tc>
          <w:tcPr>
            <w:tcW w:w="4578" w:type="dxa"/>
          </w:tcPr>
          <w:p w14:paraId="0A31E836" w14:textId="4C262170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rigida</w:t>
            </w:r>
            <w:proofErr w:type="spellEnd"/>
          </w:p>
        </w:tc>
        <w:tc>
          <w:tcPr>
            <w:tcW w:w="1735" w:type="dxa"/>
          </w:tcPr>
          <w:p w14:paraId="37D2E6D6" w14:textId="01813084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5C2C1C7C" w14:textId="19A12A9C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0CFE756F" w14:textId="5E361763" w:rsidR="00FF701F" w:rsidRPr="00900069" w:rsidRDefault="00FF701F" w:rsidP="00FF701F">
            <w:r w:rsidRPr="00900069">
              <w:t>5894</w:t>
            </w:r>
          </w:p>
        </w:tc>
        <w:tc>
          <w:tcPr>
            <w:tcW w:w="1481" w:type="dxa"/>
          </w:tcPr>
          <w:p w14:paraId="37A60B00" w14:textId="380E05BA" w:rsidR="00FF701F" w:rsidRPr="00900069" w:rsidRDefault="00FF701F" w:rsidP="00FF701F">
            <w:r w:rsidRPr="00900069">
              <w:t>204148.3199</w:t>
            </w:r>
          </w:p>
        </w:tc>
        <w:tc>
          <w:tcPr>
            <w:tcW w:w="1075" w:type="dxa"/>
          </w:tcPr>
          <w:p w14:paraId="7800DF5B" w14:textId="0BC32D98" w:rsidR="00FF701F" w:rsidRPr="00900069" w:rsidRDefault="00FF701F" w:rsidP="00FF701F">
            <w:r w:rsidRPr="00900069">
              <w:t>34.6366</w:t>
            </w:r>
          </w:p>
        </w:tc>
        <w:tc>
          <w:tcPr>
            <w:tcW w:w="1069" w:type="dxa"/>
          </w:tcPr>
          <w:p w14:paraId="54859686" w14:textId="71AA8D02" w:rsidR="00FF701F" w:rsidRPr="00900069" w:rsidRDefault="00FF701F" w:rsidP="00FF701F">
            <w:r w:rsidRPr="00900069">
              <w:t>6.512</w:t>
            </w:r>
          </w:p>
        </w:tc>
      </w:tr>
      <w:tr w:rsidR="00900069" w:rsidRPr="00900069" w14:paraId="1A265743" w14:textId="77777777" w:rsidTr="00D651D7">
        <w:tc>
          <w:tcPr>
            <w:tcW w:w="4578" w:type="dxa"/>
          </w:tcPr>
          <w:p w14:paraId="43C09150" w14:textId="6DDDA78B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ohadii</w:t>
            </w:r>
            <w:proofErr w:type="spellEnd"/>
          </w:p>
        </w:tc>
        <w:tc>
          <w:tcPr>
            <w:tcW w:w="1735" w:type="dxa"/>
          </w:tcPr>
          <w:p w14:paraId="477BDDA5" w14:textId="542EE7D5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76FEBCCF" w14:textId="56EC692E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2A31ECEE" w14:textId="234DB3FD" w:rsidR="00FF701F" w:rsidRPr="00900069" w:rsidRDefault="00FF701F" w:rsidP="00FF701F">
            <w:r w:rsidRPr="00900069">
              <w:t>6302</w:t>
            </w:r>
          </w:p>
        </w:tc>
        <w:tc>
          <w:tcPr>
            <w:tcW w:w="1481" w:type="dxa"/>
          </w:tcPr>
          <w:p w14:paraId="4D937238" w14:textId="18EBD408" w:rsidR="00FF701F" w:rsidRPr="00900069" w:rsidRDefault="00FF701F" w:rsidP="00FF701F">
            <w:r w:rsidRPr="00900069">
              <w:t>232754.7309</w:t>
            </w:r>
          </w:p>
        </w:tc>
        <w:tc>
          <w:tcPr>
            <w:tcW w:w="1075" w:type="dxa"/>
          </w:tcPr>
          <w:p w14:paraId="2C91A51D" w14:textId="1B1D6AD6" w:rsidR="00FF701F" w:rsidRPr="00900069" w:rsidRDefault="00FF701F" w:rsidP="00FF701F">
            <w:r w:rsidRPr="00900069">
              <w:t>36.9334</w:t>
            </w:r>
          </w:p>
        </w:tc>
        <w:tc>
          <w:tcPr>
            <w:tcW w:w="1069" w:type="dxa"/>
          </w:tcPr>
          <w:p w14:paraId="6A780A0C" w14:textId="50035DA9" w:rsidR="00FF701F" w:rsidRPr="00900069" w:rsidRDefault="00FF701F" w:rsidP="00FF701F">
            <w:r w:rsidRPr="00900069">
              <w:t>6.280</w:t>
            </w:r>
          </w:p>
        </w:tc>
      </w:tr>
      <w:tr w:rsidR="00900069" w:rsidRPr="00900069" w14:paraId="0DC6C86B" w14:textId="77777777" w:rsidTr="00D651D7">
        <w:tc>
          <w:tcPr>
            <w:tcW w:w="4578" w:type="dxa"/>
          </w:tcPr>
          <w:p w14:paraId="4BEE6434" w14:textId="6B7161E0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phensonii</w:t>
            </w:r>
            <w:proofErr w:type="spellEnd"/>
          </w:p>
        </w:tc>
        <w:tc>
          <w:tcPr>
            <w:tcW w:w="1735" w:type="dxa"/>
          </w:tcPr>
          <w:p w14:paraId="03121F0E" w14:textId="2680B2D8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45A88DF6" w14:textId="468BE0A1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3F87FE1A" w14:textId="259E517A" w:rsidR="00FF701F" w:rsidRPr="00900069" w:rsidRDefault="00FF701F" w:rsidP="00FF701F">
            <w:r w:rsidRPr="00900069">
              <w:t>5045</w:t>
            </w:r>
          </w:p>
        </w:tc>
        <w:tc>
          <w:tcPr>
            <w:tcW w:w="1481" w:type="dxa"/>
          </w:tcPr>
          <w:p w14:paraId="138707F1" w14:textId="585B3EE0" w:rsidR="00FF701F" w:rsidRPr="00900069" w:rsidRDefault="00FF701F" w:rsidP="00FF701F">
            <w:r w:rsidRPr="00900069">
              <w:t>164548.0071</w:t>
            </w:r>
          </w:p>
        </w:tc>
        <w:tc>
          <w:tcPr>
            <w:tcW w:w="1075" w:type="dxa"/>
          </w:tcPr>
          <w:p w14:paraId="3E48755A" w14:textId="6972AA3C" w:rsidR="00FF701F" w:rsidRPr="00900069" w:rsidRDefault="00FF701F" w:rsidP="00FF701F">
            <w:r w:rsidRPr="00900069">
              <w:t>33.7188</w:t>
            </w:r>
          </w:p>
        </w:tc>
        <w:tc>
          <w:tcPr>
            <w:tcW w:w="1069" w:type="dxa"/>
          </w:tcPr>
          <w:p w14:paraId="7CCADE80" w14:textId="54FFA08B" w:rsidR="00FF701F" w:rsidRPr="00900069" w:rsidRDefault="00FF701F" w:rsidP="00FF701F">
            <w:r w:rsidRPr="00900069">
              <w:t>6.434</w:t>
            </w:r>
          </w:p>
        </w:tc>
      </w:tr>
      <w:tr w:rsidR="00900069" w:rsidRPr="00900069" w14:paraId="0E19215C" w14:textId="77777777" w:rsidTr="00D651D7">
        <w:tc>
          <w:tcPr>
            <w:tcW w:w="4578" w:type="dxa"/>
          </w:tcPr>
          <w:p w14:paraId="1E036459" w14:textId="6C620CC6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t xml:space="preserve"> sp. JSC-1</w:t>
            </w:r>
          </w:p>
        </w:tc>
        <w:tc>
          <w:tcPr>
            <w:tcW w:w="1735" w:type="dxa"/>
          </w:tcPr>
          <w:p w14:paraId="0AEDEFC0" w14:textId="3259CCF4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310E9AD1" w14:textId="7F354EEF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36FEB141" w14:textId="6E5AEBA2" w:rsidR="00FF701F" w:rsidRPr="00900069" w:rsidRDefault="00FF701F" w:rsidP="00FF701F">
            <w:r w:rsidRPr="00900069">
              <w:t>6109</w:t>
            </w:r>
          </w:p>
        </w:tc>
        <w:tc>
          <w:tcPr>
            <w:tcW w:w="1481" w:type="dxa"/>
          </w:tcPr>
          <w:p w14:paraId="032D7C02" w14:textId="5F2C0668" w:rsidR="00FF701F" w:rsidRPr="00900069" w:rsidRDefault="00FF701F" w:rsidP="00FF701F">
            <w:r w:rsidRPr="00900069">
              <w:t>185637.8586</w:t>
            </w:r>
          </w:p>
        </w:tc>
        <w:tc>
          <w:tcPr>
            <w:tcW w:w="1075" w:type="dxa"/>
          </w:tcPr>
          <w:p w14:paraId="02FB0BC2" w14:textId="719D2CD1" w:rsidR="00FF701F" w:rsidRPr="00900069" w:rsidRDefault="00FF701F" w:rsidP="00FF701F">
            <w:r w:rsidRPr="00900069">
              <w:t>36.7964</w:t>
            </w:r>
          </w:p>
        </w:tc>
        <w:tc>
          <w:tcPr>
            <w:tcW w:w="1069" w:type="dxa"/>
          </w:tcPr>
          <w:p w14:paraId="73FEB957" w14:textId="3C40D2AE" w:rsidR="00FF701F" w:rsidRPr="00900069" w:rsidRDefault="00FF701F" w:rsidP="00FF701F">
            <w:r w:rsidRPr="00900069">
              <w:t>6.404</w:t>
            </w:r>
          </w:p>
        </w:tc>
      </w:tr>
      <w:tr w:rsidR="00900069" w:rsidRPr="00900069" w14:paraId="370D8A96" w14:textId="77777777" w:rsidTr="00D651D7">
        <w:tc>
          <w:tcPr>
            <w:tcW w:w="4578" w:type="dxa"/>
          </w:tcPr>
          <w:p w14:paraId="752181D6" w14:textId="0890F926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t xml:space="preserve"> sp.</w:t>
            </w:r>
          </w:p>
        </w:tc>
        <w:tc>
          <w:tcPr>
            <w:tcW w:w="1735" w:type="dxa"/>
          </w:tcPr>
          <w:p w14:paraId="33375E06" w14:textId="3A18873B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38201823" w14:textId="3B222DD8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0ECE1112" w14:textId="18560C3C" w:rsidR="00FF701F" w:rsidRPr="00900069" w:rsidRDefault="00FF701F" w:rsidP="00FF701F">
            <w:r w:rsidRPr="00900069">
              <w:t>4880</w:t>
            </w:r>
          </w:p>
        </w:tc>
        <w:tc>
          <w:tcPr>
            <w:tcW w:w="1481" w:type="dxa"/>
          </w:tcPr>
          <w:p w14:paraId="217EF085" w14:textId="63E2CC8C" w:rsidR="00FF701F" w:rsidRPr="00900069" w:rsidRDefault="00FF701F" w:rsidP="00FF701F">
            <w:r w:rsidRPr="00900069">
              <w:t>220694.3697</w:t>
            </w:r>
          </w:p>
        </w:tc>
        <w:tc>
          <w:tcPr>
            <w:tcW w:w="1075" w:type="dxa"/>
          </w:tcPr>
          <w:p w14:paraId="1DDDE8DF" w14:textId="5E3E7BE7" w:rsidR="00FF701F" w:rsidRPr="00900069" w:rsidRDefault="00FF701F" w:rsidP="00FF701F">
            <w:r w:rsidRPr="00900069">
              <w:t>36.1261</w:t>
            </w:r>
          </w:p>
        </w:tc>
        <w:tc>
          <w:tcPr>
            <w:tcW w:w="1069" w:type="dxa"/>
          </w:tcPr>
          <w:p w14:paraId="653B8295" w14:textId="6BBBACB4" w:rsidR="00FF701F" w:rsidRPr="00900069" w:rsidRDefault="00FF701F" w:rsidP="00FF701F">
            <w:r w:rsidRPr="00900069">
              <w:t>6.193</w:t>
            </w:r>
          </w:p>
        </w:tc>
      </w:tr>
      <w:tr w:rsidR="00900069" w:rsidRPr="00900069" w14:paraId="783C145F" w14:textId="77777777" w:rsidTr="00D651D7">
        <w:tc>
          <w:tcPr>
            <w:tcW w:w="4578" w:type="dxa"/>
          </w:tcPr>
          <w:p w14:paraId="1D8A6B05" w14:textId="77C4BB3E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epto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valderiana</w:t>
            </w:r>
            <w:proofErr w:type="spellEnd"/>
          </w:p>
        </w:tc>
        <w:tc>
          <w:tcPr>
            <w:tcW w:w="1735" w:type="dxa"/>
          </w:tcPr>
          <w:p w14:paraId="31544C09" w14:textId="5A08AD10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4BE7A0FB" w14:textId="29459D99" w:rsidR="00FF701F" w:rsidRPr="00900069" w:rsidRDefault="00FF701F" w:rsidP="00FF701F">
            <w:r w:rsidRPr="00900069">
              <w:t>Synechococcales</w:t>
            </w:r>
          </w:p>
        </w:tc>
        <w:tc>
          <w:tcPr>
            <w:tcW w:w="1231" w:type="dxa"/>
          </w:tcPr>
          <w:p w14:paraId="2B9A612F" w14:textId="424AD559" w:rsidR="00FF701F" w:rsidRPr="00900069" w:rsidRDefault="00FF701F" w:rsidP="00FF701F">
            <w:r w:rsidRPr="00900069">
              <w:t>5553</w:t>
            </w:r>
          </w:p>
        </w:tc>
        <w:tc>
          <w:tcPr>
            <w:tcW w:w="1481" w:type="dxa"/>
          </w:tcPr>
          <w:p w14:paraId="62386014" w14:textId="12719CD5" w:rsidR="00FF701F" w:rsidRPr="00900069" w:rsidRDefault="00FF701F" w:rsidP="00FF701F">
            <w:r w:rsidRPr="00900069">
              <w:t>215507.4697</w:t>
            </w:r>
          </w:p>
        </w:tc>
        <w:tc>
          <w:tcPr>
            <w:tcW w:w="1075" w:type="dxa"/>
          </w:tcPr>
          <w:p w14:paraId="27CAC120" w14:textId="2EC0B3B7" w:rsidR="00FF701F" w:rsidRPr="00900069" w:rsidRDefault="00FF701F" w:rsidP="00FF701F">
            <w:r w:rsidRPr="00900069">
              <w:t>38.8091</w:t>
            </w:r>
          </w:p>
        </w:tc>
        <w:tc>
          <w:tcPr>
            <w:tcW w:w="1069" w:type="dxa"/>
          </w:tcPr>
          <w:p w14:paraId="285FA4A5" w14:textId="0F65F04E" w:rsidR="00FF701F" w:rsidRPr="00900069" w:rsidRDefault="00FF701F" w:rsidP="00FF701F">
            <w:r w:rsidRPr="00900069">
              <w:t>6.099</w:t>
            </w:r>
          </w:p>
        </w:tc>
      </w:tr>
      <w:tr w:rsidR="00900069" w:rsidRPr="00900069" w14:paraId="700A4898" w14:textId="77777777" w:rsidTr="00D651D7">
        <w:tc>
          <w:tcPr>
            <w:tcW w:w="4578" w:type="dxa"/>
          </w:tcPr>
          <w:p w14:paraId="33E676D3" w14:textId="55B99DBB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imnoraph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robusta</w:t>
            </w:r>
            <w:proofErr w:type="spellEnd"/>
          </w:p>
        </w:tc>
        <w:tc>
          <w:tcPr>
            <w:tcW w:w="1735" w:type="dxa"/>
          </w:tcPr>
          <w:p w14:paraId="32B31DE7" w14:textId="5E34E60B" w:rsidR="00634EE8" w:rsidRPr="00900069" w:rsidRDefault="00807307" w:rsidP="006A04C5">
            <w:r w:rsidRPr="00900069">
              <w:t>616</w:t>
            </w:r>
          </w:p>
        </w:tc>
        <w:tc>
          <w:tcPr>
            <w:tcW w:w="2403" w:type="dxa"/>
          </w:tcPr>
          <w:p w14:paraId="74B04B59" w14:textId="6EBBC029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7999453D" w14:textId="10179B5F" w:rsidR="00634EE8" w:rsidRPr="00900069" w:rsidRDefault="00634EE8" w:rsidP="006A04C5">
            <w:r w:rsidRPr="00900069">
              <w:t>5269</w:t>
            </w:r>
          </w:p>
        </w:tc>
        <w:tc>
          <w:tcPr>
            <w:tcW w:w="1481" w:type="dxa"/>
          </w:tcPr>
          <w:p w14:paraId="2B694F4D" w14:textId="5C8F1EB1" w:rsidR="00634EE8" w:rsidRPr="00900069" w:rsidRDefault="00634EE8" w:rsidP="006A04C5">
            <w:r w:rsidRPr="00900069">
              <w:t>197314.3105</w:t>
            </w:r>
          </w:p>
        </w:tc>
        <w:tc>
          <w:tcPr>
            <w:tcW w:w="1075" w:type="dxa"/>
          </w:tcPr>
          <w:p w14:paraId="0213FDDD" w14:textId="1B714CA8" w:rsidR="00634EE8" w:rsidRPr="00900069" w:rsidRDefault="00634EE8" w:rsidP="006A04C5">
            <w:r w:rsidRPr="00900069">
              <w:t>37.4481</w:t>
            </w:r>
          </w:p>
        </w:tc>
        <w:tc>
          <w:tcPr>
            <w:tcW w:w="1069" w:type="dxa"/>
          </w:tcPr>
          <w:p w14:paraId="53FEC64D" w14:textId="6F73DEF5" w:rsidR="00634EE8" w:rsidRPr="00900069" w:rsidRDefault="00634EE8" w:rsidP="006A04C5">
            <w:r w:rsidRPr="00900069">
              <w:t>6.135</w:t>
            </w:r>
          </w:p>
        </w:tc>
      </w:tr>
      <w:tr w:rsidR="00900069" w:rsidRPr="00900069" w14:paraId="46B733D6" w14:textId="77777777" w:rsidTr="00D651D7">
        <w:tc>
          <w:tcPr>
            <w:tcW w:w="4578" w:type="dxa"/>
          </w:tcPr>
          <w:p w14:paraId="558FF125" w14:textId="4CE4E72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imn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rosea</w:t>
            </w:r>
            <w:proofErr w:type="spellEnd"/>
          </w:p>
        </w:tc>
        <w:tc>
          <w:tcPr>
            <w:tcW w:w="1735" w:type="dxa"/>
          </w:tcPr>
          <w:p w14:paraId="31D589EA" w14:textId="7127B2D0" w:rsidR="00634EE8" w:rsidRPr="00900069" w:rsidRDefault="006A04C5" w:rsidP="006A04C5">
            <w:r w:rsidRPr="00900069">
              <w:t>1560</w:t>
            </w:r>
          </w:p>
        </w:tc>
        <w:tc>
          <w:tcPr>
            <w:tcW w:w="2403" w:type="dxa"/>
          </w:tcPr>
          <w:p w14:paraId="15DC0A8E" w14:textId="33C7CCF9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55843C9A" w14:textId="2A478C3F" w:rsidR="00634EE8" w:rsidRPr="00900069" w:rsidRDefault="00634EE8" w:rsidP="006A04C5">
            <w:r w:rsidRPr="00900069">
              <w:t>3540</w:t>
            </w:r>
          </w:p>
        </w:tc>
        <w:tc>
          <w:tcPr>
            <w:tcW w:w="1481" w:type="dxa"/>
          </w:tcPr>
          <w:p w14:paraId="0E22F116" w14:textId="0802264E" w:rsidR="00634EE8" w:rsidRPr="00900069" w:rsidRDefault="00634EE8" w:rsidP="006A04C5">
            <w:r w:rsidRPr="00900069">
              <w:t>124816.4788</w:t>
            </w:r>
          </w:p>
        </w:tc>
        <w:tc>
          <w:tcPr>
            <w:tcW w:w="1075" w:type="dxa"/>
          </w:tcPr>
          <w:p w14:paraId="6D8787E5" w14:textId="72BE3F9F" w:rsidR="00634EE8" w:rsidRPr="00900069" w:rsidRDefault="00634EE8" w:rsidP="006A04C5">
            <w:r w:rsidRPr="00900069">
              <w:t>35.2588</w:t>
            </w:r>
          </w:p>
        </w:tc>
        <w:tc>
          <w:tcPr>
            <w:tcW w:w="1069" w:type="dxa"/>
          </w:tcPr>
          <w:p w14:paraId="03755129" w14:textId="12B2CEEB" w:rsidR="00634EE8" w:rsidRPr="00900069" w:rsidRDefault="00634EE8" w:rsidP="006A04C5">
            <w:r w:rsidRPr="00900069">
              <w:t>6.075</w:t>
            </w:r>
          </w:p>
        </w:tc>
      </w:tr>
      <w:tr w:rsidR="00900069" w:rsidRPr="00900069" w14:paraId="725B139B" w14:textId="77777777" w:rsidTr="00D651D7">
        <w:tc>
          <w:tcPr>
            <w:tcW w:w="4578" w:type="dxa"/>
          </w:tcPr>
          <w:p w14:paraId="7D4C7D71" w14:textId="3CB2EBF7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Limnothrix</w:t>
            </w:r>
            <w:proofErr w:type="spellEnd"/>
            <w:r w:rsidRPr="00900069">
              <w:t xml:space="preserve"> sp. CACIAM69d</w:t>
            </w:r>
          </w:p>
        </w:tc>
        <w:tc>
          <w:tcPr>
            <w:tcW w:w="1735" w:type="dxa"/>
          </w:tcPr>
          <w:p w14:paraId="126A542F" w14:textId="36D52015" w:rsidR="00634EE8" w:rsidRPr="00900069" w:rsidRDefault="006A04C5" w:rsidP="006A04C5">
            <w:r w:rsidRPr="00900069">
              <w:t>1560</w:t>
            </w:r>
          </w:p>
        </w:tc>
        <w:tc>
          <w:tcPr>
            <w:tcW w:w="2403" w:type="dxa"/>
          </w:tcPr>
          <w:p w14:paraId="17A0C007" w14:textId="130F2B7A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5531C971" w14:textId="358DAFDF" w:rsidR="00634EE8" w:rsidRPr="00900069" w:rsidRDefault="00634EE8" w:rsidP="006A04C5">
            <w:r w:rsidRPr="00900069">
              <w:t>3718</w:t>
            </w:r>
          </w:p>
        </w:tc>
        <w:tc>
          <w:tcPr>
            <w:tcW w:w="1481" w:type="dxa"/>
          </w:tcPr>
          <w:p w14:paraId="7A755D0C" w14:textId="4D15B79C" w:rsidR="00634EE8" w:rsidRPr="00900069" w:rsidRDefault="00634EE8" w:rsidP="006A04C5">
            <w:r w:rsidRPr="00900069">
              <w:t>134428.9724</w:t>
            </w:r>
          </w:p>
        </w:tc>
        <w:tc>
          <w:tcPr>
            <w:tcW w:w="1075" w:type="dxa"/>
          </w:tcPr>
          <w:p w14:paraId="037F7F16" w14:textId="226C9867" w:rsidR="00634EE8" w:rsidRPr="00900069" w:rsidRDefault="00634EE8" w:rsidP="006A04C5">
            <w:r w:rsidRPr="00900069">
              <w:t>36.1562</w:t>
            </w:r>
          </w:p>
        </w:tc>
        <w:tc>
          <w:tcPr>
            <w:tcW w:w="1069" w:type="dxa"/>
          </w:tcPr>
          <w:p w14:paraId="4D3B2DDB" w14:textId="3327648B" w:rsidR="00634EE8" w:rsidRPr="00900069" w:rsidRDefault="00634EE8" w:rsidP="006A04C5">
            <w:r w:rsidRPr="00900069">
              <w:t>6.435</w:t>
            </w:r>
          </w:p>
        </w:tc>
      </w:tr>
      <w:tr w:rsidR="00900069" w:rsidRPr="00900069" w14:paraId="62914DA5" w14:textId="77777777" w:rsidTr="00D651D7">
        <w:tc>
          <w:tcPr>
            <w:tcW w:w="4578" w:type="dxa"/>
          </w:tcPr>
          <w:p w14:paraId="2B0C147A" w14:textId="187AFCAB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Lyngbya</w:t>
            </w:r>
            <w:proofErr w:type="spellEnd"/>
            <w:r w:rsidRPr="00900069">
              <w:t xml:space="preserve"> 3</w:t>
            </w:r>
          </w:p>
        </w:tc>
        <w:tc>
          <w:tcPr>
            <w:tcW w:w="1735" w:type="dxa"/>
          </w:tcPr>
          <w:p w14:paraId="0385CFEE" w14:textId="6CBDDF60" w:rsidR="00634EE8" w:rsidRPr="00900069" w:rsidRDefault="006A04C5" w:rsidP="006A04C5">
            <w:r w:rsidRPr="00900069">
              <w:t>1539</w:t>
            </w:r>
          </w:p>
        </w:tc>
        <w:tc>
          <w:tcPr>
            <w:tcW w:w="2403" w:type="dxa"/>
          </w:tcPr>
          <w:p w14:paraId="74A86FCE" w14:textId="48039194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7DC4CEA4" w14:textId="0CF380FF" w:rsidR="00634EE8" w:rsidRPr="00900069" w:rsidRDefault="00634EE8" w:rsidP="006A04C5">
            <w:r w:rsidRPr="00900069">
              <w:t>5136</w:t>
            </w:r>
          </w:p>
        </w:tc>
        <w:tc>
          <w:tcPr>
            <w:tcW w:w="1481" w:type="dxa"/>
          </w:tcPr>
          <w:p w14:paraId="097A46D8" w14:textId="7209D1DC" w:rsidR="00634EE8" w:rsidRPr="00900069" w:rsidRDefault="00634EE8" w:rsidP="006A04C5">
            <w:r w:rsidRPr="00900069">
              <w:t>196996.551</w:t>
            </w:r>
          </w:p>
        </w:tc>
        <w:tc>
          <w:tcPr>
            <w:tcW w:w="1075" w:type="dxa"/>
          </w:tcPr>
          <w:p w14:paraId="32FC7AA0" w14:textId="45C77BEB" w:rsidR="00634EE8" w:rsidRPr="00900069" w:rsidRDefault="00634EE8" w:rsidP="006A04C5">
            <w:r w:rsidRPr="00900069">
              <w:t>38.3560</w:t>
            </w:r>
          </w:p>
        </w:tc>
        <w:tc>
          <w:tcPr>
            <w:tcW w:w="1069" w:type="dxa"/>
          </w:tcPr>
          <w:p w14:paraId="1AF921C5" w14:textId="37A3FDDA" w:rsidR="00634EE8" w:rsidRPr="00900069" w:rsidRDefault="00634EE8" w:rsidP="006A04C5">
            <w:r w:rsidRPr="00900069">
              <w:t>6.050</w:t>
            </w:r>
          </w:p>
        </w:tc>
      </w:tr>
      <w:tr w:rsidR="00900069" w:rsidRPr="00900069" w14:paraId="5DC964B7" w14:textId="77777777" w:rsidTr="00D651D7">
        <w:tc>
          <w:tcPr>
            <w:tcW w:w="4578" w:type="dxa"/>
          </w:tcPr>
          <w:p w14:paraId="7B5C8CED" w14:textId="04838873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aestuarii</w:t>
            </w:r>
            <w:proofErr w:type="spellEnd"/>
          </w:p>
        </w:tc>
        <w:tc>
          <w:tcPr>
            <w:tcW w:w="1735" w:type="dxa"/>
          </w:tcPr>
          <w:p w14:paraId="2805DDC7" w14:textId="3660AB80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3DF1B67C" w14:textId="4BF4C5B0" w:rsidR="00FF701F" w:rsidRPr="00900069" w:rsidRDefault="00FF701F" w:rsidP="00FF701F">
            <w:r w:rsidRPr="00900069">
              <w:t>Oscillatoriales</w:t>
            </w:r>
          </w:p>
        </w:tc>
        <w:tc>
          <w:tcPr>
            <w:tcW w:w="1231" w:type="dxa"/>
          </w:tcPr>
          <w:p w14:paraId="4AF3DBBF" w14:textId="7CD62260" w:rsidR="00FF701F" w:rsidRPr="00900069" w:rsidRDefault="00FF701F" w:rsidP="00FF701F">
            <w:r w:rsidRPr="00900069">
              <w:t>5136</w:t>
            </w:r>
          </w:p>
        </w:tc>
        <w:tc>
          <w:tcPr>
            <w:tcW w:w="1481" w:type="dxa"/>
          </w:tcPr>
          <w:p w14:paraId="28976612" w14:textId="0238752C" w:rsidR="00FF701F" w:rsidRPr="00900069" w:rsidRDefault="00FF701F" w:rsidP="00FF701F">
            <w:r w:rsidRPr="00900069">
              <w:t>196996.551</w:t>
            </w:r>
          </w:p>
        </w:tc>
        <w:tc>
          <w:tcPr>
            <w:tcW w:w="1075" w:type="dxa"/>
          </w:tcPr>
          <w:p w14:paraId="533391B0" w14:textId="4D72BE80" w:rsidR="00FF701F" w:rsidRPr="00900069" w:rsidRDefault="00FF701F" w:rsidP="00FF701F">
            <w:r w:rsidRPr="00900069">
              <w:t>38.3560</w:t>
            </w:r>
          </w:p>
        </w:tc>
        <w:tc>
          <w:tcPr>
            <w:tcW w:w="1069" w:type="dxa"/>
          </w:tcPr>
          <w:p w14:paraId="7C68DBE9" w14:textId="5EAB2404" w:rsidR="00FF701F" w:rsidRPr="00900069" w:rsidRDefault="00FF701F" w:rsidP="00FF701F">
            <w:r w:rsidRPr="00900069">
              <w:t>6.050</w:t>
            </w:r>
          </w:p>
        </w:tc>
      </w:tr>
      <w:tr w:rsidR="00900069" w:rsidRPr="00900069" w14:paraId="56D642CD" w14:textId="77777777" w:rsidTr="00D651D7">
        <w:tc>
          <w:tcPr>
            <w:tcW w:w="4578" w:type="dxa"/>
          </w:tcPr>
          <w:p w14:paraId="1229B00D" w14:textId="451664BD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Lyngby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onfervoides</w:t>
            </w:r>
            <w:proofErr w:type="spellEnd"/>
          </w:p>
        </w:tc>
        <w:tc>
          <w:tcPr>
            <w:tcW w:w="1735" w:type="dxa"/>
          </w:tcPr>
          <w:p w14:paraId="6D85A894" w14:textId="35A02E15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7EF43F11" w14:textId="0850D27F" w:rsidR="00FF701F" w:rsidRPr="00900069" w:rsidRDefault="00FF701F" w:rsidP="00FF701F">
            <w:r w:rsidRPr="00900069">
              <w:t>Oscillatoriales</w:t>
            </w:r>
          </w:p>
        </w:tc>
        <w:tc>
          <w:tcPr>
            <w:tcW w:w="1231" w:type="dxa"/>
          </w:tcPr>
          <w:p w14:paraId="6759AC38" w14:textId="7CF28564" w:rsidR="00FF701F" w:rsidRPr="00900069" w:rsidRDefault="00FF701F" w:rsidP="00FF701F">
            <w:r w:rsidRPr="00900069">
              <w:t>6348</w:t>
            </w:r>
          </w:p>
        </w:tc>
        <w:tc>
          <w:tcPr>
            <w:tcW w:w="1481" w:type="dxa"/>
          </w:tcPr>
          <w:p w14:paraId="6453A7F4" w14:textId="0842022A" w:rsidR="00FF701F" w:rsidRPr="00900069" w:rsidRDefault="00FF701F" w:rsidP="00FF701F">
            <w:r w:rsidRPr="00900069">
              <w:t>215163.7078</w:t>
            </w:r>
          </w:p>
        </w:tc>
        <w:tc>
          <w:tcPr>
            <w:tcW w:w="1075" w:type="dxa"/>
          </w:tcPr>
          <w:p w14:paraId="785F358C" w14:textId="5064C104" w:rsidR="00FF701F" w:rsidRPr="00900069" w:rsidRDefault="00FF701F" w:rsidP="00FF701F">
            <w:r w:rsidRPr="00900069">
              <w:t>33.8947</w:t>
            </w:r>
          </w:p>
        </w:tc>
        <w:tc>
          <w:tcPr>
            <w:tcW w:w="1069" w:type="dxa"/>
          </w:tcPr>
          <w:p w14:paraId="77962A00" w14:textId="6CD5A7E8" w:rsidR="00FF701F" w:rsidRPr="00900069" w:rsidRDefault="00FF701F" w:rsidP="00FF701F">
            <w:r w:rsidRPr="00900069">
              <w:t>6.012</w:t>
            </w:r>
          </w:p>
        </w:tc>
      </w:tr>
      <w:tr w:rsidR="00900069" w:rsidRPr="00900069" w14:paraId="740D31B2" w14:textId="77777777" w:rsidTr="00D651D7">
        <w:tc>
          <w:tcPr>
            <w:tcW w:w="4578" w:type="dxa"/>
          </w:tcPr>
          <w:p w14:paraId="74CD959A" w14:textId="37132F4F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t>Lyngbya</w:t>
            </w:r>
            <w:proofErr w:type="spellEnd"/>
            <w:r w:rsidRPr="00900069">
              <w:t xml:space="preserve"> sp. PCC8106</w:t>
            </w:r>
          </w:p>
        </w:tc>
        <w:tc>
          <w:tcPr>
            <w:tcW w:w="1735" w:type="dxa"/>
          </w:tcPr>
          <w:p w14:paraId="335274D3" w14:textId="5D14BAA3" w:rsidR="00FF701F" w:rsidRPr="00900069" w:rsidRDefault="00FF701F" w:rsidP="00FF701F">
            <w:r w:rsidRPr="00900069">
              <w:t>1539</w:t>
            </w:r>
          </w:p>
        </w:tc>
        <w:tc>
          <w:tcPr>
            <w:tcW w:w="2403" w:type="dxa"/>
          </w:tcPr>
          <w:p w14:paraId="3E4ABF93" w14:textId="1FA818A6" w:rsidR="00FF701F" w:rsidRPr="00900069" w:rsidRDefault="00FF701F" w:rsidP="00FF701F">
            <w:r w:rsidRPr="00900069">
              <w:t>Oscillatoriales</w:t>
            </w:r>
          </w:p>
        </w:tc>
        <w:tc>
          <w:tcPr>
            <w:tcW w:w="1231" w:type="dxa"/>
          </w:tcPr>
          <w:p w14:paraId="48FE50BE" w14:textId="7B24652F" w:rsidR="00FF701F" w:rsidRPr="00900069" w:rsidRDefault="00FF701F" w:rsidP="00FF701F">
            <w:r w:rsidRPr="00900069">
              <w:t>5548</w:t>
            </w:r>
          </w:p>
        </w:tc>
        <w:tc>
          <w:tcPr>
            <w:tcW w:w="1481" w:type="dxa"/>
          </w:tcPr>
          <w:p w14:paraId="0DF11AB4" w14:textId="7630CB90" w:rsidR="00FF701F" w:rsidRPr="00900069" w:rsidRDefault="00FF701F" w:rsidP="00FF701F">
            <w:r w:rsidRPr="00900069">
              <w:t>209693.2396</w:t>
            </w:r>
          </w:p>
        </w:tc>
        <w:tc>
          <w:tcPr>
            <w:tcW w:w="1075" w:type="dxa"/>
          </w:tcPr>
          <w:p w14:paraId="759A1247" w14:textId="10148B30" w:rsidR="00FF701F" w:rsidRPr="00900069" w:rsidRDefault="00FF701F" w:rsidP="00FF701F">
            <w:r w:rsidRPr="00900069">
              <w:t>37.7961</w:t>
            </w:r>
          </w:p>
        </w:tc>
        <w:tc>
          <w:tcPr>
            <w:tcW w:w="1069" w:type="dxa"/>
          </w:tcPr>
          <w:p w14:paraId="32BC120C" w14:textId="5955FBF8" w:rsidR="00FF701F" w:rsidRPr="00900069" w:rsidRDefault="00FF701F" w:rsidP="00FF701F">
            <w:r w:rsidRPr="00900069">
              <w:t>6.142</w:t>
            </w:r>
          </w:p>
        </w:tc>
      </w:tr>
      <w:tr w:rsidR="00900069" w:rsidRPr="00900069" w14:paraId="6136E2C1" w14:textId="77777777" w:rsidTr="00D651D7">
        <w:tc>
          <w:tcPr>
            <w:tcW w:w="4578" w:type="dxa"/>
          </w:tcPr>
          <w:p w14:paraId="3938639D" w14:textId="72338369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astigoclad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repens</w:t>
            </w:r>
            <w:proofErr w:type="spellEnd"/>
          </w:p>
        </w:tc>
        <w:tc>
          <w:tcPr>
            <w:tcW w:w="1735" w:type="dxa"/>
          </w:tcPr>
          <w:p w14:paraId="48A6DFE8" w14:textId="5D34FD32" w:rsidR="00634EE8" w:rsidRPr="00900069" w:rsidRDefault="00FF701F" w:rsidP="006A04C5">
            <w:r w:rsidRPr="00900069">
              <w:t>777</w:t>
            </w:r>
          </w:p>
        </w:tc>
        <w:tc>
          <w:tcPr>
            <w:tcW w:w="2403" w:type="dxa"/>
          </w:tcPr>
          <w:p w14:paraId="3B98DEAE" w14:textId="0EC648DD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C81054D" w14:textId="54A43BD9" w:rsidR="00634EE8" w:rsidRPr="00900069" w:rsidRDefault="00634EE8" w:rsidP="006A04C5">
            <w:r w:rsidRPr="00900069">
              <w:t>5283</w:t>
            </w:r>
          </w:p>
        </w:tc>
        <w:tc>
          <w:tcPr>
            <w:tcW w:w="1481" w:type="dxa"/>
          </w:tcPr>
          <w:p w14:paraId="435251E1" w14:textId="5F6C658F" w:rsidR="00634EE8" w:rsidRPr="00900069" w:rsidRDefault="00634EE8" w:rsidP="006A04C5">
            <w:r w:rsidRPr="00900069">
              <w:t>186076.1006</w:t>
            </w:r>
          </w:p>
        </w:tc>
        <w:tc>
          <w:tcPr>
            <w:tcW w:w="1075" w:type="dxa"/>
          </w:tcPr>
          <w:p w14:paraId="481C0865" w14:textId="10864C15" w:rsidR="00634EE8" w:rsidRPr="00900069" w:rsidRDefault="00634EE8" w:rsidP="006A04C5">
            <w:r w:rsidRPr="00900069">
              <w:t>35.2216</w:t>
            </w:r>
          </w:p>
        </w:tc>
        <w:tc>
          <w:tcPr>
            <w:tcW w:w="1069" w:type="dxa"/>
          </w:tcPr>
          <w:p w14:paraId="767AD47E" w14:textId="733F22C3" w:rsidR="00634EE8" w:rsidRPr="00900069" w:rsidRDefault="00634EE8" w:rsidP="006A04C5">
            <w:r w:rsidRPr="00900069">
              <w:t>6.568</w:t>
            </w:r>
          </w:p>
        </w:tc>
      </w:tr>
      <w:tr w:rsidR="00900069" w:rsidRPr="00900069" w14:paraId="4ED13879" w14:textId="77777777" w:rsidTr="00D651D7">
        <w:tc>
          <w:tcPr>
            <w:tcW w:w="4578" w:type="dxa"/>
          </w:tcPr>
          <w:p w14:paraId="11A5DF0E" w14:textId="3D45594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astigoclad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laminosus</w:t>
            </w:r>
            <w:proofErr w:type="spellEnd"/>
          </w:p>
        </w:tc>
        <w:tc>
          <w:tcPr>
            <w:tcW w:w="1735" w:type="dxa"/>
          </w:tcPr>
          <w:p w14:paraId="2B34F70A" w14:textId="69F55E08" w:rsidR="00634EE8" w:rsidRPr="00900069" w:rsidRDefault="00FF701F" w:rsidP="006A04C5">
            <w:r w:rsidRPr="00900069">
              <w:t>777</w:t>
            </w:r>
          </w:p>
        </w:tc>
        <w:tc>
          <w:tcPr>
            <w:tcW w:w="2403" w:type="dxa"/>
          </w:tcPr>
          <w:p w14:paraId="0869EA1B" w14:textId="67E5EE5F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F6A1938" w14:textId="72A393CC" w:rsidR="00634EE8" w:rsidRPr="00900069" w:rsidRDefault="00634EE8" w:rsidP="006A04C5">
            <w:r w:rsidRPr="00900069">
              <w:t>5531</w:t>
            </w:r>
          </w:p>
        </w:tc>
        <w:tc>
          <w:tcPr>
            <w:tcW w:w="1481" w:type="dxa"/>
          </w:tcPr>
          <w:p w14:paraId="236AE6DE" w14:textId="5CB53975" w:rsidR="00634EE8" w:rsidRPr="00900069" w:rsidRDefault="00634EE8" w:rsidP="006A04C5">
            <w:r w:rsidRPr="00900069">
              <w:t>199052.8693</w:t>
            </w:r>
          </w:p>
        </w:tc>
        <w:tc>
          <w:tcPr>
            <w:tcW w:w="1075" w:type="dxa"/>
          </w:tcPr>
          <w:p w14:paraId="572790C3" w14:textId="01F6AE1C" w:rsidR="00634EE8" w:rsidRPr="00900069" w:rsidRDefault="00634EE8" w:rsidP="006A04C5">
            <w:r w:rsidRPr="00900069">
              <w:t>35.9885</w:t>
            </w:r>
          </w:p>
        </w:tc>
        <w:tc>
          <w:tcPr>
            <w:tcW w:w="1069" w:type="dxa"/>
          </w:tcPr>
          <w:p w14:paraId="23E978EF" w14:textId="61E00774" w:rsidR="00634EE8" w:rsidRPr="00900069" w:rsidRDefault="00634EE8" w:rsidP="006A04C5">
            <w:r w:rsidRPr="00900069">
              <w:t>6.544</w:t>
            </w:r>
          </w:p>
        </w:tc>
      </w:tr>
      <w:tr w:rsidR="00900069" w:rsidRPr="00900069" w14:paraId="0543F91E" w14:textId="77777777" w:rsidTr="00D651D7">
        <w:tc>
          <w:tcPr>
            <w:tcW w:w="4578" w:type="dxa"/>
          </w:tcPr>
          <w:p w14:paraId="4B705705" w14:textId="7119F823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Mastigocole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testarum</w:t>
            </w:r>
            <w:proofErr w:type="spellEnd"/>
          </w:p>
        </w:tc>
        <w:tc>
          <w:tcPr>
            <w:tcW w:w="1735" w:type="dxa"/>
          </w:tcPr>
          <w:p w14:paraId="5DFE1456" w14:textId="619F2699" w:rsidR="00634EE8" w:rsidRPr="00900069" w:rsidRDefault="00FF701F" w:rsidP="006A04C5">
            <w:r w:rsidRPr="00900069">
              <w:t>777</w:t>
            </w:r>
          </w:p>
        </w:tc>
        <w:tc>
          <w:tcPr>
            <w:tcW w:w="2403" w:type="dxa"/>
          </w:tcPr>
          <w:p w14:paraId="4EF364E2" w14:textId="7AF6932A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AE5303C" w14:textId="6246BDFC" w:rsidR="00634EE8" w:rsidRPr="00900069" w:rsidRDefault="00634EE8" w:rsidP="006A04C5">
            <w:r w:rsidRPr="00900069">
              <w:t>15190</w:t>
            </w:r>
          </w:p>
        </w:tc>
        <w:tc>
          <w:tcPr>
            <w:tcW w:w="1481" w:type="dxa"/>
          </w:tcPr>
          <w:p w14:paraId="2FC72539" w14:textId="14563969" w:rsidR="00634EE8" w:rsidRPr="00900069" w:rsidRDefault="00634EE8" w:rsidP="006A04C5">
            <w:r w:rsidRPr="00900069">
              <w:t>603575.5146</w:t>
            </w:r>
          </w:p>
        </w:tc>
        <w:tc>
          <w:tcPr>
            <w:tcW w:w="1075" w:type="dxa"/>
          </w:tcPr>
          <w:p w14:paraId="05EBBD59" w14:textId="1E663CC3" w:rsidR="00634EE8" w:rsidRPr="00900069" w:rsidRDefault="00634EE8" w:rsidP="006A04C5">
            <w:r w:rsidRPr="00900069">
              <w:t>39.7350</w:t>
            </w:r>
          </w:p>
        </w:tc>
        <w:tc>
          <w:tcPr>
            <w:tcW w:w="1069" w:type="dxa"/>
          </w:tcPr>
          <w:p w14:paraId="3FCBB74E" w14:textId="0AED3B4F" w:rsidR="00634EE8" w:rsidRPr="00900069" w:rsidRDefault="00634EE8" w:rsidP="006A04C5">
            <w:r w:rsidRPr="00900069">
              <w:t>6.683</w:t>
            </w:r>
          </w:p>
        </w:tc>
      </w:tr>
      <w:tr w:rsidR="00900069" w:rsidRPr="00900069" w14:paraId="1A67B7BB" w14:textId="77777777" w:rsidTr="00D651D7">
        <w:tc>
          <w:tcPr>
            <w:tcW w:w="4578" w:type="dxa"/>
          </w:tcPr>
          <w:p w14:paraId="1BB895D8" w14:textId="0C513FEB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erismoped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glauca</w:t>
            </w:r>
            <w:proofErr w:type="spellEnd"/>
          </w:p>
        </w:tc>
        <w:tc>
          <w:tcPr>
            <w:tcW w:w="1735" w:type="dxa"/>
          </w:tcPr>
          <w:p w14:paraId="17879CF4" w14:textId="5E005849" w:rsidR="00634EE8" w:rsidRPr="00900069" w:rsidRDefault="00FF701F" w:rsidP="006A04C5">
            <w:r w:rsidRPr="00900069">
              <w:t>1437</w:t>
            </w:r>
          </w:p>
        </w:tc>
        <w:tc>
          <w:tcPr>
            <w:tcW w:w="2403" w:type="dxa"/>
          </w:tcPr>
          <w:p w14:paraId="329D411B" w14:textId="6078BE99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020ACDC5" w14:textId="6A720100" w:rsidR="00634EE8" w:rsidRPr="00900069" w:rsidRDefault="00634EE8" w:rsidP="006A04C5">
            <w:r w:rsidRPr="00900069">
              <w:t>4559</w:t>
            </w:r>
          </w:p>
        </w:tc>
        <w:tc>
          <w:tcPr>
            <w:tcW w:w="1481" w:type="dxa"/>
          </w:tcPr>
          <w:p w14:paraId="13593DD0" w14:textId="55784563" w:rsidR="00634EE8" w:rsidRPr="00900069" w:rsidRDefault="00634EE8" w:rsidP="006A04C5">
            <w:r w:rsidRPr="00900069">
              <w:t>157860.2653</w:t>
            </w:r>
          </w:p>
        </w:tc>
        <w:tc>
          <w:tcPr>
            <w:tcW w:w="1075" w:type="dxa"/>
          </w:tcPr>
          <w:p w14:paraId="61A50CD5" w14:textId="074D4B5C" w:rsidR="00634EE8" w:rsidRPr="00900069" w:rsidRDefault="00634EE8" w:rsidP="006A04C5">
            <w:r w:rsidRPr="00900069">
              <w:t>34.6260</w:t>
            </w:r>
          </w:p>
        </w:tc>
        <w:tc>
          <w:tcPr>
            <w:tcW w:w="1069" w:type="dxa"/>
          </w:tcPr>
          <w:p w14:paraId="13EA3108" w14:textId="2258B8E9" w:rsidR="00634EE8" w:rsidRPr="00900069" w:rsidRDefault="00634EE8" w:rsidP="006A04C5">
            <w:r w:rsidRPr="00900069">
              <w:t>6.404</w:t>
            </w:r>
          </w:p>
        </w:tc>
      </w:tr>
      <w:tr w:rsidR="00900069" w:rsidRPr="00900069" w14:paraId="2CE0274E" w14:textId="77777777" w:rsidTr="00D651D7">
        <w:tc>
          <w:tcPr>
            <w:tcW w:w="4578" w:type="dxa"/>
          </w:tcPr>
          <w:p w14:paraId="180040C6" w14:textId="240DCEB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icrocoleaceae</w:t>
            </w:r>
            <w:proofErr w:type="spellEnd"/>
            <w:r w:rsidRPr="00900069">
              <w:rPr>
                <w:i/>
                <w:iCs/>
              </w:rPr>
              <w:t xml:space="preserve"> bacterium</w:t>
            </w:r>
          </w:p>
        </w:tc>
        <w:tc>
          <w:tcPr>
            <w:tcW w:w="1735" w:type="dxa"/>
          </w:tcPr>
          <w:p w14:paraId="47CB7F89" w14:textId="5964321C" w:rsidR="00634EE8" w:rsidRPr="00900069" w:rsidRDefault="00807307" w:rsidP="006A04C5">
            <w:r w:rsidRPr="00900069">
              <w:t>1753</w:t>
            </w:r>
          </w:p>
        </w:tc>
        <w:tc>
          <w:tcPr>
            <w:tcW w:w="2403" w:type="dxa"/>
          </w:tcPr>
          <w:p w14:paraId="45D901B4" w14:textId="1334D5AB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45E593B4" w14:textId="55D7760F" w:rsidR="00634EE8" w:rsidRPr="00900069" w:rsidRDefault="00634EE8" w:rsidP="006A04C5">
            <w:r w:rsidRPr="00900069">
              <w:t>4366</w:t>
            </w:r>
          </w:p>
        </w:tc>
        <w:tc>
          <w:tcPr>
            <w:tcW w:w="1481" w:type="dxa"/>
          </w:tcPr>
          <w:p w14:paraId="5CC1BC7A" w14:textId="7384BA22" w:rsidR="00634EE8" w:rsidRPr="00900069" w:rsidRDefault="00634EE8" w:rsidP="006A04C5">
            <w:r w:rsidRPr="00900069">
              <w:t>144410.9888</w:t>
            </w:r>
          </w:p>
        </w:tc>
        <w:tc>
          <w:tcPr>
            <w:tcW w:w="1075" w:type="dxa"/>
          </w:tcPr>
          <w:p w14:paraId="0F687847" w14:textId="3F2C36BE" w:rsidR="00634EE8" w:rsidRPr="00900069" w:rsidRDefault="00634EE8" w:rsidP="006A04C5">
            <w:r w:rsidRPr="00900069">
              <w:t>33.0762</w:t>
            </w:r>
          </w:p>
        </w:tc>
        <w:tc>
          <w:tcPr>
            <w:tcW w:w="1069" w:type="dxa"/>
          </w:tcPr>
          <w:p w14:paraId="35DAFB1C" w14:textId="4036AD23" w:rsidR="00634EE8" w:rsidRPr="00900069" w:rsidRDefault="00634EE8" w:rsidP="006A04C5">
            <w:r w:rsidRPr="00900069">
              <w:t>6.406</w:t>
            </w:r>
          </w:p>
        </w:tc>
      </w:tr>
      <w:tr w:rsidR="00900069" w:rsidRPr="00900069" w14:paraId="12440E64" w14:textId="77777777" w:rsidTr="00D651D7">
        <w:tc>
          <w:tcPr>
            <w:tcW w:w="4578" w:type="dxa"/>
          </w:tcPr>
          <w:p w14:paraId="2E50B5C7" w14:textId="760AB599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Microcoleus</w:t>
            </w:r>
            <w:proofErr w:type="spellEnd"/>
            <w:r w:rsidRPr="00900069">
              <w:t xml:space="preserve"> sp. PCC7113</w:t>
            </w:r>
          </w:p>
        </w:tc>
        <w:tc>
          <w:tcPr>
            <w:tcW w:w="1735" w:type="dxa"/>
          </w:tcPr>
          <w:p w14:paraId="47F1DDCF" w14:textId="19548977" w:rsidR="00634EE8" w:rsidRPr="00900069" w:rsidRDefault="00FF701F" w:rsidP="006A04C5">
            <w:r w:rsidRPr="00900069">
              <w:t>1753</w:t>
            </w:r>
          </w:p>
        </w:tc>
        <w:tc>
          <w:tcPr>
            <w:tcW w:w="2403" w:type="dxa"/>
          </w:tcPr>
          <w:p w14:paraId="2E31D6C7" w14:textId="6CF5ABAE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6D957BE1" w14:textId="31233194" w:rsidR="00634EE8" w:rsidRPr="00900069" w:rsidRDefault="00634EE8" w:rsidP="006A04C5">
            <w:r w:rsidRPr="00900069">
              <w:t>1500</w:t>
            </w:r>
          </w:p>
        </w:tc>
        <w:tc>
          <w:tcPr>
            <w:tcW w:w="1481" w:type="dxa"/>
          </w:tcPr>
          <w:p w14:paraId="695A4FFC" w14:textId="136039C8" w:rsidR="00634EE8" w:rsidRPr="00900069" w:rsidRDefault="00634EE8" w:rsidP="006A04C5">
            <w:r w:rsidRPr="00900069">
              <w:t>79976.05187</w:t>
            </w:r>
          </w:p>
        </w:tc>
        <w:tc>
          <w:tcPr>
            <w:tcW w:w="1075" w:type="dxa"/>
          </w:tcPr>
          <w:p w14:paraId="48BB5555" w14:textId="553B9E67" w:rsidR="00634EE8" w:rsidRPr="00900069" w:rsidRDefault="00634EE8" w:rsidP="006A04C5">
            <w:r w:rsidRPr="00900069">
              <w:t>53.3173</w:t>
            </w:r>
          </w:p>
        </w:tc>
        <w:tc>
          <w:tcPr>
            <w:tcW w:w="1069" w:type="dxa"/>
          </w:tcPr>
          <w:p w14:paraId="55C56F1A" w14:textId="7C7E4B1F" w:rsidR="00634EE8" w:rsidRPr="00900069" w:rsidRDefault="00634EE8" w:rsidP="006A04C5">
            <w:r w:rsidRPr="00900069">
              <w:t>6.223</w:t>
            </w:r>
          </w:p>
        </w:tc>
      </w:tr>
      <w:tr w:rsidR="00900069" w:rsidRPr="00900069" w14:paraId="05A6E775" w14:textId="77777777" w:rsidTr="00D651D7">
        <w:tc>
          <w:tcPr>
            <w:tcW w:w="4578" w:type="dxa"/>
          </w:tcPr>
          <w:p w14:paraId="57E8D2EA" w14:textId="40C14DF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icrocole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vaginatus</w:t>
            </w:r>
            <w:proofErr w:type="spellEnd"/>
          </w:p>
        </w:tc>
        <w:tc>
          <w:tcPr>
            <w:tcW w:w="1735" w:type="dxa"/>
          </w:tcPr>
          <w:p w14:paraId="6C926007" w14:textId="1716FE0A" w:rsidR="00634EE8" w:rsidRPr="00900069" w:rsidRDefault="00FF701F" w:rsidP="006A04C5">
            <w:r w:rsidRPr="00900069">
              <w:t>1753</w:t>
            </w:r>
          </w:p>
        </w:tc>
        <w:tc>
          <w:tcPr>
            <w:tcW w:w="2403" w:type="dxa"/>
          </w:tcPr>
          <w:p w14:paraId="0989E868" w14:textId="27C812A5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1363959D" w14:textId="49096C3B" w:rsidR="00634EE8" w:rsidRPr="00900069" w:rsidRDefault="00634EE8" w:rsidP="006A04C5">
            <w:r w:rsidRPr="00900069">
              <w:t>10187</w:t>
            </w:r>
          </w:p>
        </w:tc>
        <w:tc>
          <w:tcPr>
            <w:tcW w:w="1481" w:type="dxa"/>
          </w:tcPr>
          <w:p w14:paraId="19F04AE1" w14:textId="1ABE58DB" w:rsidR="00634EE8" w:rsidRPr="00900069" w:rsidRDefault="00634EE8" w:rsidP="006A04C5">
            <w:r w:rsidRPr="00900069">
              <w:t>389265.5416</w:t>
            </w:r>
          </w:p>
        </w:tc>
        <w:tc>
          <w:tcPr>
            <w:tcW w:w="1075" w:type="dxa"/>
          </w:tcPr>
          <w:p w14:paraId="3275547C" w14:textId="58BF7FE4" w:rsidR="00634EE8" w:rsidRPr="00900069" w:rsidRDefault="00634EE8" w:rsidP="006A04C5">
            <w:r w:rsidRPr="00900069">
              <w:t>38.2119</w:t>
            </w:r>
          </w:p>
        </w:tc>
        <w:tc>
          <w:tcPr>
            <w:tcW w:w="1069" w:type="dxa"/>
          </w:tcPr>
          <w:p w14:paraId="5A36DC1B" w14:textId="63F46A6E" w:rsidR="00634EE8" w:rsidRPr="00900069" w:rsidRDefault="00634EE8" w:rsidP="006A04C5">
            <w:r w:rsidRPr="00900069">
              <w:t>6.373</w:t>
            </w:r>
          </w:p>
        </w:tc>
      </w:tr>
      <w:tr w:rsidR="00900069" w:rsidRPr="00900069" w14:paraId="0BD6E155" w14:textId="77777777" w:rsidTr="00D651D7">
        <w:tc>
          <w:tcPr>
            <w:tcW w:w="4578" w:type="dxa"/>
          </w:tcPr>
          <w:p w14:paraId="6F0A1957" w14:textId="187CCE67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icrocystis</w:t>
            </w:r>
            <w:proofErr w:type="spellEnd"/>
            <w:r w:rsidRPr="00900069">
              <w:rPr>
                <w:i/>
                <w:iCs/>
              </w:rPr>
              <w:t xml:space="preserve"> aeruginosa</w:t>
            </w:r>
          </w:p>
        </w:tc>
        <w:tc>
          <w:tcPr>
            <w:tcW w:w="1735" w:type="dxa"/>
          </w:tcPr>
          <w:p w14:paraId="72668953" w14:textId="7004E014" w:rsidR="00634EE8" w:rsidRPr="00900069" w:rsidRDefault="00FF701F" w:rsidP="006A04C5">
            <w:r w:rsidRPr="00900069">
              <w:t>1437</w:t>
            </w:r>
          </w:p>
        </w:tc>
        <w:tc>
          <w:tcPr>
            <w:tcW w:w="2403" w:type="dxa"/>
          </w:tcPr>
          <w:p w14:paraId="0CA5A3F2" w14:textId="41801517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43300A14" w14:textId="0AA59083" w:rsidR="00634EE8" w:rsidRPr="00900069" w:rsidRDefault="00634EE8" w:rsidP="006A04C5">
            <w:r w:rsidRPr="00900069">
              <w:t>4762</w:t>
            </w:r>
          </w:p>
        </w:tc>
        <w:tc>
          <w:tcPr>
            <w:tcW w:w="1481" w:type="dxa"/>
          </w:tcPr>
          <w:p w14:paraId="717B1464" w14:textId="6E6F6985" w:rsidR="00634EE8" w:rsidRPr="00900069" w:rsidRDefault="00634EE8" w:rsidP="006A04C5">
            <w:r w:rsidRPr="00900069">
              <w:t>149653.3603</w:t>
            </w:r>
          </w:p>
        </w:tc>
        <w:tc>
          <w:tcPr>
            <w:tcW w:w="1075" w:type="dxa"/>
          </w:tcPr>
          <w:p w14:paraId="19CA2EDA" w14:textId="4FE5C1A0" w:rsidR="00634EE8" w:rsidRPr="00900069" w:rsidRDefault="00634EE8" w:rsidP="006A04C5">
            <w:r w:rsidRPr="00900069">
              <w:t>31.4265</w:t>
            </w:r>
          </w:p>
        </w:tc>
        <w:tc>
          <w:tcPr>
            <w:tcW w:w="1069" w:type="dxa"/>
          </w:tcPr>
          <w:p w14:paraId="7C7411AC" w14:textId="723460CE" w:rsidR="00634EE8" w:rsidRPr="00900069" w:rsidRDefault="00634EE8" w:rsidP="006A04C5">
            <w:r w:rsidRPr="00900069">
              <w:t>6.432</w:t>
            </w:r>
          </w:p>
        </w:tc>
      </w:tr>
      <w:tr w:rsidR="00900069" w:rsidRPr="00900069" w14:paraId="4354759A" w14:textId="77777777" w:rsidTr="00D651D7">
        <w:tc>
          <w:tcPr>
            <w:tcW w:w="4578" w:type="dxa"/>
          </w:tcPr>
          <w:p w14:paraId="4D8F3872" w14:textId="50B28B45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icrocyst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los-aquae</w:t>
            </w:r>
            <w:proofErr w:type="spellEnd"/>
          </w:p>
        </w:tc>
        <w:tc>
          <w:tcPr>
            <w:tcW w:w="1735" w:type="dxa"/>
          </w:tcPr>
          <w:p w14:paraId="74403104" w14:textId="5180384B" w:rsidR="00634EE8" w:rsidRPr="00900069" w:rsidRDefault="00FF701F" w:rsidP="006A04C5">
            <w:r w:rsidRPr="00900069">
              <w:t>1437</w:t>
            </w:r>
          </w:p>
        </w:tc>
        <w:tc>
          <w:tcPr>
            <w:tcW w:w="2403" w:type="dxa"/>
          </w:tcPr>
          <w:p w14:paraId="154F7FDD" w14:textId="69B5E254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7792D2F2" w14:textId="498F30CA" w:rsidR="00634EE8" w:rsidRPr="00900069" w:rsidRDefault="00634EE8" w:rsidP="006A04C5">
            <w:r w:rsidRPr="00900069">
              <w:t>4486</w:t>
            </w:r>
          </w:p>
        </w:tc>
        <w:tc>
          <w:tcPr>
            <w:tcW w:w="1481" w:type="dxa"/>
          </w:tcPr>
          <w:p w14:paraId="0A753A98" w14:textId="24FF775C" w:rsidR="00634EE8" w:rsidRPr="00900069" w:rsidRDefault="00634EE8" w:rsidP="006A04C5">
            <w:r w:rsidRPr="00900069">
              <w:t>145452.0934</w:t>
            </w:r>
          </w:p>
        </w:tc>
        <w:tc>
          <w:tcPr>
            <w:tcW w:w="1075" w:type="dxa"/>
          </w:tcPr>
          <w:p w14:paraId="4E559024" w14:textId="54D08196" w:rsidR="00634EE8" w:rsidRPr="00900069" w:rsidRDefault="00634EE8" w:rsidP="006A04C5">
            <w:r w:rsidRPr="00900069">
              <w:t>32.4235</w:t>
            </w:r>
          </w:p>
        </w:tc>
        <w:tc>
          <w:tcPr>
            <w:tcW w:w="1069" w:type="dxa"/>
          </w:tcPr>
          <w:p w14:paraId="43879463" w14:textId="3E4B1A67" w:rsidR="00634EE8" w:rsidRPr="00900069" w:rsidRDefault="00634EE8" w:rsidP="006A04C5">
            <w:r w:rsidRPr="00900069">
              <w:t>6.424</w:t>
            </w:r>
          </w:p>
        </w:tc>
      </w:tr>
      <w:tr w:rsidR="00900069" w:rsidRPr="00900069" w14:paraId="0530B879" w14:textId="77777777" w:rsidTr="00D651D7">
        <w:tc>
          <w:tcPr>
            <w:tcW w:w="4578" w:type="dxa"/>
          </w:tcPr>
          <w:p w14:paraId="1A307468" w14:textId="6C95C449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icrocyst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anniformis</w:t>
            </w:r>
            <w:proofErr w:type="spellEnd"/>
          </w:p>
        </w:tc>
        <w:tc>
          <w:tcPr>
            <w:tcW w:w="1735" w:type="dxa"/>
          </w:tcPr>
          <w:p w14:paraId="2B6343BF" w14:textId="00CD29A2" w:rsidR="00634EE8" w:rsidRPr="00900069" w:rsidRDefault="00FF701F" w:rsidP="006A04C5">
            <w:r w:rsidRPr="00900069">
              <w:t>1437</w:t>
            </w:r>
          </w:p>
        </w:tc>
        <w:tc>
          <w:tcPr>
            <w:tcW w:w="2403" w:type="dxa"/>
          </w:tcPr>
          <w:p w14:paraId="782D4A0A" w14:textId="01B89B98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3DB11111" w14:textId="25E909E5" w:rsidR="00634EE8" w:rsidRPr="00900069" w:rsidRDefault="00634EE8" w:rsidP="006A04C5">
            <w:r w:rsidRPr="00900069">
              <w:t>4476</w:t>
            </w:r>
          </w:p>
        </w:tc>
        <w:tc>
          <w:tcPr>
            <w:tcW w:w="1481" w:type="dxa"/>
          </w:tcPr>
          <w:p w14:paraId="4FEE7CFE" w14:textId="56B3758A" w:rsidR="00634EE8" w:rsidRPr="00900069" w:rsidRDefault="00634EE8" w:rsidP="006A04C5">
            <w:r w:rsidRPr="00900069">
              <w:t>139427.6086</w:t>
            </w:r>
          </w:p>
        </w:tc>
        <w:tc>
          <w:tcPr>
            <w:tcW w:w="1075" w:type="dxa"/>
          </w:tcPr>
          <w:p w14:paraId="0B3DF37E" w14:textId="3FD39FB9" w:rsidR="00634EE8" w:rsidRPr="00900069" w:rsidRDefault="00634EE8" w:rsidP="006A04C5">
            <w:r w:rsidRPr="00900069">
              <w:t>31.1500</w:t>
            </w:r>
          </w:p>
        </w:tc>
        <w:tc>
          <w:tcPr>
            <w:tcW w:w="1069" w:type="dxa"/>
          </w:tcPr>
          <w:p w14:paraId="62B2ECBB" w14:textId="6FCA5E17" w:rsidR="00634EE8" w:rsidRPr="00900069" w:rsidRDefault="00634EE8" w:rsidP="006A04C5">
            <w:r w:rsidRPr="00900069">
              <w:t>6.387</w:t>
            </w:r>
          </w:p>
        </w:tc>
      </w:tr>
      <w:tr w:rsidR="00900069" w:rsidRPr="00900069" w14:paraId="5553AC7A" w14:textId="77777777" w:rsidTr="00D651D7">
        <w:tc>
          <w:tcPr>
            <w:tcW w:w="4578" w:type="dxa"/>
          </w:tcPr>
          <w:p w14:paraId="3921BB12" w14:textId="13E5AEDD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Microcyst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r w:rsidRPr="00900069">
              <w:t>sp. 0824</w:t>
            </w:r>
          </w:p>
        </w:tc>
        <w:tc>
          <w:tcPr>
            <w:tcW w:w="1735" w:type="dxa"/>
          </w:tcPr>
          <w:p w14:paraId="73DCDCC5" w14:textId="13D39838" w:rsidR="00634EE8" w:rsidRPr="00900069" w:rsidRDefault="00FF701F" w:rsidP="006A04C5">
            <w:r w:rsidRPr="00900069">
              <w:t>1437</w:t>
            </w:r>
          </w:p>
        </w:tc>
        <w:tc>
          <w:tcPr>
            <w:tcW w:w="2403" w:type="dxa"/>
          </w:tcPr>
          <w:p w14:paraId="15BBB4AB" w14:textId="2235B8FD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0DF01993" w14:textId="7C7E5625" w:rsidR="00634EE8" w:rsidRPr="00900069" w:rsidRDefault="00634EE8" w:rsidP="006A04C5">
            <w:r w:rsidRPr="00900069">
              <w:t>3641</w:t>
            </w:r>
          </w:p>
        </w:tc>
        <w:tc>
          <w:tcPr>
            <w:tcW w:w="1481" w:type="dxa"/>
          </w:tcPr>
          <w:p w14:paraId="5E127575" w14:textId="4CE87C29" w:rsidR="00634EE8" w:rsidRPr="00900069" w:rsidRDefault="00634EE8" w:rsidP="006A04C5">
            <w:r w:rsidRPr="00900069">
              <w:t>119234.3209</w:t>
            </w:r>
          </w:p>
        </w:tc>
        <w:tc>
          <w:tcPr>
            <w:tcW w:w="1075" w:type="dxa"/>
          </w:tcPr>
          <w:p w14:paraId="0530F421" w14:textId="64C92977" w:rsidR="00634EE8" w:rsidRPr="00900069" w:rsidRDefault="00634EE8" w:rsidP="006A04C5">
            <w:r w:rsidRPr="00900069">
              <w:t>32.7476</w:t>
            </w:r>
          </w:p>
        </w:tc>
        <w:tc>
          <w:tcPr>
            <w:tcW w:w="1069" w:type="dxa"/>
          </w:tcPr>
          <w:p w14:paraId="42125BAC" w14:textId="42C8F312" w:rsidR="00634EE8" w:rsidRPr="00900069" w:rsidRDefault="00634EE8" w:rsidP="006A04C5">
            <w:r w:rsidRPr="00900069">
              <w:t>6.419</w:t>
            </w:r>
          </w:p>
        </w:tc>
      </w:tr>
      <w:tr w:rsidR="00900069" w:rsidRPr="00900069" w14:paraId="4ED24A66" w14:textId="77777777" w:rsidTr="00D651D7">
        <w:tc>
          <w:tcPr>
            <w:tcW w:w="4578" w:type="dxa"/>
          </w:tcPr>
          <w:p w14:paraId="060C99BE" w14:textId="489805C7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Microcyst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viridis</w:t>
            </w:r>
            <w:proofErr w:type="spellEnd"/>
          </w:p>
        </w:tc>
        <w:tc>
          <w:tcPr>
            <w:tcW w:w="1735" w:type="dxa"/>
          </w:tcPr>
          <w:p w14:paraId="739CCAD5" w14:textId="1592F16A" w:rsidR="00634EE8" w:rsidRPr="00900069" w:rsidRDefault="00FF701F" w:rsidP="006A04C5">
            <w:r w:rsidRPr="00900069">
              <w:t>1437</w:t>
            </w:r>
          </w:p>
        </w:tc>
        <w:tc>
          <w:tcPr>
            <w:tcW w:w="2403" w:type="dxa"/>
          </w:tcPr>
          <w:p w14:paraId="183EBEEA" w14:textId="0206802F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77F3ACD5" w14:textId="5D0EB4E6" w:rsidR="00634EE8" w:rsidRPr="00900069" w:rsidRDefault="00634EE8" w:rsidP="006A04C5">
            <w:r w:rsidRPr="00900069">
              <w:t>4762</w:t>
            </w:r>
          </w:p>
        </w:tc>
        <w:tc>
          <w:tcPr>
            <w:tcW w:w="1481" w:type="dxa"/>
          </w:tcPr>
          <w:p w14:paraId="2C72C433" w14:textId="4F11C65D" w:rsidR="00634EE8" w:rsidRPr="00900069" w:rsidRDefault="00634EE8" w:rsidP="006A04C5">
            <w:r w:rsidRPr="00900069">
              <w:t>149653.3603</w:t>
            </w:r>
          </w:p>
        </w:tc>
        <w:tc>
          <w:tcPr>
            <w:tcW w:w="1075" w:type="dxa"/>
          </w:tcPr>
          <w:p w14:paraId="49DD9884" w14:textId="21B8B411" w:rsidR="00634EE8" w:rsidRPr="00900069" w:rsidRDefault="00634EE8" w:rsidP="006A04C5">
            <w:r w:rsidRPr="00900069">
              <w:t>31.4265</w:t>
            </w:r>
          </w:p>
        </w:tc>
        <w:tc>
          <w:tcPr>
            <w:tcW w:w="1069" w:type="dxa"/>
          </w:tcPr>
          <w:p w14:paraId="5530DE70" w14:textId="53C3F10A" w:rsidR="00634EE8" w:rsidRPr="00900069" w:rsidRDefault="00634EE8" w:rsidP="006A04C5">
            <w:r w:rsidRPr="00900069">
              <w:t>6.432</w:t>
            </w:r>
          </w:p>
        </w:tc>
      </w:tr>
      <w:tr w:rsidR="00900069" w:rsidRPr="00900069" w14:paraId="449A7A4C" w14:textId="77777777" w:rsidTr="00D651D7">
        <w:tc>
          <w:tcPr>
            <w:tcW w:w="4578" w:type="dxa"/>
          </w:tcPr>
          <w:p w14:paraId="747D117B" w14:textId="0B227472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Moorea </w:t>
            </w:r>
            <w:proofErr w:type="spellStart"/>
            <w:r w:rsidRPr="00900069">
              <w:rPr>
                <w:i/>
                <w:iCs/>
              </w:rPr>
              <w:t>bouillonii</w:t>
            </w:r>
            <w:proofErr w:type="spellEnd"/>
          </w:p>
        </w:tc>
        <w:tc>
          <w:tcPr>
            <w:tcW w:w="1735" w:type="dxa"/>
          </w:tcPr>
          <w:p w14:paraId="5F85420D" w14:textId="4F332F18" w:rsidR="00634EE8" w:rsidRPr="00900069" w:rsidRDefault="00FF701F" w:rsidP="006A04C5">
            <w:r w:rsidRPr="00900069">
              <w:t>1753</w:t>
            </w:r>
          </w:p>
        </w:tc>
        <w:tc>
          <w:tcPr>
            <w:tcW w:w="2403" w:type="dxa"/>
          </w:tcPr>
          <w:p w14:paraId="2F46124A" w14:textId="4E702D04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0B854966" w14:textId="3A2EC4F1" w:rsidR="00634EE8" w:rsidRPr="00900069" w:rsidRDefault="00634EE8" w:rsidP="006A04C5">
            <w:r w:rsidRPr="00900069">
              <w:t>5996</w:t>
            </w:r>
          </w:p>
        </w:tc>
        <w:tc>
          <w:tcPr>
            <w:tcW w:w="1481" w:type="dxa"/>
          </w:tcPr>
          <w:p w14:paraId="7D148122" w14:textId="5A3A596B" w:rsidR="00634EE8" w:rsidRPr="00900069" w:rsidRDefault="00634EE8" w:rsidP="006A04C5">
            <w:r w:rsidRPr="00900069">
              <w:t>217947.1774</w:t>
            </w:r>
          </w:p>
        </w:tc>
        <w:tc>
          <w:tcPr>
            <w:tcW w:w="1075" w:type="dxa"/>
          </w:tcPr>
          <w:p w14:paraId="16AAF375" w14:textId="2F527A1F" w:rsidR="00634EE8" w:rsidRPr="00900069" w:rsidRDefault="00634EE8" w:rsidP="006A04C5">
            <w:r w:rsidRPr="00900069">
              <w:t>36.3487</w:t>
            </w:r>
          </w:p>
        </w:tc>
        <w:tc>
          <w:tcPr>
            <w:tcW w:w="1069" w:type="dxa"/>
          </w:tcPr>
          <w:p w14:paraId="374A9DF4" w14:textId="704D0049" w:rsidR="00634EE8" w:rsidRPr="00900069" w:rsidRDefault="00634EE8" w:rsidP="006A04C5">
            <w:r w:rsidRPr="00900069">
              <w:t>6.500</w:t>
            </w:r>
          </w:p>
        </w:tc>
      </w:tr>
      <w:tr w:rsidR="00900069" w:rsidRPr="00900069" w14:paraId="421DDA4F" w14:textId="77777777" w:rsidTr="00D651D7">
        <w:tc>
          <w:tcPr>
            <w:tcW w:w="4578" w:type="dxa"/>
          </w:tcPr>
          <w:p w14:paraId="75529B95" w14:textId="43D9E206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Moorea </w:t>
            </w:r>
            <w:proofErr w:type="spellStart"/>
            <w:r w:rsidRPr="00900069">
              <w:rPr>
                <w:i/>
                <w:iCs/>
              </w:rPr>
              <w:t>producens</w:t>
            </w:r>
            <w:proofErr w:type="spellEnd"/>
          </w:p>
        </w:tc>
        <w:tc>
          <w:tcPr>
            <w:tcW w:w="1735" w:type="dxa"/>
          </w:tcPr>
          <w:p w14:paraId="43615A40" w14:textId="66458DE2" w:rsidR="00634EE8" w:rsidRPr="00900069" w:rsidRDefault="00FF701F" w:rsidP="006A04C5">
            <w:r w:rsidRPr="00900069">
              <w:t>1753</w:t>
            </w:r>
          </w:p>
        </w:tc>
        <w:tc>
          <w:tcPr>
            <w:tcW w:w="2403" w:type="dxa"/>
          </w:tcPr>
          <w:p w14:paraId="476CE104" w14:textId="407BD729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034246F9" w14:textId="2E387853" w:rsidR="00634EE8" w:rsidRPr="00900069" w:rsidRDefault="00634EE8" w:rsidP="006A04C5">
            <w:r w:rsidRPr="00900069">
              <w:t>6221</w:t>
            </w:r>
          </w:p>
        </w:tc>
        <w:tc>
          <w:tcPr>
            <w:tcW w:w="1481" w:type="dxa"/>
          </w:tcPr>
          <w:p w14:paraId="7D27AB7F" w14:textId="135D7445" w:rsidR="00634EE8" w:rsidRPr="00900069" w:rsidRDefault="00634EE8" w:rsidP="006A04C5">
            <w:r w:rsidRPr="00900069">
              <w:t>219943.2407</w:t>
            </w:r>
          </w:p>
        </w:tc>
        <w:tc>
          <w:tcPr>
            <w:tcW w:w="1075" w:type="dxa"/>
          </w:tcPr>
          <w:p w14:paraId="75EB1774" w14:textId="25F3A2B2" w:rsidR="00634EE8" w:rsidRPr="00900069" w:rsidRDefault="00634EE8" w:rsidP="006A04C5">
            <w:r w:rsidRPr="00900069">
              <w:t>35.3549</w:t>
            </w:r>
          </w:p>
        </w:tc>
        <w:tc>
          <w:tcPr>
            <w:tcW w:w="1069" w:type="dxa"/>
          </w:tcPr>
          <w:p w14:paraId="56EFA1C5" w14:textId="1EAD5B0E" w:rsidR="00634EE8" w:rsidRPr="00900069" w:rsidRDefault="00634EE8" w:rsidP="006A04C5">
            <w:r w:rsidRPr="00900069">
              <w:t>6.572</w:t>
            </w:r>
          </w:p>
        </w:tc>
      </w:tr>
      <w:tr w:rsidR="00900069" w:rsidRPr="00900069" w14:paraId="4C5E0FE8" w14:textId="77777777" w:rsidTr="00D651D7">
        <w:tc>
          <w:tcPr>
            <w:tcW w:w="4578" w:type="dxa"/>
          </w:tcPr>
          <w:p w14:paraId="0E4CD714" w14:textId="6D72068F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Myxosarcina</w:t>
            </w:r>
            <w:proofErr w:type="spellEnd"/>
            <w:r w:rsidRPr="00900069">
              <w:t xml:space="preserve"> sp. GI1</w:t>
            </w:r>
          </w:p>
        </w:tc>
        <w:tc>
          <w:tcPr>
            <w:tcW w:w="1735" w:type="dxa"/>
          </w:tcPr>
          <w:p w14:paraId="31A2F4C4" w14:textId="1359A7E5" w:rsidR="00634EE8" w:rsidRPr="00900069" w:rsidRDefault="00AF47C2" w:rsidP="006A04C5">
            <w:r w:rsidRPr="00900069">
              <w:t>1898</w:t>
            </w:r>
          </w:p>
        </w:tc>
        <w:tc>
          <w:tcPr>
            <w:tcW w:w="2403" w:type="dxa"/>
          </w:tcPr>
          <w:p w14:paraId="461922BA" w14:textId="69FA0F2B" w:rsidR="00634EE8" w:rsidRPr="00900069" w:rsidRDefault="00634EE8" w:rsidP="006A04C5">
            <w:r w:rsidRPr="00900069">
              <w:t>Pleurocapsales</w:t>
            </w:r>
          </w:p>
        </w:tc>
        <w:tc>
          <w:tcPr>
            <w:tcW w:w="1231" w:type="dxa"/>
          </w:tcPr>
          <w:p w14:paraId="1F878F5F" w14:textId="370140A1" w:rsidR="00634EE8" w:rsidRPr="00900069" w:rsidRDefault="00634EE8" w:rsidP="006A04C5">
            <w:r w:rsidRPr="00900069">
              <w:t>5986</w:t>
            </w:r>
          </w:p>
        </w:tc>
        <w:tc>
          <w:tcPr>
            <w:tcW w:w="1481" w:type="dxa"/>
          </w:tcPr>
          <w:p w14:paraId="34E3CD98" w14:textId="20A97203" w:rsidR="00634EE8" w:rsidRPr="00900069" w:rsidRDefault="00634EE8" w:rsidP="006A04C5">
            <w:r w:rsidRPr="00900069">
              <w:t>211204.1083</w:t>
            </w:r>
          </w:p>
        </w:tc>
        <w:tc>
          <w:tcPr>
            <w:tcW w:w="1075" w:type="dxa"/>
          </w:tcPr>
          <w:p w14:paraId="225303F5" w14:textId="78380812" w:rsidR="00634EE8" w:rsidRPr="00900069" w:rsidRDefault="00634EE8" w:rsidP="006A04C5">
            <w:r w:rsidRPr="00900069">
              <w:t>35.2830</w:t>
            </w:r>
          </w:p>
        </w:tc>
        <w:tc>
          <w:tcPr>
            <w:tcW w:w="1069" w:type="dxa"/>
          </w:tcPr>
          <w:p w14:paraId="65CB8945" w14:textId="7EC6C70E" w:rsidR="00634EE8" w:rsidRPr="00900069" w:rsidRDefault="00634EE8" w:rsidP="006A04C5">
            <w:r w:rsidRPr="00900069">
              <w:t>6.486</w:t>
            </w:r>
          </w:p>
        </w:tc>
      </w:tr>
      <w:tr w:rsidR="00900069" w:rsidRPr="00900069" w14:paraId="3F3BAD52" w14:textId="77777777" w:rsidTr="00D651D7">
        <w:tc>
          <w:tcPr>
            <w:tcW w:w="4578" w:type="dxa"/>
          </w:tcPr>
          <w:p w14:paraId="4F950A14" w14:textId="1D1FCECD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eosynechococc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phagnicola</w:t>
            </w:r>
            <w:proofErr w:type="spellEnd"/>
          </w:p>
        </w:tc>
        <w:tc>
          <w:tcPr>
            <w:tcW w:w="1735" w:type="dxa"/>
          </w:tcPr>
          <w:p w14:paraId="0D4A8AB4" w14:textId="4E20A355" w:rsidR="00634EE8" w:rsidRPr="00900069" w:rsidRDefault="00FF701F" w:rsidP="006A04C5">
            <w:r w:rsidRPr="00900069">
              <w:t>1618</w:t>
            </w:r>
          </w:p>
        </w:tc>
        <w:tc>
          <w:tcPr>
            <w:tcW w:w="2403" w:type="dxa"/>
          </w:tcPr>
          <w:p w14:paraId="77BB1144" w14:textId="3924C534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7D3AF5C4" w14:textId="4D5602ED" w:rsidR="00634EE8" w:rsidRPr="00900069" w:rsidRDefault="00634EE8" w:rsidP="006A04C5">
            <w:r w:rsidRPr="00900069">
              <w:t>3256</w:t>
            </w:r>
          </w:p>
        </w:tc>
        <w:tc>
          <w:tcPr>
            <w:tcW w:w="1481" w:type="dxa"/>
          </w:tcPr>
          <w:p w14:paraId="23B07018" w14:textId="2E93F56C" w:rsidR="00634EE8" w:rsidRPr="00900069" w:rsidRDefault="00634EE8" w:rsidP="006A04C5">
            <w:r w:rsidRPr="00900069">
              <w:t>99144.37536</w:t>
            </w:r>
          </w:p>
        </w:tc>
        <w:tc>
          <w:tcPr>
            <w:tcW w:w="1075" w:type="dxa"/>
          </w:tcPr>
          <w:p w14:paraId="42C8FF7E" w14:textId="2D3B3EF7" w:rsidR="00634EE8" w:rsidRPr="00900069" w:rsidRDefault="00634EE8" w:rsidP="006A04C5">
            <w:r w:rsidRPr="00900069">
              <w:t>30.4497</w:t>
            </w:r>
          </w:p>
        </w:tc>
        <w:tc>
          <w:tcPr>
            <w:tcW w:w="1069" w:type="dxa"/>
          </w:tcPr>
          <w:p w14:paraId="33FE5626" w14:textId="1ACF5BF2" w:rsidR="00634EE8" w:rsidRPr="00900069" w:rsidRDefault="00634EE8" w:rsidP="006A04C5">
            <w:r w:rsidRPr="00900069">
              <w:t>6.450</w:t>
            </w:r>
          </w:p>
        </w:tc>
      </w:tr>
      <w:tr w:rsidR="00900069" w:rsidRPr="00900069" w14:paraId="4A3B4DE3" w14:textId="77777777" w:rsidTr="00D651D7">
        <w:tc>
          <w:tcPr>
            <w:tcW w:w="4578" w:type="dxa"/>
          </w:tcPr>
          <w:p w14:paraId="6F75017F" w14:textId="684D53DB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dosiline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nodulosa</w:t>
            </w:r>
            <w:proofErr w:type="spellEnd"/>
          </w:p>
        </w:tc>
        <w:tc>
          <w:tcPr>
            <w:tcW w:w="1735" w:type="dxa"/>
          </w:tcPr>
          <w:p w14:paraId="48F552EA" w14:textId="01CFDFD4" w:rsidR="00634EE8" w:rsidRPr="00900069" w:rsidRDefault="00FF701F" w:rsidP="006A04C5">
            <w:r w:rsidRPr="00900069">
              <w:t>2032</w:t>
            </w:r>
          </w:p>
        </w:tc>
        <w:tc>
          <w:tcPr>
            <w:tcW w:w="2403" w:type="dxa"/>
          </w:tcPr>
          <w:p w14:paraId="2DFBB81E" w14:textId="52AE3AE6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6642647F" w14:textId="5E924F5E" w:rsidR="00634EE8" w:rsidRPr="00900069" w:rsidRDefault="00634EE8" w:rsidP="006A04C5">
            <w:r w:rsidRPr="00900069">
              <w:t>5911</w:t>
            </w:r>
          </w:p>
        </w:tc>
        <w:tc>
          <w:tcPr>
            <w:tcW w:w="1481" w:type="dxa"/>
          </w:tcPr>
          <w:p w14:paraId="76C755C0" w14:textId="59F34F9F" w:rsidR="00634EE8" w:rsidRPr="00900069" w:rsidRDefault="00634EE8" w:rsidP="006A04C5">
            <w:r w:rsidRPr="00900069">
              <w:t>201668.9734</w:t>
            </w:r>
          </w:p>
        </w:tc>
        <w:tc>
          <w:tcPr>
            <w:tcW w:w="1075" w:type="dxa"/>
          </w:tcPr>
          <w:p w14:paraId="5831A740" w14:textId="7D02527C" w:rsidR="00634EE8" w:rsidRPr="00900069" w:rsidRDefault="00634EE8" w:rsidP="006A04C5">
            <w:r w:rsidRPr="00900069">
              <w:t>34.1175</w:t>
            </w:r>
          </w:p>
        </w:tc>
        <w:tc>
          <w:tcPr>
            <w:tcW w:w="1069" w:type="dxa"/>
          </w:tcPr>
          <w:p w14:paraId="03EA2FE0" w14:textId="5559C413" w:rsidR="00634EE8" w:rsidRPr="00900069" w:rsidRDefault="00634EE8" w:rsidP="006A04C5">
            <w:r w:rsidRPr="00900069">
              <w:t>6.163</w:t>
            </w:r>
          </w:p>
        </w:tc>
      </w:tr>
      <w:tr w:rsidR="00900069" w:rsidRPr="00900069" w14:paraId="1DDE7F24" w14:textId="77777777" w:rsidTr="00D651D7">
        <w:tc>
          <w:tcPr>
            <w:tcW w:w="4578" w:type="dxa"/>
          </w:tcPr>
          <w:p w14:paraId="6027C911" w14:textId="4A729795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Nodular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r w:rsidRPr="00900069">
              <w:t>sp. NIES-3585</w:t>
            </w:r>
          </w:p>
        </w:tc>
        <w:tc>
          <w:tcPr>
            <w:tcW w:w="1735" w:type="dxa"/>
          </w:tcPr>
          <w:p w14:paraId="2F2A9B78" w14:textId="649AADCC" w:rsidR="00634EE8" w:rsidRPr="00900069" w:rsidRDefault="00FF701F" w:rsidP="006A04C5">
            <w:r w:rsidRPr="00900069">
              <w:t>1040</w:t>
            </w:r>
          </w:p>
        </w:tc>
        <w:tc>
          <w:tcPr>
            <w:tcW w:w="2403" w:type="dxa"/>
          </w:tcPr>
          <w:p w14:paraId="3D0FF3B0" w14:textId="01166FB0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1C779A1B" w14:textId="2CD3311D" w:rsidR="00634EE8" w:rsidRPr="00900069" w:rsidRDefault="00634EE8" w:rsidP="006A04C5">
            <w:r w:rsidRPr="00900069">
              <w:t>4739</w:t>
            </w:r>
          </w:p>
        </w:tc>
        <w:tc>
          <w:tcPr>
            <w:tcW w:w="1481" w:type="dxa"/>
          </w:tcPr>
          <w:p w14:paraId="71597594" w14:textId="1C163EE5" w:rsidR="00634EE8" w:rsidRPr="00900069" w:rsidRDefault="00634EE8" w:rsidP="006A04C5">
            <w:r w:rsidRPr="00900069">
              <w:t>166737.2904</w:t>
            </w:r>
          </w:p>
        </w:tc>
        <w:tc>
          <w:tcPr>
            <w:tcW w:w="1075" w:type="dxa"/>
          </w:tcPr>
          <w:p w14:paraId="100097E5" w14:textId="1FEC001F" w:rsidR="00634EE8" w:rsidRPr="00900069" w:rsidRDefault="00634EE8" w:rsidP="006A04C5">
            <w:r w:rsidRPr="00900069">
              <w:t>35.1840</w:t>
            </w:r>
          </w:p>
        </w:tc>
        <w:tc>
          <w:tcPr>
            <w:tcW w:w="1069" w:type="dxa"/>
          </w:tcPr>
          <w:p w14:paraId="01CFD9AD" w14:textId="158EAC94" w:rsidR="00634EE8" w:rsidRPr="00900069" w:rsidRDefault="00634EE8" w:rsidP="006A04C5">
            <w:r w:rsidRPr="00900069">
              <w:t>6.295</w:t>
            </w:r>
          </w:p>
        </w:tc>
      </w:tr>
      <w:tr w:rsidR="00900069" w:rsidRPr="00900069" w14:paraId="2473D22C" w14:textId="77777777" w:rsidTr="00D651D7">
        <w:tc>
          <w:tcPr>
            <w:tcW w:w="4578" w:type="dxa"/>
          </w:tcPr>
          <w:p w14:paraId="26082F36" w14:textId="74084052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dular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pumigena</w:t>
            </w:r>
            <w:proofErr w:type="spellEnd"/>
            <w:r w:rsidRPr="00900069">
              <w:rPr>
                <w:i/>
                <w:iCs/>
              </w:rPr>
              <w:t xml:space="preserve"> 2</w:t>
            </w:r>
          </w:p>
        </w:tc>
        <w:tc>
          <w:tcPr>
            <w:tcW w:w="1735" w:type="dxa"/>
          </w:tcPr>
          <w:p w14:paraId="26427C81" w14:textId="061680B8" w:rsidR="00634EE8" w:rsidRPr="00900069" w:rsidRDefault="00FF701F" w:rsidP="006A04C5">
            <w:r w:rsidRPr="00900069">
              <w:t>1040</w:t>
            </w:r>
          </w:p>
        </w:tc>
        <w:tc>
          <w:tcPr>
            <w:tcW w:w="2403" w:type="dxa"/>
          </w:tcPr>
          <w:p w14:paraId="4CA5684E" w14:textId="54C75627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307E5E3" w14:textId="28046BB9" w:rsidR="00634EE8" w:rsidRPr="00900069" w:rsidRDefault="00634EE8" w:rsidP="006A04C5">
            <w:r w:rsidRPr="00900069">
              <w:t>4509</w:t>
            </w:r>
          </w:p>
        </w:tc>
        <w:tc>
          <w:tcPr>
            <w:tcW w:w="1481" w:type="dxa"/>
          </w:tcPr>
          <w:p w14:paraId="010B02F2" w14:textId="44B21866" w:rsidR="00634EE8" w:rsidRPr="00900069" w:rsidRDefault="00634EE8" w:rsidP="006A04C5">
            <w:r w:rsidRPr="00900069">
              <w:t>158740.6526</w:t>
            </w:r>
          </w:p>
        </w:tc>
        <w:tc>
          <w:tcPr>
            <w:tcW w:w="1075" w:type="dxa"/>
          </w:tcPr>
          <w:p w14:paraId="1E7CAA59" w14:textId="2AFC9400" w:rsidR="00634EE8" w:rsidRPr="00900069" w:rsidRDefault="00634EE8" w:rsidP="006A04C5">
            <w:r w:rsidRPr="00900069">
              <w:t>35.2052</w:t>
            </w:r>
          </w:p>
        </w:tc>
        <w:tc>
          <w:tcPr>
            <w:tcW w:w="1069" w:type="dxa"/>
          </w:tcPr>
          <w:p w14:paraId="2F9FE729" w14:textId="4E3B5A81" w:rsidR="00634EE8" w:rsidRPr="00900069" w:rsidRDefault="00634EE8" w:rsidP="006A04C5">
            <w:r w:rsidRPr="00900069">
              <w:t>6.362</w:t>
            </w:r>
          </w:p>
        </w:tc>
      </w:tr>
      <w:tr w:rsidR="00900069" w:rsidRPr="00900069" w14:paraId="23005BBC" w14:textId="77777777" w:rsidTr="00D651D7">
        <w:tc>
          <w:tcPr>
            <w:tcW w:w="4578" w:type="dxa"/>
          </w:tcPr>
          <w:p w14:paraId="7BC051E2" w14:textId="7996DA0A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Nodular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pumigena</w:t>
            </w:r>
            <w:proofErr w:type="spellEnd"/>
            <w:r w:rsidRPr="00900069">
              <w:t xml:space="preserve"> 3</w:t>
            </w:r>
          </w:p>
        </w:tc>
        <w:tc>
          <w:tcPr>
            <w:tcW w:w="1735" w:type="dxa"/>
          </w:tcPr>
          <w:p w14:paraId="5E217772" w14:textId="6EDE2F46" w:rsidR="00634EE8" w:rsidRPr="00900069" w:rsidRDefault="00FF701F" w:rsidP="006A04C5">
            <w:r w:rsidRPr="00900069">
              <w:t>1040</w:t>
            </w:r>
          </w:p>
        </w:tc>
        <w:tc>
          <w:tcPr>
            <w:tcW w:w="2403" w:type="dxa"/>
          </w:tcPr>
          <w:p w14:paraId="7C202E82" w14:textId="7E40FE3E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A4EE19C" w14:textId="009F58D9" w:rsidR="00634EE8" w:rsidRPr="00900069" w:rsidRDefault="00634EE8" w:rsidP="006A04C5">
            <w:r w:rsidRPr="00900069">
              <w:t>4431</w:t>
            </w:r>
          </w:p>
        </w:tc>
        <w:tc>
          <w:tcPr>
            <w:tcW w:w="1481" w:type="dxa"/>
          </w:tcPr>
          <w:p w14:paraId="1C1238B9" w14:textId="335FB927" w:rsidR="00634EE8" w:rsidRPr="00900069" w:rsidRDefault="00634EE8" w:rsidP="006A04C5">
            <w:r w:rsidRPr="00900069">
              <w:t>152238.9002</w:t>
            </w:r>
          </w:p>
        </w:tc>
        <w:tc>
          <w:tcPr>
            <w:tcW w:w="1075" w:type="dxa"/>
          </w:tcPr>
          <w:p w14:paraId="0216E129" w14:textId="6E1F66A0" w:rsidR="00634EE8" w:rsidRPr="00900069" w:rsidRDefault="00634EE8" w:rsidP="006A04C5">
            <w:r w:rsidRPr="00900069">
              <w:t>35.0216</w:t>
            </w:r>
          </w:p>
        </w:tc>
        <w:tc>
          <w:tcPr>
            <w:tcW w:w="1069" w:type="dxa"/>
          </w:tcPr>
          <w:p w14:paraId="42C88E1A" w14:textId="6C60C643" w:rsidR="00634EE8" w:rsidRPr="00900069" w:rsidRDefault="00634EE8" w:rsidP="006A04C5">
            <w:r w:rsidRPr="00900069">
              <w:t>6.352</w:t>
            </w:r>
          </w:p>
        </w:tc>
      </w:tr>
      <w:tr w:rsidR="00900069" w:rsidRPr="00900069" w14:paraId="492745D2" w14:textId="77777777" w:rsidTr="00D651D7">
        <w:tc>
          <w:tcPr>
            <w:tcW w:w="4578" w:type="dxa"/>
          </w:tcPr>
          <w:p w14:paraId="5FCBEF12" w14:textId="0CF8FC47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dular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pumigena</w:t>
            </w:r>
            <w:proofErr w:type="spellEnd"/>
          </w:p>
        </w:tc>
        <w:tc>
          <w:tcPr>
            <w:tcW w:w="1735" w:type="dxa"/>
          </w:tcPr>
          <w:p w14:paraId="4C0217C0" w14:textId="00B4734E" w:rsidR="00634EE8" w:rsidRPr="00900069" w:rsidRDefault="00FF701F" w:rsidP="006A04C5">
            <w:r w:rsidRPr="00900069">
              <w:t>1040</w:t>
            </w:r>
          </w:p>
        </w:tc>
        <w:tc>
          <w:tcPr>
            <w:tcW w:w="2403" w:type="dxa"/>
          </w:tcPr>
          <w:p w14:paraId="4E1BEC10" w14:textId="1E66814B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F049F76" w14:textId="79A51B79" w:rsidR="00634EE8" w:rsidRPr="00900069" w:rsidRDefault="00634EE8" w:rsidP="006A04C5">
            <w:r w:rsidRPr="00900069">
              <w:t>4347</w:t>
            </w:r>
          </w:p>
        </w:tc>
        <w:tc>
          <w:tcPr>
            <w:tcW w:w="1481" w:type="dxa"/>
          </w:tcPr>
          <w:p w14:paraId="2D9F7316" w14:textId="3F3212B6" w:rsidR="00634EE8" w:rsidRPr="00900069" w:rsidRDefault="00634EE8" w:rsidP="006A04C5">
            <w:r w:rsidRPr="00900069">
              <w:t>156409.9664</w:t>
            </w:r>
          </w:p>
        </w:tc>
        <w:tc>
          <w:tcPr>
            <w:tcW w:w="1075" w:type="dxa"/>
          </w:tcPr>
          <w:p w14:paraId="590EDBE5" w14:textId="13D23CE3" w:rsidR="00634EE8" w:rsidRPr="00900069" w:rsidRDefault="00634EE8" w:rsidP="006A04C5">
            <w:r w:rsidRPr="00900069">
              <w:t>35.2990</w:t>
            </w:r>
          </w:p>
        </w:tc>
        <w:tc>
          <w:tcPr>
            <w:tcW w:w="1069" w:type="dxa"/>
          </w:tcPr>
          <w:p w14:paraId="2A16D648" w14:textId="2DE80E92" w:rsidR="00634EE8" w:rsidRPr="00900069" w:rsidRDefault="00634EE8" w:rsidP="006A04C5">
            <w:r w:rsidRPr="00900069">
              <w:t>6.349</w:t>
            </w:r>
          </w:p>
        </w:tc>
      </w:tr>
      <w:tr w:rsidR="00900069" w:rsidRPr="00900069" w14:paraId="0A5E056E" w14:textId="77777777" w:rsidTr="00D651D7">
        <w:tc>
          <w:tcPr>
            <w:tcW w:w="4578" w:type="dxa"/>
          </w:tcPr>
          <w:p w14:paraId="02AE75F0" w14:textId="7CF14F17" w:rsidR="00634EE8" w:rsidRPr="00900069" w:rsidRDefault="00634EE8" w:rsidP="006A04C5">
            <w:proofErr w:type="spellStart"/>
            <w:r w:rsidRPr="00900069">
              <w:t>Nostocaceae</w:t>
            </w:r>
            <w:proofErr w:type="spellEnd"/>
          </w:p>
        </w:tc>
        <w:tc>
          <w:tcPr>
            <w:tcW w:w="1735" w:type="dxa"/>
          </w:tcPr>
          <w:p w14:paraId="0A8C2CBC" w14:textId="47F0B246" w:rsidR="00634EE8" w:rsidRPr="00900069" w:rsidRDefault="00FF701F" w:rsidP="006A04C5">
            <w:r w:rsidRPr="00900069">
              <w:t>1040</w:t>
            </w:r>
          </w:p>
        </w:tc>
        <w:tc>
          <w:tcPr>
            <w:tcW w:w="2403" w:type="dxa"/>
          </w:tcPr>
          <w:p w14:paraId="3AB5EA5F" w14:textId="5D7ADBF5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A40F6B2" w14:textId="203C0C70" w:rsidR="00634EE8" w:rsidRPr="00900069" w:rsidRDefault="00634EE8" w:rsidP="006A04C5">
            <w:r w:rsidRPr="00900069">
              <w:t>5410</w:t>
            </w:r>
          </w:p>
        </w:tc>
        <w:tc>
          <w:tcPr>
            <w:tcW w:w="1481" w:type="dxa"/>
          </w:tcPr>
          <w:p w14:paraId="79EF3A32" w14:textId="6F667FC7" w:rsidR="00634EE8" w:rsidRPr="00900069" w:rsidRDefault="00634EE8" w:rsidP="006A04C5">
            <w:r w:rsidRPr="00900069">
              <w:t>179999.0441</w:t>
            </w:r>
          </w:p>
        </w:tc>
        <w:tc>
          <w:tcPr>
            <w:tcW w:w="1075" w:type="dxa"/>
          </w:tcPr>
          <w:p w14:paraId="69989157" w14:textId="6899BD5F" w:rsidR="00634EE8" w:rsidRPr="00900069" w:rsidRDefault="00634EE8" w:rsidP="006A04C5">
            <w:r w:rsidRPr="00900069">
              <w:t>33.2715</w:t>
            </w:r>
          </w:p>
        </w:tc>
        <w:tc>
          <w:tcPr>
            <w:tcW w:w="1069" w:type="dxa"/>
          </w:tcPr>
          <w:p w14:paraId="1D0CAD38" w14:textId="1064B780" w:rsidR="00634EE8" w:rsidRPr="00900069" w:rsidRDefault="00634EE8" w:rsidP="006A04C5">
            <w:r w:rsidRPr="00900069">
              <w:t>6.415</w:t>
            </w:r>
          </w:p>
        </w:tc>
      </w:tr>
      <w:tr w:rsidR="00900069" w:rsidRPr="00900069" w14:paraId="39C3FEB1" w14:textId="77777777" w:rsidTr="00D651D7">
        <w:tc>
          <w:tcPr>
            <w:tcW w:w="4578" w:type="dxa"/>
          </w:tcPr>
          <w:p w14:paraId="5402F665" w14:textId="46F2ED9C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Nostocales cyanobacterium</w:t>
            </w:r>
          </w:p>
        </w:tc>
        <w:tc>
          <w:tcPr>
            <w:tcW w:w="1735" w:type="dxa"/>
          </w:tcPr>
          <w:p w14:paraId="23EFBDDC" w14:textId="1A4892B0" w:rsidR="00634EE8" w:rsidRPr="00900069" w:rsidRDefault="00FF701F" w:rsidP="006A04C5">
            <w:r w:rsidRPr="00900069">
              <w:t>1040</w:t>
            </w:r>
          </w:p>
        </w:tc>
        <w:tc>
          <w:tcPr>
            <w:tcW w:w="2403" w:type="dxa"/>
          </w:tcPr>
          <w:p w14:paraId="755ECB47" w14:textId="4D552B4E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13E8EB6" w14:textId="6FED1580" w:rsidR="00634EE8" w:rsidRPr="00900069" w:rsidRDefault="00634EE8" w:rsidP="006A04C5">
            <w:r w:rsidRPr="00900069">
              <w:t>4759</w:t>
            </w:r>
          </w:p>
        </w:tc>
        <w:tc>
          <w:tcPr>
            <w:tcW w:w="1481" w:type="dxa"/>
          </w:tcPr>
          <w:p w14:paraId="10B36BB1" w14:textId="3944D8D1" w:rsidR="00634EE8" w:rsidRPr="00900069" w:rsidRDefault="00634EE8" w:rsidP="006A04C5">
            <w:r w:rsidRPr="00900069">
              <w:t>209432.1637</w:t>
            </w:r>
          </w:p>
        </w:tc>
        <w:tc>
          <w:tcPr>
            <w:tcW w:w="1075" w:type="dxa"/>
          </w:tcPr>
          <w:p w14:paraId="4E372776" w14:textId="68E325D0" w:rsidR="00634EE8" w:rsidRPr="00900069" w:rsidRDefault="00634EE8" w:rsidP="006A04C5">
            <w:r w:rsidRPr="00900069">
              <w:t>37.3719</w:t>
            </w:r>
          </w:p>
        </w:tc>
        <w:tc>
          <w:tcPr>
            <w:tcW w:w="1069" w:type="dxa"/>
          </w:tcPr>
          <w:p w14:paraId="34F1C29E" w14:textId="433ADC7A" w:rsidR="00634EE8" w:rsidRPr="00900069" w:rsidRDefault="00634EE8" w:rsidP="006A04C5">
            <w:r w:rsidRPr="00900069">
              <w:t>6.434</w:t>
            </w:r>
          </w:p>
        </w:tc>
      </w:tr>
      <w:tr w:rsidR="00900069" w:rsidRPr="00900069" w14:paraId="7F9B03A8" w14:textId="77777777" w:rsidTr="00D651D7">
        <w:tc>
          <w:tcPr>
            <w:tcW w:w="4578" w:type="dxa"/>
          </w:tcPr>
          <w:p w14:paraId="2F0E973B" w14:textId="12F14F5A" w:rsidR="00FF701F" w:rsidRPr="00900069" w:rsidRDefault="00FF701F" w:rsidP="00FF701F">
            <w:r w:rsidRPr="00900069">
              <w:t>Nostocales</w:t>
            </w:r>
          </w:p>
        </w:tc>
        <w:tc>
          <w:tcPr>
            <w:tcW w:w="1735" w:type="dxa"/>
          </w:tcPr>
          <w:p w14:paraId="7F1DED94" w14:textId="4E0A6409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0DAF1DBB" w14:textId="576B3F5A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26DC9A7D" w14:textId="50A965B1" w:rsidR="00FF701F" w:rsidRPr="00900069" w:rsidRDefault="00FF701F" w:rsidP="00FF701F">
            <w:r w:rsidRPr="00900069">
              <w:t>3661</w:t>
            </w:r>
          </w:p>
        </w:tc>
        <w:tc>
          <w:tcPr>
            <w:tcW w:w="1481" w:type="dxa"/>
          </w:tcPr>
          <w:p w14:paraId="5DCC7E7C" w14:textId="77F5AC36" w:rsidR="00FF701F" w:rsidRPr="00900069" w:rsidRDefault="00FF701F" w:rsidP="00FF701F">
            <w:r w:rsidRPr="00900069">
              <w:t>106734.341</w:t>
            </w:r>
          </w:p>
        </w:tc>
        <w:tc>
          <w:tcPr>
            <w:tcW w:w="1075" w:type="dxa"/>
          </w:tcPr>
          <w:p w14:paraId="091D42E7" w14:textId="28BCEA49" w:rsidR="00FF701F" w:rsidRPr="00900069" w:rsidRDefault="00FF701F" w:rsidP="00FF701F">
            <w:r w:rsidRPr="00900069">
              <w:t>29.1544</w:t>
            </w:r>
          </w:p>
        </w:tc>
        <w:tc>
          <w:tcPr>
            <w:tcW w:w="1069" w:type="dxa"/>
          </w:tcPr>
          <w:p w14:paraId="429C41F4" w14:textId="226CD672" w:rsidR="00FF701F" w:rsidRPr="00900069" w:rsidRDefault="00FF701F" w:rsidP="00FF701F">
            <w:r w:rsidRPr="00900069">
              <w:t>6.561</w:t>
            </w:r>
          </w:p>
        </w:tc>
      </w:tr>
      <w:tr w:rsidR="00900069" w:rsidRPr="00900069" w14:paraId="2F307B9D" w14:textId="77777777" w:rsidTr="00D651D7">
        <w:tc>
          <w:tcPr>
            <w:tcW w:w="4578" w:type="dxa"/>
          </w:tcPr>
          <w:p w14:paraId="78E831F3" w14:textId="70924DE3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lastRenderedPageBreak/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azollae</w:t>
            </w:r>
            <w:proofErr w:type="spellEnd"/>
            <w:r w:rsidRPr="00900069">
              <w:t xml:space="preserve"> 0708</w:t>
            </w:r>
          </w:p>
        </w:tc>
        <w:tc>
          <w:tcPr>
            <w:tcW w:w="1735" w:type="dxa"/>
          </w:tcPr>
          <w:p w14:paraId="6A169EB7" w14:textId="7FAC7B6B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300213C6" w14:textId="486A4EBD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6C4F7706" w14:textId="12144E07" w:rsidR="00FF701F" w:rsidRPr="00900069" w:rsidRDefault="00FF701F" w:rsidP="00FF701F">
            <w:r w:rsidRPr="00900069">
              <w:t>3661</w:t>
            </w:r>
          </w:p>
        </w:tc>
        <w:tc>
          <w:tcPr>
            <w:tcW w:w="1481" w:type="dxa"/>
          </w:tcPr>
          <w:p w14:paraId="7ED12318" w14:textId="781F8573" w:rsidR="00FF701F" w:rsidRPr="00900069" w:rsidRDefault="00FF701F" w:rsidP="00FF701F">
            <w:r w:rsidRPr="00900069">
              <w:t>162520.6696</w:t>
            </w:r>
          </w:p>
        </w:tc>
        <w:tc>
          <w:tcPr>
            <w:tcW w:w="1075" w:type="dxa"/>
          </w:tcPr>
          <w:p w14:paraId="383C5E9C" w14:textId="3AF6440D" w:rsidR="00FF701F" w:rsidRPr="00900069" w:rsidRDefault="00FF701F" w:rsidP="00FF701F">
            <w:r w:rsidRPr="00900069">
              <w:t>34.1501</w:t>
            </w:r>
          </w:p>
        </w:tc>
        <w:tc>
          <w:tcPr>
            <w:tcW w:w="1069" w:type="dxa"/>
          </w:tcPr>
          <w:p w14:paraId="7F064921" w14:textId="2F6957BB" w:rsidR="00FF701F" w:rsidRPr="00900069" w:rsidRDefault="00FF701F" w:rsidP="00FF701F">
            <w:r w:rsidRPr="00900069">
              <w:t>6.283</w:t>
            </w:r>
          </w:p>
        </w:tc>
      </w:tr>
      <w:tr w:rsidR="00900069" w:rsidRPr="00900069" w14:paraId="3273173D" w14:textId="77777777" w:rsidTr="00D651D7">
        <w:tc>
          <w:tcPr>
            <w:tcW w:w="4578" w:type="dxa"/>
          </w:tcPr>
          <w:p w14:paraId="7202FCFD" w14:textId="5BE795D2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alcicola</w:t>
            </w:r>
            <w:proofErr w:type="spellEnd"/>
          </w:p>
        </w:tc>
        <w:tc>
          <w:tcPr>
            <w:tcW w:w="1735" w:type="dxa"/>
          </w:tcPr>
          <w:p w14:paraId="58E1B9C5" w14:textId="1707A305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2C341F15" w14:textId="315B89D8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7B131ACC" w14:textId="5ABD535E" w:rsidR="00FF701F" w:rsidRPr="00900069" w:rsidRDefault="00FF701F" w:rsidP="00FF701F">
            <w:r w:rsidRPr="00900069">
              <w:t>6952</w:t>
            </w:r>
          </w:p>
        </w:tc>
        <w:tc>
          <w:tcPr>
            <w:tcW w:w="1481" w:type="dxa"/>
          </w:tcPr>
          <w:p w14:paraId="77B076A2" w14:textId="3F9610E6" w:rsidR="00FF701F" w:rsidRPr="00900069" w:rsidRDefault="00FF701F" w:rsidP="00FF701F">
            <w:r w:rsidRPr="00900069">
              <w:t>106734.341</w:t>
            </w:r>
          </w:p>
        </w:tc>
        <w:tc>
          <w:tcPr>
            <w:tcW w:w="1075" w:type="dxa"/>
          </w:tcPr>
          <w:p w14:paraId="47C42774" w14:textId="45039AD6" w:rsidR="00FF701F" w:rsidRPr="00900069" w:rsidRDefault="00FF701F" w:rsidP="00FF701F">
            <w:r w:rsidRPr="00900069">
              <w:t>29.1544</w:t>
            </w:r>
          </w:p>
        </w:tc>
        <w:tc>
          <w:tcPr>
            <w:tcW w:w="1069" w:type="dxa"/>
          </w:tcPr>
          <w:p w14:paraId="4B2A57B2" w14:textId="16D76051" w:rsidR="00FF701F" w:rsidRPr="00900069" w:rsidRDefault="00FF701F" w:rsidP="00FF701F">
            <w:r w:rsidRPr="00900069">
              <w:t>6.561</w:t>
            </w:r>
          </w:p>
        </w:tc>
      </w:tr>
      <w:tr w:rsidR="00900069" w:rsidRPr="00900069" w14:paraId="6683C71E" w14:textId="77777777" w:rsidTr="00D651D7">
        <w:tc>
          <w:tcPr>
            <w:tcW w:w="4578" w:type="dxa"/>
          </w:tcPr>
          <w:p w14:paraId="044F5542" w14:textId="5E6B82DD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arneum</w:t>
            </w:r>
            <w:proofErr w:type="spellEnd"/>
          </w:p>
        </w:tc>
        <w:tc>
          <w:tcPr>
            <w:tcW w:w="1735" w:type="dxa"/>
          </w:tcPr>
          <w:p w14:paraId="3DB72563" w14:textId="1B05C711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1D2B0EB6" w14:textId="1FC3ED80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12A7EFF3" w14:textId="66992B9D" w:rsidR="00FF701F" w:rsidRPr="00900069" w:rsidRDefault="00FF701F" w:rsidP="00FF701F">
            <w:r w:rsidRPr="00900069">
              <w:t>7034</w:t>
            </w:r>
          </w:p>
        </w:tc>
        <w:tc>
          <w:tcPr>
            <w:tcW w:w="1481" w:type="dxa"/>
          </w:tcPr>
          <w:p w14:paraId="72866D23" w14:textId="26F7FCBF" w:rsidR="00FF701F" w:rsidRPr="00900069" w:rsidRDefault="00FF701F" w:rsidP="00FF701F">
            <w:r w:rsidRPr="00900069">
              <w:t>257840.03</w:t>
            </w:r>
          </w:p>
        </w:tc>
        <w:tc>
          <w:tcPr>
            <w:tcW w:w="1075" w:type="dxa"/>
          </w:tcPr>
          <w:p w14:paraId="2A15BF58" w14:textId="0E5063BC" w:rsidR="00FF701F" w:rsidRPr="00900069" w:rsidRDefault="00FF701F" w:rsidP="00FF701F">
            <w:r w:rsidRPr="00900069">
              <w:t>37.0886</w:t>
            </w:r>
          </w:p>
        </w:tc>
        <w:tc>
          <w:tcPr>
            <w:tcW w:w="1069" w:type="dxa"/>
          </w:tcPr>
          <w:p w14:paraId="1F5A4E8A" w14:textId="3C0451B6" w:rsidR="00FF701F" w:rsidRPr="00900069" w:rsidRDefault="00FF701F" w:rsidP="00FF701F">
            <w:r w:rsidRPr="00900069">
              <w:t>6.397</w:t>
            </w:r>
          </w:p>
        </w:tc>
      </w:tr>
      <w:tr w:rsidR="00900069" w:rsidRPr="00900069" w14:paraId="72DB9A0F" w14:textId="77777777" w:rsidTr="00D651D7">
        <w:tc>
          <w:tcPr>
            <w:tcW w:w="4578" w:type="dxa"/>
          </w:tcPr>
          <w:p w14:paraId="687AB292" w14:textId="5D882F80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commune</w:t>
            </w:r>
          </w:p>
        </w:tc>
        <w:tc>
          <w:tcPr>
            <w:tcW w:w="1735" w:type="dxa"/>
          </w:tcPr>
          <w:p w14:paraId="543AA890" w14:textId="47B29F42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0E15BA1A" w14:textId="3A7B0CA9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39C50077" w14:textId="17E02C71" w:rsidR="00FF701F" w:rsidRPr="00900069" w:rsidRDefault="00FF701F" w:rsidP="00FF701F">
            <w:r w:rsidRPr="00900069">
              <w:t>7419</w:t>
            </w:r>
          </w:p>
        </w:tc>
        <w:tc>
          <w:tcPr>
            <w:tcW w:w="1481" w:type="dxa"/>
          </w:tcPr>
          <w:p w14:paraId="462181BA" w14:textId="4FACF878" w:rsidR="00FF701F" w:rsidRPr="00900069" w:rsidRDefault="00FF701F" w:rsidP="00FF701F">
            <w:r w:rsidRPr="00900069">
              <w:t>264609.0789</w:t>
            </w:r>
          </w:p>
        </w:tc>
        <w:tc>
          <w:tcPr>
            <w:tcW w:w="1075" w:type="dxa"/>
          </w:tcPr>
          <w:p w14:paraId="0E7A8B9F" w14:textId="213920CA" w:rsidR="00FF701F" w:rsidRPr="00900069" w:rsidRDefault="00FF701F" w:rsidP="00FF701F">
            <w:r w:rsidRPr="00900069">
              <w:t>37.6185</w:t>
            </w:r>
          </w:p>
        </w:tc>
        <w:tc>
          <w:tcPr>
            <w:tcW w:w="1069" w:type="dxa"/>
          </w:tcPr>
          <w:p w14:paraId="0E4B1E71" w14:textId="32EE3F9F" w:rsidR="00FF701F" w:rsidRPr="00900069" w:rsidRDefault="00FF701F" w:rsidP="00FF701F">
            <w:r w:rsidRPr="00900069">
              <w:t>6.467</w:t>
            </w:r>
          </w:p>
        </w:tc>
      </w:tr>
      <w:tr w:rsidR="00900069" w:rsidRPr="00900069" w14:paraId="195E1023" w14:textId="77777777" w:rsidTr="00D651D7">
        <w:tc>
          <w:tcPr>
            <w:tcW w:w="4578" w:type="dxa"/>
          </w:tcPr>
          <w:p w14:paraId="6DB21673" w14:textId="4C932BD3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ycadae</w:t>
            </w:r>
            <w:proofErr w:type="spellEnd"/>
            <w:r w:rsidRPr="00900069">
              <w:t xml:space="preserve"> WK-1</w:t>
            </w:r>
          </w:p>
        </w:tc>
        <w:tc>
          <w:tcPr>
            <w:tcW w:w="1735" w:type="dxa"/>
          </w:tcPr>
          <w:p w14:paraId="5AD089E8" w14:textId="2A9476C7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49C8E7A2" w14:textId="1DA17BF9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4F6BFC41" w14:textId="7291431F" w:rsidR="00FF701F" w:rsidRPr="00900069" w:rsidRDefault="00FF701F" w:rsidP="00FF701F">
            <w:r w:rsidRPr="00900069">
              <w:t>5398</w:t>
            </w:r>
          </w:p>
        </w:tc>
        <w:tc>
          <w:tcPr>
            <w:tcW w:w="1481" w:type="dxa"/>
          </w:tcPr>
          <w:p w14:paraId="64143449" w14:textId="55AFAC25" w:rsidR="00FF701F" w:rsidRPr="00900069" w:rsidRDefault="00FF701F" w:rsidP="00FF701F">
            <w:r w:rsidRPr="00900069">
              <w:t>241460.1933</w:t>
            </w:r>
          </w:p>
        </w:tc>
        <w:tc>
          <w:tcPr>
            <w:tcW w:w="1075" w:type="dxa"/>
          </w:tcPr>
          <w:p w14:paraId="7626ADC2" w14:textId="410A8BF0" w:rsidR="00FF701F" w:rsidRPr="00900069" w:rsidRDefault="00FF701F" w:rsidP="00FF701F">
            <w:r w:rsidRPr="00900069">
              <w:t>32.5461</w:t>
            </w:r>
          </w:p>
        </w:tc>
        <w:tc>
          <w:tcPr>
            <w:tcW w:w="1069" w:type="dxa"/>
          </w:tcPr>
          <w:p w14:paraId="44E4D221" w14:textId="650D053A" w:rsidR="00FF701F" w:rsidRPr="00900069" w:rsidRDefault="00FF701F" w:rsidP="00FF701F">
            <w:r w:rsidRPr="00900069">
              <w:t>6.502</w:t>
            </w:r>
          </w:p>
        </w:tc>
      </w:tr>
      <w:tr w:rsidR="00900069" w:rsidRPr="00900069" w14:paraId="1D39FD62" w14:textId="77777777" w:rsidTr="00D651D7">
        <w:tc>
          <w:tcPr>
            <w:tcW w:w="4578" w:type="dxa"/>
          </w:tcPr>
          <w:p w14:paraId="489DC184" w14:textId="45050DD3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lagelliforme</w:t>
            </w:r>
            <w:proofErr w:type="spellEnd"/>
            <w:r w:rsidRPr="00900069">
              <w:t xml:space="preserve"> CCNUN1</w:t>
            </w:r>
          </w:p>
        </w:tc>
        <w:tc>
          <w:tcPr>
            <w:tcW w:w="1735" w:type="dxa"/>
          </w:tcPr>
          <w:p w14:paraId="0AC2FF1F" w14:textId="1C9D74EE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165B8394" w14:textId="571DCB5C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66977F0B" w14:textId="3B6B16EE" w:rsidR="00FF701F" w:rsidRPr="00900069" w:rsidRDefault="00FF701F" w:rsidP="00FF701F">
            <w:r w:rsidRPr="00900069">
              <w:t>7764</w:t>
            </w:r>
          </w:p>
        </w:tc>
        <w:tc>
          <w:tcPr>
            <w:tcW w:w="1481" w:type="dxa"/>
          </w:tcPr>
          <w:p w14:paraId="6715C4A2" w14:textId="7CB92A44" w:rsidR="00FF701F" w:rsidRPr="00900069" w:rsidRDefault="00FF701F" w:rsidP="00FF701F">
            <w:r w:rsidRPr="00900069">
              <w:t>198572.1652</w:t>
            </w:r>
          </w:p>
        </w:tc>
        <w:tc>
          <w:tcPr>
            <w:tcW w:w="1075" w:type="dxa"/>
          </w:tcPr>
          <w:p w14:paraId="49257955" w14:textId="2C47D995" w:rsidR="00FF701F" w:rsidRPr="00900069" w:rsidRDefault="00FF701F" w:rsidP="00FF701F">
            <w:r w:rsidRPr="00900069">
              <w:t>36.7862</w:t>
            </w:r>
          </w:p>
        </w:tc>
        <w:tc>
          <w:tcPr>
            <w:tcW w:w="1069" w:type="dxa"/>
          </w:tcPr>
          <w:p w14:paraId="3DAC7CBC" w14:textId="2CD3D50B" w:rsidR="00FF701F" w:rsidRPr="00900069" w:rsidRDefault="00FF701F" w:rsidP="00FF701F">
            <w:r w:rsidRPr="00900069">
              <w:t>6.445</w:t>
            </w:r>
          </w:p>
        </w:tc>
      </w:tr>
      <w:tr w:rsidR="00900069" w:rsidRPr="00900069" w14:paraId="71940E52" w14:textId="77777777" w:rsidTr="00D651D7">
        <w:tc>
          <w:tcPr>
            <w:tcW w:w="4578" w:type="dxa"/>
          </w:tcPr>
          <w:p w14:paraId="54BA5E36" w14:textId="6DF03F20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linckia</w:t>
            </w:r>
            <w:proofErr w:type="spellEnd"/>
          </w:p>
        </w:tc>
        <w:tc>
          <w:tcPr>
            <w:tcW w:w="1735" w:type="dxa"/>
          </w:tcPr>
          <w:p w14:paraId="2E78CC9C" w14:textId="5F9B909F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7E00BC78" w14:textId="2D0F6256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3E3CEF30" w14:textId="4FD37372" w:rsidR="00FF701F" w:rsidRPr="00900069" w:rsidRDefault="00FF701F" w:rsidP="00FF701F">
            <w:r w:rsidRPr="00900069">
              <w:t>6616</w:t>
            </w:r>
          </w:p>
        </w:tc>
        <w:tc>
          <w:tcPr>
            <w:tcW w:w="1481" w:type="dxa"/>
          </w:tcPr>
          <w:p w14:paraId="0CBD0DA5" w14:textId="5CF1AB13" w:rsidR="00FF701F" w:rsidRPr="00900069" w:rsidRDefault="00FF701F" w:rsidP="00FF701F">
            <w:r w:rsidRPr="00900069">
              <w:t>255179.8991</w:t>
            </w:r>
          </w:p>
        </w:tc>
        <w:tc>
          <w:tcPr>
            <w:tcW w:w="1075" w:type="dxa"/>
          </w:tcPr>
          <w:p w14:paraId="4BC1261E" w14:textId="14F5C3E7" w:rsidR="00FF701F" w:rsidRPr="00900069" w:rsidRDefault="00FF701F" w:rsidP="00FF701F">
            <w:r w:rsidRPr="00900069">
              <w:t>32.8670</w:t>
            </w:r>
          </w:p>
        </w:tc>
        <w:tc>
          <w:tcPr>
            <w:tcW w:w="1069" w:type="dxa"/>
          </w:tcPr>
          <w:p w14:paraId="4BE0290F" w14:textId="27668404" w:rsidR="00FF701F" w:rsidRPr="00900069" w:rsidRDefault="00FF701F" w:rsidP="00FF701F">
            <w:r w:rsidRPr="00900069">
              <w:t>6.533</w:t>
            </w:r>
          </w:p>
        </w:tc>
      </w:tr>
      <w:tr w:rsidR="00900069" w:rsidRPr="00900069" w14:paraId="57E4A591" w14:textId="77777777" w:rsidTr="00D651D7">
        <w:tc>
          <w:tcPr>
            <w:tcW w:w="4578" w:type="dxa"/>
          </w:tcPr>
          <w:p w14:paraId="57F652E1" w14:textId="34B2A8E9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minutum</w:t>
            </w:r>
            <w:proofErr w:type="spellEnd"/>
          </w:p>
        </w:tc>
        <w:tc>
          <w:tcPr>
            <w:tcW w:w="1735" w:type="dxa"/>
          </w:tcPr>
          <w:p w14:paraId="33EFD894" w14:textId="6E080C82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4B44F7E9" w14:textId="423C55E2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17491016" w14:textId="7D4B428C" w:rsidR="00FF701F" w:rsidRPr="00900069" w:rsidRDefault="00FF701F" w:rsidP="00FF701F">
            <w:r w:rsidRPr="00900069">
              <w:t>7625</w:t>
            </w:r>
          </w:p>
        </w:tc>
        <w:tc>
          <w:tcPr>
            <w:tcW w:w="1481" w:type="dxa"/>
          </w:tcPr>
          <w:p w14:paraId="1FD65B94" w14:textId="42B0E4DF" w:rsidR="00FF701F" w:rsidRPr="00900069" w:rsidRDefault="00FF701F" w:rsidP="00FF701F">
            <w:r w:rsidRPr="00900069">
              <w:t>244218.2227</w:t>
            </w:r>
          </w:p>
        </w:tc>
        <w:tc>
          <w:tcPr>
            <w:tcW w:w="1075" w:type="dxa"/>
          </w:tcPr>
          <w:p w14:paraId="7D840E6F" w14:textId="2CD13F70" w:rsidR="00FF701F" w:rsidRPr="00900069" w:rsidRDefault="00FF701F" w:rsidP="00FF701F">
            <w:r w:rsidRPr="00900069">
              <w:t>36.9132</w:t>
            </w:r>
          </w:p>
        </w:tc>
        <w:tc>
          <w:tcPr>
            <w:tcW w:w="1069" w:type="dxa"/>
          </w:tcPr>
          <w:p w14:paraId="4E2AB814" w14:textId="64FADBEC" w:rsidR="00FF701F" w:rsidRPr="00900069" w:rsidRDefault="00FF701F" w:rsidP="00FF701F">
            <w:r w:rsidRPr="00900069">
              <w:t>6.444</w:t>
            </w:r>
          </w:p>
        </w:tc>
      </w:tr>
      <w:tr w:rsidR="00900069" w:rsidRPr="00900069" w14:paraId="4A400061" w14:textId="77777777" w:rsidTr="00D651D7">
        <w:tc>
          <w:tcPr>
            <w:tcW w:w="4578" w:type="dxa"/>
          </w:tcPr>
          <w:p w14:paraId="79B07E65" w14:textId="18C1DB83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</w:p>
        </w:tc>
        <w:tc>
          <w:tcPr>
            <w:tcW w:w="1735" w:type="dxa"/>
          </w:tcPr>
          <w:p w14:paraId="29AAC643" w14:textId="45D4D4E2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5D4C5E27" w14:textId="1FB7945F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7C099CD4" w14:textId="2FE773A5" w:rsidR="00FF701F" w:rsidRPr="00900069" w:rsidRDefault="00FF701F" w:rsidP="00FF701F">
            <w:r w:rsidRPr="00900069">
              <w:t>5410</w:t>
            </w:r>
          </w:p>
        </w:tc>
        <w:tc>
          <w:tcPr>
            <w:tcW w:w="1481" w:type="dxa"/>
          </w:tcPr>
          <w:p w14:paraId="02EDD6EA" w14:textId="68FAE3FF" w:rsidR="00FF701F" w:rsidRPr="00900069" w:rsidRDefault="00FF701F" w:rsidP="00FF701F">
            <w:r w:rsidRPr="00900069">
              <w:t>179999.0441</w:t>
            </w:r>
          </w:p>
        </w:tc>
        <w:tc>
          <w:tcPr>
            <w:tcW w:w="1075" w:type="dxa"/>
          </w:tcPr>
          <w:p w14:paraId="795A89F9" w14:textId="5BC456B8" w:rsidR="00FF701F" w:rsidRPr="00900069" w:rsidRDefault="00FF701F" w:rsidP="00FF701F">
            <w:r w:rsidRPr="00900069">
              <w:t>33.2715</w:t>
            </w:r>
          </w:p>
        </w:tc>
        <w:tc>
          <w:tcPr>
            <w:tcW w:w="1069" w:type="dxa"/>
          </w:tcPr>
          <w:p w14:paraId="216C13CA" w14:textId="1057A694" w:rsidR="00FF701F" w:rsidRPr="00900069" w:rsidRDefault="00FF701F" w:rsidP="00FF701F">
            <w:r w:rsidRPr="00900069">
              <w:t>6.415</w:t>
            </w:r>
          </w:p>
        </w:tc>
      </w:tr>
      <w:tr w:rsidR="00900069" w:rsidRPr="00900069" w14:paraId="43C93112" w14:textId="77777777" w:rsidTr="00D651D7">
        <w:tc>
          <w:tcPr>
            <w:tcW w:w="4578" w:type="dxa"/>
          </w:tcPr>
          <w:p w14:paraId="145B5478" w14:textId="4506B6E7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iscinale</w:t>
            </w:r>
            <w:proofErr w:type="spellEnd"/>
          </w:p>
        </w:tc>
        <w:tc>
          <w:tcPr>
            <w:tcW w:w="1735" w:type="dxa"/>
          </w:tcPr>
          <w:p w14:paraId="599D6D21" w14:textId="10F7AD1C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7B6618FB" w14:textId="60C3CF1C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7CBEE093" w14:textId="55C4D682" w:rsidR="00FF701F" w:rsidRPr="00900069" w:rsidRDefault="00FF701F" w:rsidP="00FF701F">
            <w:r w:rsidRPr="00900069">
              <w:t>5202</w:t>
            </w:r>
          </w:p>
        </w:tc>
        <w:tc>
          <w:tcPr>
            <w:tcW w:w="1481" w:type="dxa"/>
          </w:tcPr>
          <w:p w14:paraId="0EC44129" w14:textId="17D26023" w:rsidR="00FF701F" w:rsidRPr="00900069" w:rsidRDefault="00FF701F" w:rsidP="00FF701F">
            <w:r w:rsidRPr="00900069">
              <w:t>175768.6384</w:t>
            </w:r>
          </w:p>
        </w:tc>
        <w:tc>
          <w:tcPr>
            <w:tcW w:w="1075" w:type="dxa"/>
          </w:tcPr>
          <w:p w14:paraId="1A0472E6" w14:textId="5A50E7D6" w:rsidR="00FF701F" w:rsidRPr="00900069" w:rsidRDefault="00FF701F" w:rsidP="00FF701F">
            <w:r w:rsidRPr="00900069">
              <w:t>33.7886</w:t>
            </w:r>
          </w:p>
        </w:tc>
        <w:tc>
          <w:tcPr>
            <w:tcW w:w="1069" w:type="dxa"/>
          </w:tcPr>
          <w:p w14:paraId="37B8B374" w14:textId="1F0FE718" w:rsidR="00FF701F" w:rsidRPr="00900069" w:rsidRDefault="00FF701F" w:rsidP="00FF701F">
            <w:r w:rsidRPr="00900069">
              <w:t>6.422</w:t>
            </w:r>
          </w:p>
        </w:tc>
      </w:tr>
      <w:tr w:rsidR="00900069" w:rsidRPr="00900069" w14:paraId="1600D4BD" w14:textId="77777777" w:rsidTr="00D651D7">
        <w:tc>
          <w:tcPr>
            <w:tcW w:w="4578" w:type="dxa"/>
          </w:tcPr>
          <w:p w14:paraId="186C67C4" w14:textId="2DA3A7F7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unctiforme</w:t>
            </w:r>
            <w:proofErr w:type="spellEnd"/>
          </w:p>
        </w:tc>
        <w:tc>
          <w:tcPr>
            <w:tcW w:w="1735" w:type="dxa"/>
          </w:tcPr>
          <w:p w14:paraId="7EBEE057" w14:textId="08B8B7D5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2B76BFA9" w14:textId="52ED53C4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25342D81" w14:textId="16D95AA2" w:rsidR="00FF701F" w:rsidRPr="00900069" w:rsidRDefault="00FF701F" w:rsidP="00FF701F">
            <w:r w:rsidRPr="00900069">
              <w:t>14555</w:t>
            </w:r>
          </w:p>
        </w:tc>
        <w:tc>
          <w:tcPr>
            <w:tcW w:w="1481" w:type="dxa"/>
          </w:tcPr>
          <w:p w14:paraId="11D59715" w14:textId="41BA5AA4" w:rsidR="00FF701F" w:rsidRPr="00900069" w:rsidRDefault="00FF701F" w:rsidP="00FF701F">
            <w:r w:rsidRPr="00900069">
              <w:t>553428.8732</w:t>
            </w:r>
          </w:p>
        </w:tc>
        <w:tc>
          <w:tcPr>
            <w:tcW w:w="1075" w:type="dxa"/>
          </w:tcPr>
          <w:p w14:paraId="4A11C20B" w14:textId="42A99AD1" w:rsidR="00FF701F" w:rsidRPr="00900069" w:rsidRDefault="00FF701F" w:rsidP="00FF701F">
            <w:r w:rsidRPr="00900069">
              <w:t>38.0232</w:t>
            </w:r>
          </w:p>
        </w:tc>
        <w:tc>
          <w:tcPr>
            <w:tcW w:w="1069" w:type="dxa"/>
          </w:tcPr>
          <w:p w14:paraId="264DE96D" w14:textId="15292B42" w:rsidR="00FF701F" w:rsidRPr="00900069" w:rsidRDefault="00FF701F" w:rsidP="00FF701F">
            <w:r w:rsidRPr="00900069">
              <w:t>6.418</w:t>
            </w:r>
          </w:p>
        </w:tc>
      </w:tr>
      <w:tr w:rsidR="00900069" w:rsidRPr="00900069" w14:paraId="4DDBEC51" w14:textId="77777777" w:rsidTr="00D651D7">
        <w:tc>
          <w:tcPr>
            <w:tcW w:w="4578" w:type="dxa"/>
          </w:tcPr>
          <w:p w14:paraId="38EE1DD8" w14:textId="7A6F85B8" w:rsidR="00FF701F" w:rsidRPr="00900069" w:rsidRDefault="00FF701F" w:rsidP="00FF701F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phaeroides</w:t>
            </w:r>
            <w:proofErr w:type="spellEnd"/>
          </w:p>
        </w:tc>
        <w:tc>
          <w:tcPr>
            <w:tcW w:w="1735" w:type="dxa"/>
          </w:tcPr>
          <w:p w14:paraId="5CB9E409" w14:textId="317123BF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6CDE969E" w14:textId="75B363EF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0A7DFA55" w14:textId="05A382D3" w:rsidR="00FF701F" w:rsidRPr="00900069" w:rsidRDefault="00FF701F" w:rsidP="00FF701F">
            <w:r w:rsidRPr="00900069">
              <w:t>5410</w:t>
            </w:r>
          </w:p>
        </w:tc>
        <w:tc>
          <w:tcPr>
            <w:tcW w:w="1481" w:type="dxa"/>
          </w:tcPr>
          <w:p w14:paraId="21FBB060" w14:textId="5DC2853A" w:rsidR="00FF701F" w:rsidRPr="00900069" w:rsidRDefault="00FF701F" w:rsidP="00FF701F">
            <w:r w:rsidRPr="00900069">
              <w:t>179999.0441</w:t>
            </w:r>
          </w:p>
        </w:tc>
        <w:tc>
          <w:tcPr>
            <w:tcW w:w="1075" w:type="dxa"/>
          </w:tcPr>
          <w:p w14:paraId="4FAA2299" w14:textId="11B759C2" w:rsidR="00FF701F" w:rsidRPr="00900069" w:rsidRDefault="00FF701F" w:rsidP="00FF701F">
            <w:r w:rsidRPr="00900069">
              <w:t>33.2715</w:t>
            </w:r>
          </w:p>
        </w:tc>
        <w:tc>
          <w:tcPr>
            <w:tcW w:w="1069" w:type="dxa"/>
          </w:tcPr>
          <w:p w14:paraId="4CFE2B9C" w14:textId="03BE165C" w:rsidR="00FF701F" w:rsidRPr="00900069" w:rsidRDefault="00FF701F" w:rsidP="00FF701F">
            <w:r w:rsidRPr="00900069">
              <w:t>6.415</w:t>
            </w:r>
          </w:p>
        </w:tc>
      </w:tr>
      <w:tr w:rsidR="00900069" w:rsidRPr="00900069" w14:paraId="7BEE20CC" w14:textId="77777777" w:rsidTr="00D651D7">
        <w:tc>
          <w:tcPr>
            <w:tcW w:w="4578" w:type="dxa"/>
          </w:tcPr>
          <w:p w14:paraId="0905C7CE" w14:textId="42138BB8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t xml:space="preserve"> sp. </w:t>
            </w:r>
            <w:proofErr w:type="spellStart"/>
            <w:r w:rsidRPr="00900069">
              <w:t>lobaria</w:t>
            </w:r>
            <w:proofErr w:type="spellEnd"/>
          </w:p>
        </w:tc>
        <w:tc>
          <w:tcPr>
            <w:tcW w:w="1735" w:type="dxa"/>
          </w:tcPr>
          <w:p w14:paraId="34CB2F8C" w14:textId="5C752728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1E25D8A1" w14:textId="7E0DD0F1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01842B6E" w14:textId="32450D8E" w:rsidR="00FF701F" w:rsidRPr="00900069" w:rsidRDefault="00FF701F" w:rsidP="00FF701F">
            <w:r w:rsidRPr="00900069">
              <w:t>5872</w:t>
            </w:r>
          </w:p>
        </w:tc>
        <w:tc>
          <w:tcPr>
            <w:tcW w:w="1481" w:type="dxa"/>
          </w:tcPr>
          <w:p w14:paraId="3DCEDE49" w14:textId="1DF956D0" w:rsidR="00FF701F" w:rsidRPr="00900069" w:rsidRDefault="00FF701F" w:rsidP="00FF701F">
            <w:r w:rsidRPr="00900069">
              <w:t>205068.9359</w:t>
            </w:r>
          </w:p>
        </w:tc>
        <w:tc>
          <w:tcPr>
            <w:tcW w:w="1075" w:type="dxa"/>
          </w:tcPr>
          <w:p w14:paraId="4432760E" w14:textId="255FD6E3" w:rsidR="00FF701F" w:rsidRPr="00900069" w:rsidRDefault="00FF701F" w:rsidP="00FF701F">
            <w:r w:rsidRPr="00900069">
              <w:t>34.9231</w:t>
            </w:r>
          </w:p>
        </w:tc>
        <w:tc>
          <w:tcPr>
            <w:tcW w:w="1069" w:type="dxa"/>
          </w:tcPr>
          <w:p w14:paraId="5EE7C143" w14:textId="24B01ACF" w:rsidR="00FF701F" w:rsidRPr="00900069" w:rsidRDefault="00FF701F" w:rsidP="00FF701F">
            <w:r w:rsidRPr="00900069">
              <w:t>6.410</w:t>
            </w:r>
          </w:p>
        </w:tc>
      </w:tr>
      <w:tr w:rsidR="00900069" w:rsidRPr="00900069" w14:paraId="23AD8900" w14:textId="77777777" w:rsidTr="00D651D7">
        <w:tc>
          <w:tcPr>
            <w:tcW w:w="4578" w:type="dxa"/>
          </w:tcPr>
          <w:p w14:paraId="796D1CCE" w14:textId="5122E0B6" w:rsidR="00FF701F" w:rsidRPr="00900069" w:rsidRDefault="00FF701F" w:rsidP="00FF701F">
            <w:proofErr w:type="spellStart"/>
            <w:r w:rsidRPr="00900069">
              <w:rPr>
                <w:i/>
                <w:iCs/>
              </w:rPr>
              <w:t>Nostoc</w:t>
            </w:r>
            <w:proofErr w:type="spellEnd"/>
            <w:r w:rsidRPr="00900069">
              <w:t xml:space="preserve"> sp. </w:t>
            </w:r>
            <w:proofErr w:type="spellStart"/>
            <w:r w:rsidRPr="00900069">
              <w:t>Peltigeramalaceacyanobiont</w:t>
            </w:r>
            <w:proofErr w:type="spellEnd"/>
            <w:r w:rsidRPr="00900069">
              <w:t xml:space="preserve"> DB3992</w:t>
            </w:r>
          </w:p>
        </w:tc>
        <w:tc>
          <w:tcPr>
            <w:tcW w:w="1735" w:type="dxa"/>
          </w:tcPr>
          <w:p w14:paraId="02191038" w14:textId="156C2265" w:rsidR="00FF701F" w:rsidRPr="00900069" w:rsidRDefault="00FF701F" w:rsidP="00FF701F">
            <w:r w:rsidRPr="00900069">
              <w:t>1040</w:t>
            </w:r>
          </w:p>
        </w:tc>
        <w:tc>
          <w:tcPr>
            <w:tcW w:w="2403" w:type="dxa"/>
          </w:tcPr>
          <w:p w14:paraId="35889815" w14:textId="731596F9" w:rsidR="00FF701F" w:rsidRPr="00900069" w:rsidRDefault="00FF701F" w:rsidP="00FF701F">
            <w:r w:rsidRPr="00900069">
              <w:t>Nostocales</w:t>
            </w:r>
          </w:p>
        </w:tc>
        <w:tc>
          <w:tcPr>
            <w:tcW w:w="1231" w:type="dxa"/>
          </w:tcPr>
          <w:p w14:paraId="214526BC" w14:textId="2CF45C60" w:rsidR="00FF701F" w:rsidRPr="00900069" w:rsidRDefault="00FF701F" w:rsidP="00FF701F">
            <w:r w:rsidRPr="00900069">
              <w:t>5972</w:t>
            </w:r>
          </w:p>
        </w:tc>
        <w:tc>
          <w:tcPr>
            <w:tcW w:w="1481" w:type="dxa"/>
          </w:tcPr>
          <w:p w14:paraId="69F6FDD9" w14:textId="4682C179" w:rsidR="00FF701F" w:rsidRPr="00900069" w:rsidRDefault="00FF701F" w:rsidP="00FF701F">
            <w:r w:rsidRPr="00900069">
              <w:t>183442.8056</w:t>
            </w:r>
          </w:p>
        </w:tc>
        <w:tc>
          <w:tcPr>
            <w:tcW w:w="1075" w:type="dxa"/>
          </w:tcPr>
          <w:p w14:paraId="43756724" w14:textId="2DE5597E" w:rsidR="00FF701F" w:rsidRPr="00900069" w:rsidRDefault="00FF701F" w:rsidP="00FF701F">
            <w:r w:rsidRPr="00900069">
              <w:t>30.7171</w:t>
            </w:r>
          </w:p>
        </w:tc>
        <w:tc>
          <w:tcPr>
            <w:tcW w:w="1069" w:type="dxa"/>
          </w:tcPr>
          <w:p w14:paraId="0A02ACD8" w14:textId="219C4269" w:rsidR="00FF701F" w:rsidRPr="00900069" w:rsidRDefault="00FF701F" w:rsidP="00FF701F">
            <w:r w:rsidRPr="00900069">
              <w:t>6.431</w:t>
            </w:r>
          </w:p>
        </w:tc>
      </w:tr>
      <w:tr w:rsidR="00900069" w:rsidRPr="00900069" w14:paraId="1B64D639" w14:textId="77777777" w:rsidTr="00D651D7">
        <w:tc>
          <w:tcPr>
            <w:tcW w:w="4578" w:type="dxa"/>
          </w:tcPr>
          <w:p w14:paraId="536D971F" w14:textId="02E3F76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Okean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hirsuta</w:t>
            </w:r>
            <w:proofErr w:type="spellEnd"/>
          </w:p>
        </w:tc>
        <w:tc>
          <w:tcPr>
            <w:tcW w:w="1735" w:type="dxa"/>
          </w:tcPr>
          <w:p w14:paraId="2C2A1908" w14:textId="11BACF0A" w:rsidR="00634EE8" w:rsidRPr="00900069" w:rsidRDefault="005C720C" w:rsidP="006A04C5">
            <w:r w:rsidRPr="00900069">
              <w:t>1301</w:t>
            </w:r>
          </w:p>
        </w:tc>
        <w:tc>
          <w:tcPr>
            <w:tcW w:w="2403" w:type="dxa"/>
          </w:tcPr>
          <w:p w14:paraId="15294BD5" w14:textId="1E4DBE2D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15785CED" w14:textId="543F22DD" w:rsidR="00634EE8" w:rsidRPr="00900069" w:rsidRDefault="00634EE8" w:rsidP="006A04C5">
            <w:r w:rsidRPr="00900069">
              <w:t>5335</w:t>
            </w:r>
          </w:p>
        </w:tc>
        <w:tc>
          <w:tcPr>
            <w:tcW w:w="1481" w:type="dxa"/>
          </w:tcPr>
          <w:p w14:paraId="2E4B5D19" w14:textId="74EBCF30" w:rsidR="00634EE8" w:rsidRPr="00900069" w:rsidRDefault="00634EE8" w:rsidP="006A04C5">
            <w:r w:rsidRPr="00900069">
              <w:t>184657.159</w:t>
            </w:r>
          </w:p>
        </w:tc>
        <w:tc>
          <w:tcPr>
            <w:tcW w:w="1075" w:type="dxa"/>
          </w:tcPr>
          <w:p w14:paraId="1C3F63F2" w14:textId="36AAB1E0" w:rsidR="00634EE8" w:rsidRPr="00900069" w:rsidRDefault="00634EE8" w:rsidP="006A04C5">
            <w:r w:rsidRPr="00900069">
              <w:t>34.6124</w:t>
            </w:r>
          </w:p>
        </w:tc>
        <w:tc>
          <w:tcPr>
            <w:tcW w:w="1069" w:type="dxa"/>
          </w:tcPr>
          <w:p w14:paraId="46EA08EA" w14:textId="5A695A87" w:rsidR="00634EE8" w:rsidRPr="00900069" w:rsidRDefault="00634EE8" w:rsidP="006A04C5">
            <w:r w:rsidRPr="00900069">
              <w:t>6.392</w:t>
            </w:r>
          </w:p>
        </w:tc>
      </w:tr>
      <w:tr w:rsidR="00900069" w:rsidRPr="00900069" w14:paraId="670246B0" w14:textId="77777777" w:rsidTr="00D651D7">
        <w:tc>
          <w:tcPr>
            <w:tcW w:w="4578" w:type="dxa"/>
          </w:tcPr>
          <w:p w14:paraId="067AFAB0" w14:textId="66CF7C64" w:rsidR="00634EE8" w:rsidRPr="00900069" w:rsidRDefault="00634EE8" w:rsidP="006A04C5">
            <w:pPr>
              <w:rPr>
                <w:i/>
                <w:iCs/>
              </w:rPr>
            </w:pPr>
            <w:bookmarkStart w:id="13" w:name="_Hlk66796788"/>
            <w:r w:rsidRPr="00900069">
              <w:rPr>
                <w:i/>
                <w:iCs/>
              </w:rPr>
              <w:t>Oscillatoria acuminata</w:t>
            </w:r>
            <w:bookmarkEnd w:id="13"/>
          </w:p>
        </w:tc>
        <w:tc>
          <w:tcPr>
            <w:tcW w:w="1735" w:type="dxa"/>
          </w:tcPr>
          <w:p w14:paraId="6A04F6CB" w14:textId="7D7E8EFC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2BACE92F" w14:textId="27859798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7FB00AE6" w14:textId="6C4EF228" w:rsidR="00634EE8" w:rsidRPr="00900069" w:rsidRDefault="00634EE8" w:rsidP="006A04C5">
            <w:r w:rsidRPr="00900069">
              <w:t>11628</w:t>
            </w:r>
          </w:p>
        </w:tc>
        <w:tc>
          <w:tcPr>
            <w:tcW w:w="1481" w:type="dxa"/>
          </w:tcPr>
          <w:p w14:paraId="36EFEB55" w14:textId="4591A692" w:rsidR="00634EE8" w:rsidRPr="00900069" w:rsidRDefault="00634EE8" w:rsidP="006A04C5">
            <w:r w:rsidRPr="00900069">
              <w:t>457197.2525</w:t>
            </w:r>
          </w:p>
        </w:tc>
        <w:tc>
          <w:tcPr>
            <w:tcW w:w="1075" w:type="dxa"/>
          </w:tcPr>
          <w:p w14:paraId="2D23FAF7" w14:textId="206D9E80" w:rsidR="00634EE8" w:rsidRPr="00900069" w:rsidRDefault="00634EE8" w:rsidP="006A04C5">
            <w:r w:rsidRPr="00900069">
              <w:t>39.3186</w:t>
            </w:r>
          </w:p>
        </w:tc>
        <w:tc>
          <w:tcPr>
            <w:tcW w:w="1069" w:type="dxa"/>
          </w:tcPr>
          <w:p w14:paraId="585F9C76" w14:textId="7B5FAC60" w:rsidR="00634EE8" w:rsidRPr="00900069" w:rsidRDefault="00634EE8" w:rsidP="006A04C5">
            <w:r w:rsidRPr="00900069">
              <w:t>5.975</w:t>
            </w:r>
          </w:p>
        </w:tc>
      </w:tr>
      <w:tr w:rsidR="00900069" w:rsidRPr="00900069" w14:paraId="0100661F" w14:textId="77777777" w:rsidTr="00D651D7">
        <w:tc>
          <w:tcPr>
            <w:tcW w:w="4578" w:type="dxa"/>
          </w:tcPr>
          <w:p w14:paraId="5D5EB663" w14:textId="55425339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Oscillatoriales bacterium</w:t>
            </w:r>
          </w:p>
        </w:tc>
        <w:tc>
          <w:tcPr>
            <w:tcW w:w="1735" w:type="dxa"/>
          </w:tcPr>
          <w:p w14:paraId="5C5C6C75" w14:textId="7AB32F79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2E576FB3" w14:textId="4B15747D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33E5CDA8" w14:textId="237A8545" w:rsidR="00634EE8" w:rsidRPr="00900069" w:rsidRDefault="00634EE8" w:rsidP="006A04C5">
            <w:r w:rsidRPr="00900069">
              <w:t>2411</w:t>
            </w:r>
          </w:p>
        </w:tc>
        <w:tc>
          <w:tcPr>
            <w:tcW w:w="1481" w:type="dxa"/>
          </w:tcPr>
          <w:p w14:paraId="1587D5C0" w14:textId="1F9F0DEC" w:rsidR="00634EE8" w:rsidRPr="00900069" w:rsidRDefault="00634EE8" w:rsidP="006A04C5">
            <w:r w:rsidRPr="00900069">
              <w:t>72173.51797</w:t>
            </w:r>
          </w:p>
        </w:tc>
        <w:tc>
          <w:tcPr>
            <w:tcW w:w="1075" w:type="dxa"/>
          </w:tcPr>
          <w:p w14:paraId="171FDBCD" w14:textId="65935760" w:rsidR="00634EE8" w:rsidRPr="00900069" w:rsidRDefault="00634EE8" w:rsidP="006A04C5">
            <w:r w:rsidRPr="00900069">
              <w:t>29.9350</w:t>
            </w:r>
          </w:p>
        </w:tc>
        <w:tc>
          <w:tcPr>
            <w:tcW w:w="1069" w:type="dxa"/>
          </w:tcPr>
          <w:p w14:paraId="3C401207" w14:textId="540FE499" w:rsidR="00634EE8" w:rsidRPr="00900069" w:rsidRDefault="00634EE8" w:rsidP="006A04C5">
            <w:r w:rsidRPr="00900069">
              <w:t>6.170</w:t>
            </w:r>
          </w:p>
        </w:tc>
      </w:tr>
      <w:tr w:rsidR="00900069" w:rsidRPr="00900069" w14:paraId="4266A7C4" w14:textId="77777777" w:rsidTr="00D651D7">
        <w:tc>
          <w:tcPr>
            <w:tcW w:w="4578" w:type="dxa"/>
          </w:tcPr>
          <w:p w14:paraId="075A62FF" w14:textId="68256C01" w:rsidR="00634EE8" w:rsidRPr="00900069" w:rsidRDefault="00634EE8" w:rsidP="006A04C5">
            <w:r w:rsidRPr="00900069">
              <w:rPr>
                <w:i/>
                <w:iCs/>
              </w:rPr>
              <w:t>Oscillatoriales cyanobacterium</w:t>
            </w:r>
            <w:r w:rsidRPr="00900069">
              <w:t xml:space="preserve"> JSC-12</w:t>
            </w:r>
          </w:p>
        </w:tc>
        <w:tc>
          <w:tcPr>
            <w:tcW w:w="1735" w:type="dxa"/>
          </w:tcPr>
          <w:p w14:paraId="4F24234D" w14:textId="41B6D0FB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1AB3509A" w14:textId="1122CA30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787B363D" w14:textId="6B64F260" w:rsidR="00634EE8" w:rsidRPr="00900069" w:rsidRDefault="00634EE8" w:rsidP="006A04C5">
            <w:r w:rsidRPr="00900069">
              <w:t>9531</w:t>
            </w:r>
          </w:p>
        </w:tc>
        <w:tc>
          <w:tcPr>
            <w:tcW w:w="1481" w:type="dxa"/>
          </w:tcPr>
          <w:p w14:paraId="319478CD" w14:textId="120F8558" w:rsidR="00634EE8" w:rsidRPr="00900069" w:rsidRDefault="00634EE8" w:rsidP="006A04C5">
            <w:r w:rsidRPr="00900069">
              <w:t>344410.9648</w:t>
            </w:r>
          </w:p>
        </w:tc>
        <w:tc>
          <w:tcPr>
            <w:tcW w:w="1075" w:type="dxa"/>
          </w:tcPr>
          <w:p w14:paraId="27EB1D3D" w14:textId="6715E2E4" w:rsidR="00634EE8" w:rsidRPr="00900069" w:rsidRDefault="00634EE8" w:rsidP="006A04C5">
            <w:r w:rsidRPr="00900069">
              <w:t>36.1358</w:t>
            </w:r>
          </w:p>
        </w:tc>
        <w:tc>
          <w:tcPr>
            <w:tcW w:w="1069" w:type="dxa"/>
          </w:tcPr>
          <w:p w14:paraId="01CD774E" w14:textId="3207F291" w:rsidR="00634EE8" w:rsidRPr="00900069" w:rsidRDefault="00634EE8" w:rsidP="006A04C5">
            <w:r w:rsidRPr="00900069">
              <w:t>6.495</w:t>
            </w:r>
          </w:p>
        </w:tc>
      </w:tr>
      <w:tr w:rsidR="00900069" w:rsidRPr="00900069" w14:paraId="613E66EC" w14:textId="77777777" w:rsidTr="00D651D7">
        <w:tc>
          <w:tcPr>
            <w:tcW w:w="4578" w:type="dxa"/>
          </w:tcPr>
          <w:p w14:paraId="773EE3C7" w14:textId="7EAD427E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Oscillatoriales cyanobacterium</w:t>
            </w:r>
          </w:p>
        </w:tc>
        <w:tc>
          <w:tcPr>
            <w:tcW w:w="1735" w:type="dxa"/>
          </w:tcPr>
          <w:p w14:paraId="7ECE1C4B" w14:textId="30FB0428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5163062E" w14:textId="7EB340B1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15F0D1E9" w14:textId="6C27E402" w:rsidR="00634EE8" w:rsidRPr="00900069" w:rsidRDefault="00634EE8" w:rsidP="006A04C5">
            <w:r w:rsidRPr="00900069">
              <w:t>5844</w:t>
            </w:r>
          </w:p>
        </w:tc>
        <w:tc>
          <w:tcPr>
            <w:tcW w:w="1481" w:type="dxa"/>
          </w:tcPr>
          <w:p w14:paraId="42B55316" w14:textId="29DCC7FC" w:rsidR="00634EE8" w:rsidRPr="00900069" w:rsidRDefault="00634EE8" w:rsidP="006A04C5">
            <w:r w:rsidRPr="00900069">
              <w:t>200095.7404</w:t>
            </w:r>
          </w:p>
        </w:tc>
        <w:tc>
          <w:tcPr>
            <w:tcW w:w="1075" w:type="dxa"/>
          </w:tcPr>
          <w:p w14:paraId="41414E54" w14:textId="3668B451" w:rsidR="00634EE8" w:rsidRPr="00900069" w:rsidRDefault="00634EE8" w:rsidP="006A04C5">
            <w:r w:rsidRPr="00900069">
              <w:t>34.2395</w:t>
            </w:r>
          </w:p>
        </w:tc>
        <w:tc>
          <w:tcPr>
            <w:tcW w:w="1069" w:type="dxa"/>
          </w:tcPr>
          <w:p w14:paraId="0166D678" w14:textId="7C1C608E" w:rsidR="00634EE8" w:rsidRPr="00900069" w:rsidRDefault="00634EE8" w:rsidP="006A04C5">
            <w:r w:rsidRPr="00900069">
              <w:t>6.372</w:t>
            </w:r>
          </w:p>
        </w:tc>
      </w:tr>
      <w:tr w:rsidR="00900069" w:rsidRPr="00900069" w14:paraId="3856A75D" w14:textId="77777777" w:rsidTr="00D651D7">
        <w:tc>
          <w:tcPr>
            <w:tcW w:w="4578" w:type="dxa"/>
          </w:tcPr>
          <w:p w14:paraId="31FF67D1" w14:textId="35E51E14" w:rsidR="00634EE8" w:rsidRPr="00900069" w:rsidRDefault="00634EE8" w:rsidP="006A04C5">
            <w:r w:rsidRPr="00900069">
              <w:t>Oscillatoriales</w:t>
            </w:r>
          </w:p>
        </w:tc>
        <w:tc>
          <w:tcPr>
            <w:tcW w:w="1735" w:type="dxa"/>
          </w:tcPr>
          <w:p w14:paraId="298B9D2F" w14:textId="1E8E6E40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5B5F3284" w14:textId="3DC5BB6A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01E50269" w14:textId="5EF0EA73" w:rsidR="00634EE8" w:rsidRPr="00900069" w:rsidRDefault="00634EE8" w:rsidP="006A04C5">
            <w:r w:rsidRPr="00900069">
              <w:t>6336</w:t>
            </w:r>
          </w:p>
        </w:tc>
        <w:tc>
          <w:tcPr>
            <w:tcW w:w="1481" w:type="dxa"/>
          </w:tcPr>
          <w:p w14:paraId="2E3E9A70" w14:textId="52B1966F" w:rsidR="00634EE8" w:rsidRPr="00900069" w:rsidRDefault="00634EE8" w:rsidP="006A04C5">
            <w:r w:rsidRPr="00900069">
              <w:t>232605.6889</w:t>
            </w:r>
          </w:p>
        </w:tc>
        <w:tc>
          <w:tcPr>
            <w:tcW w:w="1075" w:type="dxa"/>
          </w:tcPr>
          <w:p w14:paraId="32B7888A" w14:textId="62BD3B70" w:rsidR="00634EE8" w:rsidRPr="00900069" w:rsidRDefault="00634EE8" w:rsidP="006A04C5">
            <w:r w:rsidRPr="00900069">
              <w:t>36.7117</w:t>
            </w:r>
          </w:p>
        </w:tc>
        <w:tc>
          <w:tcPr>
            <w:tcW w:w="1069" w:type="dxa"/>
          </w:tcPr>
          <w:p w14:paraId="45FDE568" w14:textId="44BA9D60" w:rsidR="00634EE8" w:rsidRPr="00900069" w:rsidRDefault="00634EE8" w:rsidP="006A04C5">
            <w:r w:rsidRPr="00900069">
              <w:t>6.441</w:t>
            </w:r>
          </w:p>
        </w:tc>
      </w:tr>
      <w:tr w:rsidR="00900069" w:rsidRPr="00900069" w14:paraId="10CF5BAD" w14:textId="77777777" w:rsidTr="00D651D7">
        <w:tc>
          <w:tcPr>
            <w:tcW w:w="4578" w:type="dxa"/>
          </w:tcPr>
          <w:p w14:paraId="6F5F79CB" w14:textId="57DCDDB3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Oscillatoria </w:t>
            </w:r>
            <w:proofErr w:type="spellStart"/>
            <w:r w:rsidRPr="00900069">
              <w:rPr>
                <w:i/>
                <w:iCs/>
              </w:rPr>
              <w:t>nigro-viridis</w:t>
            </w:r>
            <w:proofErr w:type="spellEnd"/>
          </w:p>
        </w:tc>
        <w:tc>
          <w:tcPr>
            <w:tcW w:w="1735" w:type="dxa"/>
          </w:tcPr>
          <w:p w14:paraId="393C2204" w14:textId="48F810F3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218E3CAE" w14:textId="65B3A7C0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38E579D4" w14:textId="6E21CBA4" w:rsidR="00634EE8" w:rsidRPr="00900069" w:rsidRDefault="00634EE8" w:rsidP="006A04C5">
            <w:r w:rsidRPr="00900069">
              <w:t>6336</w:t>
            </w:r>
          </w:p>
        </w:tc>
        <w:tc>
          <w:tcPr>
            <w:tcW w:w="1481" w:type="dxa"/>
          </w:tcPr>
          <w:p w14:paraId="3CD046E0" w14:textId="499A20B4" w:rsidR="00634EE8" w:rsidRPr="00900069" w:rsidRDefault="00634EE8" w:rsidP="006A04C5">
            <w:r w:rsidRPr="00900069">
              <w:t>232605.6889</w:t>
            </w:r>
          </w:p>
        </w:tc>
        <w:tc>
          <w:tcPr>
            <w:tcW w:w="1075" w:type="dxa"/>
          </w:tcPr>
          <w:p w14:paraId="1D3BC908" w14:textId="702FEA1C" w:rsidR="00634EE8" w:rsidRPr="00900069" w:rsidRDefault="00634EE8" w:rsidP="006A04C5">
            <w:r w:rsidRPr="00900069">
              <w:t>36.7117</w:t>
            </w:r>
          </w:p>
        </w:tc>
        <w:tc>
          <w:tcPr>
            <w:tcW w:w="1069" w:type="dxa"/>
          </w:tcPr>
          <w:p w14:paraId="199C0097" w14:textId="41822066" w:rsidR="00634EE8" w:rsidRPr="00900069" w:rsidRDefault="00634EE8" w:rsidP="006A04C5">
            <w:r w:rsidRPr="00900069">
              <w:t>6.441</w:t>
            </w:r>
          </w:p>
        </w:tc>
      </w:tr>
      <w:tr w:rsidR="00900069" w:rsidRPr="00900069" w14:paraId="3B6D7A6B" w14:textId="77777777" w:rsidTr="00D651D7">
        <w:tc>
          <w:tcPr>
            <w:tcW w:w="4578" w:type="dxa"/>
          </w:tcPr>
          <w:p w14:paraId="7DFCC5E0" w14:textId="292DFDE1" w:rsidR="00634EE8" w:rsidRPr="00900069" w:rsidRDefault="00634EE8" w:rsidP="006A04C5">
            <w:r w:rsidRPr="00900069">
              <w:rPr>
                <w:i/>
                <w:iCs/>
              </w:rPr>
              <w:t>Oscillatoria</w:t>
            </w:r>
            <w:r w:rsidRPr="00900069">
              <w:t xml:space="preserve"> sp. PCC10802</w:t>
            </w:r>
          </w:p>
        </w:tc>
        <w:tc>
          <w:tcPr>
            <w:tcW w:w="1735" w:type="dxa"/>
          </w:tcPr>
          <w:p w14:paraId="22D3371C" w14:textId="66E6FA8B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59C52E28" w14:textId="38374D36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73BA73DF" w14:textId="68BA9A7A" w:rsidR="00634EE8" w:rsidRPr="00900069" w:rsidRDefault="00634EE8" w:rsidP="006A04C5">
            <w:r w:rsidRPr="00900069">
              <w:t>6519</w:t>
            </w:r>
          </w:p>
        </w:tc>
        <w:tc>
          <w:tcPr>
            <w:tcW w:w="1481" w:type="dxa"/>
          </w:tcPr>
          <w:p w14:paraId="65400DE5" w14:textId="567F7BBA" w:rsidR="00634EE8" w:rsidRPr="00900069" w:rsidRDefault="00634EE8" w:rsidP="006A04C5">
            <w:r w:rsidRPr="00900069">
              <w:t>230179.5817</w:t>
            </w:r>
          </w:p>
        </w:tc>
        <w:tc>
          <w:tcPr>
            <w:tcW w:w="1075" w:type="dxa"/>
          </w:tcPr>
          <w:p w14:paraId="6561FD34" w14:textId="6FA4E96F" w:rsidR="00634EE8" w:rsidRPr="00900069" w:rsidRDefault="00634EE8" w:rsidP="006A04C5">
            <w:r w:rsidRPr="00900069">
              <w:t>35.3090</w:t>
            </w:r>
          </w:p>
        </w:tc>
        <w:tc>
          <w:tcPr>
            <w:tcW w:w="1069" w:type="dxa"/>
          </w:tcPr>
          <w:p w14:paraId="7B3BAD1F" w14:textId="3E4F7471" w:rsidR="00634EE8" w:rsidRPr="00900069" w:rsidRDefault="00634EE8" w:rsidP="006A04C5">
            <w:r w:rsidRPr="00900069">
              <w:t>6.677</w:t>
            </w:r>
          </w:p>
        </w:tc>
      </w:tr>
      <w:tr w:rsidR="00900069" w:rsidRPr="00900069" w14:paraId="378A2798" w14:textId="77777777" w:rsidTr="00D651D7">
        <w:tc>
          <w:tcPr>
            <w:tcW w:w="4578" w:type="dxa"/>
          </w:tcPr>
          <w:p w14:paraId="71FE33F5" w14:textId="1013FB55" w:rsidR="00634EE8" w:rsidRPr="00900069" w:rsidRDefault="00634EE8" w:rsidP="006A04C5">
            <w:proofErr w:type="spellStart"/>
            <w:r w:rsidRPr="00900069">
              <w:t>Oscillatoriophycideae</w:t>
            </w:r>
            <w:proofErr w:type="spellEnd"/>
          </w:p>
        </w:tc>
        <w:tc>
          <w:tcPr>
            <w:tcW w:w="1735" w:type="dxa"/>
          </w:tcPr>
          <w:p w14:paraId="42DA906D" w14:textId="719461FF" w:rsidR="00634EE8" w:rsidRPr="00900069" w:rsidRDefault="005C720C" w:rsidP="006A04C5">
            <w:r w:rsidRPr="00900069">
              <w:t>1157</w:t>
            </w:r>
          </w:p>
        </w:tc>
        <w:tc>
          <w:tcPr>
            <w:tcW w:w="2403" w:type="dxa"/>
          </w:tcPr>
          <w:p w14:paraId="227C2E21" w14:textId="3C99F000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2DB255AA" w14:textId="7C88ADB0" w:rsidR="00634EE8" w:rsidRPr="00900069" w:rsidRDefault="00634EE8" w:rsidP="006A04C5">
            <w:r w:rsidRPr="00900069">
              <w:t>4883</w:t>
            </w:r>
          </w:p>
        </w:tc>
        <w:tc>
          <w:tcPr>
            <w:tcW w:w="1481" w:type="dxa"/>
          </w:tcPr>
          <w:p w14:paraId="401C3D15" w14:textId="52FC2207" w:rsidR="00634EE8" w:rsidRPr="00900069" w:rsidRDefault="00634EE8" w:rsidP="006A04C5">
            <w:r w:rsidRPr="00900069">
              <w:t>172746.9778</w:t>
            </w:r>
          </w:p>
        </w:tc>
        <w:tc>
          <w:tcPr>
            <w:tcW w:w="1075" w:type="dxa"/>
          </w:tcPr>
          <w:p w14:paraId="16602ADE" w14:textId="14590E7C" w:rsidR="00634EE8" w:rsidRPr="00900069" w:rsidRDefault="00634EE8" w:rsidP="006A04C5">
            <w:r w:rsidRPr="00900069">
              <w:t>35.3772</w:t>
            </w:r>
          </w:p>
        </w:tc>
        <w:tc>
          <w:tcPr>
            <w:tcW w:w="1069" w:type="dxa"/>
          </w:tcPr>
          <w:p w14:paraId="02595122" w14:textId="0D891AA7" w:rsidR="00634EE8" w:rsidRPr="00900069" w:rsidRDefault="00634EE8" w:rsidP="006A04C5">
            <w:r w:rsidRPr="00900069">
              <w:t>6.210</w:t>
            </w:r>
          </w:p>
        </w:tc>
      </w:tr>
      <w:tr w:rsidR="00900069" w:rsidRPr="00900069" w14:paraId="26CD32E9" w14:textId="77777777" w:rsidTr="00D651D7">
        <w:tc>
          <w:tcPr>
            <w:tcW w:w="4578" w:type="dxa"/>
          </w:tcPr>
          <w:p w14:paraId="4A1DCC6F" w14:textId="72BCE509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hormidesm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riestleyi</w:t>
            </w:r>
            <w:proofErr w:type="spellEnd"/>
          </w:p>
        </w:tc>
        <w:tc>
          <w:tcPr>
            <w:tcW w:w="1735" w:type="dxa"/>
          </w:tcPr>
          <w:p w14:paraId="11E21147" w14:textId="17E5485C" w:rsidR="00634EE8" w:rsidRPr="00900069" w:rsidRDefault="005C720C" w:rsidP="006A04C5">
            <w:r w:rsidRPr="00900069">
              <w:t>2140</w:t>
            </w:r>
          </w:p>
        </w:tc>
        <w:tc>
          <w:tcPr>
            <w:tcW w:w="2403" w:type="dxa"/>
          </w:tcPr>
          <w:p w14:paraId="22FA3037" w14:textId="7899129A" w:rsidR="00634EE8" w:rsidRPr="00900069" w:rsidRDefault="00D9461F" w:rsidP="006A04C5">
            <w:hyperlink r:id="rId29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ynechococcales</w:t>
              </w:r>
            </w:hyperlink>
          </w:p>
        </w:tc>
        <w:tc>
          <w:tcPr>
            <w:tcW w:w="1231" w:type="dxa"/>
          </w:tcPr>
          <w:p w14:paraId="198CECC5" w14:textId="11025EC4" w:rsidR="00634EE8" w:rsidRPr="00900069" w:rsidRDefault="00634EE8" w:rsidP="006A04C5">
            <w:r w:rsidRPr="00900069">
              <w:t>4035</w:t>
            </w:r>
          </w:p>
        </w:tc>
        <w:tc>
          <w:tcPr>
            <w:tcW w:w="1481" w:type="dxa"/>
          </w:tcPr>
          <w:p w14:paraId="7438A379" w14:textId="2D8D1C8C" w:rsidR="00634EE8" w:rsidRPr="00900069" w:rsidRDefault="00634EE8" w:rsidP="006A04C5">
            <w:r w:rsidRPr="00900069">
              <w:t>124926.4887</w:t>
            </w:r>
          </w:p>
        </w:tc>
        <w:tc>
          <w:tcPr>
            <w:tcW w:w="1075" w:type="dxa"/>
          </w:tcPr>
          <w:p w14:paraId="3BE46167" w14:textId="5DD74854" w:rsidR="00634EE8" w:rsidRPr="00900069" w:rsidRDefault="00634EE8" w:rsidP="006A04C5">
            <w:r w:rsidRPr="00900069">
              <w:t>30.9607</w:t>
            </w:r>
          </w:p>
        </w:tc>
        <w:tc>
          <w:tcPr>
            <w:tcW w:w="1069" w:type="dxa"/>
          </w:tcPr>
          <w:p w14:paraId="43797D6A" w14:textId="785C8A19" w:rsidR="00634EE8" w:rsidRPr="00900069" w:rsidRDefault="00634EE8" w:rsidP="006A04C5">
            <w:r w:rsidRPr="00900069">
              <w:t>6.266</w:t>
            </w:r>
          </w:p>
        </w:tc>
      </w:tr>
      <w:tr w:rsidR="00900069" w:rsidRPr="00900069" w14:paraId="1C803278" w14:textId="77777777" w:rsidTr="00D651D7">
        <w:tc>
          <w:tcPr>
            <w:tcW w:w="4578" w:type="dxa"/>
          </w:tcPr>
          <w:p w14:paraId="2926E199" w14:textId="53AB6D06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hormidi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ambiguum</w:t>
            </w:r>
            <w:proofErr w:type="spellEnd"/>
          </w:p>
        </w:tc>
        <w:tc>
          <w:tcPr>
            <w:tcW w:w="1735" w:type="dxa"/>
          </w:tcPr>
          <w:p w14:paraId="0C95F991" w14:textId="17AAE250" w:rsidR="00634EE8" w:rsidRPr="00900069" w:rsidRDefault="00D30973" w:rsidP="006A04C5">
            <w:r w:rsidRPr="00900069">
              <w:t>689</w:t>
            </w:r>
          </w:p>
        </w:tc>
        <w:tc>
          <w:tcPr>
            <w:tcW w:w="2403" w:type="dxa"/>
          </w:tcPr>
          <w:p w14:paraId="0AE0C5DA" w14:textId="236B9FA6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6E71397F" w14:textId="73186B7E" w:rsidR="00634EE8" w:rsidRPr="00900069" w:rsidRDefault="00634EE8" w:rsidP="006A04C5">
            <w:r w:rsidRPr="00900069">
              <w:t>6166</w:t>
            </w:r>
          </w:p>
        </w:tc>
        <w:tc>
          <w:tcPr>
            <w:tcW w:w="1481" w:type="dxa"/>
          </w:tcPr>
          <w:p w14:paraId="53A972F6" w14:textId="4E640719" w:rsidR="00634EE8" w:rsidRPr="00900069" w:rsidRDefault="00634EE8" w:rsidP="006A04C5">
            <w:r w:rsidRPr="00900069">
              <w:t>232030.1046</w:t>
            </w:r>
          </w:p>
        </w:tc>
        <w:tc>
          <w:tcPr>
            <w:tcW w:w="1075" w:type="dxa"/>
          </w:tcPr>
          <w:p w14:paraId="26AC330A" w14:textId="1C70E1A3" w:rsidR="00634EE8" w:rsidRPr="00900069" w:rsidRDefault="00634EE8" w:rsidP="006A04C5">
            <w:r w:rsidRPr="00900069">
              <w:t>37.6305</w:t>
            </w:r>
          </w:p>
        </w:tc>
        <w:tc>
          <w:tcPr>
            <w:tcW w:w="1069" w:type="dxa"/>
          </w:tcPr>
          <w:p w14:paraId="372EE126" w14:textId="1C675EE0" w:rsidR="00634EE8" w:rsidRPr="00900069" w:rsidRDefault="00634EE8" w:rsidP="006A04C5">
            <w:r w:rsidRPr="00900069">
              <w:t>6.442</w:t>
            </w:r>
          </w:p>
        </w:tc>
      </w:tr>
      <w:tr w:rsidR="00900069" w:rsidRPr="00900069" w14:paraId="72A76F57" w14:textId="77777777" w:rsidTr="00D651D7">
        <w:tc>
          <w:tcPr>
            <w:tcW w:w="4578" w:type="dxa"/>
          </w:tcPr>
          <w:p w14:paraId="7D1CD9E4" w14:textId="532E81BD" w:rsidR="003149B7" w:rsidRPr="00900069" w:rsidRDefault="003149B7" w:rsidP="003149B7">
            <w:pPr>
              <w:rPr>
                <w:i/>
                <w:iCs/>
              </w:rPr>
            </w:pPr>
            <w:bookmarkStart w:id="14" w:name="_Hlk66796808"/>
            <w:proofErr w:type="spellStart"/>
            <w:r w:rsidRPr="00900069">
              <w:rPr>
                <w:i/>
                <w:iCs/>
              </w:rPr>
              <w:t>Phormidium</w:t>
            </w:r>
            <w:proofErr w:type="spellEnd"/>
            <w:r w:rsidRPr="00900069">
              <w:rPr>
                <w:i/>
                <w:iCs/>
              </w:rPr>
              <w:t xml:space="preserve"> lacuna</w:t>
            </w:r>
            <w:bookmarkEnd w:id="14"/>
          </w:p>
        </w:tc>
        <w:tc>
          <w:tcPr>
            <w:tcW w:w="1735" w:type="dxa"/>
          </w:tcPr>
          <w:p w14:paraId="732AF019" w14:textId="5D9EB0BB" w:rsidR="003149B7" w:rsidRPr="00900069" w:rsidRDefault="003149B7" w:rsidP="003149B7">
            <w:r w:rsidRPr="00900069">
              <w:t>689</w:t>
            </w:r>
          </w:p>
        </w:tc>
        <w:tc>
          <w:tcPr>
            <w:tcW w:w="2403" w:type="dxa"/>
          </w:tcPr>
          <w:p w14:paraId="2B2B860F" w14:textId="72D866F6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0C7A1DD6" w14:textId="6C12E015" w:rsidR="003149B7" w:rsidRPr="00900069" w:rsidRDefault="003149B7" w:rsidP="003149B7">
            <w:r w:rsidRPr="00900069">
              <w:t>3904</w:t>
            </w:r>
          </w:p>
        </w:tc>
        <w:tc>
          <w:tcPr>
            <w:tcW w:w="1481" w:type="dxa"/>
          </w:tcPr>
          <w:p w14:paraId="56DFF7CA" w14:textId="08B7C12A" w:rsidR="003149B7" w:rsidRPr="00900069" w:rsidRDefault="003149B7" w:rsidP="003149B7">
            <w:r w:rsidRPr="00900069">
              <w:t>147925.1859</w:t>
            </w:r>
          </w:p>
        </w:tc>
        <w:tc>
          <w:tcPr>
            <w:tcW w:w="1075" w:type="dxa"/>
          </w:tcPr>
          <w:p w14:paraId="6931D2E0" w14:textId="069FF142" w:rsidR="003149B7" w:rsidRPr="00900069" w:rsidRDefault="003149B7" w:rsidP="003149B7">
            <w:r w:rsidRPr="00900069">
              <w:t>37.8906</w:t>
            </w:r>
          </w:p>
        </w:tc>
        <w:tc>
          <w:tcPr>
            <w:tcW w:w="1069" w:type="dxa"/>
          </w:tcPr>
          <w:p w14:paraId="3773DB0E" w14:textId="75E7728B" w:rsidR="003149B7" w:rsidRPr="00900069" w:rsidRDefault="003149B7" w:rsidP="003149B7">
            <w:r w:rsidRPr="00900069">
              <w:t>5.926</w:t>
            </w:r>
          </w:p>
        </w:tc>
      </w:tr>
      <w:tr w:rsidR="00900069" w:rsidRPr="00900069" w14:paraId="65771919" w14:textId="77777777" w:rsidTr="00D651D7">
        <w:tc>
          <w:tcPr>
            <w:tcW w:w="4578" w:type="dxa"/>
          </w:tcPr>
          <w:p w14:paraId="1C6752D8" w14:textId="266AE5A1" w:rsidR="003149B7" w:rsidRPr="00900069" w:rsidRDefault="003149B7" w:rsidP="003149B7">
            <w:bookmarkStart w:id="15" w:name="_Hlk66796832"/>
            <w:proofErr w:type="spellStart"/>
            <w:r w:rsidRPr="00900069">
              <w:rPr>
                <w:i/>
                <w:iCs/>
              </w:rPr>
              <w:t>Phormidium</w:t>
            </w:r>
            <w:proofErr w:type="spellEnd"/>
            <w:r w:rsidRPr="00900069">
              <w:t xml:space="preserve"> sp. SL48-SHIP</w:t>
            </w:r>
            <w:bookmarkEnd w:id="15"/>
          </w:p>
        </w:tc>
        <w:tc>
          <w:tcPr>
            <w:tcW w:w="1735" w:type="dxa"/>
          </w:tcPr>
          <w:p w14:paraId="1A7F2B83" w14:textId="2BEEEECB" w:rsidR="003149B7" w:rsidRPr="00900069" w:rsidRDefault="003149B7" w:rsidP="003149B7">
            <w:r w:rsidRPr="00900069">
              <w:t>689</w:t>
            </w:r>
          </w:p>
        </w:tc>
        <w:tc>
          <w:tcPr>
            <w:tcW w:w="2403" w:type="dxa"/>
          </w:tcPr>
          <w:p w14:paraId="2A92DF87" w14:textId="72F2EC64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3525B46C" w14:textId="3FC2ADD0" w:rsidR="003149B7" w:rsidRPr="00900069" w:rsidRDefault="003149B7" w:rsidP="003149B7">
            <w:r w:rsidRPr="00900069">
              <w:t>3667</w:t>
            </w:r>
          </w:p>
        </w:tc>
        <w:tc>
          <w:tcPr>
            <w:tcW w:w="1481" w:type="dxa"/>
          </w:tcPr>
          <w:p w14:paraId="42E1F439" w14:textId="43D74959" w:rsidR="003149B7" w:rsidRPr="00900069" w:rsidRDefault="003149B7" w:rsidP="003149B7">
            <w:r w:rsidRPr="00900069">
              <w:t>136183.7848</w:t>
            </w:r>
          </w:p>
        </w:tc>
        <w:tc>
          <w:tcPr>
            <w:tcW w:w="1075" w:type="dxa"/>
          </w:tcPr>
          <w:p w14:paraId="7162FAAE" w14:textId="6D82D52A" w:rsidR="003149B7" w:rsidRPr="00900069" w:rsidRDefault="003149B7" w:rsidP="003149B7">
            <w:r w:rsidRPr="00900069">
              <w:t>37.1376</w:t>
            </w:r>
          </w:p>
        </w:tc>
        <w:tc>
          <w:tcPr>
            <w:tcW w:w="1069" w:type="dxa"/>
          </w:tcPr>
          <w:p w14:paraId="7D37EC74" w14:textId="44A4FE42" w:rsidR="003149B7" w:rsidRPr="00900069" w:rsidRDefault="003149B7" w:rsidP="003149B7">
            <w:r w:rsidRPr="00900069">
              <w:t>5.905</w:t>
            </w:r>
          </w:p>
        </w:tc>
      </w:tr>
      <w:tr w:rsidR="00900069" w:rsidRPr="00900069" w14:paraId="79663863" w14:textId="77777777" w:rsidTr="00D651D7">
        <w:tc>
          <w:tcPr>
            <w:tcW w:w="4578" w:type="dxa"/>
          </w:tcPr>
          <w:p w14:paraId="250AB0C5" w14:textId="0FF3CB97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hormidium</w:t>
            </w:r>
            <w:proofErr w:type="spellEnd"/>
            <w:r w:rsidRPr="00900069">
              <w:rPr>
                <w:i/>
                <w:iCs/>
              </w:rPr>
              <w:t xml:space="preserve"> tenue</w:t>
            </w:r>
          </w:p>
        </w:tc>
        <w:tc>
          <w:tcPr>
            <w:tcW w:w="1735" w:type="dxa"/>
          </w:tcPr>
          <w:p w14:paraId="0BBB770B" w14:textId="084BBB10" w:rsidR="003149B7" w:rsidRPr="00900069" w:rsidRDefault="003149B7" w:rsidP="003149B7">
            <w:r w:rsidRPr="00900069">
              <w:t>689</w:t>
            </w:r>
          </w:p>
        </w:tc>
        <w:tc>
          <w:tcPr>
            <w:tcW w:w="2403" w:type="dxa"/>
          </w:tcPr>
          <w:p w14:paraId="19506B1C" w14:textId="6C63B070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20452584" w14:textId="5F960526" w:rsidR="003149B7" w:rsidRPr="00900069" w:rsidRDefault="003149B7" w:rsidP="003149B7">
            <w:r w:rsidRPr="00900069">
              <w:t>4996</w:t>
            </w:r>
          </w:p>
        </w:tc>
        <w:tc>
          <w:tcPr>
            <w:tcW w:w="1481" w:type="dxa"/>
          </w:tcPr>
          <w:p w14:paraId="262C437E" w14:textId="02876BF4" w:rsidR="003149B7" w:rsidRPr="00900069" w:rsidRDefault="003149B7" w:rsidP="003149B7">
            <w:r w:rsidRPr="00900069">
              <w:t>176485.9022</w:t>
            </w:r>
          </w:p>
        </w:tc>
        <w:tc>
          <w:tcPr>
            <w:tcW w:w="1075" w:type="dxa"/>
          </w:tcPr>
          <w:p w14:paraId="0B260F05" w14:textId="6EF3DC77" w:rsidR="003149B7" w:rsidRPr="00900069" w:rsidRDefault="003149B7" w:rsidP="003149B7">
            <w:r w:rsidRPr="00900069">
              <w:t>35.3254</w:t>
            </w:r>
          </w:p>
        </w:tc>
        <w:tc>
          <w:tcPr>
            <w:tcW w:w="1069" w:type="dxa"/>
          </w:tcPr>
          <w:p w14:paraId="4E1AE8EA" w14:textId="332C0B0D" w:rsidR="003149B7" w:rsidRPr="00900069" w:rsidRDefault="003149B7" w:rsidP="003149B7">
            <w:r w:rsidRPr="00900069">
              <w:t>6.056</w:t>
            </w:r>
          </w:p>
        </w:tc>
      </w:tr>
      <w:tr w:rsidR="00900069" w:rsidRPr="00900069" w14:paraId="645DBAF9" w14:textId="77777777" w:rsidTr="00D651D7">
        <w:tc>
          <w:tcPr>
            <w:tcW w:w="4578" w:type="dxa"/>
          </w:tcPr>
          <w:p w14:paraId="618E36EF" w14:textId="16D62C36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hormidi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willei</w:t>
            </w:r>
            <w:proofErr w:type="spellEnd"/>
          </w:p>
        </w:tc>
        <w:tc>
          <w:tcPr>
            <w:tcW w:w="1735" w:type="dxa"/>
          </w:tcPr>
          <w:p w14:paraId="7911FB0B" w14:textId="5C541C11" w:rsidR="003149B7" w:rsidRPr="00900069" w:rsidRDefault="003149B7" w:rsidP="003149B7">
            <w:r w:rsidRPr="00900069">
              <w:t>689</w:t>
            </w:r>
          </w:p>
        </w:tc>
        <w:tc>
          <w:tcPr>
            <w:tcW w:w="2403" w:type="dxa"/>
          </w:tcPr>
          <w:p w14:paraId="0583F054" w14:textId="4774991F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493998EF" w14:textId="3D29BEA7" w:rsidR="003149B7" w:rsidRPr="00900069" w:rsidRDefault="003149B7" w:rsidP="003149B7">
            <w:r w:rsidRPr="00900069">
              <w:t>3861</w:t>
            </w:r>
          </w:p>
        </w:tc>
        <w:tc>
          <w:tcPr>
            <w:tcW w:w="1481" w:type="dxa"/>
          </w:tcPr>
          <w:p w14:paraId="27DE4A2A" w14:textId="17BD0370" w:rsidR="003149B7" w:rsidRPr="00900069" w:rsidRDefault="003149B7" w:rsidP="003149B7">
            <w:r w:rsidRPr="00900069">
              <w:t>143310.9008</w:t>
            </w:r>
          </w:p>
        </w:tc>
        <w:tc>
          <w:tcPr>
            <w:tcW w:w="1075" w:type="dxa"/>
          </w:tcPr>
          <w:p w14:paraId="15CFF0D9" w14:textId="20411163" w:rsidR="003149B7" w:rsidRPr="00900069" w:rsidRDefault="003149B7" w:rsidP="003149B7">
            <w:r w:rsidRPr="00900069">
              <w:t>37.1175</w:t>
            </w:r>
          </w:p>
        </w:tc>
        <w:tc>
          <w:tcPr>
            <w:tcW w:w="1069" w:type="dxa"/>
          </w:tcPr>
          <w:p w14:paraId="65576229" w14:textId="17FC4181" w:rsidR="003149B7" w:rsidRPr="00900069" w:rsidRDefault="003149B7" w:rsidP="003149B7">
            <w:r w:rsidRPr="00900069">
              <w:t>6.045</w:t>
            </w:r>
          </w:p>
        </w:tc>
      </w:tr>
      <w:tr w:rsidR="00900069" w:rsidRPr="00900069" w14:paraId="2B0EAF14" w14:textId="77777777" w:rsidTr="00D651D7">
        <w:tc>
          <w:tcPr>
            <w:tcW w:w="4578" w:type="dxa"/>
          </w:tcPr>
          <w:p w14:paraId="7ADADADD" w14:textId="6FEB77C6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Planktothricoides</w:t>
            </w:r>
            <w:proofErr w:type="spellEnd"/>
            <w:r w:rsidRPr="00900069">
              <w:t xml:space="preserve"> sp. SR001</w:t>
            </w:r>
          </w:p>
        </w:tc>
        <w:tc>
          <w:tcPr>
            <w:tcW w:w="1735" w:type="dxa"/>
          </w:tcPr>
          <w:p w14:paraId="37E4E6ED" w14:textId="4462F287" w:rsidR="00634EE8" w:rsidRPr="00900069" w:rsidRDefault="003149B7" w:rsidP="006A04C5">
            <w:r w:rsidRPr="00900069">
              <w:t>1301</w:t>
            </w:r>
          </w:p>
        </w:tc>
        <w:tc>
          <w:tcPr>
            <w:tcW w:w="2403" w:type="dxa"/>
          </w:tcPr>
          <w:p w14:paraId="7E98B29E" w14:textId="5F230B68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1F32F46F" w14:textId="31A769F5" w:rsidR="00634EE8" w:rsidRPr="00900069" w:rsidRDefault="00634EE8" w:rsidP="006A04C5">
            <w:r w:rsidRPr="00900069">
              <w:t>5455</w:t>
            </w:r>
          </w:p>
        </w:tc>
        <w:tc>
          <w:tcPr>
            <w:tcW w:w="1481" w:type="dxa"/>
          </w:tcPr>
          <w:p w14:paraId="390B4C84" w14:textId="41ACD9F9" w:rsidR="00634EE8" w:rsidRPr="00900069" w:rsidRDefault="00634EE8" w:rsidP="006A04C5">
            <w:r w:rsidRPr="00900069">
              <w:t>193468.0905</w:t>
            </w:r>
          </w:p>
        </w:tc>
        <w:tc>
          <w:tcPr>
            <w:tcW w:w="1075" w:type="dxa"/>
          </w:tcPr>
          <w:p w14:paraId="01834417" w14:textId="20810325" w:rsidR="00634EE8" w:rsidRPr="00900069" w:rsidRDefault="00634EE8" w:rsidP="006A04C5">
            <w:r w:rsidRPr="00900069">
              <w:t>35.4661</w:t>
            </w:r>
          </w:p>
        </w:tc>
        <w:tc>
          <w:tcPr>
            <w:tcW w:w="1069" w:type="dxa"/>
          </w:tcPr>
          <w:p w14:paraId="23D7DB8E" w14:textId="52CFAA06" w:rsidR="00634EE8" w:rsidRPr="00900069" w:rsidRDefault="00634EE8" w:rsidP="006A04C5">
            <w:r w:rsidRPr="00900069">
              <w:t>6.263</w:t>
            </w:r>
          </w:p>
        </w:tc>
      </w:tr>
      <w:tr w:rsidR="00900069" w:rsidRPr="00900069" w14:paraId="22484373" w14:textId="77777777" w:rsidTr="00D651D7">
        <w:tc>
          <w:tcPr>
            <w:tcW w:w="4578" w:type="dxa"/>
          </w:tcPr>
          <w:p w14:paraId="6D5F6519" w14:textId="316ACA9E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lankt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agardhii</w:t>
            </w:r>
            <w:proofErr w:type="spellEnd"/>
          </w:p>
        </w:tc>
        <w:tc>
          <w:tcPr>
            <w:tcW w:w="1735" w:type="dxa"/>
          </w:tcPr>
          <w:p w14:paraId="226ADB22" w14:textId="7F921EAE" w:rsidR="003149B7" w:rsidRPr="00900069" w:rsidRDefault="003149B7" w:rsidP="003149B7">
            <w:r w:rsidRPr="00900069">
              <w:t>1301</w:t>
            </w:r>
          </w:p>
        </w:tc>
        <w:tc>
          <w:tcPr>
            <w:tcW w:w="2403" w:type="dxa"/>
          </w:tcPr>
          <w:p w14:paraId="5850023E" w14:textId="5E798A1E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7B2C2165" w14:textId="430956B4" w:rsidR="003149B7" w:rsidRPr="00900069" w:rsidRDefault="003149B7" w:rsidP="003149B7">
            <w:r w:rsidRPr="00900069">
              <w:t>4492</w:t>
            </w:r>
          </w:p>
        </w:tc>
        <w:tc>
          <w:tcPr>
            <w:tcW w:w="1481" w:type="dxa"/>
          </w:tcPr>
          <w:p w14:paraId="7FB65592" w14:textId="00D80B0A" w:rsidR="003149B7" w:rsidRPr="00900069" w:rsidRDefault="003149B7" w:rsidP="003149B7">
            <w:r w:rsidRPr="00900069">
              <w:t>162678.7532</w:t>
            </w:r>
          </w:p>
        </w:tc>
        <w:tc>
          <w:tcPr>
            <w:tcW w:w="1075" w:type="dxa"/>
          </w:tcPr>
          <w:p w14:paraId="10FDB069" w14:textId="2A2931BB" w:rsidR="003149B7" w:rsidRPr="00900069" w:rsidRDefault="003149B7" w:rsidP="003149B7">
            <w:r w:rsidRPr="00900069">
              <w:t>36.2152</w:t>
            </w:r>
          </w:p>
        </w:tc>
        <w:tc>
          <w:tcPr>
            <w:tcW w:w="1069" w:type="dxa"/>
          </w:tcPr>
          <w:p w14:paraId="6F65750C" w14:textId="794887BC" w:rsidR="003149B7" w:rsidRPr="00900069" w:rsidRDefault="003149B7" w:rsidP="003149B7">
            <w:r w:rsidRPr="00900069">
              <w:t>6.131</w:t>
            </w:r>
          </w:p>
        </w:tc>
      </w:tr>
      <w:tr w:rsidR="00900069" w:rsidRPr="00900069" w14:paraId="4D343AF2" w14:textId="77777777" w:rsidTr="00D651D7">
        <w:tc>
          <w:tcPr>
            <w:tcW w:w="4578" w:type="dxa"/>
          </w:tcPr>
          <w:p w14:paraId="49505071" w14:textId="68EBCF4F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lankt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mougeotii</w:t>
            </w:r>
            <w:proofErr w:type="spellEnd"/>
          </w:p>
        </w:tc>
        <w:tc>
          <w:tcPr>
            <w:tcW w:w="1735" w:type="dxa"/>
          </w:tcPr>
          <w:p w14:paraId="6351A913" w14:textId="23AFEFD3" w:rsidR="003149B7" w:rsidRPr="00900069" w:rsidRDefault="003149B7" w:rsidP="003149B7">
            <w:r w:rsidRPr="00900069">
              <w:t>1301</w:t>
            </w:r>
          </w:p>
        </w:tc>
        <w:tc>
          <w:tcPr>
            <w:tcW w:w="2403" w:type="dxa"/>
          </w:tcPr>
          <w:p w14:paraId="246CE911" w14:textId="77B48BF8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0C145EDC" w14:textId="1072EFF9" w:rsidR="003149B7" w:rsidRPr="00900069" w:rsidRDefault="003149B7" w:rsidP="003149B7">
            <w:r w:rsidRPr="00900069">
              <w:t>4586</w:t>
            </w:r>
          </w:p>
        </w:tc>
        <w:tc>
          <w:tcPr>
            <w:tcW w:w="1481" w:type="dxa"/>
          </w:tcPr>
          <w:p w14:paraId="292AEBB3" w14:textId="670A2AAF" w:rsidR="003149B7" w:rsidRPr="00900069" w:rsidRDefault="003149B7" w:rsidP="003149B7">
            <w:r w:rsidRPr="00900069">
              <w:t>167181.1713</w:t>
            </w:r>
          </w:p>
        </w:tc>
        <w:tc>
          <w:tcPr>
            <w:tcW w:w="1075" w:type="dxa"/>
          </w:tcPr>
          <w:p w14:paraId="6EA0F409" w14:textId="392C0D12" w:rsidR="003149B7" w:rsidRPr="00900069" w:rsidRDefault="003149B7" w:rsidP="003149B7">
            <w:r w:rsidRPr="00900069">
              <w:t>36.4546</w:t>
            </w:r>
          </w:p>
        </w:tc>
        <w:tc>
          <w:tcPr>
            <w:tcW w:w="1069" w:type="dxa"/>
          </w:tcPr>
          <w:p w14:paraId="2FBEFE72" w14:textId="20D4F05D" w:rsidR="003149B7" w:rsidRPr="00900069" w:rsidRDefault="003149B7" w:rsidP="003149B7">
            <w:r w:rsidRPr="00900069">
              <w:t>6.119</w:t>
            </w:r>
          </w:p>
        </w:tc>
      </w:tr>
      <w:tr w:rsidR="00900069" w:rsidRPr="00900069" w14:paraId="5F56DB11" w14:textId="77777777" w:rsidTr="00D651D7">
        <w:tc>
          <w:tcPr>
            <w:tcW w:w="4578" w:type="dxa"/>
          </w:tcPr>
          <w:p w14:paraId="67C64674" w14:textId="2A371392" w:rsidR="003149B7" w:rsidRPr="00900069" w:rsidRDefault="003149B7" w:rsidP="003149B7">
            <w:proofErr w:type="spellStart"/>
            <w:r w:rsidRPr="00900069">
              <w:rPr>
                <w:i/>
                <w:iCs/>
              </w:rPr>
              <w:t>Plankt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t>tepida</w:t>
            </w:r>
            <w:proofErr w:type="spellEnd"/>
          </w:p>
        </w:tc>
        <w:tc>
          <w:tcPr>
            <w:tcW w:w="1735" w:type="dxa"/>
          </w:tcPr>
          <w:p w14:paraId="21F79101" w14:textId="2F9039CF" w:rsidR="003149B7" w:rsidRPr="00900069" w:rsidRDefault="003149B7" w:rsidP="003149B7">
            <w:r w:rsidRPr="00900069">
              <w:t>1301</w:t>
            </w:r>
          </w:p>
        </w:tc>
        <w:tc>
          <w:tcPr>
            <w:tcW w:w="2403" w:type="dxa"/>
          </w:tcPr>
          <w:p w14:paraId="0FD8DB12" w14:textId="646A9896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6798FD52" w14:textId="01360134" w:rsidR="003149B7" w:rsidRPr="00900069" w:rsidRDefault="003149B7" w:rsidP="003149B7">
            <w:r w:rsidRPr="00900069">
              <w:t>5433</w:t>
            </w:r>
          </w:p>
        </w:tc>
        <w:tc>
          <w:tcPr>
            <w:tcW w:w="1481" w:type="dxa"/>
          </w:tcPr>
          <w:p w14:paraId="3C89C99A" w14:textId="0487C4E3" w:rsidR="003149B7" w:rsidRPr="00900069" w:rsidRDefault="003149B7" w:rsidP="003149B7">
            <w:r w:rsidRPr="00900069">
              <w:t>202923.9659</w:t>
            </w:r>
          </w:p>
        </w:tc>
        <w:tc>
          <w:tcPr>
            <w:tcW w:w="1075" w:type="dxa"/>
          </w:tcPr>
          <w:p w14:paraId="0D07DD49" w14:textId="4A8BCE4F" w:rsidR="003149B7" w:rsidRPr="00900069" w:rsidRDefault="003149B7" w:rsidP="003149B7">
            <w:r w:rsidRPr="00900069">
              <w:t>37.3502</w:t>
            </w:r>
          </w:p>
        </w:tc>
        <w:tc>
          <w:tcPr>
            <w:tcW w:w="1069" w:type="dxa"/>
          </w:tcPr>
          <w:p w14:paraId="01C0DFD0" w14:textId="1A300459" w:rsidR="003149B7" w:rsidRPr="00900069" w:rsidRDefault="003149B7" w:rsidP="003149B7">
            <w:r w:rsidRPr="00900069">
              <w:t>6.109</w:t>
            </w:r>
          </w:p>
        </w:tc>
      </w:tr>
      <w:tr w:rsidR="00900069" w:rsidRPr="00900069" w14:paraId="42F47037" w14:textId="77777777" w:rsidTr="00D651D7">
        <w:tc>
          <w:tcPr>
            <w:tcW w:w="4578" w:type="dxa"/>
          </w:tcPr>
          <w:p w14:paraId="221F1756" w14:textId="694B40D9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lankt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aucivesiculata</w:t>
            </w:r>
            <w:proofErr w:type="spellEnd"/>
          </w:p>
        </w:tc>
        <w:tc>
          <w:tcPr>
            <w:tcW w:w="1735" w:type="dxa"/>
          </w:tcPr>
          <w:p w14:paraId="7C1642C0" w14:textId="4B0690F7" w:rsidR="003149B7" w:rsidRPr="00900069" w:rsidRDefault="003149B7" w:rsidP="003149B7">
            <w:r w:rsidRPr="00900069">
              <w:t>1301</w:t>
            </w:r>
          </w:p>
        </w:tc>
        <w:tc>
          <w:tcPr>
            <w:tcW w:w="2403" w:type="dxa"/>
          </w:tcPr>
          <w:p w14:paraId="2915939E" w14:textId="686C971E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40B5B0BB" w14:textId="0D58F758" w:rsidR="003149B7" w:rsidRPr="00900069" w:rsidRDefault="003149B7" w:rsidP="003149B7">
            <w:r w:rsidRPr="00900069">
              <w:t>4767</w:t>
            </w:r>
          </w:p>
        </w:tc>
        <w:tc>
          <w:tcPr>
            <w:tcW w:w="1481" w:type="dxa"/>
          </w:tcPr>
          <w:p w14:paraId="1DCF07E6" w14:textId="733B3037" w:rsidR="003149B7" w:rsidRPr="00900069" w:rsidRDefault="003149B7" w:rsidP="003149B7">
            <w:r w:rsidRPr="00900069">
              <w:t>182900.2298</w:t>
            </w:r>
          </w:p>
        </w:tc>
        <w:tc>
          <w:tcPr>
            <w:tcW w:w="1075" w:type="dxa"/>
          </w:tcPr>
          <w:p w14:paraId="2A6ECB3D" w14:textId="75BE2AC3" w:rsidR="003149B7" w:rsidRPr="00900069" w:rsidRDefault="003149B7" w:rsidP="003149B7">
            <w:r w:rsidRPr="00900069">
              <w:t>38.3679</w:t>
            </w:r>
          </w:p>
        </w:tc>
        <w:tc>
          <w:tcPr>
            <w:tcW w:w="1069" w:type="dxa"/>
          </w:tcPr>
          <w:p w14:paraId="77779DFA" w14:textId="112A16F0" w:rsidR="003149B7" w:rsidRPr="00900069" w:rsidRDefault="003149B7" w:rsidP="003149B7">
            <w:r w:rsidRPr="00900069">
              <w:t>6.109</w:t>
            </w:r>
          </w:p>
        </w:tc>
      </w:tr>
      <w:tr w:rsidR="00900069" w:rsidRPr="00900069" w14:paraId="4585BD4D" w14:textId="77777777" w:rsidTr="00D651D7">
        <w:tc>
          <w:tcPr>
            <w:tcW w:w="4578" w:type="dxa"/>
          </w:tcPr>
          <w:p w14:paraId="3681B324" w14:textId="0703A9C4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lankt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rolifica</w:t>
            </w:r>
            <w:proofErr w:type="spellEnd"/>
          </w:p>
        </w:tc>
        <w:tc>
          <w:tcPr>
            <w:tcW w:w="1735" w:type="dxa"/>
          </w:tcPr>
          <w:p w14:paraId="467F4902" w14:textId="55F43A9B" w:rsidR="003149B7" w:rsidRPr="00900069" w:rsidRDefault="003149B7" w:rsidP="003149B7">
            <w:r w:rsidRPr="00900069">
              <w:t>1301</w:t>
            </w:r>
          </w:p>
        </w:tc>
        <w:tc>
          <w:tcPr>
            <w:tcW w:w="2403" w:type="dxa"/>
          </w:tcPr>
          <w:p w14:paraId="4017592E" w14:textId="28EE57EE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4B80F2EE" w14:textId="3BCCEFC6" w:rsidR="003149B7" w:rsidRPr="00900069" w:rsidRDefault="003149B7" w:rsidP="003149B7">
            <w:r w:rsidRPr="00900069">
              <w:t>4729</w:t>
            </w:r>
          </w:p>
        </w:tc>
        <w:tc>
          <w:tcPr>
            <w:tcW w:w="1481" w:type="dxa"/>
          </w:tcPr>
          <w:p w14:paraId="28C238A8" w14:textId="1549CE6D" w:rsidR="003149B7" w:rsidRPr="00900069" w:rsidRDefault="003149B7" w:rsidP="003149B7">
            <w:r w:rsidRPr="00900069">
              <w:t>168401.1134</w:t>
            </w:r>
          </w:p>
        </w:tc>
        <w:tc>
          <w:tcPr>
            <w:tcW w:w="1075" w:type="dxa"/>
          </w:tcPr>
          <w:p w14:paraId="3E0450EF" w14:textId="6B8542CE" w:rsidR="003149B7" w:rsidRPr="00900069" w:rsidRDefault="003149B7" w:rsidP="003149B7">
            <w:r w:rsidRPr="00900069">
              <w:t>35.6103</w:t>
            </w:r>
          </w:p>
        </w:tc>
        <w:tc>
          <w:tcPr>
            <w:tcW w:w="1069" w:type="dxa"/>
          </w:tcPr>
          <w:p w14:paraId="46A1BABD" w14:textId="74E0AF7A" w:rsidR="003149B7" w:rsidRPr="00900069" w:rsidRDefault="003149B7" w:rsidP="003149B7">
            <w:r w:rsidRPr="00900069">
              <w:t>6.135</w:t>
            </w:r>
          </w:p>
        </w:tc>
      </w:tr>
      <w:tr w:rsidR="00900069" w:rsidRPr="00900069" w14:paraId="66AF2313" w14:textId="77777777" w:rsidTr="00D651D7">
        <w:tc>
          <w:tcPr>
            <w:tcW w:w="4578" w:type="dxa"/>
          </w:tcPr>
          <w:p w14:paraId="36BC083E" w14:textId="32946B04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lankt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rubescens</w:t>
            </w:r>
            <w:proofErr w:type="spellEnd"/>
          </w:p>
        </w:tc>
        <w:tc>
          <w:tcPr>
            <w:tcW w:w="1735" w:type="dxa"/>
          </w:tcPr>
          <w:p w14:paraId="2D6B1F73" w14:textId="15793536" w:rsidR="003149B7" w:rsidRPr="00900069" w:rsidRDefault="003149B7" w:rsidP="003149B7">
            <w:r w:rsidRPr="00900069">
              <w:t>1301</w:t>
            </w:r>
          </w:p>
        </w:tc>
        <w:tc>
          <w:tcPr>
            <w:tcW w:w="2403" w:type="dxa"/>
          </w:tcPr>
          <w:p w14:paraId="573266E2" w14:textId="5AB00CDE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37C556D1" w14:textId="5AC51E90" w:rsidR="003149B7" w:rsidRPr="00900069" w:rsidRDefault="003149B7" w:rsidP="003149B7">
            <w:r w:rsidRPr="00900069">
              <w:t>4715</w:t>
            </w:r>
          </w:p>
        </w:tc>
        <w:tc>
          <w:tcPr>
            <w:tcW w:w="1481" w:type="dxa"/>
          </w:tcPr>
          <w:p w14:paraId="6695011F" w14:textId="2CF46B4E" w:rsidR="003149B7" w:rsidRPr="00900069" w:rsidRDefault="003149B7" w:rsidP="003149B7">
            <w:r w:rsidRPr="00900069">
              <w:t>171503.762</w:t>
            </w:r>
          </w:p>
        </w:tc>
        <w:tc>
          <w:tcPr>
            <w:tcW w:w="1075" w:type="dxa"/>
          </w:tcPr>
          <w:p w14:paraId="7D58F0DA" w14:textId="17B66EAE" w:rsidR="003149B7" w:rsidRPr="00900069" w:rsidRDefault="003149B7" w:rsidP="003149B7">
            <w:r w:rsidRPr="00900069">
              <w:t>36.3740</w:t>
            </w:r>
          </w:p>
        </w:tc>
        <w:tc>
          <w:tcPr>
            <w:tcW w:w="1069" w:type="dxa"/>
          </w:tcPr>
          <w:p w14:paraId="581CDF4B" w14:textId="2A59A09B" w:rsidR="003149B7" w:rsidRPr="00900069" w:rsidRDefault="003149B7" w:rsidP="003149B7">
            <w:r w:rsidRPr="00900069">
              <w:t>6.134</w:t>
            </w:r>
          </w:p>
        </w:tc>
      </w:tr>
      <w:tr w:rsidR="00900069" w:rsidRPr="00900069" w14:paraId="4582A025" w14:textId="77777777" w:rsidTr="00D651D7">
        <w:tc>
          <w:tcPr>
            <w:tcW w:w="4578" w:type="dxa"/>
          </w:tcPr>
          <w:p w14:paraId="67E18025" w14:textId="02DA55BE" w:rsidR="003149B7" w:rsidRPr="00900069" w:rsidRDefault="003149B7" w:rsidP="003149B7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lankt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serta</w:t>
            </w:r>
            <w:proofErr w:type="spellEnd"/>
          </w:p>
        </w:tc>
        <w:tc>
          <w:tcPr>
            <w:tcW w:w="1735" w:type="dxa"/>
          </w:tcPr>
          <w:p w14:paraId="4CC9B016" w14:textId="65FB177B" w:rsidR="003149B7" w:rsidRPr="00900069" w:rsidRDefault="003149B7" w:rsidP="003149B7">
            <w:r w:rsidRPr="00900069">
              <w:t>1301</w:t>
            </w:r>
          </w:p>
        </w:tc>
        <w:tc>
          <w:tcPr>
            <w:tcW w:w="2403" w:type="dxa"/>
          </w:tcPr>
          <w:p w14:paraId="3155D329" w14:textId="2EEA7E76" w:rsidR="003149B7" w:rsidRPr="00900069" w:rsidRDefault="003149B7" w:rsidP="003149B7">
            <w:r w:rsidRPr="00900069">
              <w:t>Oscillatoriales</w:t>
            </w:r>
          </w:p>
        </w:tc>
        <w:tc>
          <w:tcPr>
            <w:tcW w:w="1231" w:type="dxa"/>
          </w:tcPr>
          <w:p w14:paraId="2EAA02FF" w14:textId="43A1CD82" w:rsidR="003149B7" w:rsidRPr="00900069" w:rsidRDefault="003149B7" w:rsidP="003149B7">
            <w:r w:rsidRPr="00900069">
              <w:t>5259</w:t>
            </w:r>
          </w:p>
        </w:tc>
        <w:tc>
          <w:tcPr>
            <w:tcW w:w="1481" w:type="dxa"/>
          </w:tcPr>
          <w:p w14:paraId="50FDE907" w14:textId="28A074B5" w:rsidR="003149B7" w:rsidRPr="00900069" w:rsidRDefault="003149B7" w:rsidP="003149B7">
            <w:r w:rsidRPr="00900069">
              <w:t>192242.3373</w:t>
            </w:r>
          </w:p>
        </w:tc>
        <w:tc>
          <w:tcPr>
            <w:tcW w:w="1075" w:type="dxa"/>
          </w:tcPr>
          <w:p w14:paraId="37E1865D" w14:textId="554F50E0" w:rsidR="003149B7" w:rsidRPr="00900069" w:rsidRDefault="003149B7" w:rsidP="003149B7">
            <w:r w:rsidRPr="00900069">
              <w:t>36.5549</w:t>
            </w:r>
          </w:p>
        </w:tc>
        <w:tc>
          <w:tcPr>
            <w:tcW w:w="1069" w:type="dxa"/>
          </w:tcPr>
          <w:p w14:paraId="61EC68F0" w14:textId="25A94A9C" w:rsidR="003149B7" w:rsidRPr="00900069" w:rsidRDefault="003149B7" w:rsidP="003149B7">
            <w:r w:rsidRPr="00900069">
              <w:t>6.061</w:t>
            </w:r>
          </w:p>
        </w:tc>
      </w:tr>
      <w:tr w:rsidR="00900069" w:rsidRPr="00900069" w14:paraId="47599899" w14:textId="77777777" w:rsidTr="00D651D7">
        <w:tc>
          <w:tcPr>
            <w:tcW w:w="4578" w:type="dxa"/>
          </w:tcPr>
          <w:p w14:paraId="3F4686EE" w14:textId="375ECA6F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Pleurocapsa</w:t>
            </w:r>
            <w:proofErr w:type="spellEnd"/>
            <w:r w:rsidRPr="00900069">
              <w:t xml:space="preserve"> sp. PCC7319</w:t>
            </w:r>
          </w:p>
        </w:tc>
        <w:tc>
          <w:tcPr>
            <w:tcW w:w="1735" w:type="dxa"/>
          </w:tcPr>
          <w:p w14:paraId="57E75D19" w14:textId="42EFFFB7" w:rsidR="00634EE8" w:rsidRPr="00900069" w:rsidRDefault="00D009E7" w:rsidP="006A04C5">
            <w:r w:rsidRPr="00900069">
              <w:t>626</w:t>
            </w:r>
          </w:p>
        </w:tc>
        <w:tc>
          <w:tcPr>
            <w:tcW w:w="2403" w:type="dxa"/>
          </w:tcPr>
          <w:p w14:paraId="49B905C9" w14:textId="7502383A" w:rsidR="00634EE8" w:rsidRPr="00900069" w:rsidRDefault="00D9461F" w:rsidP="006A04C5">
            <w:hyperlink r:id="rId30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Pleurocapsales</w:t>
              </w:r>
            </w:hyperlink>
          </w:p>
        </w:tc>
        <w:tc>
          <w:tcPr>
            <w:tcW w:w="1231" w:type="dxa"/>
          </w:tcPr>
          <w:p w14:paraId="32022A09" w14:textId="4492AB0E" w:rsidR="00634EE8" w:rsidRPr="00900069" w:rsidRDefault="00634EE8" w:rsidP="006A04C5">
            <w:r w:rsidRPr="00900069">
              <w:t>6147</w:t>
            </w:r>
          </w:p>
        </w:tc>
        <w:tc>
          <w:tcPr>
            <w:tcW w:w="1481" w:type="dxa"/>
          </w:tcPr>
          <w:p w14:paraId="0FB329FC" w14:textId="4B41AFCD" w:rsidR="00634EE8" w:rsidRPr="00900069" w:rsidRDefault="00634EE8" w:rsidP="006A04C5">
            <w:r w:rsidRPr="00900069">
              <w:t>220594.1018</w:t>
            </w:r>
          </w:p>
        </w:tc>
        <w:tc>
          <w:tcPr>
            <w:tcW w:w="1075" w:type="dxa"/>
          </w:tcPr>
          <w:p w14:paraId="675E73FF" w14:textId="277F2308" w:rsidR="00634EE8" w:rsidRPr="00900069" w:rsidRDefault="00634EE8" w:rsidP="006A04C5">
            <w:r w:rsidRPr="00900069">
              <w:t>35.8864</w:t>
            </w:r>
          </w:p>
        </w:tc>
        <w:tc>
          <w:tcPr>
            <w:tcW w:w="1069" w:type="dxa"/>
          </w:tcPr>
          <w:p w14:paraId="2D94FA78" w14:textId="14F6D131" w:rsidR="00634EE8" w:rsidRPr="00900069" w:rsidRDefault="00634EE8" w:rsidP="006A04C5">
            <w:r w:rsidRPr="00900069">
              <w:t>6.424</w:t>
            </w:r>
          </w:p>
        </w:tc>
      </w:tr>
      <w:tr w:rsidR="00900069" w:rsidRPr="00900069" w14:paraId="3FABBB5E" w14:textId="77777777" w:rsidTr="00D651D7">
        <w:tc>
          <w:tcPr>
            <w:tcW w:w="4578" w:type="dxa"/>
          </w:tcPr>
          <w:p w14:paraId="533FF89A" w14:textId="44343071" w:rsidR="00634EE8" w:rsidRPr="00900069" w:rsidRDefault="00634EE8" w:rsidP="006A04C5">
            <w:pPr>
              <w:rPr>
                <w:i/>
                <w:iCs/>
              </w:rPr>
            </w:pPr>
            <w:bookmarkStart w:id="16" w:name="_Hlk66796550"/>
            <w:proofErr w:type="spellStart"/>
            <w:r w:rsidRPr="00900069">
              <w:rPr>
                <w:i/>
                <w:iCs/>
              </w:rPr>
              <w:t>Prochlorococc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marinus</w:t>
            </w:r>
            <w:bookmarkEnd w:id="16"/>
            <w:proofErr w:type="spellEnd"/>
          </w:p>
        </w:tc>
        <w:tc>
          <w:tcPr>
            <w:tcW w:w="1735" w:type="dxa"/>
          </w:tcPr>
          <w:p w14:paraId="20CA4D5F" w14:textId="6BE9A549" w:rsidR="00634EE8" w:rsidRPr="00900069" w:rsidRDefault="00D009E7" w:rsidP="006A04C5">
            <w:r w:rsidRPr="00900069">
              <w:t>1545</w:t>
            </w:r>
          </w:p>
        </w:tc>
        <w:tc>
          <w:tcPr>
            <w:tcW w:w="2403" w:type="dxa"/>
          </w:tcPr>
          <w:p w14:paraId="12A396AC" w14:textId="7133EE39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3913F7CD" w14:textId="5A1FD7B8" w:rsidR="00634EE8" w:rsidRPr="00900069" w:rsidRDefault="00634EE8" w:rsidP="006A04C5">
            <w:r w:rsidRPr="00900069">
              <w:t>1493</w:t>
            </w:r>
          </w:p>
        </w:tc>
        <w:tc>
          <w:tcPr>
            <w:tcW w:w="1481" w:type="dxa"/>
          </w:tcPr>
          <w:p w14:paraId="58310FAC" w14:textId="18135797" w:rsidR="00634EE8" w:rsidRPr="00900069" w:rsidRDefault="00634EE8" w:rsidP="006A04C5">
            <w:r w:rsidRPr="00900069">
              <w:t>46474.77806</w:t>
            </w:r>
          </w:p>
        </w:tc>
        <w:tc>
          <w:tcPr>
            <w:tcW w:w="1075" w:type="dxa"/>
          </w:tcPr>
          <w:p w14:paraId="6D33309E" w14:textId="406DAA13" w:rsidR="00634EE8" w:rsidRPr="00900069" w:rsidRDefault="00634EE8" w:rsidP="006A04C5">
            <w:r w:rsidRPr="00900069">
              <w:t>31.1284</w:t>
            </w:r>
          </w:p>
        </w:tc>
        <w:tc>
          <w:tcPr>
            <w:tcW w:w="1069" w:type="dxa"/>
          </w:tcPr>
          <w:p w14:paraId="5FDD1642" w14:textId="2AEAEC79" w:rsidR="00634EE8" w:rsidRPr="00900069" w:rsidRDefault="00634EE8" w:rsidP="006A04C5">
            <w:r w:rsidRPr="00900069">
              <w:t>7.129</w:t>
            </w:r>
          </w:p>
        </w:tc>
      </w:tr>
      <w:tr w:rsidR="00900069" w:rsidRPr="00900069" w14:paraId="73EEC00D" w14:textId="77777777" w:rsidTr="00D651D7">
        <w:tc>
          <w:tcPr>
            <w:tcW w:w="4578" w:type="dxa"/>
          </w:tcPr>
          <w:p w14:paraId="3A3FD360" w14:textId="3882C94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rochloron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didemni</w:t>
            </w:r>
            <w:proofErr w:type="spellEnd"/>
          </w:p>
        </w:tc>
        <w:tc>
          <w:tcPr>
            <w:tcW w:w="1735" w:type="dxa"/>
          </w:tcPr>
          <w:p w14:paraId="0155B5E1" w14:textId="48129288" w:rsidR="00634EE8" w:rsidRPr="00900069" w:rsidRDefault="00AF47C2" w:rsidP="006A04C5">
            <w:r w:rsidRPr="00900069">
              <w:t>1898</w:t>
            </w:r>
          </w:p>
        </w:tc>
        <w:tc>
          <w:tcPr>
            <w:tcW w:w="2403" w:type="dxa"/>
          </w:tcPr>
          <w:p w14:paraId="00FA026A" w14:textId="7046E2EF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44ACF542" w14:textId="28D7FC62" w:rsidR="00634EE8" w:rsidRPr="00900069" w:rsidRDefault="00634EE8" w:rsidP="006A04C5">
            <w:r w:rsidRPr="00900069">
              <w:t>6883</w:t>
            </w:r>
          </w:p>
        </w:tc>
        <w:tc>
          <w:tcPr>
            <w:tcW w:w="1481" w:type="dxa"/>
          </w:tcPr>
          <w:p w14:paraId="3D9CD5A1" w14:textId="4E1632F0" w:rsidR="00634EE8" w:rsidRPr="00900069" w:rsidRDefault="00634EE8" w:rsidP="006A04C5">
            <w:r w:rsidRPr="00900069">
              <w:t>177110.0732</w:t>
            </w:r>
          </w:p>
        </w:tc>
        <w:tc>
          <w:tcPr>
            <w:tcW w:w="1075" w:type="dxa"/>
          </w:tcPr>
          <w:p w14:paraId="44BC4D77" w14:textId="7CDBEDA6" w:rsidR="00634EE8" w:rsidRPr="00900069" w:rsidRDefault="00634EE8" w:rsidP="006A04C5">
            <w:r w:rsidRPr="00900069">
              <w:t>25.7315</w:t>
            </w:r>
          </w:p>
        </w:tc>
        <w:tc>
          <w:tcPr>
            <w:tcW w:w="1069" w:type="dxa"/>
          </w:tcPr>
          <w:p w14:paraId="06F4AF1E" w14:textId="63CAA4D7" w:rsidR="00634EE8" w:rsidRPr="00900069" w:rsidRDefault="00634EE8" w:rsidP="006A04C5">
            <w:r w:rsidRPr="00900069">
              <w:t>6.187</w:t>
            </w:r>
          </w:p>
        </w:tc>
      </w:tr>
      <w:tr w:rsidR="00900069" w:rsidRPr="00900069" w14:paraId="008AF0BB" w14:textId="77777777" w:rsidTr="00D651D7">
        <w:tc>
          <w:tcPr>
            <w:tcW w:w="4578" w:type="dxa"/>
          </w:tcPr>
          <w:p w14:paraId="294AAEBB" w14:textId="0C71B159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rochlor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hollandica</w:t>
            </w:r>
            <w:proofErr w:type="spellEnd"/>
          </w:p>
        </w:tc>
        <w:tc>
          <w:tcPr>
            <w:tcW w:w="1735" w:type="dxa"/>
          </w:tcPr>
          <w:p w14:paraId="3A75A609" w14:textId="208ACDB7" w:rsidR="00634EE8" w:rsidRPr="00900069" w:rsidRDefault="00D009E7" w:rsidP="006A04C5">
            <w:r w:rsidRPr="00900069">
              <w:t>1545</w:t>
            </w:r>
          </w:p>
        </w:tc>
        <w:tc>
          <w:tcPr>
            <w:tcW w:w="2403" w:type="dxa"/>
          </w:tcPr>
          <w:p w14:paraId="0675BF60" w14:textId="6A7CF01F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3904F6CA" w14:textId="123B4293" w:rsidR="00634EE8" w:rsidRPr="00900069" w:rsidRDefault="00634EE8" w:rsidP="006A04C5">
            <w:r w:rsidRPr="00900069">
              <w:t>8067</w:t>
            </w:r>
          </w:p>
        </w:tc>
        <w:tc>
          <w:tcPr>
            <w:tcW w:w="1481" w:type="dxa"/>
          </w:tcPr>
          <w:p w14:paraId="311E0717" w14:textId="3A49B72C" w:rsidR="00634EE8" w:rsidRPr="00900069" w:rsidRDefault="00634EE8" w:rsidP="006A04C5">
            <w:r w:rsidRPr="00900069">
              <w:t>278964.4923</w:t>
            </w:r>
          </w:p>
        </w:tc>
        <w:tc>
          <w:tcPr>
            <w:tcW w:w="1075" w:type="dxa"/>
          </w:tcPr>
          <w:p w14:paraId="6802B7F3" w14:textId="2E76A9DA" w:rsidR="00634EE8" w:rsidRPr="00900069" w:rsidRDefault="00634EE8" w:rsidP="006A04C5">
            <w:r w:rsidRPr="00900069">
              <w:t>34.5809</w:t>
            </w:r>
          </w:p>
        </w:tc>
        <w:tc>
          <w:tcPr>
            <w:tcW w:w="1069" w:type="dxa"/>
          </w:tcPr>
          <w:p w14:paraId="4B57C0C4" w14:textId="2FAF366C" w:rsidR="00634EE8" w:rsidRPr="00900069" w:rsidRDefault="00634EE8" w:rsidP="006A04C5">
            <w:r w:rsidRPr="00900069">
              <w:t>6.182</w:t>
            </w:r>
          </w:p>
        </w:tc>
      </w:tr>
      <w:tr w:rsidR="00900069" w:rsidRPr="00900069" w14:paraId="6F6748BC" w14:textId="77777777" w:rsidTr="00D651D7">
        <w:tc>
          <w:tcPr>
            <w:tcW w:w="4578" w:type="dxa"/>
          </w:tcPr>
          <w:p w14:paraId="6D41DB05" w14:textId="00AD480D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seudanabaena</w:t>
            </w:r>
            <w:proofErr w:type="spellEnd"/>
            <w:r w:rsidRPr="00900069">
              <w:rPr>
                <w:i/>
                <w:iCs/>
              </w:rPr>
              <w:t xml:space="preserve"> biceps</w:t>
            </w:r>
          </w:p>
        </w:tc>
        <w:tc>
          <w:tcPr>
            <w:tcW w:w="1735" w:type="dxa"/>
          </w:tcPr>
          <w:p w14:paraId="27E0F386" w14:textId="01434C81" w:rsidR="00634EE8" w:rsidRPr="00900069" w:rsidRDefault="00680EB4" w:rsidP="006A04C5">
            <w:r w:rsidRPr="00900069">
              <w:t>1100</w:t>
            </w:r>
          </w:p>
        </w:tc>
        <w:tc>
          <w:tcPr>
            <w:tcW w:w="2403" w:type="dxa"/>
          </w:tcPr>
          <w:p w14:paraId="77E3D35F" w14:textId="5614B47F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588C4900" w14:textId="6E3B66CE" w:rsidR="00634EE8" w:rsidRPr="00900069" w:rsidRDefault="00634EE8" w:rsidP="006A04C5">
            <w:r w:rsidRPr="00900069">
              <w:t>4409</w:t>
            </w:r>
          </w:p>
        </w:tc>
        <w:tc>
          <w:tcPr>
            <w:tcW w:w="1481" w:type="dxa"/>
          </w:tcPr>
          <w:p w14:paraId="127C4BA7" w14:textId="0E7C7B21" w:rsidR="00634EE8" w:rsidRPr="00900069" w:rsidRDefault="00634EE8" w:rsidP="006A04C5">
            <w:r w:rsidRPr="00900069">
              <w:t>159661.329</w:t>
            </w:r>
          </w:p>
        </w:tc>
        <w:tc>
          <w:tcPr>
            <w:tcW w:w="1075" w:type="dxa"/>
          </w:tcPr>
          <w:p w14:paraId="456EF5D9" w14:textId="7789B080" w:rsidR="00634EE8" w:rsidRPr="00900069" w:rsidRDefault="00634EE8" w:rsidP="006A04C5">
            <w:r w:rsidRPr="00900069">
              <w:t>36.2125</w:t>
            </w:r>
          </w:p>
        </w:tc>
        <w:tc>
          <w:tcPr>
            <w:tcW w:w="1069" w:type="dxa"/>
          </w:tcPr>
          <w:p w14:paraId="4CDA57CE" w14:textId="07EB45E3" w:rsidR="00634EE8" w:rsidRPr="00900069" w:rsidRDefault="00634EE8" w:rsidP="006A04C5">
            <w:r w:rsidRPr="00900069">
              <w:t>6.393</w:t>
            </w:r>
          </w:p>
        </w:tc>
      </w:tr>
      <w:tr w:rsidR="00900069" w:rsidRPr="00900069" w14:paraId="63BB5B70" w14:textId="77777777" w:rsidTr="00D651D7">
        <w:tc>
          <w:tcPr>
            <w:tcW w:w="4578" w:type="dxa"/>
          </w:tcPr>
          <w:p w14:paraId="685E3866" w14:textId="12B1CE5A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Pseudanabaen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frigida</w:t>
            </w:r>
            <w:proofErr w:type="spellEnd"/>
          </w:p>
        </w:tc>
        <w:tc>
          <w:tcPr>
            <w:tcW w:w="1735" w:type="dxa"/>
          </w:tcPr>
          <w:p w14:paraId="0900E609" w14:textId="2A34E15B" w:rsidR="00634EE8" w:rsidRPr="00900069" w:rsidRDefault="00680EB4" w:rsidP="006A04C5">
            <w:r w:rsidRPr="00900069">
              <w:t>1100</w:t>
            </w:r>
          </w:p>
        </w:tc>
        <w:tc>
          <w:tcPr>
            <w:tcW w:w="2403" w:type="dxa"/>
          </w:tcPr>
          <w:p w14:paraId="410FB00E" w14:textId="735D40CE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66127009" w14:textId="7A30E6B5" w:rsidR="00634EE8" w:rsidRPr="00900069" w:rsidRDefault="00634EE8" w:rsidP="006A04C5">
            <w:r w:rsidRPr="00900069">
              <w:t>4669</w:t>
            </w:r>
          </w:p>
        </w:tc>
        <w:tc>
          <w:tcPr>
            <w:tcW w:w="1481" w:type="dxa"/>
          </w:tcPr>
          <w:p w14:paraId="01A694AC" w14:textId="18D95EB1" w:rsidR="00634EE8" w:rsidRPr="00900069" w:rsidRDefault="00634EE8" w:rsidP="006A04C5">
            <w:r w:rsidRPr="00900069">
              <w:t>168803.3899</w:t>
            </w:r>
          </w:p>
        </w:tc>
        <w:tc>
          <w:tcPr>
            <w:tcW w:w="1075" w:type="dxa"/>
          </w:tcPr>
          <w:p w14:paraId="6EA2485F" w14:textId="7D23E0E7" w:rsidR="00634EE8" w:rsidRPr="00900069" w:rsidRDefault="00634EE8" w:rsidP="006A04C5">
            <w:r w:rsidRPr="00900069">
              <w:t>36.1540</w:t>
            </w:r>
          </w:p>
        </w:tc>
        <w:tc>
          <w:tcPr>
            <w:tcW w:w="1069" w:type="dxa"/>
          </w:tcPr>
          <w:p w14:paraId="62BF6610" w14:textId="7799C8EA" w:rsidR="00634EE8" w:rsidRPr="00900069" w:rsidRDefault="00634EE8" w:rsidP="006A04C5">
            <w:r w:rsidRPr="00900069">
              <w:t>6.352</w:t>
            </w:r>
          </w:p>
        </w:tc>
      </w:tr>
      <w:tr w:rsidR="00900069" w:rsidRPr="00900069" w14:paraId="76CB9364" w14:textId="77777777" w:rsidTr="00D651D7">
        <w:tc>
          <w:tcPr>
            <w:tcW w:w="4578" w:type="dxa"/>
          </w:tcPr>
          <w:p w14:paraId="25AFB98C" w14:textId="4A460BF1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Pseudanabaena</w:t>
            </w:r>
            <w:proofErr w:type="spellEnd"/>
            <w:r w:rsidRPr="00900069">
              <w:t xml:space="preserve"> sp.</w:t>
            </w:r>
          </w:p>
        </w:tc>
        <w:tc>
          <w:tcPr>
            <w:tcW w:w="1735" w:type="dxa"/>
          </w:tcPr>
          <w:p w14:paraId="5B96D729" w14:textId="4733D2F7" w:rsidR="00634EE8" w:rsidRPr="00900069" w:rsidRDefault="00680EB4" w:rsidP="006A04C5">
            <w:r w:rsidRPr="00900069">
              <w:t>1100</w:t>
            </w:r>
          </w:p>
        </w:tc>
        <w:tc>
          <w:tcPr>
            <w:tcW w:w="2403" w:type="dxa"/>
          </w:tcPr>
          <w:p w14:paraId="2113780C" w14:textId="5B8C026A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5D206D64" w14:textId="11E1DE22" w:rsidR="00634EE8" w:rsidRPr="00900069" w:rsidRDefault="00634EE8" w:rsidP="006A04C5">
            <w:r w:rsidRPr="00900069">
              <w:t>3880</w:t>
            </w:r>
          </w:p>
        </w:tc>
        <w:tc>
          <w:tcPr>
            <w:tcW w:w="1481" w:type="dxa"/>
          </w:tcPr>
          <w:p w14:paraId="616DEBE0" w14:textId="6C60EAE6" w:rsidR="00634EE8" w:rsidRPr="00900069" w:rsidRDefault="00634EE8" w:rsidP="006A04C5">
            <w:r w:rsidRPr="00900069">
              <w:t>137403.4739</w:t>
            </w:r>
          </w:p>
        </w:tc>
        <w:tc>
          <w:tcPr>
            <w:tcW w:w="1075" w:type="dxa"/>
          </w:tcPr>
          <w:p w14:paraId="50FEDD2C" w14:textId="5A736C5A" w:rsidR="00634EE8" w:rsidRPr="00900069" w:rsidRDefault="00634EE8" w:rsidP="006A04C5">
            <w:r w:rsidRPr="00900069">
              <w:t>35.4132</w:t>
            </w:r>
          </w:p>
        </w:tc>
        <w:tc>
          <w:tcPr>
            <w:tcW w:w="1069" w:type="dxa"/>
          </w:tcPr>
          <w:p w14:paraId="5C77B0EE" w14:textId="6CC12F2D" w:rsidR="00634EE8" w:rsidRPr="00900069" w:rsidRDefault="00634EE8" w:rsidP="006A04C5">
            <w:r w:rsidRPr="00900069">
              <w:t>6.269</w:t>
            </w:r>
          </w:p>
        </w:tc>
      </w:tr>
      <w:tr w:rsidR="00900069" w:rsidRPr="00900069" w14:paraId="29CE5C8F" w14:textId="77777777" w:rsidTr="00D651D7">
        <w:tc>
          <w:tcPr>
            <w:tcW w:w="4578" w:type="dxa"/>
          </w:tcPr>
          <w:p w14:paraId="7AE269F9" w14:textId="7C44F932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Pseudanabaena</w:t>
            </w:r>
            <w:proofErr w:type="spellEnd"/>
            <w:r w:rsidRPr="00900069">
              <w:t xml:space="preserve"> sp. PCC6802</w:t>
            </w:r>
          </w:p>
        </w:tc>
        <w:tc>
          <w:tcPr>
            <w:tcW w:w="1735" w:type="dxa"/>
          </w:tcPr>
          <w:p w14:paraId="728862FC" w14:textId="6EED17F0" w:rsidR="00634EE8" w:rsidRPr="00900069" w:rsidRDefault="00680EB4" w:rsidP="006A04C5">
            <w:r w:rsidRPr="00900069">
              <w:t>1100</w:t>
            </w:r>
          </w:p>
        </w:tc>
        <w:tc>
          <w:tcPr>
            <w:tcW w:w="2403" w:type="dxa"/>
          </w:tcPr>
          <w:p w14:paraId="7B22C540" w14:textId="254585C9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7C99DFF9" w14:textId="02F138F5" w:rsidR="00634EE8" w:rsidRPr="00900069" w:rsidRDefault="00634EE8" w:rsidP="006A04C5">
            <w:r w:rsidRPr="00900069">
              <w:t>4903</w:t>
            </w:r>
          </w:p>
        </w:tc>
        <w:tc>
          <w:tcPr>
            <w:tcW w:w="1481" w:type="dxa"/>
          </w:tcPr>
          <w:p w14:paraId="5B085F08" w14:textId="40118EA3" w:rsidR="00634EE8" w:rsidRPr="00900069" w:rsidRDefault="00634EE8" w:rsidP="006A04C5">
            <w:r w:rsidRPr="00900069">
              <w:t>169846.5408</w:t>
            </w:r>
          </w:p>
        </w:tc>
        <w:tc>
          <w:tcPr>
            <w:tcW w:w="1075" w:type="dxa"/>
          </w:tcPr>
          <w:p w14:paraId="6B328D32" w14:textId="28C7F22D" w:rsidR="00634EE8" w:rsidRPr="00900069" w:rsidRDefault="00634EE8" w:rsidP="006A04C5">
            <w:r w:rsidRPr="00900069">
              <w:t>34.6413</w:t>
            </w:r>
          </w:p>
        </w:tc>
        <w:tc>
          <w:tcPr>
            <w:tcW w:w="1069" w:type="dxa"/>
          </w:tcPr>
          <w:p w14:paraId="0D5FA876" w14:textId="2A7505E9" w:rsidR="00634EE8" w:rsidRPr="00900069" w:rsidRDefault="00634EE8" w:rsidP="006A04C5">
            <w:r w:rsidRPr="00900069">
              <w:t>6.444</w:t>
            </w:r>
          </w:p>
        </w:tc>
      </w:tr>
      <w:tr w:rsidR="00900069" w:rsidRPr="00900069" w14:paraId="2C235B95" w14:textId="77777777" w:rsidTr="00D651D7">
        <w:tc>
          <w:tcPr>
            <w:tcW w:w="4578" w:type="dxa"/>
          </w:tcPr>
          <w:p w14:paraId="6CC19B6F" w14:textId="7D18F72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Raphidi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brookii</w:t>
            </w:r>
            <w:proofErr w:type="spellEnd"/>
          </w:p>
        </w:tc>
        <w:tc>
          <w:tcPr>
            <w:tcW w:w="1735" w:type="dxa"/>
          </w:tcPr>
          <w:p w14:paraId="40B383CE" w14:textId="043B6A52" w:rsidR="00634EE8" w:rsidRPr="00900069" w:rsidRDefault="00680EB4" w:rsidP="006A04C5">
            <w:r w:rsidRPr="00900069">
              <w:t>702</w:t>
            </w:r>
          </w:p>
        </w:tc>
        <w:tc>
          <w:tcPr>
            <w:tcW w:w="2403" w:type="dxa"/>
          </w:tcPr>
          <w:p w14:paraId="1EA67368" w14:textId="772A2B5C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30294AD" w14:textId="7FF61592" w:rsidR="00634EE8" w:rsidRPr="00900069" w:rsidRDefault="00634EE8" w:rsidP="006A04C5">
            <w:r w:rsidRPr="00900069">
              <w:t>2575</w:t>
            </w:r>
          </w:p>
        </w:tc>
        <w:tc>
          <w:tcPr>
            <w:tcW w:w="1481" w:type="dxa"/>
          </w:tcPr>
          <w:p w14:paraId="5A74E816" w14:textId="36324EB7" w:rsidR="00634EE8" w:rsidRPr="00900069" w:rsidRDefault="00634EE8" w:rsidP="006A04C5">
            <w:r w:rsidRPr="00900069">
              <w:t>89496.82287</w:t>
            </w:r>
          </w:p>
        </w:tc>
        <w:tc>
          <w:tcPr>
            <w:tcW w:w="1075" w:type="dxa"/>
          </w:tcPr>
          <w:p w14:paraId="51F86A16" w14:textId="05EB01A8" w:rsidR="00634EE8" w:rsidRPr="00900069" w:rsidRDefault="00634EE8" w:rsidP="006A04C5">
            <w:r w:rsidRPr="00900069">
              <w:t>34.7560</w:t>
            </w:r>
          </w:p>
        </w:tc>
        <w:tc>
          <w:tcPr>
            <w:tcW w:w="1069" w:type="dxa"/>
          </w:tcPr>
          <w:p w14:paraId="420A9C84" w14:textId="61D55EC4" w:rsidR="00634EE8" w:rsidRPr="00900069" w:rsidRDefault="00634EE8" w:rsidP="006A04C5">
            <w:r w:rsidRPr="00900069">
              <w:t>6.553</w:t>
            </w:r>
          </w:p>
        </w:tc>
      </w:tr>
      <w:tr w:rsidR="00900069" w:rsidRPr="00900069" w14:paraId="1BA624BA" w14:textId="77777777" w:rsidTr="00D651D7">
        <w:tc>
          <w:tcPr>
            <w:tcW w:w="4578" w:type="dxa"/>
          </w:tcPr>
          <w:p w14:paraId="637D1E9F" w14:textId="41CFC86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Raphidi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urvata</w:t>
            </w:r>
            <w:proofErr w:type="spellEnd"/>
          </w:p>
        </w:tc>
        <w:tc>
          <w:tcPr>
            <w:tcW w:w="1735" w:type="dxa"/>
          </w:tcPr>
          <w:p w14:paraId="093AEEF0" w14:textId="33E397AF" w:rsidR="00634EE8" w:rsidRPr="00900069" w:rsidRDefault="00D009E7" w:rsidP="006A04C5">
            <w:r w:rsidRPr="00900069">
              <w:t>1040</w:t>
            </w:r>
          </w:p>
        </w:tc>
        <w:tc>
          <w:tcPr>
            <w:tcW w:w="2403" w:type="dxa"/>
          </w:tcPr>
          <w:p w14:paraId="6C878F12" w14:textId="27CE633B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B69A269" w14:textId="72A62FE0" w:rsidR="00634EE8" w:rsidRPr="00900069" w:rsidRDefault="00634EE8" w:rsidP="006A04C5">
            <w:r w:rsidRPr="00900069">
              <w:t>2892</w:t>
            </w:r>
          </w:p>
        </w:tc>
        <w:tc>
          <w:tcPr>
            <w:tcW w:w="1481" w:type="dxa"/>
          </w:tcPr>
          <w:p w14:paraId="520C9C24" w14:textId="550E94A7" w:rsidR="00634EE8" w:rsidRPr="00900069" w:rsidRDefault="00634EE8" w:rsidP="006A04C5">
            <w:r w:rsidRPr="00900069">
              <w:t>104832.9321</w:t>
            </w:r>
          </w:p>
        </w:tc>
        <w:tc>
          <w:tcPr>
            <w:tcW w:w="1075" w:type="dxa"/>
          </w:tcPr>
          <w:p w14:paraId="48CEFDE0" w14:textId="2F23186A" w:rsidR="00634EE8" w:rsidRPr="00900069" w:rsidRDefault="00634EE8" w:rsidP="006A04C5">
            <w:r w:rsidRPr="00900069">
              <w:t>36.2492</w:t>
            </w:r>
          </w:p>
        </w:tc>
        <w:tc>
          <w:tcPr>
            <w:tcW w:w="1069" w:type="dxa"/>
          </w:tcPr>
          <w:p w14:paraId="47EE4A53" w14:textId="071036D8" w:rsidR="00634EE8" w:rsidRPr="00900069" w:rsidRDefault="00634EE8" w:rsidP="006A04C5">
            <w:r w:rsidRPr="00900069">
              <w:t>6.566</w:t>
            </w:r>
          </w:p>
        </w:tc>
      </w:tr>
      <w:tr w:rsidR="00900069" w:rsidRPr="00900069" w14:paraId="7465DD3A" w14:textId="77777777" w:rsidTr="00D651D7">
        <w:tc>
          <w:tcPr>
            <w:tcW w:w="4578" w:type="dxa"/>
          </w:tcPr>
          <w:p w14:paraId="4FDBAD7D" w14:textId="63322932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Richel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intracellularis</w:t>
            </w:r>
            <w:proofErr w:type="spellEnd"/>
          </w:p>
        </w:tc>
        <w:tc>
          <w:tcPr>
            <w:tcW w:w="1735" w:type="dxa"/>
          </w:tcPr>
          <w:p w14:paraId="75FFFE4A" w14:textId="169A328F" w:rsidR="00634EE8" w:rsidRPr="00900069" w:rsidRDefault="00D009E7" w:rsidP="006A04C5">
            <w:r w:rsidRPr="00900069">
              <w:t>1040</w:t>
            </w:r>
          </w:p>
        </w:tc>
        <w:tc>
          <w:tcPr>
            <w:tcW w:w="2403" w:type="dxa"/>
          </w:tcPr>
          <w:p w14:paraId="3E515288" w14:textId="33C19D2F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A6C5C7F" w14:textId="2788988E" w:rsidR="00634EE8" w:rsidRPr="00900069" w:rsidRDefault="00634EE8" w:rsidP="006A04C5">
            <w:r w:rsidRPr="00900069">
              <w:t>4292</w:t>
            </w:r>
          </w:p>
        </w:tc>
        <w:tc>
          <w:tcPr>
            <w:tcW w:w="1481" w:type="dxa"/>
          </w:tcPr>
          <w:p w14:paraId="399B7DE9" w14:textId="0A903C77" w:rsidR="00634EE8" w:rsidRPr="00900069" w:rsidRDefault="00634EE8" w:rsidP="006A04C5">
            <w:r w:rsidRPr="00900069">
              <w:t>104935.8434</w:t>
            </w:r>
          </w:p>
        </w:tc>
        <w:tc>
          <w:tcPr>
            <w:tcW w:w="1075" w:type="dxa"/>
          </w:tcPr>
          <w:p w14:paraId="1D3A23E5" w14:textId="73B040CF" w:rsidR="00634EE8" w:rsidRPr="00900069" w:rsidRDefault="00634EE8" w:rsidP="006A04C5">
            <w:r w:rsidRPr="00900069">
              <w:t>24.4491</w:t>
            </w:r>
          </w:p>
        </w:tc>
        <w:tc>
          <w:tcPr>
            <w:tcW w:w="1069" w:type="dxa"/>
          </w:tcPr>
          <w:p w14:paraId="5A7FD045" w14:textId="5E814FF3" w:rsidR="00634EE8" w:rsidRPr="00900069" w:rsidRDefault="00634EE8" w:rsidP="006A04C5">
            <w:r w:rsidRPr="00900069">
              <w:t>6.981</w:t>
            </w:r>
          </w:p>
        </w:tc>
      </w:tr>
      <w:tr w:rsidR="00900069" w:rsidRPr="00900069" w14:paraId="495B2EB8" w14:textId="77777777" w:rsidTr="00D651D7">
        <w:tc>
          <w:tcPr>
            <w:tcW w:w="4578" w:type="dxa"/>
          </w:tcPr>
          <w:p w14:paraId="02E4E512" w14:textId="49091A6E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Richelia</w:t>
            </w:r>
            <w:proofErr w:type="spellEnd"/>
            <w:r w:rsidRPr="00900069">
              <w:t xml:space="preserve"> sp.</w:t>
            </w:r>
          </w:p>
        </w:tc>
        <w:tc>
          <w:tcPr>
            <w:tcW w:w="1735" w:type="dxa"/>
          </w:tcPr>
          <w:p w14:paraId="2DAA9C23" w14:textId="43215999" w:rsidR="00634EE8" w:rsidRPr="00900069" w:rsidRDefault="00D009E7" w:rsidP="006A04C5">
            <w:r w:rsidRPr="00900069">
              <w:t>1040</w:t>
            </w:r>
          </w:p>
        </w:tc>
        <w:tc>
          <w:tcPr>
            <w:tcW w:w="2403" w:type="dxa"/>
          </w:tcPr>
          <w:p w14:paraId="0ABE2E85" w14:textId="25B7EA3E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812B49D" w14:textId="50D8082B" w:rsidR="00634EE8" w:rsidRPr="00900069" w:rsidRDefault="00634EE8" w:rsidP="006A04C5">
            <w:r w:rsidRPr="00900069">
              <w:t>1508</w:t>
            </w:r>
          </w:p>
        </w:tc>
        <w:tc>
          <w:tcPr>
            <w:tcW w:w="1481" w:type="dxa"/>
          </w:tcPr>
          <w:p w14:paraId="2234A5B4" w14:textId="0A2567FB" w:rsidR="00634EE8" w:rsidRPr="00900069" w:rsidRDefault="00634EE8" w:rsidP="006A04C5">
            <w:r w:rsidRPr="00900069">
              <w:t>48930.82514</w:t>
            </w:r>
          </w:p>
        </w:tc>
        <w:tc>
          <w:tcPr>
            <w:tcW w:w="1075" w:type="dxa"/>
          </w:tcPr>
          <w:p w14:paraId="58C5ACC7" w14:textId="6931CB0B" w:rsidR="00634EE8" w:rsidRPr="00900069" w:rsidRDefault="00634EE8" w:rsidP="006A04C5">
            <w:r w:rsidRPr="00900069">
              <w:t>32.4474</w:t>
            </w:r>
          </w:p>
        </w:tc>
        <w:tc>
          <w:tcPr>
            <w:tcW w:w="1069" w:type="dxa"/>
          </w:tcPr>
          <w:p w14:paraId="32823C97" w14:textId="0CA5E6C0" w:rsidR="00634EE8" w:rsidRPr="00900069" w:rsidRDefault="00634EE8" w:rsidP="006A04C5">
            <w:r w:rsidRPr="00900069">
              <w:t>6.856</w:t>
            </w:r>
          </w:p>
        </w:tc>
      </w:tr>
      <w:tr w:rsidR="00900069" w:rsidRPr="00900069" w14:paraId="0DEF7DBC" w14:textId="77777777" w:rsidTr="00D651D7">
        <w:tc>
          <w:tcPr>
            <w:tcW w:w="4578" w:type="dxa"/>
          </w:tcPr>
          <w:p w14:paraId="4A1C15B8" w14:textId="7D47C28D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lastRenderedPageBreak/>
              <w:t>Rivularia</w:t>
            </w:r>
            <w:proofErr w:type="spellEnd"/>
            <w:r w:rsidRPr="00900069">
              <w:t xml:space="preserve"> sp. PCC7116</w:t>
            </w:r>
          </w:p>
        </w:tc>
        <w:tc>
          <w:tcPr>
            <w:tcW w:w="1735" w:type="dxa"/>
          </w:tcPr>
          <w:p w14:paraId="50BC376B" w14:textId="41716E58" w:rsidR="00634EE8" w:rsidRPr="00900069" w:rsidRDefault="00F95CAD" w:rsidP="006A04C5">
            <w:r w:rsidRPr="00900069">
              <w:t>1370</w:t>
            </w:r>
          </w:p>
        </w:tc>
        <w:tc>
          <w:tcPr>
            <w:tcW w:w="2403" w:type="dxa"/>
          </w:tcPr>
          <w:p w14:paraId="760BC5BC" w14:textId="1BA22205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351C7D8" w14:textId="3D0B5013" w:rsidR="00634EE8" w:rsidRPr="00900069" w:rsidRDefault="00634EE8" w:rsidP="006A04C5">
            <w:r w:rsidRPr="00900069">
              <w:t>6498</w:t>
            </w:r>
          </w:p>
        </w:tc>
        <w:tc>
          <w:tcPr>
            <w:tcW w:w="1481" w:type="dxa"/>
          </w:tcPr>
          <w:p w14:paraId="327A1B9F" w14:textId="60A7E039" w:rsidR="00634EE8" w:rsidRPr="00900069" w:rsidRDefault="00634EE8" w:rsidP="006A04C5">
            <w:r w:rsidRPr="00900069">
              <w:t>249119.5737</w:t>
            </w:r>
          </w:p>
        </w:tc>
        <w:tc>
          <w:tcPr>
            <w:tcW w:w="1075" w:type="dxa"/>
          </w:tcPr>
          <w:p w14:paraId="11826C32" w14:textId="0E405F63" w:rsidR="00634EE8" w:rsidRPr="00900069" w:rsidRDefault="00634EE8" w:rsidP="006A04C5">
            <w:r w:rsidRPr="00900069">
              <w:t>38.3378</w:t>
            </w:r>
          </w:p>
        </w:tc>
        <w:tc>
          <w:tcPr>
            <w:tcW w:w="1069" w:type="dxa"/>
          </w:tcPr>
          <w:p w14:paraId="537D6DF0" w14:textId="24233160" w:rsidR="00634EE8" w:rsidRPr="00900069" w:rsidRDefault="00634EE8" w:rsidP="006A04C5">
            <w:r w:rsidRPr="00900069">
              <w:t>6.562</w:t>
            </w:r>
          </w:p>
        </w:tc>
      </w:tr>
      <w:tr w:rsidR="00900069" w:rsidRPr="00900069" w14:paraId="4EAEFDE1" w14:textId="77777777" w:rsidTr="00D651D7">
        <w:tc>
          <w:tcPr>
            <w:tcW w:w="4578" w:type="dxa"/>
          </w:tcPr>
          <w:p w14:paraId="37B75E34" w14:textId="6A2064A9" w:rsidR="00634EE8" w:rsidRPr="00900069" w:rsidRDefault="00634EE8" w:rsidP="006A04C5">
            <w:pPr>
              <w:rPr>
                <w:i/>
                <w:iCs/>
              </w:rPr>
            </w:pPr>
            <w:bookmarkStart w:id="17" w:name="_Hlk66796859"/>
            <w:proofErr w:type="spellStart"/>
            <w:r w:rsidRPr="00900069">
              <w:rPr>
                <w:i/>
                <w:iCs/>
              </w:rPr>
              <w:t>Roseofil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reptotaenium</w:t>
            </w:r>
            <w:bookmarkEnd w:id="17"/>
            <w:proofErr w:type="spellEnd"/>
          </w:p>
        </w:tc>
        <w:tc>
          <w:tcPr>
            <w:tcW w:w="1735" w:type="dxa"/>
          </w:tcPr>
          <w:p w14:paraId="1F9FE046" w14:textId="32E93654" w:rsidR="00634EE8" w:rsidRPr="00900069" w:rsidRDefault="00AF47C2" w:rsidP="006A04C5">
            <w:r w:rsidRPr="00900069">
              <w:t>2180</w:t>
            </w:r>
          </w:p>
        </w:tc>
        <w:tc>
          <w:tcPr>
            <w:tcW w:w="2403" w:type="dxa"/>
          </w:tcPr>
          <w:p w14:paraId="709945D4" w14:textId="35FFD6F5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43B16DFC" w14:textId="3CADBF86" w:rsidR="00634EE8" w:rsidRPr="00900069" w:rsidRDefault="00634EE8" w:rsidP="006A04C5">
            <w:r w:rsidRPr="00900069">
              <w:t>4978</w:t>
            </w:r>
          </w:p>
        </w:tc>
        <w:tc>
          <w:tcPr>
            <w:tcW w:w="1481" w:type="dxa"/>
          </w:tcPr>
          <w:p w14:paraId="10A5C09E" w14:textId="136C7AD8" w:rsidR="00634EE8" w:rsidRPr="00900069" w:rsidRDefault="00634EE8" w:rsidP="006A04C5">
            <w:r w:rsidRPr="00900069">
              <w:t>181790.3799</w:t>
            </w:r>
          </w:p>
        </w:tc>
        <w:tc>
          <w:tcPr>
            <w:tcW w:w="1075" w:type="dxa"/>
          </w:tcPr>
          <w:p w14:paraId="41DB2B11" w14:textId="6DB2E23F" w:rsidR="00634EE8" w:rsidRPr="00900069" w:rsidRDefault="00634EE8" w:rsidP="006A04C5">
            <w:r w:rsidRPr="00900069">
              <w:t>36.5187</w:t>
            </w:r>
          </w:p>
        </w:tc>
        <w:tc>
          <w:tcPr>
            <w:tcW w:w="1069" w:type="dxa"/>
          </w:tcPr>
          <w:p w14:paraId="100FF176" w14:textId="3D0CE2F7" w:rsidR="00634EE8" w:rsidRPr="00900069" w:rsidRDefault="00634EE8" w:rsidP="006A04C5">
            <w:r w:rsidRPr="00900069">
              <w:t>5.893</w:t>
            </w:r>
          </w:p>
        </w:tc>
      </w:tr>
      <w:tr w:rsidR="00900069" w:rsidRPr="00900069" w14:paraId="1062DD67" w14:textId="77777777" w:rsidTr="00D651D7">
        <w:tc>
          <w:tcPr>
            <w:tcW w:w="4578" w:type="dxa"/>
          </w:tcPr>
          <w:p w14:paraId="2A4E7B8E" w14:textId="3C00907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Rubidibacter</w:t>
            </w:r>
            <w:proofErr w:type="spellEnd"/>
            <w:r w:rsidRPr="00900069">
              <w:rPr>
                <w:i/>
                <w:iCs/>
              </w:rPr>
              <w:t xml:space="preserve"> lacunae</w:t>
            </w:r>
          </w:p>
        </w:tc>
        <w:tc>
          <w:tcPr>
            <w:tcW w:w="1735" w:type="dxa"/>
          </w:tcPr>
          <w:p w14:paraId="63D900F7" w14:textId="76589E9E" w:rsidR="00634EE8" w:rsidRPr="00900069" w:rsidRDefault="00AF47C2" w:rsidP="006A04C5">
            <w:r w:rsidRPr="00900069">
              <w:t>2180</w:t>
            </w:r>
          </w:p>
        </w:tc>
        <w:tc>
          <w:tcPr>
            <w:tcW w:w="2403" w:type="dxa"/>
          </w:tcPr>
          <w:p w14:paraId="27B73882" w14:textId="32E6573C" w:rsidR="00634EE8" w:rsidRPr="00900069" w:rsidRDefault="00634EE8" w:rsidP="006A04C5">
            <w:r w:rsidRPr="00900069">
              <w:t>Chroococcales</w:t>
            </w:r>
          </w:p>
        </w:tc>
        <w:tc>
          <w:tcPr>
            <w:tcW w:w="1231" w:type="dxa"/>
          </w:tcPr>
          <w:p w14:paraId="774F1D3A" w14:textId="4318C12A" w:rsidR="00634EE8" w:rsidRPr="00900069" w:rsidRDefault="00634EE8" w:rsidP="006A04C5">
            <w:r w:rsidRPr="00900069">
              <w:t>3281</w:t>
            </w:r>
          </w:p>
        </w:tc>
        <w:tc>
          <w:tcPr>
            <w:tcW w:w="1481" w:type="dxa"/>
          </w:tcPr>
          <w:p w14:paraId="1FE6AFC2" w14:textId="08D53B43" w:rsidR="00634EE8" w:rsidRPr="00900069" w:rsidRDefault="00634EE8" w:rsidP="006A04C5">
            <w:r w:rsidRPr="00900069">
              <w:t>111797.2065</w:t>
            </w:r>
          </w:p>
        </w:tc>
        <w:tc>
          <w:tcPr>
            <w:tcW w:w="1075" w:type="dxa"/>
          </w:tcPr>
          <w:p w14:paraId="6FF16FA7" w14:textId="09D2A645" w:rsidR="00634EE8" w:rsidRPr="00900069" w:rsidRDefault="00634EE8" w:rsidP="006A04C5">
            <w:r w:rsidRPr="00900069">
              <w:t>34.0741</w:t>
            </w:r>
          </w:p>
        </w:tc>
        <w:tc>
          <w:tcPr>
            <w:tcW w:w="1069" w:type="dxa"/>
          </w:tcPr>
          <w:p w14:paraId="1C555321" w14:textId="5F7ECDB1" w:rsidR="00634EE8" w:rsidRPr="00900069" w:rsidRDefault="00634EE8" w:rsidP="006A04C5">
            <w:r w:rsidRPr="00900069">
              <w:t>6.402</w:t>
            </w:r>
          </w:p>
        </w:tc>
      </w:tr>
      <w:tr w:rsidR="00900069" w:rsidRPr="00900069" w14:paraId="3123B408" w14:textId="77777777" w:rsidTr="00D651D7">
        <w:tc>
          <w:tcPr>
            <w:tcW w:w="4578" w:type="dxa"/>
          </w:tcPr>
          <w:p w14:paraId="3BD465AD" w14:textId="7CB28B9A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Scyt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hofmannii</w:t>
            </w:r>
            <w:proofErr w:type="spellEnd"/>
          </w:p>
        </w:tc>
        <w:tc>
          <w:tcPr>
            <w:tcW w:w="1735" w:type="dxa"/>
          </w:tcPr>
          <w:p w14:paraId="7EF5EA1E" w14:textId="6AA32CFE" w:rsidR="00634EE8" w:rsidRPr="00900069" w:rsidRDefault="00680EB4" w:rsidP="006A04C5">
            <w:r w:rsidRPr="00900069">
              <w:t>247</w:t>
            </w:r>
          </w:p>
        </w:tc>
        <w:tc>
          <w:tcPr>
            <w:tcW w:w="2403" w:type="dxa"/>
          </w:tcPr>
          <w:p w14:paraId="7AF5F57F" w14:textId="49AD77A8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62CE00DD" w14:textId="3AFF9B4F" w:rsidR="00634EE8" w:rsidRPr="00900069" w:rsidRDefault="00634EE8" w:rsidP="006A04C5">
            <w:r w:rsidRPr="00900069">
              <w:t>9856</w:t>
            </w:r>
          </w:p>
        </w:tc>
        <w:tc>
          <w:tcPr>
            <w:tcW w:w="1481" w:type="dxa"/>
          </w:tcPr>
          <w:p w14:paraId="5E4D6C99" w14:textId="31213A80" w:rsidR="00634EE8" w:rsidRPr="00900069" w:rsidRDefault="00634EE8" w:rsidP="006A04C5">
            <w:r w:rsidRPr="00900069">
              <w:t>353586.3388</w:t>
            </w:r>
          </w:p>
        </w:tc>
        <w:tc>
          <w:tcPr>
            <w:tcW w:w="1075" w:type="dxa"/>
          </w:tcPr>
          <w:p w14:paraId="5B4BFFC0" w14:textId="1BE9BA7A" w:rsidR="00634EE8" w:rsidRPr="00900069" w:rsidRDefault="00634EE8" w:rsidP="006A04C5">
            <w:r w:rsidRPr="00900069">
              <w:t>35.8752</w:t>
            </w:r>
          </w:p>
        </w:tc>
        <w:tc>
          <w:tcPr>
            <w:tcW w:w="1069" w:type="dxa"/>
          </w:tcPr>
          <w:p w14:paraId="0D9F3E3F" w14:textId="16A6AA76" w:rsidR="00634EE8" w:rsidRPr="00900069" w:rsidRDefault="00634EE8" w:rsidP="006A04C5">
            <w:r w:rsidRPr="00900069">
              <w:t>6.460</w:t>
            </w:r>
          </w:p>
        </w:tc>
      </w:tr>
      <w:tr w:rsidR="00900069" w:rsidRPr="00900069" w14:paraId="703AB008" w14:textId="77777777" w:rsidTr="00D651D7">
        <w:tc>
          <w:tcPr>
            <w:tcW w:w="4578" w:type="dxa"/>
          </w:tcPr>
          <w:p w14:paraId="41BE52C6" w14:textId="68A28E8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Scyt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millei</w:t>
            </w:r>
            <w:proofErr w:type="spellEnd"/>
          </w:p>
        </w:tc>
        <w:tc>
          <w:tcPr>
            <w:tcW w:w="1735" w:type="dxa"/>
          </w:tcPr>
          <w:p w14:paraId="5E4A3B1A" w14:textId="53CCA04D" w:rsidR="00634EE8" w:rsidRPr="00900069" w:rsidRDefault="00680EB4" w:rsidP="006A04C5">
            <w:r w:rsidRPr="00900069">
              <w:t>247</w:t>
            </w:r>
          </w:p>
        </w:tc>
        <w:tc>
          <w:tcPr>
            <w:tcW w:w="2403" w:type="dxa"/>
          </w:tcPr>
          <w:p w14:paraId="1FBDA4E1" w14:textId="1ED44039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77DD35B" w14:textId="48D7F422" w:rsidR="00634EE8" w:rsidRPr="00900069" w:rsidRDefault="00634EE8" w:rsidP="006A04C5">
            <w:r w:rsidRPr="00900069">
              <w:t>4943</w:t>
            </w:r>
          </w:p>
        </w:tc>
        <w:tc>
          <w:tcPr>
            <w:tcW w:w="1481" w:type="dxa"/>
          </w:tcPr>
          <w:p w14:paraId="3D7A54CA" w14:textId="1403F940" w:rsidR="00634EE8" w:rsidRPr="00900069" w:rsidRDefault="00634EE8" w:rsidP="006A04C5">
            <w:r w:rsidRPr="00900069">
              <w:t>163226.9153</w:t>
            </w:r>
          </w:p>
        </w:tc>
        <w:tc>
          <w:tcPr>
            <w:tcW w:w="1075" w:type="dxa"/>
          </w:tcPr>
          <w:p w14:paraId="1913A193" w14:textId="62F75AA6" w:rsidR="00634EE8" w:rsidRPr="00900069" w:rsidRDefault="00634EE8" w:rsidP="006A04C5">
            <w:r w:rsidRPr="00900069">
              <w:t>33.0218</w:t>
            </w:r>
          </w:p>
        </w:tc>
        <w:tc>
          <w:tcPr>
            <w:tcW w:w="1069" w:type="dxa"/>
          </w:tcPr>
          <w:p w14:paraId="212A563A" w14:textId="5A863A88" w:rsidR="00634EE8" w:rsidRPr="00900069" w:rsidRDefault="00634EE8" w:rsidP="006A04C5">
            <w:r w:rsidRPr="00900069">
              <w:t>6.600</w:t>
            </w:r>
          </w:p>
        </w:tc>
      </w:tr>
      <w:tr w:rsidR="00900069" w:rsidRPr="00900069" w14:paraId="48AAEC2E" w14:textId="77777777" w:rsidTr="00D651D7">
        <w:tc>
          <w:tcPr>
            <w:tcW w:w="4578" w:type="dxa"/>
          </w:tcPr>
          <w:p w14:paraId="16800F41" w14:textId="4A88E68E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Scyt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r w:rsidRPr="00900069">
              <w:t>sp. NIES-4073</w:t>
            </w:r>
          </w:p>
        </w:tc>
        <w:tc>
          <w:tcPr>
            <w:tcW w:w="1735" w:type="dxa"/>
          </w:tcPr>
          <w:p w14:paraId="49444256" w14:textId="2CFC7281" w:rsidR="00634EE8" w:rsidRPr="00900069" w:rsidRDefault="00680EB4" w:rsidP="006A04C5">
            <w:r w:rsidRPr="00900069">
              <w:t>247</w:t>
            </w:r>
          </w:p>
        </w:tc>
        <w:tc>
          <w:tcPr>
            <w:tcW w:w="2403" w:type="dxa"/>
          </w:tcPr>
          <w:p w14:paraId="2B09B8EB" w14:textId="4FB09C87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07F2C745" w14:textId="496B0E20" w:rsidR="00634EE8" w:rsidRPr="00900069" w:rsidRDefault="00634EE8" w:rsidP="006A04C5">
            <w:r w:rsidRPr="00900069">
              <w:t>7400</w:t>
            </w:r>
          </w:p>
        </w:tc>
        <w:tc>
          <w:tcPr>
            <w:tcW w:w="1481" w:type="dxa"/>
          </w:tcPr>
          <w:p w14:paraId="49D5FD44" w14:textId="3122325C" w:rsidR="00634EE8" w:rsidRPr="00900069" w:rsidRDefault="00634EE8" w:rsidP="006A04C5">
            <w:r w:rsidRPr="00900069">
              <w:t>269602.9046</w:t>
            </w:r>
          </w:p>
        </w:tc>
        <w:tc>
          <w:tcPr>
            <w:tcW w:w="1075" w:type="dxa"/>
          </w:tcPr>
          <w:p w14:paraId="3161EC93" w14:textId="7D325F1A" w:rsidR="00634EE8" w:rsidRPr="00900069" w:rsidRDefault="00634EE8" w:rsidP="006A04C5">
            <w:r w:rsidRPr="00900069">
              <w:t>36.4328</w:t>
            </w:r>
          </w:p>
        </w:tc>
        <w:tc>
          <w:tcPr>
            <w:tcW w:w="1069" w:type="dxa"/>
          </w:tcPr>
          <w:p w14:paraId="14BD9933" w14:textId="495EF810" w:rsidR="00634EE8" w:rsidRPr="00900069" w:rsidRDefault="00634EE8" w:rsidP="006A04C5">
            <w:r w:rsidRPr="00900069">
              <w:t>6.612</w:t>
            </w:r>
          </w:p>
        </w:tc>
      </w:tr>
      <w:tr w:rsidR="00900069" w:rsidRPr="00900069" w14:paraId="64EF3AF5" w14:textId="77777777" w:rsidTr="00D651D7">
        <w:tc>
          <w:tcPr>
            <w:tcW w:w="4578" w:type="dxa"/>
          </w:tcPr>
          <w:p w14:paraId="60337275" w14:textId="166CC8AA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Scyt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tolypothrichoides</w:t>
            </w:r>
            <w:proofErr w:type="spellEnd"/>
          </w:p>
        </w:tc>
        <w:tc>
          <w:tcPr>
            <w:tcW w:w="1735" w:type="dxa"/>
          </w:tcPr>
          <w:p w14:paraId="6DD51D4A" w14:textId="45D25537" w:rsidR="00634EE8" w:rsidRPr="00900069" w:rsidRDefault="00680EB4" w:rsidP="006A04C5">
            <w:r w:rsidRPr="00900069">
              <w:t>247</w:t>
            </w:r>
          </w:p>
        </w:tc>
        <w:tc>
          <w:tcPr>
            <w:tcW w:w="2403" w:type="dxa"/>
          </w:tcPr>
          <w:p w14:paraId="5B4E8806" w14:textId="4571CE5E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2FE163A" w14:textId="2F07DA4D" w:rsidR="00634EE8" w:rsidRPr="00900069" w:rsidRDefault="00634EE8" w:rsidP="006A04C5">
            <w:r w:rsidRPr="00900069">
              <w:t>6017</w:t>
            </w:r>
          </w:p>
        </w:tc>
        <w:tc>
          <w:tcPr>
            <w:tcW w:w="1481" w:type="dxa"/>
          </w:tcPr>
          <w:p w14:paraId="30BAD2DD" w14:textId="07D35F5D" w:rsidR="00634EE8" w:rsidRPr="00900069" w:rsidRDefault="00634EE8" w:rsidP="006A04C5">
            <w:r w:rsidRPr="00900069">
              <w:t>212435.3883</w:t>
            </w:r>
          </w:p>
        </w:tc>
        <w:tc>
          <w:tcPr>
            <w:tcW w:w="1075" w:type="dxa"/>
          </w:tcPr>
          <w:p w14:paraId="0A383265" w14:textId="1F61D3CC" w:rsidR="00634EE8" w:rsidRPr="00900069" w:rsidRDefault="00634EE8" w:rsidP="006A04C5">
            <w:r w:rsidRPr="00900069">
              <w:t>35.3058</w:t>
            </w:r>
          </w:p>
        </w:tc>
        <w:tc>
          <w:tcPr>
            <w:tcW w:w="1069" w:type="dxa"/>
          </w:tcPr>
          <w:p w14:paraId="28F1F275" w14:textId="7C6091E4" w:rsidR="00634EE8" w:rsidRPr="00900069" w:rsidRDefault="00634EE8" w:rsidP="006A04C5">
            <w:r w:rsidRPr="00900069">
              <w:t>6.615</w:t>
            </w:r>
          </w:p>
        </w:tc>
      </w:tr>
      <w:tr w:rsidR="00900069" w:rsidRPr="00900069" w14:paraId="2A19A02E" w14:textId="77777777" w:rsidTr="00D651D7">
        <w:tc>
          <w:tcPr>
            <w:tcW w:w="4578" w:type="dxa"/>
          </w:tcPr>
          <w:p w14:paraId="48B5BBA5" w14:textId="665AE20B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Snowella</w:t>
            </w:r>
            <w:proofErr w:type="spellEnd"/>
            <w:r w:rsidRPr="00900069">
              <w:t xml:space="preserve"> sp.</w:t>
            </w:r>
          </w:p>
        </w:tc>
        <w:tc>
          <w:tcPr>
            <w:tcW w:w="1735" w:type="dxa"/>
          </w:tcPr>
          <w:p w14:paraId="3CA695C7" w14:textId="1EEDA62D" w:rsidR="00634EE8" w:rsidRPr="00900069" w:rsidRDefault="0090022D" w:rsidP="006A04C5">
            <w:r w:rsidRPr="00900069">
              <w:t>1376</w:t>
            </w:r>
          </w:p>
        </w:tc>
        <w:tc>
          <w:tcPr>
            <w:tcW w:w="2403" w:type="dxa"/>
          </w:tcPr>
          <w:p w14:paraId="1EB6A14F" w14:textId="3A06D87F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4DC089E0" w14:textId="6EC53607" w:rsidR="00634EE8" w:rsidRPr="00900069" w:rsidRDefault="00634EE8" w:rsidP="006A04C5">
            <w:r w:rsidRPr="00900069">
              <w:t>4326</w:t>
            </w:r>
          </w:p>
        </w:tc>
        <w:tc>
          <w:tcPr>
            <w:tcW w:w="1481" w:type="dxa"/>
          </w:tcPr>
          <w:p w14:paraId="7EEC7F55" w14:textId="78A785AF" w:rsidR="00634EE8" w:rsidRPr="00900069" w:rsidRDefault="00634EE8" w:rsidP="006A04C5">
            <w:r w:rsidRPr="00900069">
              <w:t>140988.0691</w:t>
            </w:r>
          </w:p>
        </w:tc>
        <w:tc>
          <w:tcPr>
            <w:tcW w:w="1075" w:type="dxa"/>
          </w:tcPr>
          <w:p w14:paraId="51DDCA47" w14:textId="00DD3BF4" w:rsidR="00634EE8" w:rsidRPr="00900069" w:rsidRDefault="00634EE8" w:rsidP="006A04C5">
            <w:r w:rsidRPr="00900069">
              <w:t>32.5908</w:t>
            </w:r>
          </w:p>
        </w:tc>
        <w:tc>
          <w:tcPr>
            <w:tcW w:w="1069" w:type="dxa"/>
          </w:tcPr>
          <w:p w14:paraId="44A5DCEF" w14:textId="190CF700" w:rsidR="00634EE8" w:rsidRPr="00900069" w:rsidRDefault="00634EE8" w:rsidP="006A04C5">
            <w:r w:rsidRPr="00900069">
              <w:t>6.243</w:t>
            </w:r>
          </w:p>
        </w:tc>
      </w:tr>
      <w:tr w:rsidR="00900069" w:rsidRPr="00900069" w14:paraId="1DF879A8" w14:textId="77777777" w:rsidTr="00D651D7">
        <w:tc>
          <w:tcPr>
            <w:tcW w:w="4578" w:type="dxa"/>
          </w:tcPr>
          <w:p w14:paraId="3422D902" w14:textId="10F7D873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Sphaerosperm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kisseleviana</w:t>
            </w:r>
            <w:proofErr w:type="spellEnd"/>
          </w:p>
        </w:tc>
        <w:tc>
          <w:tcPr>
            <w:tcW w:w="1735" w:type="dxa"/>
          </w:tcPr>
          <w:p w14:paraId="11A7A867" w14:textId="7F77D330" w:rsidR="00634EE8" w:rsidRPr="00900069" w:rsidRDefault="00680EB4" w:rsidP="006A04C5">
            <w:r w:rsidRPr="00900069">
              <w:t>702</w:t>
            </w:r>
          </w:p>
        </w:tc>
        <w:tc>
          <w:tcPr>
            <w:tcW w:w="2403" w:type="dxa"/>
          </w:tcPr>
          <w:p w14:paraId="282B617D" w14:textId="33AC4CA4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AA5574D" w14:textId="5F57036D" w:rsidR="00634EE8" w:rsidRPr="00900069" w:rsidRDefault="00634EE8" w:rsidP="006A04C5">
            <w:r w:rsidRPr="00900069">
              <w:t>4730</w:t>
            </w:r>
          </w:p>
        </w:tc>
        <w:tc>
          <w:tcPr>
            <w:tcW w:w="1481" w:type="dxa"/>
          </w:tcPr>
          <w:p w14:paraId="37EBE277" w14:textId="6E764797" w:rsidR="00634EE8" w:rsidRPr="00900069" w:rsidRDefault="00634EE8" w:rsidP="006A04C5">
            <w:r w:rsidRPr="00900069">
              <w:t>157583.649</w:t>
            </w:r>
          </w:p>
        </w:tc>
        <w:tc>
          <w:tcPr>
            <w:tcW w:w="1075" w:type="dxa"/>
          </w:tcPr>
          <w:p w14:paraId="6F5BC6AB" w14:textId="73F5B696" w:rsidR="00634EE8" w:rsidRPr="00900069" w:rsidRDefault="00634EE8" w:rsidP="006A04C5">
            <w:r w:rsidRPr="00900069">
              <w:t>33.3157</w:t>
            </w:r>
          </w:p>
        </w:tc>
        <w:tc>
          <w:tcPr>
            <w:tcW w:w="1069" w:type="dxa"/>
          </w:tcPr>
          <w:p w14:paraId="2EE18D5A" w14:textId="52B22DA4" w:rsidR="00634EE8" w:rsidRPr="00900069" w:rsidRDefault="00634EE8" w:rsidP="006A04C5">
            <w:r w:rsidRPr="00900069">
              <w:t>6.305</w:t>
            </w:r>
          </w:p>
        </w:tc>
      </w:tr>
      <w:tr w:rsidR="00900069" w:rsidRPr="00900069" w14:paraId="695B2227" w14:textId="77777777" w:rsidTr="00D651D7">
        <w:tc>
          <w:tcPr>
            <w:tcW w:w="4578" w:type="dxa"/>
          </w:tcPr>
          <w:p w14:paraId="605FF234" w14:textId="0F3764C9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Spirulina major</w:t>
            </w:r>
          </w:p>
        </w:tc>
        <w:tc>
          <w:tcPr>
            <w:tcW w:w="1735" w:type="dxa"/>
          </w:tcPr>
          <w:p w14:paraId="1D4F42AB" w14:textId="01614250" w:rsidR="00634EE8" w:rsidRPr="00900069" w:rsidRDefault="00680EB4" w:rsidP="006A04C5">
            <w:r w:rsidRPr="00900069">
              <w:t>325</w:t>
            </w:r>
          </w:p>
        </w:tc>
        <w:tc>
          <w:tcPr>
            <w:tcW w:w="2403" w:type="dxa"/>
          </w:tcPr>
          <w:p w14:paraId="11AADD58" w14:textId="7404F482" w:rsidR="00634EE8" w:rsidRPr="00900069" w:rsidRDefault="00D9461F" w:rsidP="006A04C5">
            <w:hyperlink r:id="rId31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pirulinales</w:t>
              </w:r>
            </w:hyperlink>
          </w:p>
        </w:tc>
        <w:tc>
          <w:tcPr>
            <w:tcW w:w="1231" w:type="dxa"/>
          </w:tcPr>
          <w:p w14:paraId="2A83A3AE" w14:textId="2347B9AD" w:rsidR="00634EE8" w:rsidRPr="00900069" w:rsidRDefault="00634EE8" w:rsidP="006A04C5">
            <w:r w:rsidRPr="00900069">
              <w:t>4161</w:t>
            </w:r>
          </w:p>
        </w:tc>
        <w:tc>
          <w:tcPr>
            <w:tcW w:w="1481" w:type="dxa"/>
          </w:tcPr>
          <w:p w14:paraId="5BDB9C5D" w14:textId="44131118" w:rsidR="00634EE8" w:rsidRPr="00900069" w:rsidRDefault="00634EE8" w:rsidP="006A04C5">
            <w:r w:rsidRPr="00900069">
              <w:t>153487.7144</w:t>
            </w:r>
          </w:p>
        </w:tc>
        <w:tc>
          <w:tcPr>
            <w:tcW w:w="1075" w:type="dxa"/>
          </w:tcPr>
          <w:p w14:paraId="130A9612" w14:textId="76C96A02" w:rsidR="00634EE8" w:rsidRPr="00900069" w:rsidRDefault="00634EE8" w:rsidP="006A04C5">
            <w:r w:rsidRPr="00900069">
              <w:t>36.8872</w:t>
            </w:r>
          </w:p>
        </w:tc>
        <w:tc>
          <w:tcPr>
            <w:tcW w:w="1069" w:type="dxa"/>
          </w:tcPr>
          <w:p w14:paraId="182BF4CD" w14:textId="22643CAE" w:rsidR="00634EE8" w:rsidRPr="00900069" w:rsidRDefault="00634EE8" w:rsidP="006A04C5">
            <w:r w:rsidRPr="00900069">
              <w:t>6.114</w:t>
            </w:r>
          </w:p>
        </w:tc>
      </w:tr>
      <w:tr w:rsidR="00900069" w:rsidRPr="00900069" w14:paraId="099BAF3D" w14:textId="77777777" w:rsidTr="00D651D7">
        <w:tc>
          <w:tcPr>
            <w:tcW w:w="4578" w:type="dxa"/>
          </w:tcPr>
          <w:p w14:paraId="683A2F85" w14:textId="5B221E8D" w:rsidR="00634EE8" w:rsidRPr="00900069" w:rsidRDefault="00634EE8" w:rsidP="006A04C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Spirulina </w:t>
            </w:r>
            <w:proofErr w:type="spellStart"/>
            <w:r w:rsidRPr="00900069">
              <w:rPr>
                <w:i/>
                <w:iCs/>
              </w:rPr>
              <w:t>subsalsa</w:t>
            </w:r>
            <w:proofErr w:type="spellEnd"/>
          </w:p>
        </w:tc>
        <w:tc>
          <w:tcPr>
            <w:tcW w:w="1735" w:type="dxa"/>
          </w:tcPr>
          <w:p w14:paraId="6E454D84" w14:textId="2263D1A5" w:rsidR="00634EE8" w:rsidRPr="00900069" w:rsidRDefault="00680EB4" w:rsidP="006A04C5">
            <w:r w:rsidRPr="00900069">
              <w:t>325</w:t>
            </w:r>
          </w:p>
        </w:tc>
        <w:tc>
          <w:tcPr>
            <w:tcW w:w="2403" w:type="dxa"/>
          </w:tcPr>
          <w:p w14:paraId="33CF9458" w14:textId="7D25239F" w:rsidR="00634EE8" w:rsidRPr="00900069" w:rsidRDefault="00D9461F" w:rsidP="006A04C5">
            <w:hyperlink r:id="rId32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Spirulinales</w:t>
              </w:r>
            </w:hyperlink>
          </w:p>
        </w:tc>
        <w:tc>
          <w:tcPr>
            <w:tcW w:w="1231" w:type="dxa"/>
          </w:tcPr>
          <w:p w14:paraId="6BCB2723" w14:textId="62FA34FC" w:rsidR="00634EE8" w:rsidRPr="00900069" w:rsidRDefault="00634EE8" w:rsidP="006A04C5">
            <w:r w:rsidRPr="00900069">
              <w:t>4344</w:t>
            </w:r>
          </w:p>
        </w:tc>
        <w:tc>
          <w:tcPr>
            <w:tcW w:w="1481" w:type="dxa"/>
          </w:tcPr>
          <w:p w14:paraId="1B3DFD1A" w14:textId="172B1B83" w:rsidR="00634EE8" w:rsidRPr="00900069" w:rsidRDefault="00634EE8" w:rsidP="006A04C5">
            <w:r w:rsidRPr="00900069">
              <w:t>162048.0311</w:t>
            </w:r>
          </w:p>
        </w:tc>
        <w:tc>
          <w:tcPr>
            <w:tcW w:w="1075" w:type="dxa"/>
          </w:tcPr>
          <w:p w14:paraId="3423849F" w14:textId="6DF482D2" w:rsidR="00634EE8" w:rsidRPr="00900069" w:rsidRDefault="00634EE8" w:rsidP="006A04C5">
            <w:r w:rsidRPr="00900069">
              <w:t>37.3038</w:t>
            </w:r>
          </w:p>
        </w:tc>
        <w:tc>
          <w:tcPr>
            <w:tcW w:w="1069" w:type="dxa"/>
          </w:tcPr>
          <w:p w14:paraId="51A387C0" w14:textId="18856C68" w:rsidR="00634EE8" w:rsidRPr="00900069" w:rsidRDefault="00634EE8" w:rsidP="006A04C5">
            <w:r w:rsidRPr="00900069">
              <w:t>6.158</w:t>
            </w:r>
          </w:p>
        </w:tc>
      </w:tr>
      <w:tr w:rsidR="00900069" w:rsidRPr="00900069" w14:paraId="6625FAFF" w14:textId="77777777" w:rsidTr="00D651D7">
        <w:tc>
          <w:tcPr>
            <w:tcW w:w="4578" w:type="dxa"/>
          </w:tcPr>
          <w:p w14:paraId="349E6C83" w14:textId="46FAF58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Stanieri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yanosphaera</w:t>
            </w:r>
            <w:proofErr w:type="spellEnd"/>
          </w:p>
        </w:tc>
        <w:tc>
          <w:tcPr>
            <w:tcW w:w="1735" w:type="dxa"/>
          </w:tcPr>
          <w:p w14:paraId="0558486C" w14:textId="1D4FEA41" w:rsidR="00634EE8" w:rsidRPr="00900069" w:rsidRDefault="00680EB4" w:rsidP="006A04C5">
            <w:r w:rsidRPr="00900069">
              <w:t>1862</w:t>
            </w:r>
          </w:p>
        </w:tc>
        <w:tc>
          <w:tcPr>
            <w:tcW w:w="2403" w:type="dxa"/>
          </w:tcPr>
          <w:p w14:paraId="29BAE0F2" w14:textId="14D48978" w:rsidR="00634EE8" w:rsidRPr="00900069" w:rsidRDefault="00D9461F" w:rsidP="006A04C5">
            <w:hyperlink r:id="rId33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Pleurocapsales</w:t>
              </w:r>
            </w:hyperlink>
          </w:p>
        </w:tc>
        <w:tc>
          <w:tcPr>
            <w:tcW w:w="1231" w:type="dxa"/>
          </w:tcPr>
          <w:p w14:paraId="58EA60D0" w14:textId="3D7AC3EB" w:rsidR="00634EE8" w:rsidRPr="00900069" w:rsidRDefault="00634EE8" w:rsidP="006A04C5">
            <w:r w:rsidRPr="00900069">
              <w:t>4728</w:t>
            </w:r>
          </w:p>
        </w:tc>
        <w:tc>
          <w:tcPr>
            <w:tcW w:w="1481" w:type="dxa"/>
          </w:tcPr>
          <w:p w14:paraId="3CB59DA7" w14:textId="6BA94C8B" w:rsidR="00634EE8" w:rsidRPr="00900069" w:rsidRDefault="00634EE8" w:rsidP="006A04C5">
            <w:r w:rsidRPr="00900069">
              <w:t>168894.4027</w:t>
            </w:r>
          </w:p>
        </w:tc>
        <w:tc>
          <w:tcPr>
            <w:tcW w:w="1075" w:type="dxa"/>
          </w:tcPr>
          <w:p w14:paraId="1E6DF520" w14:textId="7ACC9947" w:rsidR="00634EE8" w:rsidRPr="00900069" w:rsidRDefault="00634EE8" w:rsidP="006A04C5">
            <w:r w:rsidRPr="00900069">
              <w:t>35.7221</w:t>
            </w:r>
          </w:p>
        </w:tc>
        <w:tc>
          <w:tcPr>
            <w:tcW w:w="1069" w:type="dxa"/>
          </w:tcPr>
          <w:p w14:paraId="7B617DD9" w14:textId="336EC082" w:rsidR="00634EE8" w:rsidRPr="00900069" w:rsidRDefault="00634EE8" w:rsidP="006A04C5">
            <w:r w:rsidRPr="00900069">
              <w:t>6.399</w:t>
            </w:r>
          </w:p>
        </w:tc>
      </w:tr>
      <w:tr w:rsidR="00900069" w:rsidRPr="00900069" w14:paraId="49812627" w14:textId="77777777" w:rsidTr="00D651D7">
        <w:tc>
          <w:tcPr>
            <w:tcW w:w="4578" w:type="dxa"/>
          </w:tcPr>
          <w:p w14:paraId="5A1AEA91" w14:textId="24A9B12E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Stanieria</w:t>
            </w:r>
            <w:proofErr w:type="spellEnd"/>
            <w:r w:rsidRPr="00900069">
              <w:t xml:space="preserve"> sp. NIES-3757</w:t>
            </w:r>
          </w:p>
        </w:tc>
        <w:tc>
          <w:tcPr>
            <w:tcW w:w="1735" w:type="dxa"/>
          </w:tcPr>
          <w:p w14:paraId="55C1B8C1" w14:textId="7F580A8C" w:rsidR="00634EE8" w:rsidRPr="00900069" w:rsidRDefault="00680EB4" w:rsidP="006A04C5">
            <w:r w:rsidRPr="00900069">
              <w:t>1862</w:t>
            </w:r>
          </w:p>
        </w:tc>
        <w:tc>
          <w:tcPr>
            <w:tcW w:w="2403" w:type="dxa"/>
          </w:tcPr>
          <w:p w14:paraId="1CA09DE1" w14:textId="38AA7A11" w:rsidR="00634EE8" w:rsidRPr="00900069" w:rsidRDefault="00D9461F" w:rsidP="006A04C5">
            <w:hyperlink r:id="rId34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Pleurocapsales</w:t>
              </w:r>
            </w:hyperlink>
          </w:p>
        </w:tc>
        <w:tc>
          <w:tcPr>
            <w:tcW w:w="1231" w:type="dxa"/>
          </w:tcPr>
          <w:p w14:paraId="7D5B5F77" w14:textId="01545DD6" w:rsidR="00634EE8" w:rsidRPr="00900069" w:rsidRDefault="00634EE8" w:rsidP="006A04C5">
            <w:r w:rsidRPr="00900069">
              <w:t>4603</w:t>
            </w:r>
          </w:p>
        </w:tc>
        <w:tc>
          <w:tcPr>
            <w:tcW w:w="1481" w:type="dxa"/>
          </w:tcPr>
          <w:p w14:paraId="55A5A606" w14:textId="3290F031" w:rsidR="00634EE8" w:rsidRPr="00900069" w:rsidRDefault="00634EE8" w:rsidP="006A04C5">
            <w:r w:rsidRPr="00900069">
              <w:t>164659.8837</w:t>
            </w:r>
          </w:p>
        </w:tc>
        <w:tc>
          <w:tcPr>
            <w:tcW w:w="1075" w:type="dxa"/>
          </w:tcPr>
          <w:p w14:paraId="4EDF1CDB" w14:textId="3588ACAF" w:rsidR="00634EE8" w:rsidRPr="00900069" w:rsidRDefault="00634EE8" w:rsidP="006A04C5">
            <w:r w:rsidRPr="00900069">
              <w:t>35.7722</w:t>
            </w:r>
          </w:p>
        </w:tc>
        <w:tc>
          <w:tcPr>
            <w:tcW w:w="1069" w:type="dxa"/>
          </w:tcPr>
          <w:p w14:paraId="6062CDE1" w14:textId="5EDC43D2" w:rsidR="00634EE8" w:rsidRPr="00900069" w:rsidRDefault="00634EE8" w:rsidP="006A04C5">
            <w:r w:rsidRPr="00900069">
              <w:t>6.377</w:t>
            </w:r>
          </w:p>
        </w:tc>
      </w:tr>
      <w:tr w:rsidR="00900069" w:rsidRPr="00900069" w14:paraId="7376077A" w14:textId="77777777" w:rsidTr="00D651D7">
        <w:tc>
          <w:tcPr>
            <w:tcW w:w="4578" w:type="dxa"/>
          </w:tcPr>
          <w:p w14:paraId="7AA171D8" w14:textId="5B992E59" w:rsidR="00634EE8" w:rsidRPr="00900069" w:rsidRDefault="00634EE8" w:rsidP="006A04C5">
            <w:proofErr w:type="spellStart"/>
            <w:r w:rsidRPr="00900069">
              <w:t>Synechococcaceae</w:t>
            </w:r>
            <w:proofErr w:type="spellEnd"/>
          </w:p>
        </w:tc>
        <w:tc>
          <w:tcPr>
            <w:tcW w:w="1735" w:type="dxa"/>
          </w:tcPr>
          <w:p w14:paraId="4F4B22C7" w14:textId="636CCEEB" w:rsidR="00634EE8" w:rsidRPr="00900069" w:rsidRDefault="00402FA5" w:rsidP="006A04C5">
            <w:r w:rsidRPr="00900069">
              <w:t>927</w:t>
            </w:r>
          </w:p>
        </w:tc>
        <w:tc>
          <w:tcPr>
            <w:tcW w:w="2403" w:type="dxa"/>
          </w:tcPr>
          <w:p w14:paraId="14280D7F" w14:textId="7F199DDC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490C4BE3" w14:textId="58D590FD" w:rsidR="00634EE8" w:rsidRPr="00900069" w:rsidRDefault="00634EE8" w:rsidP="006A04C5">
            <w:r w:rsidRPr="00900069">
              <w:t>2526</w:t>
            </w:r>
          </w:p>
        </w:tc>
        <w:tc>
          <w:tcPr>
            <w:tcW w:w="1481" w:type="dxa"/>
          </w:tcPr>
          <w:p w14:paraId="1E9956D8" w14:textId="356A4600" w:rsidR="00634EE8" w:rsidRPr="00900069" w:rsidRDefault="00634EE8" w:rsidP="006A04C5">
            <w:r w:rsidRPr="00900069">
              <w:t>80216.8955</w:t>
            </w:r>
          </w:p>
        </w:tc>
        <w:tc>
          <w:tcPr>
            <w:tcW w:w="1075" w:type="dxa"/>
          </w:tcPr>
          <w:p w14:paraId="7BA55B2E" w14:textId="29056B72" w:rsidR="00634EE8" w:rsidRPr="00900069" w:rsidRDefault="00634EE8" w:rsidP="006A04C5">
            <w:r w:rsidRPr="00900069">
              <w:t>31.7564</w:t>
            </w:r>
          </w:p>
        </w:tc>
        <w:tc>
          <w:tcPr>
            <w:tcW w:w="1069" w:type="dxa"/>
          </w:tcPr>
          <w:p w14:paraId="11A7F531" w14:textId="65191AEE" w:rsidR="00634EE8" w:rsidRPr="00900069" w:rsidRDefault="00634EE8" w:rsidP="006A04C5">
            <w:r w:rsidRPr="00900069">
              <w:t>6.759</w:t>
            </w:r>
          </w:p>
        </w:tc>
      </w:tr>
      <w:tr w:rsidR="00900069" w:rsidRPr="00900069" w14:paraId="3EF35D34" w14:textId="77777777" w:rsidTr="00D651D7">
        <w:tc>
          <w:tcPr>
            <w:tcW w:w="4578" w:type="dxa"/>
          </w:tcPr>
          <w:p w14:paraId="1209D9BF" w14:textId="1CFEFE97" w:rsidR="00402FA5" w:rsidRPr="00900069" w:rsidRDefault="00402FA5" w:rsidP="00402FA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>Synechococcales bacterium</w:t>
            </w:r>
          </w:p>
        </w:tc>
        <w:tc>
          <w:tcPr>
            <w:tcW w:w="1735" w:type="dxa"/>
          </w:tcPr>
          <w:p w14:paraId="669C9EBF" w14:textId="14796430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4427D4D1" w14:textId="14CA1043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50C605C7" w14:textId="5F9A792E" w:rsidR="00402FA5" w:rsidRPr="00900069" w:rsidRDefault="00402FA5" w:rsidP="00402FA5">
            <w:r w:rsidRPr="00900069">
              <w:t>2979</w:t>
            </w:r>
          </w:p>
        </w:tc>
        <w:tc>
          <w:tcPr>
            <w:tcW w:w="1481" w:type="dxa"/>
          </w:tcPr>
          <w:p w14:paraId="1EF322C5" w14:textId="77C80DCA" w:rsidR="00402FA5" w:rsidRPr="00900069" w:rsidRDefault="00402FA5" w:rsidP="00402FA5">
            <w:r w:rsidRPr="00900069">
              <w:t>82857.97782</w:t>
            </w:r>
          </w:p>
        </w:tc>
        <w:tc>
          <w:tcPr>
            <w:tcW w:w="1075" w:type="dxa"/>
          </w:tcPr>
          <w:p w14:paraId="7089A3C0" w14:textId="4F12A0A3" w:rsidR="00402FA5" w:rsidRPr="00900069" w:rsidRDefault="00402FA5" w:rsidP="00402FA5">
            <w:r w:rsidRPr="00900069">
              <w:t>27.8140</w:t>
            </w:r>
          </w:p>
        </w:tc>
        <w:tc>
          <w:tcPr>
            <w:tcW w:w="1069" w:type="dxa"/>
          </w:tcPr>
          <w:p w14:paraId="6B5BE1D3" w14:textId="7A66FDA7" w:rsidR="00402FA5" w:rsidRPr="00900069" w:rsidRDefault="00402FA5" w:rsidP="00402FA5">
            <w:r w:rsidRPr="00900069">
              <w:t>6.902</w:t>
            </w:r>
          </w:p>
        </w:tc>
      </w:tr>
      <w:tr w:rsidR="00900069" w:rsidRPr="00900069" w14:paraId="03CB3E4F" w14:textId="77777777" w:rsidTr="00D651D7">
        <w:tc>
          <w:tcPr>
            <w:tcW w:w="4578" w:type="dxa"/>
          </w:tcPr>
          <w:p w14:paraId="194B6FFB" w14:textId="1154C747" w:rsidR="00402FA5" w:rsidRPr="00900069" w:rsidRDefault="00402FA5" w:rsidP="00402FA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Synechococcus </w:t>
            </w:r>
            <w:proofErr w:type="spellStart"/>
            <w:r w:rsidRPr="00900069">
              <w:rPr>
                <w:i/>
                <w:iCs/>
              </w:rPr>
              <w:t>elongatus</w:t>
            </w:r>
            <w:proofErr w:type="spellEnd"/>
          </w:p>
        </w:tc>
        <w:tc>
          <w:tcPr>
            <w:tcW w:w="1735" w:type="dxa"/>
          </w:tcPr>
          <w:p w14:paraId="38079FB9" w14:textId="1005310D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21E2470A" w14:textId="26DEA040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2892C406" w14:textId="471C4079" w:rsidR="00402FA5" w:rsidRPr="00900069" w:rsidRDefault="00402FA5" w:rsidP="00402FA5">
            <w:r w:rsidRPr="00900069">
              <w:t>2459</w:t>
            </w:r>
          </w:p>
        </w:tc>
        <w:tc>
          <w:tcPr>
            <w:tcW w:w="1481" w:type="dxa"/>
          </w:tcPr>
          <w:p w14:paraId="7E13ACB9" w14:textId="57D885D3" w:rsidR="00402FA5" w:rsidRPr="00900069" w:rsidRDefault="00402FA5" w:rsidP="00402FA5">
            <w:r w:rsidRPr="00900069">
              <w:t>81018.65199</w:t>
            </w:r>
          </w:p>
        </w:tc>
        <w:tc>
          <w:tcPr>
            <w:tcW w:w="1075" w:type="dxa"/>
          </w:tcPr>
          <w:p w14:paraId="53D62C6B" w14:textId="712A90F4" w:rsidR="00402FA5" w:rsidRPr="00900069" w:rsidRDefault="00402FA5" w:rsidP="00402FA5">
            <w:r w:rsidRPr="00900069">
              <w:t>32.9478</w:t>
            </w:r>
          </w:p>
        </w:tc>
        <w:tc>
          <w:tcPr>
            <w:tcW w:w="1069" w:type="dxa"/>
          </w:tcPr>
          <w:p w14:paraId="5A72DE69" w14:textId="579CAB03" w:rsidR="00402FA5" w:rsidRPr="00900069" w:rsidRDefault="00402FA5" w:rsidP="00402FA5">
            <w:r w:rsidRPr="00900069">
              <w:t>6.358</w:t>
            </w:r>
          </w:p>
        </w:tc>
      </w:tr>
      <w:tr w:rsidR="00900069" w:rsidRPr="00900069" w14:paraId="2639A767" w14:textId="77777777" w:rsidTr="00D651D7">
        <w:tc>
          <w:tcPr>
            <w:tcW w:w="4578" w:type="dxa"/>
          </w:tcPr>
          <w:p w14:paraId="27222036" w14:textId="7C6DB513" w:rsidR="00402FA5" w:rsidRPr="00900069" w:rsidRDefault="00402FA5" w:rsidP="00402FA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Synechococcus </w:t>
            </w:r>
            <w:proofErr w:type="spellStart"/>
            <w:r w:rsidRPr="00900069">
              <w:rPr>
                <w:i/>
                <w:iCs/>
              </w:rPr>
              <w:t>lacustris</w:t>
            </w:r>
            <w:proofErr w:type="spellEnd"/>
          </w:p>
        </w:tc>
        <w:tc>
          <w:tcPr>
            <w:tcW w:w="1735" w:type="dxa"/>
          </w:tcPr>
          <w:p w14:paraId="3A930359" w14:textId="32376843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2D1127A6" w14:textId="45B67CC9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68C494C8" w14:textId="00CBFF63" w:rsidR="00402FA5" w:rsidRPr="00900069" w:rsidRDefault="00402FA5" w:rsidP="00402FA5">
            <w:r w:rsidRPr="00900069">
              <w:t>2652</w:t>
            </w:r>
          </w:p>
        </w:tc>
        <w:tc>
          <w:tcPr>
            <w:tcW w:w="1481" w:type="dxa"/>
          </w:tcPr>
          <w:p w14:paraId="633A8458" w14:textId="2176E1E3" w:rsidR="00402FA5" w:rsidRPr="00900069" w:rsidRDefault="00402FA5" w:rsidP="00402FA5">
            <w:r w:rsidRPr="00900069">
              <w:t>82256.72209</w:t>
            </w:r>
          </w:p>
        </w:tc>
        <w:tc>
          <w:tcPr>
            <w:tcW w:w="1075" w:type="dxa"/>
          </w:tcPr>
          <w:p w14:paraId="56F3FDCF" w14:textId="344F9F58" w:rsidR="00402FA5" w:rsidRPr="00900069" w:rsidRDefault="00402FA5" w:rsidP="00402FA5">
            <w:r w:rsidRPr="00900069">
              <w:t>31.0168</w:t>
            </w:r>
          </w:p>
        </w:tc>
        <w:tc>
          <w:tcPr>
            <w:tcW w:w="1069" w:type="dxa"/>
          </w:tcPr>
          <w:p w14:paraId="695CBFDE" w14:textId="353255B3" w:rsidR="00402FA5" w:rsidRPr="00900069" w:rsidRDefault="00402FA5" w:rsidP="00402FA5">
            <w:r w:rsidRPr="00900069">
              <w:t>6.731</w:t>
            </w:r>
          </w:p>
        </w:tc>
      </w:tr>
      <w:tr w:rsidR="00900069" w:rsidRPr="00900069" w14:paraId="55C6E063" w14:textId="77777777" w:rsidTr="00D651D7">
        <w:tc>
          <w:tcPr>
            <w:tcW w:w="4578" w:type="dxa"/>
          </w:tcPr>
          <w:p w14:paraId="0CD7E8A6" w14:textId="17C88248" w:rsidR="00402FA5" w:rsidRPr="00900069" w:rsidRDefault="00402FA5" w:rsidP="00402FA5">
            <w:pPr>
              <w:rPr>
                <w:i/>
                <w:iCs/>
              </w:rPr>
            </w:pPr>
            <w:r w:rsidRPr="00900069">
              <w:rPr>
                <w:i/>
                <w:iCs/>
              </w:rPr>
              <w:t xml:space="preserve">Synechococcus </w:t>
            </w:r>
            <w:proofErr w:type="spellStart"/>
            <w:r w:rsidRPr="00900069">
              <w:rPr>
                <w:i/>
                <w:iCs/>
              </w:rPr>
              <w:t>lividus</w:t>
            </w:r>
            <w:proofErr w:type="spellEnd"/>
          </w:p>
        </w:tc>
        <w:tc>
          <w:tcPr>
            <w:tcW w:w="1735" w:type="dxa"/>
          </w:tcPr>
          <w:p w14:paraId="18500C32" w14:textId="12A79015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31D47119" w14:textId="04DDF414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2A1F16A1" w14:textId="062AC501" w:rsidR="00402FA5" w:rsidRPr="00900069" w:rsidRDefault="00402FA5" w:rsidP="00402FA5">
            <w:r w:rsidRPr="00900069">
              <w:t>2222</w:t>
            </w:r>
          </w:p>
        </w:tc>
        <w:tc>
          <w:tcPr>
            <w:tcW w:w="1481" w:type="dxa"/>
          </w:tcPr>
          <w:p w14:paraId="5204CDB1" w14:textId="588CBC42" w:rsidR="00402FA5" w:rsidRPr="00900069" w:rsidRDefault="00402FA5" w:rsidP="00402FA5">
            <w:r w:rsidRPr="00900069">
              <w:t>74927.92923</w:t>
            </w:r>
          </w:p>
        </w:tc>
        <w:tc>
          <w:tcPr>
            <w:tcW w:w="1075" w:type="dxa"/>
          </w:tcPr>
          <w:p w14:paraId="1D53F1A5" w14:textId="57DB77EB" w:rsidR="00402FA5" w:rsidRPr="00900069" w:rsidRDefault="00402FA5" w:rsidP="00402FA5">
            <w:r w:rsidRPr="00900069">
              <w:t>33.7209</w:t>
            </w:r>
          </w:p>
        </w:tc>
        <w:tc>
          <w:tcPr>
            <w:tcW w:w="1069" w:type="dxa"/>
          </w:tcPr>
          <w:p w14:paraId="386A0176" w14:textId="2B16DFF2" w:rsidR="00402FA5" w:rsidRPr="00900069" w:rsidRDefault="00402FA5" w:rsidP="00402FA5">
            <w:r w:rsidRPr="00900069">
              <w:t>6.597</w:t>
            </w:r>
          </w:p>
        </w:tc>
      </w:tr>
      <w:tr w:rsidR="00900069" w:rsidRPr="00900069" w14:paraId="58D8FB36" w14:textId="77777777" w:rsidTr="00D651D7">
        <w:tc>
          <w:tcPr>
            <w:tcW w:w="4578" w:type="dxa"/>
          </w:tcPr>
          <w:p w14:paraId="499B0B9C" w14:textId="617BDB9B" w:rsidR="00402FA5" w:rsidRPr="00900069" w:rsidRDefault="00402FA5" w:rsidP="00402FA5">
            <w:r w:rsidRPr="00900069">
              <w:rPr>
                <w:i/>
                <w:iCs/>
              </w:rPr>
              <w:t xml:space="preserve">Synechococcus </w:t>
            </w:r>
            <w:r w:rsidRPr="00900069">
              <w:t>sp.</w:t>
            </w:r>
          </w:p>
        </w:tc>
        <w:tc>
          <w:tcPr>
            <w:tcW w:w="1735" w:type="dxa"/>
          </w:tcPr>
          <w:p w14:paraId="178FFA8F" w14:textId="414F42E1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29DDB48E" w14:textId="51E95A90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636A4A46" w14:textId="3E0390FB" w:rsidR="00402FA5" w:rsidRPr="00900069" w:rsidRDefault="00402FA5" w:rsidP="00402FA5">
            <w:r w:rsidRPr="00900069">
              <w:t>3094</w:t>
            </w:r>
          </w:p>
        </w:tc>
        <w:tc>
          <w:tcPr>
            <w:tcW w:w="1481" w:type="dxa"/>
          </w:tcPr>
          <w:p w14:paraId="5C192AC0" w14:textId="05B3F27D" w:rsidR="00402FA5" w:rsidRPr="00900069" w:rsidRDefault="00402FA5" w:rsidP="00402FA5">
            <w:r w:rsidRPr="00900069">
              <w:t>106235.0456</w:t>
            </w:r>
          </w:p>
        </w:tc>
        <w:tc>
          <w:tcPr>
            <w:tcW w:w="1075" w:type="dxa"/>
          </w:tcPr>
          <w:p w14:paraId="4C89E1BD" w14:textId="6ABDB3F5" w:rsidR="00402FA5" w:rsidRPr="00900069" w:rsidRDefault="00402FA5" w:rsidP="00402FA5">
            <w:r w:rsidRPr="00900069">
              <w:t>34.3358</w:t>
            </w:r>
          </w:p>
        </w:tc>
        <w:tc>
          <w:tcPr>
            <w:tcW w:w="1069" w:type="dxa"/>
          </w:tcPr>
          <w:p w14:paraId="60A5EF44" w14:textId="7283CF7A" w:rsidR="00402FA5" w:rsidRPr="00900069" w:rsidRDefault="00402FA5" w:rsidP="00402FA5">
            <w:r w:rsidRPr="00900069">
              <w:t>6.172</w:t>
            </w:r>
          </w:p>
        </w:tc>
      </w:tr>
      <w:tr w:rsidR="00900069" w:rsidRPr="00900069" w14:paraId="3E7CA1A4" w14:textId="77777777" w:rsidTr="00D651D7">
        <w:tc>
          <w:tcPr>
            <w:tcW w:w="4578" w:type="dxa"/>
          </w:tcPr>
          <w:p w14:paraId="172A3BF5" w14:textId="67A4A76B" w:rsidR="00402FA5" w:rsidRPr="00900069" w:rsidRDefault="00402FA5" w:rsidP="00402FA5">
            <w:r w:rsidRPr="00900069">
              <w:rPr>
                <w:i/>
                <w:iCs/>
              </w:rPr>
              <w:t>Synechococcus</w:t>
            </w:r>
            <w:r w:rsidRPr="00900069">
              <w:t xml:space="preserve"> sp. 1G10</w:t>
            </w:r>
          </w:p>
        </w:tc>
        <w:tc>
          <w:tcPr>
            <w:tcW w:w="1735" w:type="dxa"/>
          </w:tcPr>
          <w:p w14:paraId="5AFA97C4" w14:textId="18C595FF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5D93B878" w14:textId="0044221B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28AE456D" w14:textId="396472C5" w:rsidR="00402FA5" w:rsidRPr="00900069" w:rsidRDefault="00402FA5" w:rsidP="00402FA5">
            <w:r w:rsidRPr="00900069">
              <w:t>3273</w:t>
            </w:r>
          </w:p>
        </w:tc>
        <w:tc>
          <w:tcPr>
            <w:tcW w:w="1481" w:type="dxa"/>
          </w:tcPr>
          <w:p w14:paraId="4A4AEAB6" w14:textId="7FB0475A" w:rsidR="00402FA5" w:rsidRPr="00900069" w:rsidRDefault="00402FA5" w:rsidP="00402FA5">
            <w:r w:rsidRPr="00900069">
              <w:t>101919.7571</w:t>
            </w:r>
          </w:p>
        </w:tc>
        <w:tc>
          <w:tcPr>
            <w:tcW w:w="1075" w:type="dxa"/>
          </w:tcPr>
          <w:p w14:paraId="371B379D" w14:textId="5BD93075" w:rsidR="00402FA5" w:rsidRPr="00900069" w:rsidRDefault="00402FA5" w:rsidP="00402FA5">
            <w:r w:rsidRPr="00900069">
              <w:t>31.1395</w:t>
            </w:r>
          </w:p>
        </w:tc>
        <w:tc>
          <w:tcPr>
            <w:tcW w:w="1069" w:type="dxa"/>
          </w:tcPr>
          <w:p w14:paraId="2A31404D" w14:textId="3C4D77F2" w:rsidR="00402FA5" w:rsidRPr="00900069" w:rsidRDefault="00402FA5" w:rsidP="00402FA5">
            <w:r w:rsidRPr="00900069">
              <w:t>6.838</w:t>
            </w:r>
          </w:p>
        </w:tc>
      </w:tr>
      <w:tr w:rsidR="00900069" w:rsidRPr="00900069" w14:paraId="32D6C848" w14:textId="77777777" w:rsidTr="00D651D7">
        <w:tc>
          <w:tcPr>
            <w:tcW w:w="4578" w:type="dxa"/>
          </w:tcPr>
          <w:p w14:paraId="4E51D7FC" w14:textId="32B7931B" w:rsidR="00402FA5" w:rsidRPr="00900069" w:rsidRDefault="00402FA5" w:rsidP="00402FA5">
            <w:r w:rsidRPr="00900069">
              <w:rPr>
                <w:i/>
                <w:iCs/>
              </w:rPr>
              <w:t>Synechococcus</w:t>
            </w:r>
            <w:r w:rsidRPr="00900069">
              <w:t xml:space="preserve"> sp. 65AY640</w:t>
            </w:r>
          </w:p>
        </w:tc>
        <w:tc>
          <w:tcPr>
            <w:tcW w:w="1735" w:type="dxa"/>
          </w:tcPr>
          <w:p w14:paraId="58CBA802" w14:textId="6F180C75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5CFDFC3D" w14:textId="50DD067A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5D4BE7CF" w14:textId="0718C9AF" w:rsidR="00402FA5" w:rsidRPr="00900069" w:rsidRDefault="00402FA5" w:rsidP="00402FA5">
            <w:r w:rsidRPr="00900069">
              <w:t>2445</w:t>
            </w:r>
          </w:p>
        </w:tc>
        <w:tc>
          <w:tcPr>
            <w:tcW w:w="1481" w:type="dxa"/>
          </w:tcPr>
          <w:p w14:paraId="34D7BC5C" w14:textId="40AA38A5" w:rsidR="00402FA5" w:rsidRPr="00900069" w:rsidRDefault="00402FA5" w:rsidP="00402FA5">
            <w:r w:rsidRPr="00900069">
              <w:t>84815.99965</w:t>
            </w:r>
          </w:p>
        </w:tc>
        <w:tc>
          <w:tcPr>
            <w:tcW w:w="1075" w:type="dxa"/>
          </w:tcPr>
          <w:p w14:paraId="5361D8C8" w14:textId="72A6A2BF" w:rsidR="00402FA5" w:rsidRPr="00900069" w:rsidRDefault="00402FA5" w:rsidP="00402FA5">
            <w:r w:rsidRPr="00900069">
              <w:t>34.6895</w:t>
            </w:r>
          </w:p>
        </w:tc>
        <w:tc>
          <w:tcPr>
            <w:tcW w:w="1069" w:type="dxa"/>
          </w:tcPr>
          <w:p w14:paraId="6BC655CF" w14:textId="7813FE89" w:rsidR="00402FA5" w:rsidRPr="00900069" w:rsidRDefault="00402FA5" w:rsidP="00402FA5">
            <w:r w:rsidRPr="00900069">
              <w:t>6.675</w:t>
            </w:r>
          </w:p>
        </w:tc>
      </w:tr>
      <w:tr w:rsidR="00900069" w:rsidRPr="00900069" w14:paraId="5690AD57" w14:textId="77777777" w:rsidTr="00D651D7">
        <w:tc>
          <w:tcPr>
            <w:tcW w:w="4578" w:type="dxa"/>
          </w:tcPr>
          <w:p w14:paraId="74CE4327" w14:textId="59308F02" w:rsidR="00402FA5" w:rsidRPr="00900069" w:rsidRDefault="00402FA5" w:rsidP="00402FA5">
            <w:bookmarkStart w:id="18" w:name="_Hlk66796576"/>
            <w:r w:rsidRPr="00900069">
              <w:rPr>
                <w:i/>
                <w:iCs/>
              </w:rPr>
              <w:t>Synechococcus</w:t>
            </w:r>
            <w:r w:rsidRPr="00900069">
              <w:t xml:space="preserve"> sp. BO8801</w:t>
            </w:r>
            <w:bookmarkEnd w:id="18"/>
          </w:p>
        </w:tc>
        <w:tc>
          <w:tcPr>
            <w:tcW w:w="1735" w:type="dxa"/>
          </w:tcPr>
          <w:p w14:paraId="5147D6A2" w14:textId="08A2E6E2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43067336" w14:textId="4A4E57A7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212768B4" w14:textId="16C29CCF" w:rsidR="00402FA5" w:rsidRPr="00900069" w:rsidRDefault="00402FA5" w:rsidP="00402FA5">
            <w:r w:rsidRPr="00900069">
              <w:t>3091</w:t>
            </w:r>
          </w:p>
        </w:tc>
        <w:tc>
          <w:tcPr>
            <w:tcW w:w="1481" w:type="dxa"/>
          </w:tcPr>
          <w:p w14:paraId="27F31692" w14:textId="4408D02F" w:rsidR="00402FA5" w:rsidRPr="00900069" w:rsidRDefault="00402FA5" w:rsidP="00402FA5">
            <w:r w:rsidRPr="00900069">
              <w:t>103739.2401</w:t>
            </w:r>
          </w:p>
        </w:tc>
        <w:tc>
          <w:tcPr>
            <w:tcW w:w="1075" w:type="dxa"/>
          </w:tcPr>
          <w:p w14:paraId="33B5ABFE" w14:textId="6CEF27C7" w:rsidR="00402FA5" w:rsidRPr="00900069" w:rsidRDefault="00402FA5" w:rsidP="00402FA5">
            <w:r w:rsidRPr="00900069">
              <w:t>33.5617</w:t>
            </w:r>
          </w:p>
        </w:tc>
        <w:tc>
          <w:tcPr>
            <w:tcW w:w="1069" w:type="dxa"/>
          </w:tcPr>
          <w:p w14:paraId="5B93F7A7" w14:textId="11012BAD" w:rsidR="00402FA5" w:rsidRPr="00900069" w:rsidRDefault="00402FA5" w:rsidP="00402FA5">
            <w:r w:rsidRPr="00900069">
              <w:t>7.028</w:t>
            </w:r>
          </w:p>
        </w:tc>
      </w:tr>
      <w:tr w:rsidR="00900069" w:rsidRPr="00900069" w14:paraId="36DD9817" w14:textId="77777777" w:rsidTr="00D651D7">
        <w:tc>
          <w:tcPr>
            <w:tcW w:w="4578" w:type="dxa"/>
          </w:tcPr>
          <w:p w14:paraId="0756BD1F" w14:textId="7829F6E6" w:rsidR="00402FA5" w:rsidRPr="00900069" w:rsidRDefault="00402FA5" w:rsidP="00402FA5">
            <w:r w:rsidRPr="00900069">
              <w:rPr>
                <w:i/>
                <w:iCs/>
              </w:rPr>
              <w:t>Synechococcus</w:t>
            </w:r>
            <w:r w:rsidRPr="00900069">
              <w:t xml:space="preserve"> sp. CC9616</w:t>
            </w:r>
          </w:p>
        </w:tc>
        <w:tc>
          <w:tcPr>
            <w:tcW w:w="1735" w:type="dxa"/>
          </w:tcPr>
          <w:p w14:paraId="02B150F9" w14:textId="6C8021AC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3D9C907F" w14:textId="3A858805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14E0AE6D" w14:textId="697EB96E" w:rsidR="00402FA5" w:rsidRPr="00900069" w:rsidRDefault="00402FA5" w:rsidP="00402FA5">
            <w:r w:rsidRPr="00900069">
              <w:t>2708</w:t>
            </w:r>
          </w:p>
        </w:tc>
        <w:tc>
          <w:tcPr>
            <w:tcW w:w="1481" w:type="dxa"/>
          </w:tcPr>
          <w:p w14:paraId="25A211ED" w14:textId="7FE87BC2" w:rsidR="00402FA5" w:rsidRPr="00900069" w:rsidRDefault="00402FA5" w:rsidP="00402FA5">
            <w:r w:rsidRPr="00900069">
              <w:t>83855.33118</w:t>
            </w:r>
          </w:p>
        </w:tc>
        <w:tc>
          <w:tcPr>
            <w:tcW w:w="1075" w:type="dxa"/>
          </w:tcPr>
          <w:p w14:paraId="55966566" w14:textId="362CD90C" w:rsidR="00402FA5" w:rsidRPr="00900069" w:rsidRDefault="00402FA5" w:rsidP="00402FA5">
            <w:r w:rsidRPr="00900069">
              <w:t>30.9657</w:t>
            </w:r>
          </w:p>
        </w:tc>
        <w:tc>
          <w:tcPr>
            <w:tcW w:w="1069" w:type="dxa"/>
          </w:tcPr>
          <w:p w14:paraId="05BCCBA8" w14:textId="676CB153" w:rsidR="00402FA5" w:rsidRPr="00900069" w:rsidRDefault="00402FA5" w:rsidP="00402FA5">
            <w:r w:rsidRPr="00900069">
              <w:t>6.432</w:t>
            </w:r>
          </w:p>
        </w:tc>
      </w:tr>
      <w:tr w:rsidR="00900069" w:rsidRPr="00900069" w14:paraId="330BEC46" w14:textId="77777777" w:rsidTr="00D651D7">
        <w:tc>
          <w:tcPr>
            <w:tcW w:w="4578" w:type="dxa"/>
          </w:tcPr>
          <w:p w14:paraId="6E207CB3" w14:textId="7CF1BEC0" w:rsidR="00402FA5" w:rsidRPr="00900069" w:rsidRDefault="00402FA5" w:rsidP="00402FA5">
            <w:r w:rsidRPr="00900069">
              <w:rPr>
                <w:i/>
                <w:iCs/>
              </w:rPr>
              <w:t>Synechococcus</w:t>
            </w:r>
            <w:r w:rsidRPr="00900069">
              <w:t xml:space="preserve"> sp. NKBG 042902</w:t>
            </w:r>
          </w:p>
        </w:tc>
        <w:tc>
          <w:tcPr>
            <w:tcW w:w="1735" w:type="dxa"/>
          </w:tcPr>
          <w:p w14:paraId="1BD0E3A0" w14:textId="0A98BED2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15115086" w14:textId="2FC0064D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5B718655" w14:textId="3A602251" w:rsidR="00402FA5" w:rsidRPr="00900069" w:rsidRDefault="00402FA5" w:rsidP="00402FA5">
            <w:r w:rsidRPr="00900069">
              <w:t>3045</w:t>
            </w:r>
          </w:p>
        </w:tc>
        <w:tc>
          <w:tcPr>
            <w:tcW w:w="1481" w:type="dxa"/>
          </w:tcPr>
          <w:p w14:paraId="6F5CD0C4" w14:textId="0A904346" w:rsidR="00402FA5" w:rsidRPr="00900069" w:rsidRDefault="00402FA5" w:rsidP="00402FA5">
            <w:r w:rsidRPr="00900069">
              <w:t>101842.5136</w:t>
            </w:r>
          </w:p>
        </w:tc>
        <w:tc>
          <w:tcPr>
            <w:tcW w:w="1075" w:type="dxa"/>
          </w:tcPr>
          <w:p w14:paraId="56C1E537" w14:textId="1E1614ED" w:rsidR="00402FA5" w:rsidRPr="00900069" w:rsidRDefault="00402FA5" w:rsidP="00402FA5">
            <w:r w:rsidRPr="00900069">
              <w:t>33.4458</w:t>
            </w:r>
          </w:p>
        </w:tc>
        <w:tc>
          <w:tcPr>
            <w:tcW w:w="1069" w:type="dxa"/>
          </w:tcPr>
          <w:p w14:paraId="67834C1D" w14:textId="548A023B" w:rsidR="00402FA5" w:rsidRPr="00900069" w:rsidRDefault="00402FA5" w:rsidP="00402FA5">
            <w:r w:rsidRPr="00900069">
              <w:t>6.162</w:t>
            </w:r>
          </w:p>
        </w:tc>
      </w:tr>
      <w:tr w:rsidR="00900069" w:rsidRPr="00900069" w14:paraId="477ACB8D" w14:textId="77777777" w:rsidTr="00D651D7">
        <w:tc>
          <w:tcPr>
            <w:tcW w:w="4578" w:type="dxa"/>
          </w:tcPr>
          <w:p w14:paraId="6B73F6F2" w14:textId="5EBF7C86" w:rsidR="00402FA5" w:rsidRPr="00900069" w:rsidRDefault="00402FA5" w:rsidP="00402FA5">
            <w:r w:rsidRPr="00900069">
              <w:rPr>
                <w:i/>
                <w:iCs/>
              </w:rPr>
              <w:t>Synechococcus</w:t>
            </w:r>
            <w:r w:rsidRPr="00900069">
              <w:t xml:space="preserve"> sp. PCC 6312</w:t>
            </w:r>
          </w:p>
        </w:tc>
        <w:tc>
          <w:tcPr>
            <w:tcW w:w="1735" w:type="dxa"/>
          </w:tcPr>
          <w:p w14:paraId="5664869B" w14:textId="20DD312B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58DA0B1B" w14:textId="74BE93AF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559FDA53" w14:textId="544AE903" w:rsidR="00402FA5" w:rsidRPr="00900069" w:rsidRDefault="00402FA5" w:rsidP="00402FA5">
            <w:r w:rsidRPr="00900069">
              <w:t>3542</w:t>
            </w:r>
          </w:p>
        </w:tc>
        <w:tc>
          <w:tcPr>
            <w:tcW w:w="1481" w:type="dxa"/>
          </w:tcPr>
          <w:p w14:paraId="5AD5809F" w14:textId="2D3B43AC" w:rsidR="00402FA5" w:rsidRPr="00900069" w:rsidRDefault="00402FA5" w:rsidP="00402FA5">
            <w:r w:rsidRPr="00900069">
              <w:t>116289.5559</w:t>
            </w:r>
          </w:p>
        </w:tc>
        <w:tc>
          <w:tcPr>
            <w:tcW w:w="1075" w:type="dxa"/>
          </w:tcPr>
          <w:p w14:paraId="4BB44461" w14:textId="1F279442" w:rsidR="00402FA5" w:rsidRPr="00900069" w:rsidRDefault="00402FA5" w:rsidP="00402FA5">
            <w:r w:rsidRPr="00900069">
              <w:t>32.9993</w:t>
            </w:r>
          </w:p>
        </w:tc>
        <w:tc>
          <w:tcPr>
            <w:tcW w:w="1069" w:type="dxa"/>
          </w:tcPr>
          <w:p w14:paraId="5DB0174D" w14:textId="03B93287" w:rsidR="00402FA5" w:rsidRPr="00900069" w:rsidRDefault="00402FA5" w:rsidP="00402FA5">
            <w:r w:rsidRPr="00900069">
              <w:t>6.326</w:t>
            </w:r>
          </w:p>
        </w:tc>
      </w:tr>
      <w:tr w:rsidR="00900069" w:rsidRPr="00900069" w14:paraId="4367C9AA" w14:textId="77777777" w:rsidTr="00D651D7">
        <w:tc>
          <w:tcPr>
            <w:tcW w:w="4578" w:type="dxa"/>
          </w:tcPr>
          <w:p w14:paraId="4CDFAD40" w14:textId="73190C76" w:rsidR="00402FA5" w:rsidRPr="00900069" w:rsidRDefault="00402FA5" w:rsidP="00402FA5">
            <w:proofErr w:type="spellStart"/>
            <w:r w:rsidRPr="00900069">
              <w:rPr>
                <w:i/>
                <w:iCs/>
              </w:rPr>
              <w:t>Synechocystis</w:t>
            </w:r>
            <w:proofErr w:type="spellEnd"/>
            <w:r w:rsidRPr="00900069">
              <w:t xml:space="preserve"> sp. PCC 7509</w:t>
            </w:r>
          </w:p>
        </w:tc>
        <w:tc>
          <w:tcPr>
            <w:tcW w:w="1735" w:type="dxa"/>
          </w:tcPr>
          <w:p w14:paraId="5923506A" w14:textId="60B3FEE8" w:rsidR="00402FA5" w:rsidRPr="00900069" w:rsidRDefault="00402FA5" w:rsidP="00402FA5">
            <w:r w:rsidRPr="00900069">
              <w:t>927</w:t>
            </w:r>
          </w:p>
        </w:tc>
        <w:tc>
          <w:tcPr>
            <w:tcW w:w="2403" w:type="dxa"/>
          </w:tcPr>
          <w:p w14:paraId="638D3201" w14:textId="4E348700" w:rsidR="00402FA5" w:rsidRPr="00900069" w:rsidRDefault="00402FA5" w:rsidP="00402FA5">
            <w:r w:rsidRPr="00900069">
              <w:t>Synechococcales</w:t>
            </w:r>
          </w:p>
        </w:tc>
        <w:tc>
          <w:tcPr>
            <w:tcW w:w="1231" w:type="dxa"/>
          </w:tcPr>
          <w:p w14:paraId="1B80F05C" w14:textId="3FE8DDAE" w:rsidR="00402FA5" w:rsidRPr="00900069" w:rsidRDefault="00402FA5" w:rsidP="00402FA5">
            <w:r w:rsidRPr="00900069">
              <w:t>4684</w:t>
            </w:r>
          </w:p>
        </w:tc>
        <w:tc>
          <w:tcPr>
            <w:tcW w:w="1481" w:type="dxa"/>
          </w:tcPr>
          <w:p w14:paraId="3C063F9A" w14:textId="70878EDF" w:rsidR="00402FA5" w:rsidRPr="00900069" w:rsidRDefault="00402FA5" w:rsidP="00402FA5">
            <w:r w:rsidRPr="00900069">
              <w:t>155792.8045</w:t>
            </w:r>
          </w:p>
        </w:tc>
        <w:tc>
          <w:tcPr>
            <w:tcW w:w="1075" w:type="dxa"/>
          </w:tcPr>
          <w:p w14:paraId="56C2B822" w14:textId="28CA2C39" w:rsidR="00402FA5" w:rsidRPr="00900069" w:rsidRDefault="00402FA5" w:rsidP="00402FA5">
            <w:r w:rsidRPr="00900069">
              <w:t>33.2606</w:t>
            </w:r>
          </w:p>
        </w:tc>
        <w:tc>
          <w:tcPr>
            <w:tcW w:w="1069" w:type="dxa"/>
          </w:tcPr>
          <w:p w14:paraId="071ECB3E" w14:textId="2F9D5BA6" w:rsidR="00402FA5" w:rsidRPr="00900069" w:rsidRDefault="00402FA5" w:rsidP="00402FA5">
            <w:r w:rsidRPr="00900069">
              <w:t>6.585</w:t>
            </w:r>
          </w:p>
        </w:tc>
      </w:tr>
      <w:tr w:rsidR="00900069" w:rsidRPr="00900069" w14:paraId="1140ECFA" w14:textId="77777777" w:rsidTr="00D651D7">
        <w:tc>
          <w:tcPr>
            <w:tcW w:w="4578" w:type="dxa"/>
          </w:tcPr>
          <w:p w14:paraId="7FB044D0" w14:textId="2300030E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hermosynechococc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elongatus</w:t>
            </w:r>
            <w:proofErr w:type="spellEnd"/>
          </w:p>
        </w:tc>
        <w:tc>
          <w:tcPr>
            <w:tcW w:w="1735" w:type="dxa"/>
          </w:tcPr>
          <w:p w14:paraId="78085AD2" w14:textId="3B7BF00B" w:rsidR="00634EE8" w:rsidRPr="00900069" w:rsidRDefault="00680EB4" w:rsidP="006A04C5">
            <w:r w:rsidRPr="00900069">
              <w:t>1871</w:t>
            </w:r>
          </w:p>
        </w:tc>
        <w:tc>
          <w:tcPr>
            <w:tcW w:w="2403" w:type="dxa"/>
          </w:tcPr>
          <w:p w14:paraId="12743FFD" w14:textId="502BF087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3B2FCA66" w14:textId="3AC42961" w:rsidR="00634EE8" w:rsidRPr="00900069" w:rsidRDefault="00634EE8" w:rsidP="006A04C5">
            <w:r w:rsidRPr="00900069">
              <w:t>2476</w:t>
            </w:r>
          </w:p>
        </w:tc>
        <w:tc>
          <w:tcPr>
            <w:tcW w:w="1481" w:type="dxa"/>
          </w:tcPr>
          <w:p w14:paraId="284CD966" w14:textId="3C91A9E7" w:rsidR="00634EE8" w:rsidRPr="00900069" w:rsidRDefault="00634EE8" w:rsidP="006A04C5">
            <w:r w:rsidRPr="00900069">
              <w:t>85990.31672</w:t>
            </w:r>
          </w:p>
        </w:tc>
        <w:tc>
          <w:tcPr>
            <w:tcW w:w="1075" w:type="dxa"/>
          </w:tcPr>
          <w:p w14:paraId="273CDF05" w14:textId="5605C1CC" w:rsidR="00634EE8" w:rsidRPr="00900069" w:rsidRDefault="00634EE8" w:rsidP="006A04C5">
            <w:r w:rsidRPr="00900069">
              <w:t>34.7295</w:t>
            </w:r>
          </w:p>
        </w:tc>
        <w:tc>
          <w:tcPr>
            <w:tcW w:w="1069" w:type="dxa"/>
          </w:tcPr>
          <w:p w14:paraId="654488CC" w14:textId="7303658A" w:rsidR="00634EE8" w:rsidRPr="00900069" w:rsidRDefault="00634EE8" w:rsidP="006A04C5">
            <w:r w:rsidRPr="00900069">
              <w:t>6.807</w:t>
            </w:r>
          </w:p>
        </w:tc>
      </w:tr>
      <w:tr w:rsidR="00900069" w:rsidRPr="00900069" w14:paraId="2D1143E4" w14:textId="77777777" w:rsidTr="00D651D7">
        <w:tc>
          <w:tcPr>
            <w:tcW w:w="4578" w:type="dxa"/>
          </w:tcPr>
          <w:p w14:paraId="02CFF7C2" w14:textId="5281F10C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hermosynechococc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vulcanus</w:t>
            </w:r>
            <w:proofErr w:type="spellEnd"/>
          </w:p>
        </w:tc>
        <w:tc>
          <w:tcPr>
            <w:tcW w:w="1735" w:type="dxa"/>
          </w:tcPr>
          <w:p w14:paraId="1F6BFFBD" w14:textId="1164F588" w:rsidR="00634EE8" w:rsidRPr="00900069" w:rsidRDefault="00680EB4" w:rsidP="006A04C5">
            <w:r w:rsidRPr="00900069">
              <w:t>1871</w:t>
            </w:r>
          </w:p>
        </w:tc>
        <w:tc>
          <w:tcPr>
            <w:tcW w:w="2403" w:type="dxa"/>
          </w:tcPr>
          <w:p w14:paraId="518F3C62" w14:textId="40B7499A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19BEC3FC" w14:textId="10C786E8" w:rsidR="00634EE8" w:rsidRPr="00900069" w:rsidRDefault="00634EE8" w:rsidP="006A04C5">
            <w:r w:rsidRPr="00900069">
              <w:t>2402</w:t>
            </w:r>
          </w:p>
        </w:tc>
        <w:tc>
          <w:tcPr>
            <w:tcW w:w="1481" w:type="dxa"/>
          </w:tcPr>
          <w:p w14:paraId="7F608525" w14:textId="33748FD6" w:rsidR="00634EE8" w:rsidRPr="00900069" w:rsidRDefault="00634EE8" w:rsidP="006A04C5">
            <w:r w:rsidRPr="00900069">
              <w:t>84034.4782</w:t>
            </w:r>
          </w:p>
        </w:tc>
        <w:tc>
          <w:tcPr>
            <w:tcW w:w="1075" w:type="dxa"/>
          </w:tcPr>
          <w:p w14:paraId="34E0DB13" w14:textId="78FBA1A2" w:rsidR="00634EE8" w:rsidRPr="00900069" w:rsidRDefault="00634EE8" w:rsidP="006A04C5">
            <w:r w:rsidRPr="00900069">
              <w:t>34.9852</w:t>
            </w:r>
          </w:p>
        </w:tc>
        <w:tc>
          <w:tcPr>
            <w:tcW w:w="1069" w:type="dxa"/>
          </w:tcPr>
          <w:p w14:paraId="31413169" w14:textId="68A0F543" w:rsidR="00634EE8" w:rsidRPr="00900069" w:rsidRDefault="00634EE8" w:rsidP="006A04C5">
            <w:r w:rsidRPr="00900069">
              <w:t>6.737</w:t>
            </w:r>
          </w:p>
        </w:tc>
      </w:tr>
      <w:tr w:rsidR="00900069" w:rsidRPr="00900069" w14:paraId="40A73221" w14:textId="77777777" w:rsidTr="00D651D7">
        <w:tc>
          <w:tcPr>
            <w:tcW w:w="4578" w:type="dxa"/>
          </w:tcPr>
          <w:p w14:paraId="0A6644E4" w14:textId="5E0945B4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olyp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bouteillei</w:t>
            </w:r>
            <w:proofErr w:type="spellEnd"/>
          </w:p>
        </w:tc>
        <w:tc>
          <w:tcPr>
            <w:tcW w:w="1735" w:type="dxa"/>
          </w:tcPr>
          <w:p w14:paraId="3897EDA1" w14:textId="7C9DBB47" w:rsidR="00634EE8" w:rsidRPr="00900069" w:rsidRDefault="00680EB4" w:rsidP="006A04C5">
            <w:r w:rsidRPr="00900069">
              <w:t>103</w:t>
            </w:r>
          </w:p>
        </w:tc>
        <w:tc>
          <w:tcPr>
            <w:tcW w:w="2403" w:type="dxa"/>
          </w:tcPr>
          <w:p w14:paraId="1AE8572D" w14:textId="528F7BA0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058B79AE" w14:textId="7F0C6E17" w:rsidR="00634EE8" w:rsidRPr="00900069" w:rsidRDefault="00634EE8" w:rsidP="006A04C5">
            <w:r w:rsidRPr="00900069">
              <w:t>8193</w:t>
            </w:r>
          </w:p>
        </w:tc>
        <w:tc>
          <w:tcPr>
            <w:tcW w:w="1481" w:type="dxa"/>
          </w:tcPr>
          <w:p w14:paraId="106DA81C" w14:textId="467159B6" w:rsidR="00634EE8" w:rsidRPr="00900069" w:rsidRDefault="00634EE8" w:rsidP="006A04C5">
            <w:r w:rsidRPr="00900069">
              <w:t>299929.9309</w:t>
            </w:r>
          </w:p>
        </w:tc>
        <w:tc>
          <w:tcPr>
            <w:tcW w:w="1075" w:type="dxa"/>
          </w:tcPr>
          <w:p w14:paraId="59D7065F" w14:textId="4B5CF1E0" w:rsidR="00634EE8" w:rsidRPr="00900069" w:rsidRDefault="00634EE8" w:rsidP="006A04C5">
            <w:r w:rsidRPr="00900069">
              <w:t>36.6080</w:t>
            </w:r>
          </w:p>
        </w:tc>
        <w:tc>
          <w:tcPr>
            <w:tcW w:w="1069" w:type="dxa"/>
          </w:tcPr>
          <w:p w14:paraId="291C604D" w14:textId="5AC5D83B" w:rsidR="00634EE8" w:rsidRPr="00900069" w:rsidRDefault="00634EE8" w:rsidP="006A04C5">
            <w:r w:rsidRPr="00900069">
              <w:t>6.560</w:t>
            </w:r>
          </w:p>
        </w:tc>
      </w:tr>
      <w:tr w:rsidR="00900069" w:rsidRPr="00900069" w14:paraId="371CCEA6" w14:textId="77777777" w:rsidTr="00D651D7">
        <w:tc>
          <w:tcPr>
            <w:tcW w:w="4578" w:type="dxa"/>
          </w:tcPr>
          <w:p w14:paraId="693AF2C1" w14:textId="24C3FD42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olypothrix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campylonemoides</w:t>
            </w:r>
            <w:proofErr w:type="spellEnd"/>
          </w:p>
        </w:tc>
        <w:tc>
          <w:tcPr>
            <w:tcW w:w="1735" w:type="dxa"/>
          </w:tcPr>
          <w:p w14:paraId="5E45AD73" w14:textId="78B55675" w:rsidR="00634EE8" w:rsidRPr="00900069" w:rsidRDefault="00680EB4" w:rsidP="006A04C5">
            <w:r w:rsidRPr="00900069">
              <w:t>103</w:t>
            </w:r>
          </w:p>
        </w:tc>
        <w:tc>
          <w:tcPr>
            <w:tcW w:w="2403" w:type="dxa"/>
          </w:tcPr>
          <w:p w14:paraId="69642163" w14:textId="65868B6E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54CB5159" w14:textId="5E6525B3" w:rsidR="00634EE8" w:rsidRPr="00900069" w:rsidRDefault="00634EE8" w:rsidP="006A04C5">
            <w:r w:rsidRPr="00900069">
              <w:t>7414</w:t>
            </w:r>
          </w:p>
        </w:tc>
        <w:tc>
          <w:tcPr>
            <w:tcW w:w="1481" w:type="dxa"/>
          </w:tcPr>
          <w:p w14:paraId="157FBCFE" w14:textId="52C7C487" w:rsidR="00634EE8" w:rsidRPr="00900069" w:rsidRDefault="00634EE8" w:rsidP="006A04C5">
            <w:r w:rsidRPr="00900069">
              <w:t>259137.7764</w:t>
            </w:r>
          </w:p>
        </w:tc>
        <w:tc>
          <w:tcPr>
            <w:tcW w:w="1075" w:type="dxa"/>
          </w:tcPr>
          <w:p w14:paraId="60821ECF" w14:textId="6E8C59C8" w:rsidR="00634EE8" w:rsidRPr="00900069" w:rsidRDefault="00634EE8" w:rsidP="006A04C5">
            <w:r w:rsidRPr="00900069">
              <w:t>34.9524</w:t>
            </w:r>
          </w:p>
        </w:tc>
        <w:tc>
          <w:tcPr>
            <w:tcW w:w="1069" w:type="dxa"/>
          </w:tcPr>
          <w:p w14:paraId="7AE4D06D" w14:textId="229D9F35" w:rsidR="00634EE8" w:rsidRPr="00900069" w:rsidRDefault="00634EE8" w:rsidP="006A04C5">
            <w:r w:rsidRPr="00900069">
              <w:t>6.637</w:t>
            </w:r>
          </w:p>
        </w:tc>
      </w:tr>
      <w:tr w:rsidR="00900069" w:rsidRPr="00900069" w14:paraId="04082C71" w14:textId="77777777" w:rsidTr="00D651D7">
        <w:tc>
          <w:tcPr>
            <w:tcW w:w="4578" w:type="dxa"/>
          </w:tcPr>
          <w:p w14:paraId="67308341" w14:textId="0DD791EA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Tolypothrix</w:t>
            </w:r>
            <w:proofErr w:type="spellEnd"/>
            <w:r w:rsidRPr="00900069">
              <w:t xml:space="preserve"> sp. NIES-4075</w:t>
            </w:r>
          </w:p>
        </w:tc>
        <w:tc>
          <w:tcPr>
            <w:tcW w:w="1735" w:type="dxa"/>
          </w:tcPr>
          <w:p w14:paraId="7555ECCA" w14:textId="12C36354" w:rsidR="00634EE8" w:rsidRPr="00900069" w:rsidRDefault="00680EB4" w:rsidP="006A04C5">
            <w:r w:rsidRPr="00900069">
              <w:t>103</w:t>
            </w:r>
          </w:p>
        </w:tc>
        <w:tc>
          <w:tcPr>
            <w:tcW w:w="2403" w:type="dxa"/>
          </w:tcPr>
          <w:p w14:paraId="5D0C570A" w14:textId="759FE0C9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5F25DF6" w14:textId="4161B93E" w:rsidR="00634EE8" w:rsidRPr="00900069" w:rsidRDefault="00634EE8" w:rsidP="006A04C5">
            <w:r w:rsidRPr="00900069">
              <w:t>6708</w:t>
            </w:r>
          </w:p>
        </w:tc>
        <w:tc>
          <w:tcPr>
            <w:tcW w:w="1481" w:type="dxa"/>
          </w:tcPr>
          <w:p w14:paraId="4B28435B" w14:textId="16FCA92A" w:rsidR="00634EE8" w:rsidRPr="00900069" w:rsidRDefault="00634EE8" w:rsidP="006A04C5">
            <w:r w:rsidRPr="00900069">
              <w:t>234200.3428</w:t>
            </w:r>
          </w:p>
        </w:tc>
        <w:tc>
          <w:tcPr>
            <w:tcW w:w="1075" w:type="dxa"/>
          </w:tcPr>
          <w:p w14:paraId="62ACE5BB" w14:textId="7003E396" w:rsidR="00634EE8" w:rsidRPr="00900069" w:rsidRDefault="00634EE8" w:rsidP="006A04C5">
            <w:r w:rsidRPr="00900069">
              <w:t>34.9135</w:t>
            </w:r>
          </w:p>
        </w:tc>
        <w:tc>
          <w:tcPr>
            <w:tcW w:w="1069" w:type="dxa"/>
          </w:tcPr>
          <w:p w14:paraId="1DF61173" w14:textId="6BF29040" w:rsidR="00634EE8" w:rsidRPr="00900069" w:rsidRDefault="00634EE8" w:rsidP="006A04C5">
            <w:r w:rsidRPr="00900069">
              <w:t>6.588</w:t>
            </w:r>
          </w:p>
        </w:tc>
      </w:tr>
      <w:tr w:rsidR="00900069" w:rsidRPr="00900069" w14:paraId="59144CF8" w14:textId="77777777" w:rsidTr="00D651D7">
        <w:tc>
          <w:tcPr>
            <w:tcW w:w="4578" w:type="dxa"/>
          </w:tcPr>
          <w:p w14:paraId="489D9F5A" w14:textId="220575A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richodesmi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erythraeum</w:t>
            </w:r>
            <w:proofErr w:type="spellEnd"/>
          </w:p>
        </w:tc>
        <w:tc>
          <w:tcPr>
            <w:tcW w:w="1735" w:type="dxa"/>
          </w:tcPr>
          <w:p w14:paraId="0A7261BE" w14:textId="0D802DB8" w:rsidR="00634EE8" w:rsidRPr="00900069" w:rsidRDefault="00680EB4" w:rsidP="006A04C5">
            <w:r w:rsidRPr="00900069">
              <w:t>616</w:t>
            </w:r>
          </w:p>
        </w:tc>
        <w:tc>
          <w:tcPr>
            <w:tcW w:w="2403" w:type="dxa"/>
          </w:tcPr>
          <w:p w14:paraId="255C8D49" w14:textId="117F7975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4EDCCDFA" w14:textId="3D73FA77" w:rsidR="00634EE8" w:rsidRPr="00900069" w:rsidRDefault="00634EE8" w:rsidP="006A04C5">
            <w:r w:rsidRPr="00900069">
              <w:t>11343</w:t>
            </w:r>
          </w:p>
        </w:tc>
        <w:tc>
          <w:tcPr>
            <w:tcW w:w="1481" w:type="dxa"/>
          </w:tcPr>
          <w:p w14:paraId="61F7114A" w14:textId="6E0B9EED" w:rsidR="00634EE8" w:rsidRPr="00900069" w:rsidRDefault="00634EE8" w:rsidP="006A04C5">
            <w:r w:rsidRPr="00900069">
              <w:t>230224.238</w:t>
            </w:r>
          </w:p>
        </w:tc>
        <w:tc>
          <w:tcPr>
            <w:tcW w:w="1075" w:type="dxa"/>
          </w:tcPr>
          <w:p w14:paraId="5E5F3CAA" w14:textId="3B202072" w:rsidR="00634EE8" w:rsidRPr="00900069" w:rsidRDefault="00634EE8" w:rsidP="006A04C5">
            <w:r w:rsidRPr="00900069">
              <w:t>20.2965</w:t>
            </w:r>
          </w:p>
        </w:tc>
        <w:tc>
          <w:tcPr>
            <w:tcW w:w="1069" w:type="dxa"/>
          </w:tcPr>
          <w:p w14:paraId="06A73E79" w14:textId="7FA263C3" w:rsidR="00634EE8" w:rsidRPr="00900069" w:rsidRDefault="00634EE8" w:rsidP="006A04C5">
            <w:r w:rsidRPr="00900069">
              <w:t>6.479</w:t>
            </w:r>
          </w:p>
        </w:tc>
      </w:tr>
      <w:tr w:rsidR="00900069" w:rsidRPr="00900069" w14:paraId="07B3ADD4" w14:textId="77777777" w:rsidTr="00D651D7">
        <w:tc>
          <w:tcPr>
            <w:tcW w:w="4578" w:type="dxa"/>
          </w:tcPr>
          <w:p w14:paraId="7AD9BBF4" w14:textId="46806C7A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richodesmium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thiebautii</w:t>
            </w:r>
            <w:proofErr w:type="spellEnd"/>
          </w:p>
        </w:tc>
        <w:tc>
          <w:tcPr>
            <w:tcW w:w="1735" w:type="dxa"/>
          </w:tcPr>
          <w:p w14:paraId="19B1E90E" w14:textId="652A432B" w:rsidR="00634EE8" w:rsidRPr="00900069" w:rsidRDefault="00680EB4" w:rsidP="006A04C5">
            <w:r w:rsidRPr="00900069">
              <w:t>616</w:t>
            </w:r>
          </w:p>
        </w:tc>
        <w:tc>
          <w:tcPr>
            <w:tcW w:w="2403" w:type="dxa"/>
          </w:tcPr>
          <w:p w14:paraId="54039A2F" w14:textId="6263297C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56C0E188" w14:textId="6AA4EC21" w:rsidR="00634EE8" w:rsidRPr="00900069" w:rsidRDefault="00634EE8" w:rsidP="006A04C5">
            <w:r w:rsidRPr="00900069">
              <w:t>1868</w:t>
            </w:r>
          </w:p>
        </w:tc>
        <w:tc>
          <w:tcPr>
            <w:tcW w:w="1481" w:type="dxa"/>
          </w:tcPr>
          <w:p w14:paraId="0E0C7522" w14:textId="07D6CE9C" w:rsidR="00634EE8" w:rsidRPr="00900069" w:rsidRDefault="00634EE8" w:rsidP="006A04C5">
            <w:r w:rsidRPr="00900069">
              <w:t>50144.32502</w:t>
            </w:r>
          </w:p>
        </w:tc>
        <w:tc>
          <w:tcPr>
            <w:tcW w:w="1075" w:type="dxa"/>
          </w:tcPr>
          <w:p w14:paraId="0EF645A3" w14:textId="6CB87384" w:rsidR="00634EE8" w:rsidRPr="00900069" w:rsidRDefault="00634EE8" w:rsidP="006A04C5">
            <w:r w:rsidRPr="00900069">
              <w:t>26.8438</w:t>
            </w:r>
          </w:p>
        </w:tc>
        <w:tc>
          <w:tcPr>
            <w:tcW w:w="1069" w:type="dxa"/>
          </w:tcPr>
          <w:p w14:paraId="18DA3F1B" w14:textId="5F90CF0C" w:rsidR="00634EE8" w:rsidRPr="00900069" w:rsidRDefault="00634EE8" w:rsidP="006A04C5">
            <w:r w:rsidRPr="00900069">
              <w:t>6.685</w:t>
            </w:r>
          </w:p>
        </w:tc>
      </w:tr>
      <w:tr w:rsidR="00900069" w:rsidRPr="00900069" w14:paraId="4DF90E41" w14:textId="77777777" w:rsidTr="00D651D7">
        <w:tc>
          <w:tcPr>
            <w:tcW w:w="4578" w:type="dxa"/>
          </w:tcPr>
          <w:p w14:paraId="13204847" w14:textId="47CE5D1C" w:rsidR="00634EE8" w:rsidRPr="00900069" w:rsidRDefault="00634EE8" w:rsidP="006A04C5">
            <w:proofErr w:type="spellStart"/>
            <w:r w:rsidRPr="00900069">
              <w:rPr>
                <w:i/>
                <w:iCs/>
              </w:rPr>
              <w:t>Trichormus</w:t>
            </w:r>
            <w:proofErr w:type="spellEnd"/>
            <w:r w:rsidRPr="00900069">
              <w:t xml:space="preserve"> sp. NMC-1</w:t>
            </w:r>
          </w:p>
        </w:tc>
        <w:tc>
          <w:tcPr>
            <w:tcW w:w="1735" w:type="dxa"/>
          </w:tcPr>
          <w:p w14:paraId="7FB5E503" w14:textId="7DB2FAD8" w:rsidR="00634EE8" w:rsidRPr="00900069" w:rsidRDefault="00680EB4" w:rsidP="006A04C5">
            <w:r w:rsidRPr="00900069">
              <w:t>1040</w:t>
            </w:r>
          </w:p>
        </w:tc>
        <w:tc>
          <w:tcPr>
            <w:tcW w:w="2403" w:type="dxa"/>
          </w:tcPr>
          <w:p w14:paraId="6C710D89" w14:textId="113B6BCB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46E2E149" w14:textId="293EE201" w:rsidR="00634EE8" w:rsidRPr="00900069" w:rsidRDefault="00634EE8" w:rsidP="006A04C5">
            <w:r w:rsidRPr="00900069">
              <w:t>4854</w:t>
            </w:r>
          </w:p>
        </w:tc>
        <w:tc>
          <w:tcPr>
            <w:tcW w:w="1481" w:type="dxa"/>
          </w:tcPr>
          <w:p w14:paraId="5881905A" w14:textId="4098F459" w:rsidR="00634EE8" w:rsidRPr="00900069" w:rsidRDefault="00634EE8" w:rsidP="006A04C5">
            <w:r w:rsidRPr="00900069">
              <w:t>168399.2163</w:t>
            </w:r>
          </w:p>
        </w:tc>
        <w:tc>
          <w:tcPr>
            <w:tcW w:w="1075" w:type="dxa"/>
          </w:tcPr>
          <w:p w14:paraId="7D8BAE40" w14:textId="79516F1D" w:rsidR="00634EE8" w:rsidRPr="00900069" w:rsidRDefault="00634EE8" w:rsidP="006A04C5">
            <w:r w:rsidRPr="00900069">
              <w:t>34.6928</w:t>
            </w:r>
          </w:p>
        </w:tc>
        <w:tc>
          <w:tcPr>
            <w:tcW w:w="1069" w:type="dxa"/>
          </w:tcPr>
          <w:p w14:paraId="72A8BA1E" w14:textId="3E7029CB" w:rsidR="00634EE8" w:rsidRPr="00900069" w:rsidRDefault="00634EE8" w:rsidP="006A04C5">
            <w:r w:rsidRPr="00900069">
              <w:t>6.353</w:t>
            </w:r>
          </w:p>
        </w:tc>
      </w:tr>
      <w:tr w:rsidR="00900069" w:rsidRPr="00900069" w14:paraId="769ECAFF" w14:textId="77777777" w:rsidTr="00D651D7">
        <w:tc>
          <w:tcPr>
            <w:tcW w:w="4578" w:type="dxa"/>
          </w:tcPr>
          <w:p w14:paraId="66A4A91B" w14:textId="52D6DE60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richorm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variabilis</w:t>
            </w:r>
            <w:proofErr w:type="spellEnd"/>
          </w:p>
        </w:tc>
        <w:tc>
          <w:tcPr>
            <w:tcW w:w="1735" w:type="dxa"/>
          </w:tcPr>
          <w:p w14:paraId="5B27C963" w14:textId="661C945A" w:rsidR="00634EE8" w:rsidRPr="00900069" w:rsidRDefault="00680EB4" w:rsidP="006A04C5">
            <w:r w:rsidRPr="00900069">
              <w:t>1040</w:t>
            </w:r>
          </w:p>
        </w:tc>
        <w:tc>
          <w:tcPr>
            <w:tcW w:w="2403" w:type="dxa"/>
          </w:tcPr>
          <w:p w14:paraId="3F4A9C41" w14:textId="2FA2F3E2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7F880248" w14:textId="4821446B" w:rsidR="00634EE8" w:rsidRPr="00900069" w:rsidRDefault="00634EE8" w:rsidP="006A04C5">
            <w:r w:rsidRPr="00900069">
              <w:t>5604</w:t>
            </w:r>
          </w:p>
        </w:tc>
        <w:tc>
          <w:tcPr>
            <w:tcW w:w="1481" w:type="dxa"/>
          </w:tcPr>
          <w:p w14:paraId="55F85450" w14:textId="08E97707" w:rsidR="00634EE8" w:rsidRPr="00900069" w:rsidRDefault="00634EE8" w:rsidP="006A04C5">
            <w:r w:rsidRPr="00900069">
              <w:t>209432.1637</w:t>
            </w:r>
          </w:p>
        </w:tc>
        <w:tc>
          <w:tcPr>
            <w:tcW w:w="1075" w:type="dxa"/>
          </w:tcPr>
          <w:p w14:paraId="32C7634B" w14:textId="6C91EF68" w:rsidR="00634EE8" w:rsidRPr="00900069" w:rsidRDefault="00634EE8" w:rsidP="006A04C5">
            <w:r w:rsidRPr="00900069">
              <w:t>37.3719</w:t>
            </w:r>
          </w:p>
        </w:tc>
        <w:tc>
          <w:tcPr>
            <w:tcW w:w="1069" w:type="dxa"/>
          </w:tcPr>
          <w:p w14:paraId="2639131B" w14:textId="28B10F87" w:rsidR="00634EE8" w:rsidRPr="00900069" w:rsidRDefault="00634EE8" w:rsidP="006A04C5">
            <w:r w:rsidRPr="00900069">
              <w:t>6.434</w:t>
            </w:r>
          </w:p>
        </w:tc>
      </w:tr>
      <w:tr w:rsidR="00900069" w:rsidRPr="00900069" w14:paraId="52B392BE" w14:textId="77777777" w:rsidTr="00D651D7">
        <w:tc>
          <w:tcPr>
            <w:tcW w:w="4578" w:type="dxa"/>
          </w:tcPr>
          <w:p w14:paraId="44DE90D2" w14:textId="181DF599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Tychonema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bourrellyi</w:t>
            </w:r>
            <w:proofErr w:type="spellEnd"/>
          </w:p>
        </w:tc>
        <w:tc>
          <w:tcPr>
            <w:tcW w:w="1735" w:type="dxa"/>
          </w:tcPr>
          <w:p w14:paraId="7843897D" w14:textId="6F14CC91" w:rsidR="00634EE8" w:rsidRPr="00900069" w:rsidRDefault="00680EB4" w:rsidP="006A04C5">
            <w:r w:rsidRPr="00900069">
              <w:t>1474</w:t>
            </w:r>
          </w:p>
        </w:tc>
        <w:tc>
          <w:tcPr>
            <w:tcW w:w="2403" w:type="dxa"/>
          </w:tcPr>
          <w:p w14:paraId="78CDDBAE" w14:textId="1972F43B" w:rsidR="00634EE8" w:rsidRPr="00900069" w:rsidRDefault="00634EE8" w:rsidP="006A04C5">
            <w:r w:rsidRPr="00900069">
              <w:t>Oscillatoriales</w:t>
            </w:r>
          </w:p>
        </w:tc>
        <w:tc>
          <w:tcPr>
            <w:tcW w:w="1231" w:type="dxa"/>
          </w:tcPr>
          <w:p w14:paraId="06547446" w14:textId="2C594C38" w:rsidR="00634EE8" w:rsidRPr="00900069" w:rsidRDefault="00634EE8" w:rsidP="006A04C5">
            <w:r w:rsidRPr="00900069">
              <w:t>4292</w:t>
            </w:r>
          </w:p>
        </w:tc>
        <w:tc>
          <w:tcPr>
            <w:tcW w:w="1481" w:type="dxa"/>
          </w:tcPr>
          <w:p w14:paraId="2966AF9E" w14:textId="1FCC93F2" w:rsidR="00634EE8" w:rsidRPr="00900069" w:rsidRDefault="00634EE8" w:rsidP="006A04C5">
            <w:r w:rsidRPr="00900069">
              <w:t>148847.6334</w:t>
            </w:r>
          </w:p>
        </w:tc>
        <w:tc>
          <w:tcPr>
            <w:tcW w:w="1075" w:type="dxa"/>
          </w:tcPr>
          <w:p w14:paraId="636C0661" w14:textId="5D72755C" w:rsidR="00634EE8" w:rsidRPr="00900069" w:rsidRDefault="00634EE8" w:rsidP="006A04C5">
            <w:r w:rsidRPr="00900069">
              <w:t>34.6802</w:t>
            </w:r>
          </w:p>
        </w:tc>
        <w:tc>
          <w:tcPr>
            <w:tcW w:w="1069" w:type="dxa"/>
          </w:tcPr>
          <w:p w14:paraId="423DAA1B" w14:textId="314693BD" w:rsidR="00634EE8" w:rsidRPr="00900069" w:rsidRDefault="00634EE8" w:rsidP="006A04C5">
            <w:r w:rsidRPr="00900069">
              <w:t>6.275</w:t>
            </w:r>
          </w:p>
        </w:tc>
      </w:tr>
      <w:tr w:rsidR="00900069" w:rsidRPr="00900069" w14:paraId="3A56091A" w14:textId="77777777" w:rsidTr="00D651D7">
        <w:tc>
          <w:tcPr>
            <w:tcW w:w="4578" w:type="dxa"/>
          </w:tcPr>
          <w:p w14:paraId="7535DC5C" w14:textId="31EAF749" w:rsidR="00634EE8" w:rsidRPr="00900069" w:rsidRDefault="00634EE8" w:rsidP="006A04C5">
            <w:pPr>
              <w:rPr>
                <w:i/>
                <w:iCs/>
              </w:rPr>
            </w:pPr>
            <w:bookmarkStart w:id="19" w:name="_Hlk66796599"/>
            <w:proofErr w:type="spellStart"/>
            <w:r w:rsidRPr="00900069">
              <w:rPr>
                <w:i/>
                <w:iCs/>
              </w:rPr>
              <w:t>Vulcanococc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limneticus</w:t>
            </w:r>
            <w:bookmarkEnd w:id="19"/>
            <w:proofErr w:type="spellEnd"/>
          </w:p>
        </w:tc>
        <w:tc>
          <w:tcPr>
            <w:tcW w:w="1735" w:type="dxa"/>
          </w:tcPr>
          <w:p w14:paraId="27D02471" w14:textId="277F3F1A" w:rsidR="00634EE8" w:rsidRPr="00900069" w:rsidRDefault="0048157B" w:rsidP="006A04C5">
            <w:r w:rsidRPr="00900069">
              <w:t>NA</w:t>
            </w:r>
          </w:p>
        </w:tc>
        <w:tc>
          <w:tcPr>
            <w:tcW w:w="2403" w:type="dxa"/>
          </w:tcPr>
          <w:p w14:paraId="7B1AD4BC" w14:textId="6A1027B7" w:rsidR="00634EE8" w:rsidRPr="00900069" w:rsidRDefault="00634EE8" w:rsidP="006A04C5">
            <w:r w:rsidRPr="00900069">
              <w:t>Synechococcales</w:t>
            </w:r>
          </w:p>
        </w:tc>
        <w:tc>
          <w:tcPr>
            <w:tcW w:w="1231" w:type="dxa"/>
          </w:tcPr>
          <w:p w14:paraId="40AF4577" w14:textId="0C718C2A" w:rsidR="00634EE8" w:rsidRPr="00900069" w:rsidRDefault="00634EE8" w:rsidP="006A04C5">
            <w:r w:rsidRPr="00900069">
              <w:t>3392</w:t>
            </w:r>
          </w:p>
        </w:tc>
        <w:tc>
          <w:tcPr>
            <w:tcW w:w="1481" w:type="dxa"/>
          </w:tcPr>
          <w:p w14:paraId="2E53B27B" w14:textId="70FD4E3C" w:rsidR="00634EE8" w:rsidRPr="00900069" w:rsidRDefault="00634EE8" w:rsidP="006A04C5">
            <w:r w:rsidRPr="00900069">
              <w:t>108925.8833</w:t>
            </w:r>
          </w:p>
        </w:tc>
        <w:tc>
          <w:tcPr>
            <w:tcW w:w="1075" w:type="dxa"/>
          </w:tcPr>
          <w:p w14:paraId="5BF2D24D" w14:textId="2E913585" w:rsidR="00634EE8" w:rsidRPr="00900069" w:rsidRDefault="00634EE8" w:rsidP="006A04C5">
            <w:r w:rsidRPr="00900069">
              <w:t>32.1125</w:t>
            </w:r>
          </w:p>
        </w:tc>
        <w:tc>
          <w:tcPr>
            <w:tcW w:w="1069" w:type="dxa"/>
          </w:tcPr>
          <w:p w14:paraId="0D7AC7F7" w14:textId="44229B32" w:rsidR="00634EE8" w:rsidRPr="00900069" w:rsidRDefault="00634EE8" w:rsidP="006A04C5">
            <w:r w:rsidRPr="00900069">
              <w:t>7.033</w:t>
            </w:r>
          </w:p>
        </w:tc>
      </w:tr>
      <w:tr w:rsidR="00900069" w:rsidRPr="00900069" w14:paraId="0260F778" w14:textId="77777777" w:rsidTr="00D651D7">
        <w:tc>
          <w:tcPr>
            <w:tcW w:w="4578" w:type="dxa"/>
          </w:tcPr>
          <w:p w14:paraId="11A7F108" w14:textId="57D59445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Westiellopsi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proofErr w:type="spellStart"/>
            <w:r w:rsidRPr="00900069">
              <w:rPr>
                <w:i/>
                <w:iCs/>
              </w:rPr>
              <w:t>prolifica</w:t>
            </w:r>
            <w:proofErr w:type="spellEnd"/>
          </w:p>
        </w:tc>
        <w:tc>
          <w:tcPr>
            <w:tcW w:w="1735" w:type="dxa"/>
          </w:tcPr>
          <w:p w14:paraId="271EA61E" w14:textId="6A283C3B" w:rsidR="00634EE8" w:rsidRPr="00900069" w:rsidRDefault="00D009E7" w:rsidP="006A04C5">
            <w:r w:rsidRPr="00900069">
              <w:t>1590</w:t>
            </w:r>
          </w:p>
        </w:tc>
        <w:tc>
          <w:tcPr>
            <w:tcW w:w="2403" w:type="dxa"/>
          </w:tcPr>
          <w:p w14:paraId="39A9FF61" w14:textId="08D07EBC" w:rsidR="00634EE8" w:rsidRPr="00900069" w:rsidRDefault="00634EE8" w:rsidP="006A04C5">
            <w:r w:rsidRPr="00900069">
              <w:t>Nostocales</w:t>
            </w:r>
          </w:p>
        </w:tc>
        <w:tc>
          <w:tcPr>
            <w:tcW w:w="1231" w:type="dxa"/>
          </w:tcPr>
          <w:p w14:paraId="2B2821F5" w14:textId="4F603A50" w:rsidR="00634EE8" w:rsidRPr="00900069" w:rsidRDefault="00634EE8" w:rsidP="006A04C5">
            <w:r w:rsidRPr="00900069">
              <w:t>5556</w:t>
            </w:r>
          </w:p>
        </w:tc>
        <w:tc>
          <w:tcPr>
            <w:tcW w:w="1481" w:type="dxa"/>
          </w:tcPr>
          <w:p w14:paraId="72D6776D" w14:textId="1F08AED7" w:rsidR="00634EE8" w:rsidRPr="00900069" w:rsidRDefault="00634EE8" w:rsidP="006A04C5">
            <w:r w:rsidRPr="00900069">
              <w:t>204443.4314</w:t>
            </w:r>
          </w:p>
        </w:tc>
        <w:tc>
          <w:tcPr>
            <w:tcW w:w="1075" w:type="dxa"/>
          </w:tcPr>
          <w:p w14:paraId="28B0814B" w14:textId="2E2D6EFC" w:rsidR="00634EE8" w:rsidRPr="00900069" w:rsidRDefault="00634EE8" w:rsidP="006A04C5">
            <w:r w:rsidRPr="00900069">
              <w:t>36.7968</w:t>
            </w:r>
          </w:p>
        </w:tc>
        <w:tc>
          <w:tcPr>
            <w:tcW w:w="1069" w:type="dxa"/>
          </w:tcPr>
          <w:p w14:paraId="165CD4EB" w14:textId="6EBF1932" w:rsidR="00634EE8" w:rsidRPr="00900069" w:rsidRDefault="00634EE8" w:rsidP="006A04C5">
            <w:r w:rsidRPr="00900069">
              <w:t>6.529</w:t>
            </w:r>
          </w:p>
        </w:tc>
      </w:tr>
      <w:tr w:rsidR="00900069" w:rsidRPr="00900069" w14:paraId="1CCD89F8" w14:textId="77777777" w:rsidTr="00D651D7">
        <w:tc>
          <w:tcPr>
            <w:tcW w:w="4578" w:type="dxa"/>
            <w:tcBorders>
              <w:bottom w:val="single" w:sz="4" w:space="0" w:color="auto"/>
            </w:tcBorders>
          </w:tcPr>
          <w:p w14:paraId="47B5FEC4" w14:textId="1F257D6F" w:rsidR="00634EE8" w:rsidRPr="00900069" w:rsidRDefault="00634EE8" w:rsidP="006A04C5">
            <w:pPr>
              <w:rPr>
                <w:i/>
                <w:iCs/>
              </w:rPr>
            </w:pPr>
            <w:proofErr w:type="spellStart"/>
            <w:r w:rsidRPr="00900069">
              <w:rPr>
                <w:i/>
                <w:iCs/>
              </w:rPr>
              <w:t>Xenococcus</w:t>
            </w:r>
            <w:proofErr w:type="spellEnd"/>
            <w:r w:rsidRPr="00900069">
              <w:rPr>
                <w:i/>
                <w:iCs/>
              </w:rPr>
              <w:t xml:space="preserve"> </w:t>
            </w:r>
            <w:r w:rsidRPr="00900069">
              <w:t>sp.</w:t>
            </w:r>
            <w:r w:rsidRPr="00900069">
              <w:rPr>
                <w:i/>
                <w:iCs/>
              </w:rPr>
              <w:t xml:space="preserve"> </w:t>
            </w:r>
            <w:r w:rsidRPr="00900069">
              <w:t>PCC7305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32C8CD7E" w14:textId="240CA2AC" w:rsidR="00634EE8" w:rsidRPr="00900069" w:rsidRDefault="00D009E7" w:rsidP="006A04C5">
            <w:r w:rsidRPr="00900069">
              <w:t>1385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0F0C0C72" w14:textId="419AB150" w:rsidR="00634EE8" w:rsidRPr="00900069" w:rsidRDefault="00D9461F" w:rsidP="006A04C5">
            <w:hyperlink r:id="rId35" w:tooltip="order" w:history="1">
              <w:r w:rsidR="00634EE8" w:rsidRPr="00900069">
                <w:rPr>
                  <w:rStyle w:val="Hyperlink"/>
                  <w:color w:val="auto"/>
                  <w:u w:val="none"/>
                  <w:shd w:val="clear" w:color="auto" w:fill="FFFFFF"/>
                </w:rPr>
                <w:t>Pleurocapsales</w:t>
              </w:r>
            </w:hyperlink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77ACFD50" w14:textId="49B710CB" w:rsidR="00634EE8" w:rsidRPr="00900069" w:rsidRDefault="00634EE8" w:rsidP="006A04C5">
            <w:r w:rsidRPr="00900069">
              <w:t>5057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2BFB832A" w14:textId="3DAB8228" w:rsidR="00634EE8" w:rsidRPr="00900069" w:rsidRDefault="00634EE8" w:rsidP="006A04C5">
            <w:r w:rsidRPr="00900069">
              <w:t>183538.1155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AE3B38D" w14:textId="76CCBBD5" w:rsidR="00634EE8" w:rsidRPr="00900069" w:rsidRDefault="00634EE8" w:rsidP="006A04C5">
            <w:r w:rsidRPr="00900069">
              <w:t>36.293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C6C2B7F" w14:textId="7D289739" w:rsidR="00634EE8" w:rsidRPr="00900069" w:rsidRDefault="00634EE8" w:rsidP="006A04C5">
            <w:r w:rsidRPr="00900069">
              <w:t>6.195</w:t>
            </w:r>
          </w:p>
        </w:tc>
      </w:tr>
    </w:tbl>
    <w:p w14:paraId="7B033BA6" w14:textId="77777777" w:rsidR="00B6677B" w:rsidRPr="00900069" w:rsidRDefault="00B6677B" w:rsidP="00CC4C84"/>
    <w:sectPr w:rsidR="00B6677B" w:rsidRPr="00900069" w:rsidSect="00D651D7">
      <w:pgSz w:w="17712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3BC"/>
    <w:rsid w:val="00004D42"/>
    <w:rsid w:val="00021B2B"/>
    <w:rsid w:val="00021BA6"/>
    <w:rsid w:val="00024E63"/>
    <w:rsid w:val="00042D79"/>
    <w:rsid w:val="0008264B"/>
    <w:rsid w:val="00084FC8"/>
    <w:rsid w:val="0009572B"/>
    <w:rsid w:val="000A769A"/>
    <w:rsid w:val="000B4A02"/>
    <w:rsid w:val="000E64E0"/>
    <w:rsid w:val="00127216"/>
    <w:rsid w:val="001313BC"/>
    <w:rsid w:val="00133081"/>
    <w:rsid w:val="00140C64"/>
    <w:rsid w:val="00147CB0"/>
    <w:rsid w:val="0016048E"/>
    <w:rsid w:val="001A79AC"/>
    <w:rsid w:val="001E608C"/>
    <w:rsid w:val="001E66C6"/>
    <w:rsid w:val="001E723B"/>
    <w:rsid w:val="001F3433"/>
    <w:rsid w:val="00232491"/>
    <w:rsid w:val="00287AC6"/>
    <w:rsid w:val="00292B53"/>
    <w:rsid w:val="002D5547"/>
    <w:rsid w:val="00302D3A"/>
    <w:rsid w:val="00310750"/>
    <w:rsid w:val="003128F1"/>
    <w:rsid w:val="003149B7"/>
    <w:rsid w:val="00320833"/>
    <w:rsid w:val="00337E68"/>
    <w:rsid w:val="003639B3"/>
    <w:rsid w:val="0039412B"/>
    <w:rsid w:val="00394CC3"/>
    <w:rsid w:val="00395822"/>
    <w:rsid w:val="003A4C73"/>
    <w:rsid w:val="003C358A"/>
    <w:rsid w:val="003E6DEC"/>
    <w:rsid w:val="00402FA5"/>
    <w:rsid w:val="00441E24"/>
    <w:rsid w:val="00453C6C"/>
    <w:rsid w:val="004606C9"/>
    <w:rsid w:val="004721DC"/>
    <w:rsid w:val="0048157B"/>
    <w:rsid w:val="00493E11"/>
    <w:rsid w:val="004A3368"/>
    <w:rsid w:val="004A5BD2"/>
    <w:rsid w:val="005355B6"/>
    <w:rsid w:val="00542440"/>
    <w:rsid w:val="00550EBE"/>
    <w:rsid w:val="0057602E"/>
    <w:rsid w:val="005A03EF"/>
    <w:rsid w:val="005B31CA"/>
    <w:rsid w:val="005C04E5"/>
    <w:rsid w:val="005C526D"/>
    <w:rsid w:val="005C720C"/>
    <w:rsid w:val="005F5882"/>
    <w:rsid w:val="00600FFE"/>
    <w:rsid w:val="00602F25"/>
    <w:rsid w:val="00630898"/>
    <w:rsid w:val="00634EE8"/>
    <w:rsid w:val="00651E5E"/>
    <w:rsid w:val="00653138"/>
    <w:rsid w:val="00655729"/>
    <w:rsid w:val="00671095"/>
    <w:rsid w:val="00673AAE"/>
    <w:rsid w:val="00674D59"/>
    <w:rsid w:val="00680EB4"/>
    <w:rsid w:val="006A04C5"/>
    <w:rsid w:val="006A3C12"/>
    <w:rsid w:val="006C006F"/>
    <w:rsid w:val="006C4428"/>
    <w:rsid w:val="006E2783"/>
    <w:rsid w:val="006E5E53"/>
    <w:rsid w:val="006F6225"/>
    <w:rsid w:val="0073422B"/>
    <w:rsid w:val="00750CC8"/>
    <w:rsid w:val="00766E7D"/>
    <w:rsid w:val="007674CD"/>
    <w:rsid w:val="00773FCA"/>
    <w:rsid w:val="00780E8E"/>
    <w:rsid w:val="0079169B"/>
    <w:rsid w:val="007A2C70"/>
    <w:rsid w:val="007B3D2E"/>
    <w:rsid w:val="007C31ED"/>
    <w:rsid w:val="007E05BC"/>
    <w:rsid w:val="007F35C9"/>
    <w:rsid w:val="00807307"/>
    <w:rsid w:val="008105E6"/>
    <w:rsid w:val="008148D4"/>
    <w:rsid w:val="008407A8"/>
    <w:rsid w:val="00861645"/>
    <w:rsid w:val="008A0120"/>
    <w:rsid w:val="008A481C"/>
    <w:rsid w:val="008B20EA"/>
    <w:rsid w:val="008C36F0"/>
    <w:rsid w:val="008C650E"/>
    <w:rsid w:val="00900069"/>
    <w:rsid w:val="0090022D"/>
    <w:rsid w:val="00914A70"/>
    <w:rsid w:val="00952FC3"/>
    <w:rsid w:val="00954197"/>
    <w:rsid w:val="009754A5"/>
    <w:rsid w:val="00977801"/>
    <w:rsid w:val="0098272F"/>
    <w:rsid w:val="009904D6"/>
    <w:rsid w:val="00992100"/>
    <w:rsid w:val="009B1CDB"/>
    <w:rsid w:val="009E22A9"/>
    <w:rsid w:val="009E6D53"/>
    <w:rsid w:val="009F5D2C"/>
    <w:rsid w:val="00A00963"/>
    <w:rsid w:val="00A639C3"/>
    <w:rsid w:val="00A87A6F"/>
    <w:rsid w:val="00AA4712"/>
    <w:rsid w:val="00AA521E"/>
    <w:rsid w:val="00AD5A04"/>
    <w:rsid w:val="00AD6C48"/>
    <w:rsid w:val="00AF47C2"/>
    <w:rsid w:val="00AF6958"/>
    <w:rsid w:val="00B053D6"/>
    <w:rsid w:val="00B22EEA"/>
    <w:rsid w:val="00B40ABC"/>
    <w:rsid w:val="00B6677B"/>
    <w:rsid w:val="00B82DFB"/>
    <w:rsid w:val="00B85D91"/>
    <w:rsid w:val="00BB6A50"/>
    <w:rsid w:val="00BC3B51"/>
    <w:rsid w:val="00BE0727"/>
    <w:rsid w:val="00BE7866"/>
    <w:rsid w:val="00C23213"/>
    <w:rsid w:val="00C24434"/>
    <w:rsid w:val="00C32857"/>
    <w:rsid w:val="00C357B1"/>
    <w:rsid w:val="00C35A62"/>
    <w:rsid w:val="00C45717"/>
    <w:rsid w:val="00C52DBC"/>
    <w:rsid w:val="00C558A0"/>
    <w:rsid w:val="00C9332F"/>
    <w:rsid w:val="00CC4C84"/>
    <w:rsid w:val="00CC59C0"/>
    <w:rsid w:val="00CE10C9"/>
    <w:rsid w:val="00CE484C"/>
    <w:rsid w:val="00CF104A"/>
    <w:rsid w:val="00CF7AA0"/>
    <w:rsid w:val="00D009E7"/>
    <w:rsid w:val="00D029A1"/>
    <w:rsid w:val="00D30973"/>
    <w:rsid w:val="00D30E9C"/>
    <w:rsid w:val="00D34BEA"/>
    <w:rsid w:val="00D3523D"/>
    <w:rsid w:val="00D355EE"/>
    <w:rsid w:val="00D651D7"/>
    <w:rsid w:val="00D65EA9"/>
    <w:rsid w:val="00D730BD"/>
    <w:rsid w:val="00D9461F"/>
    <w:rsid w:val="00DD19B6"/>
    <w:rsid w:val="00DE2736"/>
    <w:rsid w:val="00DE27E3"/>
    <w:rsid w:val="00E43637"/>
    <w:rsid w:val="00E467D1"/>
    <w:rsid w:val="00E66FC0"/>
    <w:rsid w:val="00E8546C"/>
    <w:rsid w:val="00E97BD8"/>
    <w:rsid w:val="00EB4FEC"/>
    <w:rsid w:val="00ED1F27"/>
    <w:rsid w:val="00ED557E"/>
    <w:rsid w:val="00ED61B9"/>
    <w:rsid w:val="00EF5DE6"/>
    <w:rsid w:val="00F239B2"/>
    <w:rsid w:val="00F36A26"/>
    <w:rsid w:val="00F61606"/>
    <w:rsid w:val="00F61C91"/>
    <w:rsid w:val="00F95CAD"/>
    <w:rsid w:val="00FA68E4"/>
    <w:rsid w:val="00FB60CA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2BAF8"/>
  <w15:chartTrackingRefBased/>
  <w15:docId w15:val="{5CBE73B4-CFC6-4F29-BFE4-12EE277B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01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A5B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Taxonomy/Browser/wwwtax.cgi?mode=Undef&amp;id=1118&amp;lvl=3&amp;lin=f&amp;keep=1&amp;srchmode=1&amp;unlock" TargetMode="External"/><Relationship Id="rId18" Type="http://schemas.openxmlformats.org/officeDocument/2006/relationships/hyperlink" Target="https://www.ncbi.nlm.nih.gov/Taxonomy/Browser/wwwtax.cgi?mode=Undef&amp;id=1150&amp;lvl=3&amp;lin=f&amp;keep=1&amp;srchmode=1&amp;unlock" TargetMode="External"/><Relationship Id="rId26" Type="http://schemas.openxmlformats.org/officeDocument/2006/relationships/hyperlink" Target="https://www.ncbi.nlm.nih.gov/Taxonomy/Browser/wwwtax.cgi?mode=Undef&amp;id=1150&amp;lvl=3&amp;lin=f&amp;keep=1&amp;srchmode=1&amp;unlock" TargetMode="External"/><Relationship Id="rId21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34" Type="http://schemas.openxmlformats.org/officeDocument/2006/relationships/hyperlink" Target="https://www.ncbi.nlm.nih.gov/Taxonomy/Browser/wwwtax.cgi?mode=Undef&amp;id=52604&amp;lvl=3&amp;lin=f&amp;keep=1&amp;srchmode=1&amp;unlock" TargetMode="External"/><Relationship Id="rId7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12" Type="http://schemas.openxmlformats.org/officeDocument/2006/relationships/hyperlink" Target="https://www.ncbi.nlm.nih.gov/Taxonomy/Browser/wwwtax.cgi?mode=Undef&amp;id=1118&amp;lvl=3&amp;lin=f&amp;keep=1&amp;srchmode=1&amp;unlock" TargetMode="External"/><Relationship Id="rId17" Type="http://schemas.openxmlformats.org/officeDocument/2006/relationships/hyperlink" Target="https://www.ncbi.nlm.nih.gov/Taxonomy/Browser/wwwtax.cgi?mode=Undef&amp;id=1150&amp;lvl=3&amp;lin=f&amp;keep=1&amp;srchmode=1&amp;unlock" TargetMode="External"/><Relationship Id="rId25" Type="http://schemas.openxmlformats.org/officeDocument/2006/relationships/hyperlink" Target="https://www.ncbi.nlm.nih.gov/Taxonomy/Browser/wwwtax.cgi?mode=Undef&amp;id=1150&amp;lvl=3&amp;lin=f&amp;keep=1&amp;srchmode=1&amp;unlock" TargetMode="External"/><Relationship Id="rId33" Type="http://schemas.openxmlformats.org/officeDocument/2006/relationships/hyperlink" Target="https://www.ncbi.nlm.nih.gov/Taxonomy/Browser/wwwtax.cgi?mode=Undef&amp;id=52604&amp;lvl=3&amp;lin=f&amp;keep=1&amp;srchmode=1&amp;unlock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Taxonomy/Browser/wwwtax.cgi?mode=Undef&amp;id=1150&amp;lvl=3&amp;lin=f&amp;keep=1&amp;srchmode=1&amp;unlock" TargetMode="External"/><Relationship Id="rId20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29" Type="http://schemas.openxmlformats.org/officeDocument/2006/relationships/hyperlink" Target="https://www.ncbi.nlm.nih.gov/Taxonomy/Browser/wwwtax.cgi?mode=Undef&amp;id=1890424&amp;lvl=3&amp;lin=f&amp;keep=1&amp;srchmode=1&amp;unlock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11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24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32" Type="http://schemas.openxmlformats.org/officeDocument/2006/relationships/hyperlink" Target="https://www.ncbi.nlm.nih.gov/Taxonomy/Browser/wwwtax.cgi?mode=Undef&amp;id=1890443&amp;lvl=3&amp;lin=f&amp;keep=1&amp;srchmode=1&amp;unlock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15" Type="http://schemas.openxmlformats.org/officeDocument/2006/relationships/hyperlink" Target="https://www.ncbi.nlm.nih.gov/Taxonomy/Browser/wwwtax.cgi?mode=Undef&amp;id=1150&amp;lvl=3&amp;lin=f&amp;keep=1&amp;srchmode=1&amp;unlock" TargetMode="External"/><Relationship Id="rId23" Type="http://schemas.openxmlformats.org/officeDocument/2006/relationships/hyperlink" Target="https://www.ncbi.nlm.nih.gov/Taxonomy/Browser/wwwtax.cgi?mode=Undef&amp;id=1150&amp;lvl=3&amp;lin=f&amp;keep=1&amp;srchmode=1&amp;unlock" TargetMode="External"/><Relationship Id="rId28" Type="http://schemas.openxmlformats.org/officeDocument/2006/relationships/hyperlink" Target="https://www.ncbi.nlm.nih.gov/Taxonomy/Browser/wwwtax.cgi?mode=Undef&amp;id=52604&amp;lvl=3&amp;keep=1&amp;srchmode=1&amp;unlock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19" Type="http://schemas.openxmlformats.org/officeDocument/2006/relationships/hyperlink" Target="https://www.ncbi.nlm.nih.gov/Taxonomy/Browser/wwwtax.cgi?mode=Undef&amp;id=1150&amp;lvl=3&amp;lin=f&amp;keep=1&amp;srchmode=1&amp;unlock" TargetMode="External"/><Relationship Id="rId31" Type="http://schemas.openxmlformats.org/officeDocument/2006/relationships/hyperlink" Target="https://www.ncbi.nlm.nih.gov/Taxonomy/Browser/wwwtax.cgi?mode=Undef&amp;id=1890443&amp;lvl=3&amp;lin=f&amp;keep=1&amp;srchmode=1&amp;unloc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14" Type="http://schemas.openxmlformats.org/officeDocument/2006/relationships/hyperlink" Target="https://www.ncbi.nlm.nih.gov/Taxonomy/Browser/wwwtax.cgi?mode=Undef&amp;id=1118&amp;lvl=3&amp;lin=f&amp;keep=1&amp;srchmode=1&amp;unlock" TargetMode="External"/><Relationship Id="rId22" Type="http://schemas.openxmlformats.org/officeDocument/2006/relationships/hyperlink" Target="https://www.ncbi.nlm.nih.gov/Taxonomy/Browser/wwwtax.cgi?mode=Undef&amp;id=1890424&amp;lvl=3&amp;p=has_linkout&amp;p=blast_url&amp;p=genome_blast&amp;lin=f&amp;keep=1&amp;srchmode=1&amp;unlock" TargetMode="External"/><Relationship Id="rId27" Type="http://schemas.openxmlformats.org/officeDocument/2006/relationships/hyperlink" Target="https://www.ncbi.nlm.nih.gov/Taxonomy/Browser/wwwtax.cgi?mode=Undef&amp;id=1150&amp;lvl=3&amp;lin=f&amp;keep=1&amp;srchmode=1&amp;unlock" TargetMode="External"/><Relationship Id="rId30" Type="http://schemas.openxmlformats.org/officeDocument/2006/relationships/hyperlink" Target="https://www.ncbi.nlm.nih.gov/Taxonomy/Browser/wwwtax.cgi?mode=Undef&amp;id=52604&amp;lvl=3&amp;lin=f&amp;keep=1&amp;srchmode=1&amp;unlock" TargetMode="External"/><Relationship Id="rId35" Type="http://schemas.openxmlformats.org/officeDocument/2006/relationships/hyperlink" Target="https://www.ncbi.nlm.nih.gov/Taxonomy/Browser/wwwtax.cgi?mode=Undef&amp;id=52604&amp;lvl=3&amp;lin=f&amp;keep=1&amp;srchmode=1&amp;unlock" TargetMode="External"/><Relationship Id="rId8" Type="http://schemas.openxmlformats.org/officeDocument/2006/relationships/hyperlink" Target="https://www.ncbi.nlm.nih.gov/Taxonomy/Browser/wwwtax.cgi?mode=Undef&amp;id=1890505&amp;lvl=3&amp;lin=f&amp;keep=1&amp;srchmode=1&amp;unlock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B351E-E90B-4A7C-9382-401FACA26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7</TotalTime>
  <Pages>5</Pages>
  <Words>3260</Words>
  <Characters>1858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 Tapan</dc:creator>
  <cp:keywords/>
  <dc:description/>
  <cp:lastModifiedBy>HP</cp:lastModifiedBy>
  <cp:revision>155</cp:revision>
  <dcterms:created xsi:type="dcterms:W3CDTF">2021-01-24T11:06:00Z</dcterms:created>
  <dcterms:modified xsi:type="dcterms:W3CDTF">2022-09-14T06:57:00Z</dcterms:modified>
</cp:coreProperties>
</file>